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894FC" w14:textId="77777777" w:rsidR="00565D9B" w:rsidRPr="0081415D" w:rsidRDefault="00565D9B" w:rsidP="00565D9B">
      <w:pPr>
        <w:spacing w:line="360" w:lineRule="auto"/>
        <w:jc w:val="both"/>
        <w:rPr>
          <w:rFonts w:eastAsia="GuardianSans-Medium" w:cs="GuardianSans-Medium"/>
          <w:b/>
          <w:color w:val="1A171C"/>
          <w:kern w:val="0"/>
        </w:rPr>
      </w:pPr>
      <w:bookmarkStart w:id="0" w:name="_Hlk149504681"/>
      <w:r w:rsidRPr="00A9539E">
        <w:rPr>
          <w:b/>
          <w:bCs/>
        </w:rPr>
        <w:t>Supplementary T</w:t>
      </w:r>
      <w:r w:rsidRPr="00A9539E">
        <w:rPr>
          <w:rFonts w:hint="eastAsia"/>
          <w:b/>
          <w:bCs/>
        </w:rPr>
        <w:t>a</w:t>
      </w:r>
      <w:r w:rsidRPr="00A9539E">
        <w:rPr>
          <w:b/>
          <w:bCs/>
        </w:rPr>
        <w:t>ble 1.</w:t>
      </w:r>
      <w:r w:rsidRPr="00A9539E">
        <w:rPr>
          <w:rFonts w:hint="eastAsia"/>
          <w:b/>
          <w:bCs/>
        </w:rPr>
        <w:t xml:space="preserve"> </w:t>
      </w:r>
      <w:r w:rsidRPr="003D4E52">
        <w:rPr>
          <w:rFonts w:eastAsia="GuardianSans-Medium" w:cs="GuardianSans-Medium"/>
          <w:b/>
          <w:color w:val="1A171C"/>
          <w:kern w:val="0"/>
        </w:rPr>
        <w:t>Demographics and perioperative variables stratiﬁed by time to speaking name</w:t>
      </w:r>
      <w:r w:rsidRPr="0081415D">
        <w:rPr>
          <w:rFonts w:eastAsia="GuardianSans-Medium" w:cs="GuardianSans-Medium"/>
          <w:b/>
          <w:color w:val="1A171C"/>
          <w:kern w:val="0"/>
        </w:rPr>
        <w:t xml:space="preserve"> </w:t>
      </w:r>
    </w:p>
    <w:tbl>
      <w:tblPr>
        <w:tblStyle w:val="21"/>
        <w:tblpPr w:leftFromText="180" w:rightFromText="180" w:vertAnchor="text" w:horzAnchor="margin" w:tblpX="-142" w:tblpY="32"/>
        <w:tblW w:w="5000" w:type="pct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00" w:firstRow="0" w:lastRow="0" w:firstColumn="0" w:lastColumn="0" w:noHBand="0" w:noVBand="1"/>
      </w:tblPr>
      <w:tblGrid>
        <w:gridCol w:w="3271"/>
        <w:gridCol w:w="2610"/>
        <w:gridCol w:w="2712"/>
        <w:gridCol w:w="879"/>
        <w:gridCol w:w="994"/>
      </w:tblGrid>
      <w:tr w:rsidR="00565D9B" w:rsidRPr="0081415D" w14:paraId="1A8F2E56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57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F485CAA" w14:textId="77777777" w:rsidR="00565D9B" w:rsidRPr="0081415D" w:rsidRDefault="00565D9B" w:rsidP="006260D8">
            <w:pPr>
              <w:spacing w:line="360" w:lineRule="auto"/>
              <w:rPr>
                <w:b/>
                <w:sz w:val="20"/>
                <w:szCs w:val="20"/>
              </w:rPr>
            </w:pPr>
            <w:bookmarkStart w:id="1" w:name="_Hlk526175954"/>
            <w:bookmarkStart w:id="2" w:name="_Hlk518039532"/>
            <w:r w:rsidRPr="0081415D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26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617CCC8" w14:textId="5F86CD8A" w:rsidR="00565D9B" w:rsidRPr="0081415D" w:rsidRDefault="00C52C5E" w:rsidP="006260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Time to s</w:t>
            </w:r>
            <w:r w:rsidR="00565D9B" w:rsidRPr="0081415D">
              <w:rPr>
                <w:b/>
                <w:bCs/>
                <w:color w:val="000000" w:themeColor="text1"/>
                <w:sz w:val="20"/>
                <w:szCs w:val="20"/>
              </w:rPr>
              <w:t>peak</w:t>
            </w:r>
            <w:r w:rsidR="00B26B5C">
              <w:rPr>
                <w:b/>
                <w:bCs/>
                <w:color w:val="000000" w:themeColor="text1"/>
                <w:sz w:val="20"/>
                <w:szCs w:val="20"/>
              </w:rPr>
              <w:t>ing</w:t>
            </w:r>
            <w:r w:rsidR="00565D9B" w:rsidRPr="0081415D">
              <w:rPr>
                <w:b/>
                <w:bCs/>
                <w:color w:val="000000" w:themeColor="text1"/>
                <w:sz w:val="20"/>
                <w:szCs w:val="20"/>
              </w:rPr>
              <w:t xml:space="preserve"> name &lt; 20</w:t>
            </w:r>
            <w:r w:rsidR="00565D9B" w:rsidRPr="0081415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65D9B" w:rsidRPr="0081415D">
              <w:rPr>
                <w:b/>
                <w:bCs/>
                <w:color w:val="000000" w:themeColor="text1"/>
                <w:sz w:val="20"/>
                <w:szCs w:val="20"/>
              </w:rPr>
              <w:t>min (n=60)</w:t>
            </w:r>
          </w:p>
        </w:tc>
        <w:tc>
          <w:tcPr>
            <w:tcW w:w="131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A180B7F" w14:textId="51881D38" w:rsidR="00565D9B" w:rsidRPr="0081415D" w:rsidRDefault="00C52C5E" w:rsidP="006260D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Time to s</w:t>
            </w:r>
            <w:r w:rsidR="00565D9B" w:rsidRPr="0081415D">
              <w:rPr>
                <w:b/>
                <w:bCs/>
                <w:color w:val="000000" w:themeColor="text1"/>
                <w:sz w:val="20"/>
                <w:szCs w:val="20"/>
              </w:rPr>
              <w:t>peak</w:t>
            </w:r>
            <w:r w:rsidR="00B26B5C">
              <w:rPr>
                <w:b/>
                <w:bCs/>
                <w:color w:val="000000" w:themeColor="text1"/>
                <w:sz w:val="20"/>
                <w:szCs w:val="20"/>
              </w:rPr>
              <w:t>ing</w:t>
            </w:r>
            <w:r w:rsidR="00565D9B" w:rsidRPr="0081415D">
              <w:rPr>
                <w:b/>
                <w:bCs/>
                <w:color w:val="000000" w:themeColor="text1"/>
                <w:sz w:val="20"/>
                <w:szCs w:val="20"/>
              </w:rPr>
              <w:t xml:space="preserve"> name </w:t>
            </w:r>
            <w:r w:rsidR="00565D9B" w:rsidRPr="0081415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≥ </w:t>
            </w:r>
            <w:r w:rsidR="00565D9B" w:rsidRPr="0081415D">
              <w:rPr>
                <w:b/>
                <w:bCs/>
                <w:color w:val="000000" w:themeColor="text1"/>
                <w:sz w:val="20"/>
                <w:szCs w:val="20"/>
              </w:rPr>
              <w:t>20</w:t>
            </w:r>
            <w:r w:rsidR="00565D9B" w:rsidRPr="0081415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65D9B" w:rsidRPr="0081415D">
              <w:rPr>
                <w:b/>
                <w:bCs/>
                <w:color w:val="000000" w:themeColor="text1"/>
                <w:sz w:val="20"/>
                <w:szCs w:val="20"/>
              </w:rPr>
              <w:t>min (n=57)</w:t>
            </w:r>
          </w:p>
        </w:tc>
        <w:tc>
          <w:tcPr>
            <w:tcW w:w="41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77DBDE8" w14:textId="322A7E89" w:rsidR="00565D9B" w:rsidRPr="0081415D" w:rsidRDefault="00565D9B" w:rsidP="006260D8">
            <w:pPr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81415D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1415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B607D3" w:rsidRPr="000F4ACA"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0081415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4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DEB6505" w14:textId="23450F55" w:rsidR="00565D9B" w:rsidRPr="0081415D" w:rsidRDefault="00B607D3" w:rsidP="006260D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Adjusted </w:t>
            </w:r>
            <w:r w:rsidR="00565D9B" w:rsidRPr="0081415D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  <w:r w:rsidRPr="000F4ACA"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bookmarkEnd w:id="1"/>
      <w:tr w:rsidR="00565D9B" w:rsidRPr="0081415D" w14:paraId="5B8F14B3" w14:textId="77777777" w:rsidTr="006260D8">
        <w:trPr>
          <w:trHeight w:val="328"/>
        </w:trPr>
        <w:tc>
          <w:tcPr>
            <w:tcW w:w="157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15198" w14:textId="77777777" w:rsidR="00565D9B" w:rsidRPr="0081415D" w:rsidRDefault="00565D9B" w:rsidP="006260D8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Age (</w:t>
            </w:r>
            <w:proofErr w:type="spellStart"/>
            <w:r w:rsidRPr="0081415D">
              <w:rPr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81415D">
              <w:rPr>
                <w:color w:val="000000" w:themeColor="text1"/>
                <w:sz w:val="20"/>
                <w:szCs w:val="20"/>
              </w:rPr>
              <w:t>, years)</w:t>
            </w:r>
          </w:p>
        </w:tc>
        <w:tc>
          <w:tcPr>
            <w:tcW w:w="126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3D81D" w14:textId="77777777" w:rsidR="00565D9B" w:rsidRPr="0081415D" w:rsidRDefault="00565D9B" w:rsidP="006260D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81415D">
              <w:rPr>
                <w:color w:val="000000" w:themeColor="text1"/>
                <w:sz w:val="20"/>
                <w:szCs w:val="20"/>
              </w:rPr>
              <w:t>7.75±</w:t>
            </w: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81415D">
              <w:rPr>
                <w:color w:val="000000" w:themeColor="text1"/>
                <w:sz w:val="20"/>
                <w:szCs w:val="20"/>
              </w:rPr>
              <w:t>5.37</w:t>
            </w:r>
          </w:p>
        </w:tc>
        <w:tc>
          <w:tcPr>
            <w:tcW w:w="131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6843D" w14:textId="77777777" w:rsidR="00565D9B" w:rsidRPr="0081415D" w:rsidRDefault="00565D9B" w:rsidP="006260D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52.</w:t>
            </w:r>
            <w:r w:rsidRPr="0081415D">
              <w:rPr>
                <w:color w:val="000000" w:themeColor="text1"/>
                <w:sz w:val="20"/>
                <w:szCs w:val="20"/>
              </w:rPr>
              <w:t>21±</w:t>
            </w: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13.</w:t>
            </w:r>
            <w:r w:rsidRPr="0081415D">
              <w:rPr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41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BEF61" w14:textId="77777777" w:rsidR="00565D9B" w:rsidRPr="0081415D" w:rsidRDefault="00565D9B" w:rsidP="006260D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1415D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44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317B2033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81415D">
              <w:rPr>
                <w:color w:val="000000" w:themeColor="text1"/>
                <w:sz w:val="20"/>
                <w:szCs w:val="20"/>
              </w:rPr>
              <w:t>.02</w:t>
            </w:r>
          </w:p>
        </w:tc>
      </w:tr>
      <w:tr w:rsidR="00565D9B" w:rsidRPr="0081415D" w14:paraId="0EDA8B81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19FE82" w14:textId="77777777" w:rsidR="00565D9B" w:rsidRPr="0081415D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 xml:space="preserve">Male sex, </w:t>
            </w:r>
            <w:proofErr w:type="gramStart"/>
            <w:r w:rsidRPr="0081415D">
              <w:rPr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81415D">
              <w:rPr>
                <w:color w:val="000000" w:themeColor="text1"/>
                <w:sz w:val="20"/>
                <w:szCs w:val="20"/>
              </w:rPr>
              <w:t xml:space="preserve">%) 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456EC8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3</w:t>
            </w: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81415D">
              <w:rPr>
                <w:color w:val="000000" w:themeColor="text1"/>
                <w:sz w:val="20"/>
                <w:szCs w:val="20"/>
              </w:rPr>
              <w:t xml:space="preserve"> (55.00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7D948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81415D">
              <w:rPr>
                <w:color w:val="000000" w:themeColor="text1"/>
                <w:sz w:val="20"/>
                <w:szCs w:val="20"/>
              </w:rPr>
              <w:t>5 (</w:t>
            </w: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47.61</w:t>
            </w:r>
            <w:r w:rsidRPr="0081415D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764D6" w14:textId="77777777" w:rsidR="00565D9B" w:rsidRPr="0081415D" w:rsidRDefault="00565D9B" w:rsidP="006260D8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81415D">
              <w:rPr>
                <w:rFonts w:hint="eastAsia"/>
                <w:iCs/>
                <w:sz w:val="20"/>
                <w:szCs w:val="20"/>
              </w:rPr>
              <w:t>0.66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46319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1415D">
              <w:rPr>
                <w:color w:val="000000" w:themeColor="text1"/>
                <w:sz w:val="20"/>
                <w:szCs w:val="20"/>
              </w:rPr>
              <w:t>.83</w:t>
            </w:r>
          </w:p>
        </w:tc>
      </w:tr>
      <w:tr w:rsidR="00565D9B" w:rsidRPr="0081415D" w14:paraId="20CD977A" w14:textId="77777777" w:rsidTr="006260D8">
        <w:trPr>
          <w:trHeight w:val="130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68A09" w14:textId="77777777" w:rsidR="00565D9B" w:rsidRPr="0081415D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BMI (kg/m</w:t>
            </w:r>
            <w:r w:rsidRPr="0081415D">
              <w:rPr>
                <w:color w:val="000000" w:themeColor="text1"/>
                <w:position w:val="7"/>
                <w:sz w:val="20"/>
                <w:szCs w:val="20"/>
                <w:vertAlign w:val="superscript"/>
              </w:rPr>
              <w:t>2</w:t>
            </w:r>
            <w:r w:rsidRPr="0081415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8A619E" w14:textId="77777777" w:rsidR="00565D9B" w:rsidRPr="0081415D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25.</w:t>
            </w:r>
            <w:r w:rsidRPr="0081415D">
              <w:rPr>
                <w:color w:val="000000" w:themeColor="text1"/>
                <w:sz w:val="20"/>
                <w:szCs w:val="20"/>
              </w:rPr>
              <w:t>44±</w:t>
            </w: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4.</w:t>
            </w:r>
            <w:r w:rsidRPr="0081415D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FEF65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23.</w:t>
            </w:r>
            <w:r w:rsidRPr="0081415D">
              <w:rPr>
                <w:color w:val="000000" w:themeColor="text1"/>
                <w:sz w:val="20"/>
                <w:szCs w:val="20"/>
              </w:rPr>
              <w:t>91±</w:t>
            </w: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3.</w:t>
            </w:r>
            <w:r w:rsidRPr="0081415D">
              <w:rPr>
                <w:color w:val="000000" w:themeColor="text1"/>
                <w:sz w:val="20"/>
                <w:szCs w:val="20"/>
              </w:rPr>
              <w:t>2</w:t>
            </w: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FDF6A" w14:textId="77777777" w:rsidR="00565D9B" w:rsidRPr="0081415D" w:rsidRDefault="00565D9B" w:rsidP="006260D8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81415D">
              <w:rPr>
                <w:rFonts w:hint="eastAsia"/>
                <w:iCs/>
                <w:sz w:val="20"/>
                <w:szCs w:val="20"/>
              </w:rPr>
              <w:t>0.0</w:t>
            </w:r>
            <w:r w:rsidRPr="0081415D">
              <w:rPr>
                <w:iCs/>
                <w:sz w:val="20"/>
                <w:szCs w:val="20"/>
              </w:rPr>
              <w:t>34*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ACAAA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1415D">
              <w:rPr>
                <w:color w:val="000000" w:themeColor="text1"/>
                <w:sz w:val="20"/>
                <w:szCs w:val="20"/>
              </w:rPr>
              <w:t>.90*</w:t>
            </w:r>
          </w:p>
        </w:tc>
      </w:tr>
      <w:tr w:rsidR="00565D9B" w:rsidRPr="0081415D" w14:paraId="015D5619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8F43F" w14:textId="77777777" w:rsidR="00565D9B" w:rsidRPr="0081415D" w:rsidRDefault="00565D9B" w:rsidP="006260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Preoperative creatinine (mg/dL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ECEF5" w14:textId="77777777" w:rsidR="00565D9B" w:rsidRPr="0081415D" w:rsidRDefault="00565D9B" w:rsidP="006260D8">
            <w:pPr>
              <w:tabs>
                <w:tab w:val="left" w:pos="72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ab/>
            </w: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1415D">
              <w:rPr>
                <w:color w:val="000000" w:themeColor="text1"/>
                <w:sz w:val="20"/>
                <w:szCs w:val="20"/>
              </w:rPr>
              <w:t>73±</w:t>
            </w: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65E13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.6</w:t>
            </w:r>
            <w:r w:rsidRPr="0081415D">
              <w:rPr>
                <w:color w:val="000000" w:themeColor="text1"/>
                <w:sz w:val="20"/>
                <w:szCs w:val="20"/>
              </w:rPr>
              <w:t>9±</w:t>
            </w: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3ED46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1415D">
              <w:rPr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25F42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1415D">
              <w:rPr>
                <w:color w:val="000000" w:themeColor="text1"/>
                <w:sz w:val="20"/>
                <w:szCs w:val="20"/>
              </w:rPr>
              <w:t>.69</w:t>
            </w:r>
          </w:p>
        </w:tc>
      </w:tr>
      <w:tr w:rsidR="00565D9B" w:rsidRPr="0081415D" w14:paraId="5566E7F3" w14:textId="77777777" w:rsidTr="006260D8">
        <w:trPr>
          <w:trHeight w:val="302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CBEDE" w14:textId="77777777" w:rsidR="00565D9B" w:rsidRPr="0081415D" w:rsidRDefault="00565D9B" w:rsidP="006260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Preoperative total bilirubin(mg/dL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336ED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0.53±0.22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ECCE2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0.55±0.21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6C914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1415D">
              <w:rPr>
                <w:color w:val="000000" w:themeColor="text1"/>
                <w:sz w:val="20"/>
                <w:szCs w:val="20"/>
              </w:rPr>
              <w:t>.798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CC8F9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1415D">
              <w:rPr>
                <w:color w:val="000000" w:themeColor="text1"/>
                <w:sz w:val="20"/>
                <w:szCs w:val="20"/>
              </w:rPr>
              <w:t>.91</w:t>
            </w:r>
          </w:p>
        </w:tc>
      </w:tr>
      <w:tr w:rsidR="00565D9B" w:rsidRPr="0081415D" w14:paraId="51A43E4E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D39E7" w14:textId="77777777" w:rsidR="00565D9B" w:rsidRPr="0081415D" w:rsidRDefault="00565D9B" w:rsidP="006260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Preoperative hypnotics use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0350F3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5 (8.47 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541AE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3 (5.26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5B462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81415D">
              <w:rPr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5FD53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1415D">
              <w:rPr>
                <w:color w:val="000000" w:themeColor="text1"/>
                <w:sz w:val="20"/>
                <w:szCs w:val="20"/>
              </w:rPr>
              <w:t>.67</w:t>
            </w:r>
          </w:p>
        </w:tc>
      </w:tr>
      <w:tr w:rsidR="00565D9B" w:rsidRPr="0081415D" w14:paraId="0D7DBA74" w14:textId="77777777" w:rsidTr="006260D8">
        <w:trPr>
          <w:trHeight w:val="302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7186B" w14:textId="77777777" w:rsidR="00565D9B" w:rsidRPr="0081415D" w:rsidRDefault="00565D9B" w:rsidP="006260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81415D">
              <w:rPr>
                <w:color w:val="000000" w:themeColor="text1"/>
                <w:sz w:val="20"/>
                <w:szCs w:val="20"/>
              </w:rPr>
              <w:t xml:space="preserve">reoperative </w:t>
            </w:r>
            <w:proofErr w:type="spellStart"/>
            <w:r w:rsidRPr="0081415D">
              <w:rPr>
                <w:color w:val="000000" w:themeColor="text1"/>
                <w:sz w:val="20"/>
                <w:szCs w:val="20"/>
              </w:rPr>
              <w:t>KPS</w:t>
            </w:r>
            <w:proofErr w:type="spellEnd"/>
            <w:r w:rsidRPr="0081415D">
              <w:rPr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7091CB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81415D">
              <w:rPr>
                <w:color w:val="000000" w:themeColor="text1"/>
                <w:sz w:val="20"/>
                <w:szCs w:val="20"/>
              </w:rPr>
              <w:t>8.07±8.95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5F92E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83.52±10.84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52AC8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1415D">
              <w:rPr>
                <w:color w:val="000000" w:themeColor="text1"/>
                <w:sz w:val="20"/>
                <w:szCs w:val="20"/>
              </w:rPr>
              <w:t>.017*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72906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1415D">
              <w:rPr>
                <w:color w:val="000000" w:themeColor="text1"/>
                <w:sz w:val="20"/>
                <w:szCs w:val="20"/>
              </w:rPr>
              <w:t>.94*</w:t>
            </w:r>
          </w:p>
        </w:tc>
      </w:tr>
      <w:tr w:rsidR="00565D9B" w:rsidRPr="0081415D" w14:paraId="4BF3E1E8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669D81" w14:textId="77777777" w:rsidR="00565D9B" w:rsidRPr="0081415D" w:rsidRDefault="00565D9B" w:rsidP="006260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51B88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/>
                <w:sz w:val="20"/>
                <w:szCs w:val="20"/>
              </w:rPr>
              <w:t>17 (28.33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DF6B1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10 (17.54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1DA650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225DF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1415D">
              <w:rPr>
                <w:color w:val="000000" w:themeColor="text1"/>
                <w:sz w:val="20"/>
                <w:szCs w:val="20"/>
              </w:rPr>
              <w:t>.54</w:t>
            </w:r>
          </w:p>
        </w:tc>
      </w:tr>
      <w:tr w:rsidR="00565D9B" w:rsidRPr="0081415D" w14:paraId="48B28843" w14:textId="77777777" w:rsidTr="006260D8">
        <w:trPr>
          <w:trHeight w:val="302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E71E5" w14:textId="77777777" w:rsidR="00565D9B" w:rsidRPr="0081415D" w:rsidRDefault="00565D9B" w:rsidP="006260D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1415D">
              <w:rPr>
                <w:rFonts w:hint="eastAsia"/>
                <w:color w:val="000000"/>
                <w:sz w:val="20"/>
                <w:szCs w:val="20"/>
              </w:rPr>
              <w:t>o</w:t>
            </w:r>
            <w:r w:rsidRPr="0081415D">
              <w:rPr>
                <w:color w:val="000000"/>
                <w:sz w:val="20"/>
                <w:szCs w:val="20"/>
              </w:rPr>
              <w:t>besity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45E9F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1415D">
              <w:rPr>
                <w:color w:val="000000"/>
                <w:sz w:val="20"/>
                <w:szCs w:val="20"/>
              </w:rPr>
              <w:t>9 (15.00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EB9F9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3 (5.26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7178DA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1415D">
              <w:rPr>
                <w:color w:val="000000" w:themeColor="text1"/>
                <w:sz w:val="20"/>
                <w:szCs w:val="20"/>
              </w:rPr>
              <w:t>.315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5EC2E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1415D">
              <w:rPr>
                <w:color w:val="000000" w:themeColor="text1"/>
                <w:sz w:val="20"/>
                <w:szCs w:val="20"/>
              </w:rPr>
              <w:t>.41</w:t>
            </w:r>
          </w:p>
        </w:tc>
      </w:tr>
      <w:tr w:rsidR="00565D9B" w:rsidRPr="0081415D" w14:paraId="5CB67218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24D62" w14:textId="77777777" w:rsidR="00565D9B" w:rsidRPr="0081415D" w:rsidRDefault="00565D9B" w:rsidP="006260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D</w:t>
            </w:r>
            <w:r w:rsidRPr="0081415D">
              <w:rPr>
                <w:color w:val="000000" w:themeColor="text1"/>
                <w:sz w:val="20"/>
                <w:szCs w:val="20"/>
              </w:rPr>
              <w:t>iabetes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F5051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5 (8.33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8F13F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81415D">
              <w:rPr>
                <w:color w:val="000000" w:themeColor="text1"/>
                <w:sz w:val="20"/>
                <w:szCs w:val="20"/>
              </w:rPr>
              <w:t xml:space="preserve"> (5.26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0BABBE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1415D">
              <w:rPr>
                <w:color w:val="000000" w:themeColor="text1"/>
                <w:sz w:val="20"/>
                <w:szCs w:val="20"/>
              </w:rPr>
              <w:t>.717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87829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1415D">
              <w:rPr>
                <w:color w:val="000000" w:themeColor="text1"/>
                <w:sz w:val="20"/>
                <w:szCs w:val="20"/>
              </w:rPr>
              <w:t>.61</w:t>
            </w:r>
          </w:p>
        </w:tc>
      </w:tr>
      <w:tr w:rsidR="00565D9B" w:rsidRPr="0081415D" w14:paraId="076FDF1F" w14:textId="77777777" w:rsidTr="006260D8">
        <w:trPr>
          <w:trHeight w:val="331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3DB35" w14:textId="77777777" w:rsidR="00565D9B" w:rsidRPr="0081415D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 w:rsidRPr="0081415D">
              <w:rPr>
                <w:sz w:val="20"/>
                <w:szCs w:val="20"/>
              </w:rPr>
              <w:t>Old stroke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D6DF2" w14:textId="77777777" w:rsidR="00565D9B" w:rsidRPr="0081415D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81415D">
              <w:rPr>
                <w:rFonts w:hint="eastAsia"/>
                <w:kern w:val="0"/>
                <w:sz w:val="20"/>
                <w:szCs w:val="20"/>
              </w:rPr>
              <w:t>1</w:t>
            </w:r>
            <w:r w:rsidRPr="0081415D">
              <w:rPr>
                <w:kern w:val="0"/>
                <w:sz w:val="20"/>
                <w:szCs w:val="20"/>
              </w:rPr>
              <w:t xml:space="preserve"> (1.67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FDA1F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81415D">
              <w:rPr>
                <w:color w:val="000000" w:themeColor="text1"/>
                <w:sz w:val="20"/>
                <w:szCs w:val="20"/>
              </w:rPr>
              <w:t xml:space="preserve"> (5.26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F9ED1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35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CA3AD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3</w:t>
            </w:r>
            <w:r w:rsidRPr="0081415D">
              <w:rPr>
                <w:sz w:val="20"/>
                <w:szCs w:val="20"/>
              </w:rPr>
              <w:t>.28</w:t>
            </w:r>
          </w:p>
        </w:tc>
      </w:tr>
      <w:tr w:rsidR="00565D9B" w:rsidRPr="0081415D" w14:paraId="473F8F6A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F4F5F" w14:textId="77777777" w:rsidR="00565D9B" w:rsidRPr="0081415D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s</w:t>
            </w:r>
            <w:r w:rsidRPr="0081415D">
              <w:rPr>
                <w:sz w:val="20"/>
                <w:szCs w:val="20"/>
              </w:rPr>
              <w:t>moking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4E8AC" w14:textId="77777777" w:rsidR="00565D9B" w:rsidRPr="0081415D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81415D">
              <w:rPr>
                <w:kern w:val="0"/>
                <w:sz w:val="20"/>
                <w:szCs w:val="20"/>
              </w:rPr>
              <w:t>10 (16.67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EDD50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4 (7.02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CFCD6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108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C6F1D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37</w:t>
            </w:r>
          </w:p>
        </w:tc>
      </w:tr>
      <w:tr w:rsidR="00565D9B" w:rsidRPr="0081415D" w14:paraId="786E0A85" w14:textId="77777777" w:rsidTr="006260D8">
        <w:trPr>
          <w:trHeight w:val="331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DB437" w14:textId="77777777" w:rsidR="00565D9B" w:rsidRPr="0081415D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 w:rsidRPr="0081415D">
              <w:rPr>
                <w:sz w:val="20"/>
                <w:szCs w:val="20"/>
              </w:rPr>
              <w:t xml:space="preserve">History of brain </w:t>
            </w:r>
            <w:proofErr w:type="spellStart"/>
            <w:r w:rsidRPr="0081415D">
              <w:rPr>
                <w:sz w:val="20"/>
                <w:szCs w:val="20"/>
              </w:rPr>
              <w:t>tumor</w:t>
            </w:r>
            <w:proofErr w:type="spellEnd"/>
            <w:r w:rsidRPr="0081415D">
              <w:rPr>
                <w:sz w:val="20"/>
                <w:szCs w:val="20"/>
              </w:rPr>
              <w:t xml:space="preserve"> surgery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A79299" w14:textId="77777777" w:rsidR="00565D9B" w:rsidRPr="0081415D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81415D">
              <w:rPr>
                <w:rFonts w:hint="eastAsia"/>
                <w:kern w:val="0"/>
                <w:sz w:val="20"/>
                <w:szCs w:val="20"/>
              </w:rPr>
              <w:t>1</w:t>
            </w:r>
            <w:r w:rsidRPr="0081415D">
              <w:rPr>
                <w:kern w:val="0"/>
                <w:sz w:val="20"/>
                <w:szCs w:val="20"/>
              </w:rPr>
              <w:t>7 (38.63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FD1BA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81415D">
              <w:rPr>
                <w:color w:val="000000" w:themeColor="text1"/>
                <w:sz w:val="20"/>
                <w:szCs w:val="20"/>
              </w:rPr>
              <w:t>6 (61.90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D6D64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031*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A5E3C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2</w:t>
            </w:r>
            <w:r w:rsidRPr="0081415D">
              <w:rPr>
                <w:sz w:val="20"/>
                <w:szCs w:val="20"/>
              </w:rPr>
              <w:t>.96*</w:t>
            </w:r>
          </w:p>
        </w:tc>
      </w:tr>
      <w:tr w:rsidR="00565D9B" w:rsidRPr="0081415D" w14:paraId="35870678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691A5" w14:textId="77777777" w:rsidR="00565D9B" w:rsidRPr="0081415D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 w:rsidRPr="0081415D">
              <w:rPr>
                <w:sz w:val="20"/>
                <w:szCs w:val="20"/>
              </w:rPr>
              <w:t>Neuropsychological evaluation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5E2E33" w14:textId="77777777" w:rsidR="00565D9B" w:rsidRPr="0081415D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F2A68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A7D05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B0D39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65D9B" w:rsidRPr="0081415D" w14:paraId="02CB7B59" w14:textId="77777777" w:rsidTr="006260D8">
        <w:trPr>
          <w:trHeight w:val="331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FFD5E" w14:textId="77777777" w:rsidR="00565D9B" w:rsidRPr="0081415D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 xml:space="preserve"> </w:t>
            </w:r>
            <w:r w:rsidRPr="0081415D">
              <w:rPr>
                <w:sz w:val="20"/>
                <w:szCs w:val="20"/>
              </w:rPr>
              <w:t xml:space="preserve">   Aphasia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77B579" w14:textId="77777777" w:rsidR="00565D9B" w:rsidRPr="0081415D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81415D">
              <w:rPr>
                <w:kern w:val="0"/>
                <w:sz w:val="20"/>
                <w:szCs w:val="20"/>
              </w:rPr>
              <w:t>15 (25.86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79B0E1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81415D">
              <w:rPr>
                <w:color w:val="000000" w:themeColor="text1"/>
                <w:sz w:val="20"/>
                <w:szCs w:val="20"/>
              </w:rPr>
              <w:t>7 (32.69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83A458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43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4A06F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sz w:val="20"/>
                <w:szCs w:val="20"/>
              </w:rPr>
              <w:t>1.39</w:t>
            </w:r>
          </w:p>
        </w:tc>
      </w:tr>
      <w:tr w:rsidR="00565D9B" w:rsidRPr="0081415D" w14:paraId="5CDF14A0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47C193" w14:textId="77777777" w:rsidR="00565D9B" w:rsidRPr="0081415D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 xml:space="preserve"> </w:t>
            </w:r>
            <w:r w:rsidRPr="0081415D">
              <w:rPr>
                <w:sz w:val="20"/>
                <w:szCs w:val="20"/>
              </w:rPr>
              <w:t xml:space="preserve">   Depression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9FFBF" w14:textId="77777777" w:rsidR="00565D9B" w:rsidRPr="0081415D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81415D">
              <w:rPr>
                <w:kern w:val="0"/>
                <w:sz w:val="20"/>
                <w:szCs w:val="20"/>
              </w:rPr>
              <w:t>12 (21.05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4F69E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81415D">
              <w:rPr>
                <w:color w:val="000000" w:themeColor="text1"/>
                <w:sz w:val="20"/>
                <w:szCs w:val="20"/>
              </w:rPr>
              <w:t>6 (30.76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5AFAB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24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0FA4D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1</w:t>
            </w:r>
            <w:r w:rsidRPr="0081415D">
              <w:rPr>
                <w:sz w:val="20"/>
                <w:szCs w:val="20"/>
              </w:rPr>
              <w:t>.67</w:t>
            </w:r>
          </w:p>
        </w:tc>
      </w:tr>
      <w:tr w:rsidR="00565D9B" w:rsidRPr="0081415D" w14:paraId="696C6A5D" w14:textId="77777777" w:rsidTr="006260D8">
        <w:trPr>
          <w:trHeight w:val="331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27337F" w14:textId="77777777" w:rsidR="00565D9B" w:rsidRPr="0081415D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 xml:space="preserve"> </w:t>
            </w:r>
            <w:r w:rsidRPr="0081415D">
              <w:rPr>
                <w:sz w:val="20"/>
                <w:szCs w:val="20"/>
              </w:rPr>
              <w:t xml:space="preserve">   Executive dysfunction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F90E9" w14:textId="77777777" w:rsidR="00565D9B" w:rsidRPr="0081415D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81415D">
              <w:rPr>
                <w:rFonts w:hint="eastAsia"/>
                <w:kern w:val="0"/>
                <w:sz w:val="20"/>
                <w:szCs w:val="20"/>
              </w:rPr>
              <w:t>1</w:t>
            </w:r>
            <w:r w:rsidRPr="0081415D">
              <w:rPr>
                <w:kern w:val="0"/>
                <w:sz w:val="20"/>
                <w:szCs w:val="20"/>
              </w:rPr>
              <w:t>6 (28.07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72B90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22 (42.31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F02F6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119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1746D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1</w:t>
            </w:r>
            <w:r w:rsidRPr="0081415D">
              <w:rPr>
                <w:sz w:val="20"/>
                <w:szCs w:val="20"/>
              </w:rPr>
              <w:t>.87</w:t>
            </w:r>
          </w:p>
        </w:tc>
      </w:tr>
      <w:tr w:rsidR="00565D9B" w:rsidRPr="0081415D" w14:paraId="3681ED64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3959C8" w14:textId="77777777" w:rsidR="00565D9B" w:rsidRPr="0081415D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 w:rsidRPr="0081415D">
              <w:rPr>
                <w:sz w:val="20"/>
                <w:szCs w:val="20"/>
              </w:rPr>
              <w:t xml:space="preserve">Brain </w:t>
            </w:r>
            <w:proofErr w:type="spellStart"/>
            <w:r w:rsidRPr="0081415D">
              <w:rPr>
                <w:sz w:val="20"/>
                <w:szCs w:val="20"/>
              </w:rPr>
              <w:t>tumor</w:t>
            </w:r>
            <w:proofErr w:type="spellEnd"/>
            <w:r w:rsidRPr="0081415D">
              <w:rPr>
                <w:sz w:val="20"/>
                <w:szCs w:val="20"/>
              </w:rPr>
              <w:t xml:space="preserve"> characters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6525A" w14:textId="77777777" w:rsidR="00565D9B" w:rsidRPr="0081415D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023AE8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9ACBEB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DD71B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65D9B" w:rsidRPr="0081415D" w14:paraId="2D7AD081" w14:textId="77777777" w:rsidTr="006260D8">
        <w:trPr>
          <w:trHeight w:val="331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CF337" w14:textId="77777777" w:rsidR="00565D9B" w:rsidRPr="0081415D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 xml:space="preserve"> </w:t>
            </w:r>
            <w:r w:rsidRPr="0081415D">
              <w:rPr>
                <w:sz w:val="20"/>
                <w:szCs w:val="20"/>
              </w:rPr>
              <w:t xml:space="preserve">  Left hemisphere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B4F50" w14:textId="77777777" w:rsidR="00565D9B" w:rsidRPr="0081415D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81415D">
              <w:rPr>
                <w:kern w:val="0"/>
                <w:sz w:val="20"/>
                <w:szCs w:val="20"/>
              </w:rPr>
              <w:t>36 (60.00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E6ABA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38 (66.67%)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F016A64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779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B4BE1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1</w:t>
            </w:r>
            <w:r w:rsidRPr="0081415D">
              <w:rPr>
                <w:sz w:val="20"/>
                <w:szCs w:val="20"/>
              </w:rPr>
              <w:t>.11</w:t>
            </w:r>
          </w:p>
        </w:tc>
      </w:tr>
      <w:tr w:rsidR="00565D9B" w:rsidRPr="0081415D" w14:paraId="3818FD8C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DAF91" w14:textId="77777777" w:rsidR="00565D9B" w:rsidRPr="0081415D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 xml:space="preserve"> </w:t>
            </w:r>
            <w:r w:rsidRPr="0081415D">
              <w:rPr>
                <w:sz w:val="20"/>
                <w:szCs w:val="20"/>
              </w:rPr>
              <w:t xml:space="preserve">  Right hemisphere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52B30" w14:textId="77777777" w:rsidR="00565D9B" w:rsidRPr="0081415D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81415D">
              <w:rPr>
                <w:kern w:val="0"/>
                <w:sz w:val="20"/>
                <w:szCs w:val="20"/>
              </w:rPr>
              <w:t>24 (40.00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69E4B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81415D">
              <w:rPr>
                <w:color w:val="000000" w:themeColor="text1"/>
                <w:sz w:val="20"/>
                <w:szCs w:val="20"/>
              </w:rPr>
              <w:t>9 (33.33%)</w:t>
            </w:r>
          </w:p>
        </w:tc>
        <w:tc>
          <w:tcPr>
            <w:tcW w:w="41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34C28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D7B1E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82</w:t>
            </w:r>
          </w:p>
        </w:tc>
      </w:tr>
      <w:tr w:rsidR="00565D9B" w:rsidRPr="0081415D" w14:paraId="3ABC2491" w14:textId="77777777" w:rsidTr="006260D8">
        <w:trPr>
          <w:trHeight w:val="331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1C3C0EC" w14:textId="77777777" w:rsidR="00565D9B" w:rsidRPr="0081415D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 xml:space="preserve"> </w:t>
            </w:r>
            <w:r w:rsidRPr="0081415D">
              <w:rPr>
                <w:sz w:val="20"/>
                <w:szCs w:val="20"/>
              </w:rPr>
              <w:t xml:space="preserve">  Frontal lobe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DCCE823" w14:textId="77777777" w:rsidR="00565D9B" w:rsidRPr="0081415D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81415D">
              <w:rPr>
                <w:kern w:val="0"/>
                <w:sz w:val="20"/>
                <w:szCs w:val="20"/>
              </w:rPr>
              <w:t>38 (63.33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8F26EB6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32 (56.14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78E40D2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934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7595FC6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1</w:t>
            </w:r>
            <w:r w:rsidRPr="0081415D">
              <w:rPr>
                <w:sz w:val="20"/>
                <w:szCs w:val="20"/>
              </w:rPr>
              <w:t>.00</w:t>
            </w:r>
          </w:p>
        </w:tc>
      </w:tr>
      <w:tr w:rsidR="00565D9B" w:rsidRPr="0081415D" w14:paraId="17D13C5D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77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3AF68" w14:textId="77777777" w:rsidR="00565D9B" w:rsidRPr="0081415D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 xml:space="preserve"> </w:t>
            </w:r>
            <w:r w:rsidRPr="0081415D">
              <w:rPr>
                <w:sz w:val="20"/>
                <w:szCs w:val="20"/>
              </w:rPr>
              <w:t xml:space="preserve">  Temporal lobe</w:t>
            </w:r>
          </w:p>
        </w:tc>
        <w:tc>
          <w:tcPr>
            <w:tcW w:w="1261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D15B9" w14:textId="77777777" w:rsidR="00565D9B" w:rsidRPr="0081415D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81415D">
              <w:rPr>
                <w:rFonts w:hint="eastAsia"/>
                <w:kern w:val="0"/>
                <w:sz w:val="20"/>
                <w:szCs w:val="20"/>
              </w:rPr>
              <w:t>1</w:t>
            </w:r>
            <w:r w:rsidRPr="0081415D">
              <w:rPr>
                <w:kern w:val="0"/>
                <w:sz w:val="20"/>
                <w:szCs w:val="20"/>
              </w:rPr>
              <w:t>3 (21.67%)</w:t>
            </w:r>
          </w:p>
        </w:tc>
        <w:tc>
          <w:tcPr>
            <w:tcW w:w="131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75E74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81415D">
              <w:rPr>
                <w:color w:val="000000" w:themeColor="text1"/>
                <w:sz w:val="20"/>
                <w:szCs w:val="20"/>
              </w:rPr>
              <w:t>4 (24.56%)</w:t>
            </w:r>
          </w:p>
        </w:tc>
        <w:tc>
          <w:tcPr>
            <w:tcW w:w="412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2F78E8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934</w:t>
            </w:r>
          </w:p>
        </w:tc>
        <w:tc>
          <w:tcPr>
            <w:tcW w:w="440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E445B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1</w:t>
            </w:r>
            <w:r w:rsidRPr="0081415D">
              <w:rPr>
                <w:sz w:val="20"/>
                <w:szCs w:val="20"/>
              </w:rPr>
              <w:t>.15</w:t>
            </w:r>
          </w:p>
        </w:tc>
      </w:tr>
      <w:tr w:rsidR="00565D9B" w:rsidRPr="0081415D" w14:paraId="35E08657" w14:textId="77777777" w:rsidTr="006260D8">
        <w:trPr>
          <w:trHeight w:val="331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1058570" w14:textId="77777777" w:rsidR="00565D9B" w:rsidRPr="0081415D" w:rsidRDefault="00565D9B" w:rsidP="006260D8">
            <w:pPr>
              <w:spacing w:line="360" w:lineRule="auto"/>
              <w:rPr>
                <w:bCs/>
                <w:sz w:val="20"/>
                <w:szCs w:val="20"/>
              </w:rPr>
            </w:pPr>
            <w:r w:rsidRPr="0081415D">
              <w:rPr>
                <w:rFonts w:hint="eastAsia"/>
                <w:b/>
                <w:sz w:val="20"/>
                <w:szCs w:val="20"/>
              </w:rPr>
              <w:t xml:space="preserve"> </w:t>
            </w:r>
            <w:r w:rsidRPr="0081415D">
              <w:rPr>
                <w:b/>
                <w:sz w:val="20"/>
                <w:szCs w:val="20"/>
              </w:rPr>
              <w:t xml:space="preserve">  </w:t>
            </w:r>
            <w:r w:rsidRPr="0081415D">
              <w:rPr>
                <w:bCs/>
                <w:sz w:val="20"/>
                <w:szCs w:val="20"/>
              </w:rPr>
              <w:t xml:space="preserve"> Parietal lobe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BDD08BB" w14:textId="77777777" w:rsidR="00565D9B" w:rsidRPr="0081415D" w:rsidRDefault="00565D9B" w:rsidP="006260D8">
            <w:pPr>
              <w:spacing w:line="360" w:lineRule="auto"/>
              <w:jc w:val="center"/>
              <w:rPr>
                <w:bCs/>
                <w:kern w:val="0"/>
                <w:sz w:val="20"/>
                <w:szCs w:val="20"/>
              </w:rPr>
            </w:pPr>
            <w:r w:rsidRPr="0081415D">
              <w:rPr>
                <w:bCs/>
                <w:kern w:val="0"/>
                <w:sz w:val="20"/>
                <w:szCs w:val="20"/>
              </w:rPr>
              <w:t>5 (8.33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9A4CF1E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6 (10.52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2AA7BED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934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1611E9E" w14:textId="77777777" w:rsidR="00565D9B" w:rsidRPr="0081415D" w:rsidRDefault="00565D9B" w:rsidP="006260D8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81415D">
              <w:rPr>
                <w:rFonts w:hint="eastAsia"/>
                <w:bCs/>
                <w:sz w:val="20"/>
                <w:szCs w:val="20"/>
              </w:rPr>
              <w:t>3</w:t>
            </w:r>
            <w:r w:rsidRPr="0081415D">
              <w:rPr>
                <w:bCs/>
                <w:sz w:val="20"/>
                <w:szCs w:val="20"/>
              </w:rPr>
              <w:t>.18</w:t>
            </w:r>
          </w:p>
        </w:tc>
      </w:tr>
      <w:tr w:rsidR="00565D9B" w:rsidRPr="0081415D" w14:paraId="2D398608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18E83A9" w14:textId="77777777" w:rsidR="00565D9B" w:rsidRPr="0081415D" w:rsidRDefault="00565D9B" w:rsidP="006260D8">
            <w:pPr>
              <w:spacing w:line="360" w:lineRule="auto"/>
              <w:rPr>
                <w:bCs/>
                <w:sz w:val="20"/>
                <w:szCs w:val="20"/>
              </w:rPr>
            </w:pPr>
            <w:r w:rsidRPr="0081415D">
              <w:rPr>
                <w:rFonts w:hint="eastAsia"/>
                <w:b/>
                <w:sz w:val="20"/>
                <w:szCs w:val="20"/>
              </w:rPr>
              <w:t xml:space="preserve"> </w:t>
            </w:r>
            <w:r w:rsidRPr="0081415D">
              <w:rPr>
                <w:b/>
                <w:sz w:val="20"/>
                <w:szCs w:val="20"/>
              </w:rPr>
              <w:t xml:space="preserve">   </w:t>
            </w:r>
            <w:r w:rsidRPr="0081415D">
              <w:rPr>
                <w:bCs/>
                <w:sz w:val="20"/>
                <w:szCs w:val="20"/>
              </w:rPr>
              <w:t>Corpus callosum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35DABE2" w14:textId="77777777" w:rsidR="00565D9B" w:rsidRPr="0081415D" w:rsidRDefault="00565D9B" w:rsidP="006260D8">
            <w:pPr>
              <w:spacing w:line="360" w:lineRule="auto"/>
              <w:jc w:val="center"/>
              <w:rPr>
                <w:bCs/>
                <w:kern w:val="0"/>
                <w:sz w:val="20"/>
                <w:szCs w:val="20"/>
              </w:rPr>
            </w:pPr>
            <w:r w:rsidRPr="0081415D">
              <w:rPr>
                <w:rFonts w:hint="eastAsia"/>
                <w:bCs/>
                <w:kern w:val="0"/>
                <w:sz w:val="20"/>
                <w:szCs w:val="20"/>
              </w:rPr>
              <w:t>1</w:t>
            </w:r>
            <w:r w:rsidRPr="0081415D">
              <w:rPr>
                <w:bCs/>
                <w:kern w:val="0"/>
                <w:sz w:val="20"/>
                <w:szCs w:val="20"/>
              </w:rPr>
              <w:t>8 (30.00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B97CD80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81415D">
              <w:rPr>
                <w:color w:val="000000" w:themeColor="text1"/>
                <w:sz w:val="20"/>
                <w:szCs w:val="20"/>
              </w:rPr>
              <w:t>2 (21.05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9B388FC" w14:textId="406CD7C6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</w:t>
            </w:r>
            <w:r w:rsidR="00C61CC7">
              <w:rPr>
                <w:sz w:val="20"/>
                <w:szCs w:val="20"/>
              </w:rPr>
              <w:t>934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79AEB17" w14:textId="77777777" w:rsidR="00565D9B" w:rsidRPr="0081415D" w:rsidRDefault="00565D9B" w:rsidP="006260D8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81415D">
              <w:rPr>
                <w:rFonts w:hint="eastAsia"/>
                <w:bCs/>
                <w:sz w:val="20"/>
                <w:szCs w:val="20"/>
              </w:rPr>
              <w:t>0</w:t>
            </w:r>
            <w:r w:rsidRPr="0081415D">
              <w:rPr>
                <w:bCs/>
                <w:sz w:val="20"/>
                <w:szCs w:val="20"/>
              </w:rPr>
              <w:t>.62</w:t>
            </w:r>
          </w:p>
        </w:tc>
      </w:tr>
      <w:tr w:rsidR="004F5414" w:rsidRPr="0081415D" w14:paraId="472A43C7" w14:textId="77777777" w:rsidTr="006260D8">
        <w:trPr>
          <w:trHeight w:val="331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06D2229" w14:textId="1D35519C" w:rsidR="004F5414" w:rsidRPr="00A53FE3" w:rsidRDefault="004F5414" w:rsidP="006260D8">
            <w:pPr>
              <w:spacing w:line="360" w:lineRule="auto"/>
              <w:rPr>
                <w:rFonts w:hint="eastAsia"/>
                <w:bCs/>
                <w:sz w:val="20"/>
                <w:szCs w:val="20"/>
              </w:rPr>
            </w:pPr>
            <w:r w:rsidRPr="00A53FE3">
              <w:rPr>
                <w:rFonts w:hint="eastAsia"/>
                <w:bCs/>
                <w:sz w:val="20"/>
                <w:szCs w:val="20"/>
              </w:rPr>
              <w:t xml:space="preserve"> </w:t>
            </w:r>
            <w:r w:rsidRPr="00A53FE3">
              <w:rPr>
                <w:bCs/>
                <w:sz w:val="20"/>
                <w:szCs w:val="20"/>
              </w:rPr>
              <w:t xml:space="preserve">   Insula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5C45AAF" w14:textId="40063705" w:rsidR="004F5414" w:rsidRPr="0081415D" w:rsidRDefault="004F5414" w:rsidP="006260D8">
            <w:pPr>
              <w:spacing w:line="360" w:lineRule="auto"/>
              <w:jc w:val="center"/>
              <w:rPr>
                <w:rFonts w:hint="eastAsia"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3</w:t>
            </w:r>
            <w:r>
              <w:rPr>
                <w:bCs/>
                <w:kern w:val="0"/>
                <w:sz w:val="20"/>
                <w:szCs w:val="20"/>
              </w:rPr>
              <w:t xml:space="preserve"> (5.00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8D7B29B" w14:textId="32DBA1F9" w:rsidR="004F5414" w:rsidRPr="0081415D" w:rsidRDefault="004F5414" w:rsidP="006260D8">
            <w:pPr>
              <w:spacing w:line="360" w:lineRule="auto"/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 xml:space="preserve"> (5.26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5EBC5A5" w14:textId="1DBECA68" w:rsidR="004F5414" w:rsidRPr="0081415D" w:rsidRDefault="004F5414" w:rsidP="006260D8">
            <w:pPr>
              <w:spacing w:line="360" w:lineRule="auto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34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109FC8C" w14:textId="07BB9B81" w:rsidR="004F5414" w:rsidRPr="0081415D" w:rsidRDefault="00C61CC7" w:rsidP="006260D8">
            <w:pPr>
              <w:spacing w:line="360" w:lineRule="auto"/>
              <w:jc w:val="center"/>
              <w:rPr>
                <w:rFonts w:hint="eastAsia"/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>.99</w:t>
            </w:r>
          </w:p>
        </w:tc>
      </w:tr>
      <w:tr w:rsidR="004F5414" w:rsidRPr="0081415D" w14:paraId="71AE74A5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67727B8" w14:textId="52E438E2" w:rsidR="004F5414" w:rsidRPr="00A53FE3" w:rsidRDefault="004F5414" w:rsidP="006260D8">
            <w:pPr>
              <w:spacing w:line="360" w:lineRule="auto"/>
              <w:rPr>
                <w:rFonts w:hint="eastAsia"/>
                <w:bCs/>
                <w:sz w:val="20"/>
                <w:szCs w:val="20"/>
              </w:rPr>
            </w:pPr>
            <w:r w:rsidRPr="00A53FE3">
              <w:rPr>
                <w:rFonts w:hint="eastAsia"/>
                <w:bCs/>
                <w:sz w:val="20"/>
                <w:szCs w:val="20"/>
              </w:rPr>
              <w:t xml:space="preserve"> </w:t>
            </w:r>
            <w:r w:rsidRPr="00A53FE3">
              <w:rPr>
                <w:bCs/>
                <w:sz w:val="20"/>
                <w:szCs w:val="20"/>
              </w:rPr>
              <w:t xml:space="preserve">   Hippocampus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43B8D58" w14:textId="523D53D6" w:rsidR="004F5414" w:rsidRPr="0081415D" w:rsidRDefault="004F5414" w:rsidP="006260D8">
            <w:pPr>
              <w:spacing w:line="360" w:lineRule="auto"/>
              <w:jc w:val="center"/>
              <w:rPr>
                <w:rFonts w:hint="eastAsia"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kern w:val="0"/>
                <w:sz w:val="20"/>
                <w:szCs w:val="20"/>
              </w:rPr>
              <w:t>1</w:t>
            </w:r>
            <w:r>
              <w:rPr>
                <w:bCs/>
                <w:kern w:val="0"/>
                <w:sz w:val="20"/>
                <w:szCs w:val="20"/>
              </w:rPr>
              <w:t xml:space="preserve"> (1.67%)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BAA3818" w14:textId="3C695D40" w:rsidR="004F5414" w:rsidRPr="0081415D" w:rsidRDefault="004F5414" w:rsidP="006260D8">
            <w:pPr>
              <w:spacing w:line="360" w:lineRule="auto"/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C36C35E" w14:textId="22ECC6F8" w:rsidR="004F5414" w:rsidRPr="0081415D" w:rsidRDefault="004F5414" w:rsidP="006260D8">
            <w:pPr>
              <w:spacing w:line="360" w:lineRule="auto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34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BF1AE0A" w14:textId="5AC44188" w:rsidR="004F5414" w:rsidRPr="0081415D" w:rsidRDefault="005836B5" w:rsidP="006260D8">
            <w:pPr>
              <w:spacing w:line="360" w:lineRule="auto"/>
              <w:jc w:val="center"/>
              <w:rPr>
                <w:rFonts w:hint="eastAsia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A</w:t>
            </w:r>
          </w:p>
        </w:tc>
      </w:tr>
      <w:tr w:rsidR="00565D9B" w:rsidRPr="0081415D" w14:paraId="42531385" w14:textId="77777777" w:rsidTr="006260D8">
        <w:trPr>
          <w:trHeight w:val="331"/>
        </w:trPr>
        <w:tc>
          <w:tcPr>
            <w:tcW w:w="157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2D7AEFC" w14:textId="77777777" w:rsidR="00565D9B" w:rsidRPr="0081415D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415D">
              <w:rPr>
                <w:color w:val="000000"/>
                <w:kern w:val="0"/>
                <w:sz w:val="20"/>
                <w:szCs w:val="20"/>
              </w:rPr>
              <w:t xml:space="preserve">   </w:t>
            </w:r>
            <w:proofErr w:type="spellStart"/>
            <w:r w:rsidRPr="0081415D">
              <w:rPr>
                <w:color w:val="000000"/>
                <w:kern w:val="0"/>
                <w:sz w:val="20"/>
                <w:szCs w:val="20"/>
              </w:rPr>
              <w:t>T1</w:t>
            </w:r>
            <w:proofErr w:type="spellEnd"/>
            <w:r w:rsidRPr="0081415D">
              <w:rPr>
                <w:color w:val="000000"/>
                <w:kern w:val="0"/>
                <w:sz w:val="20"/>
                <w:szCs w:val="20"/>
              </w:rPr>
              <w:t xml:space="preserve"> enhanced volume (ml)</w:t>
            </w:r>
          </w:p>
        </w:tc>
        <w:tc>
          <w:tcPr>
            <w:tcW w:w="126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760B75C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8.56±14.67</w:t>
            </w:r>
          </w:p>
        </w:tc>
        <w:tc>
          <w:tcPr>
            <w:tcW w:w="13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4673F01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12.75±18.14</w:t>
            </w:r>
          </w:p>
        </w:tc>
        <w:tc>
          <w:tcPr>
            <w:tcW w:w="41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7E8E980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243</w:t>
            </w:r>
          </w:p>
        </w:tc>
        <w:tc>
          <w:tcPr>
            <w:tcW w:w="44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D5288B3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1</w:t>
            </w:r>
            <w:r w:rsidRPr="0081415D">
              <w:rPr>
                <w:sz w:val="20"/>
                <w:szCs w:val="20"/>
              </w:rPr>
              <w:t>.02</w:t>
            </w:r>
          </w:p>
        </w:tc>
      </w:tr>
      <w:tr w:rsidR="00565D9B" w:rsidRPr="0081415D" w14:paraId="3EC4EF25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7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8209CA7" w14:textId="77777777" w:rsidR="00565D9B" w:rsidRPr="0081415D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415D">
              <w:rPr>
                <w:color w:val="000000"/>
                <w:kern w:val="0"/>
                <w:sz w:val="20"/>
                <w:szCs w:val="20"/>
              </w:rPr>
              <w:t xml:space="preserve">   </w:t>
            </w:r>
            <w:proofErr w:type="spellStart"/>
            <w:r w:rsidRPr="0081415D">
              <w:rPr>
                <w:color w:val="000000"/>
                <w:kern w:val="0"/>
                <w:sz w:val="20"/>
                <w:szCs w:val="20"/>
              </w:rPr>
              <w:t>T2</w:t>
            </w:r>
            <w:proofErr w:type="spellEnd"/>
            <w:r w:rsidRPr="0081415D">
              <w:rPr>
                <w:color w:val="000000"/>
                <w:kern w:val="0"/>
                <w:sz w:val="20"/>
                <w:szCs w:val="20"/>
              </w:rPr>
              <w:t>/FLAIR volume (ml)</w:t>
            </w:r>
          </w:p>
        </w:tc>
        <w:tc>
          <w:tcPr>
            <w:tcW w:w="126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6266325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79.27±74.11</w:t>
            </w:r>
          </w:p>
        </w:tc>
        <w:tc>
          <w:tcPr>
            <w:tcW w:w="13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9B67049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86.79±56.93</w:t>
            </w:r>
          </w:p>
        </w:tc>
        <w:tc>
          <w:tcPr>
            <w:tcW w:w="41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6FE854D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603</w:t>
            </w:r>
          </w:p>
        </w:tc>
        <w:tc>
          <w:tcPr>
            <w:tcW w:w="44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D4C9A36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1</w:t>
            </w:r>
            <w:r w:rsidRPr="0081415D">
              <w:rPr>
                <w:sz w:val="20"/>
                <w:szCs w:val="20"/>
              </w:rPr>
              <w:t>.00</w:t>
            </w:r>
          </w:p>
        </w:tc>
      </w:tr>
      <w:tr w:rsidR="00565D9B" w:rsidRPr="0081415D" w14:paraId="2E4A66C5" w14:textId="77777777" w:rsidTr="006260D8">
        <w:trPr>
          <w:trHeight w:val="331"/>
        </w:trPr>
        <w:tc>
          <w:tcPr>
            <w:tcW w:w="157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4173D01" w14:textId="77777777" w:rsidR="00565D9B" w:rsidRPr="0081415D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415D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81415D">
              <w:rPr>
                <w:color w:val="000000"/>
                <w:kern w:val="0"/>
                <w:sz w:val="20"/>
                <w:szCs w:val="20"/>
              </w:rPr>
              <w:t xml:space="preserve"> Midline shift(mm)</w:t>
            </w:r>
          </w:p>
        </w:tc>
        <w:tc>
          <w:tcPr>
            <w:tcW w:w="126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A8C0BAF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3.47±4.56</w:t>
            </w:r>
          </w:p>
        </w:tc>
        <w:tc>
          <w:tcPr>
            <w:tcW w:w="13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9A8F484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4.13±8.25</w:t>
            </w:r>
          </w:p>
        </w:tc>
        <w:tc>
          <w:tcPr>
            <w:tcW w:w="41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1B951C8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601</w:t>
            </w:r>
          </w:p>
        </w:tc>
        <w:tc>
          <w:tcPr>
            <w:tcW w:w="44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D8339B9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1</w:t>
            </w:r>
            <w:r w:rsidRPr="0081415D">
              <w:rPr>
                <w:sz w:val="20"/>
                <w:szCs w:val="20"/>
              </w:rPr>
              <w:t>.02</w:t>
            </w:r>
          </w:p>
        </w:tc>
      </w:tr>
      <w:tr w:rsidR="00565D9B" w:rsidRPr="0081415D" w14:paraId="71819364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7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7555114" w14:textId="77777777" w:rsidR="00565D9B" w:rsidRPr="0081415D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81415D">
              <w:rPr>
                <w:color w:val="000000"/>
                <w:kern w:val="0"/>
                <w:sz w:val="20"/>
                <w:szCs w:val="20"/>
              </w:rPr>
              <w:t>WHO grade</w:t>
            </w:r>
          </w:p>
        </w:tc>
        <w:tc>
          <w:tcPr>
            <w:tcW w:w="126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F147157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2.93±0.95</w:t>
            </w:r>
          </w:p>
        </w:tc>
        <w:tc>
          <w:tcPr>
            <w:tcW w:w="13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E4CE0DB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3.31±0.71</w:t>
            </w:r>
          </w:p>
        </w:tc>
        <w:tc>
          <w:tcPr>
            <w:tcW w:w="41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65B31FD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041*</w:t>
            </w:r>
          </w:p>
        </w:tc>
        <w:tc>
          <w:tcPr>
            <w:tcW w:w="44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43997746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1</w:t>
            </w:r>
            <w:r w:rsidRPr="0081415D">
              <w:rPr>
                <w:sz w:val="20"/>
                <w:szCs w:val="20"/>
              </w:rPr>
              <w:t>.41*</w:t>
            </w:r>
          </w:p>
        </w:tc>
      </w:tr>
      <w:tr w:rsidR="00565D9B" w:rsidRPr="0081415D" w14:paraId="3F037AAC" w14:textId="77777777" w:rsidTr="006260D8">
        <w:trPr>
          <w:trHeight w:val="331"/>
        </w:trPr>
        <w:tc>
          <w:tcPr>
            <w:tcW w:w="157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30050CD" w14:textId="77777777" w:rsidR="00565D9B" w:rsidRPr="0081415D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415D">
              <w:rPr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415D">
              <w:rPr>
                <w:color w:val="000000"/>
                <w:kern w:val="0"/>
                <w:sz w:val="20"/>
                <w:szCs w:val="20"/>
              </w:rPr>
              <w:t>IDH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  <w:proofErr w:type="spellEnd"/>
            <w:r w:rsidRPr="0081415D">
              <w:rPr>
                <w:color w:val="000000"/>
                <w:kern w:val="0"/>
                <w:sz w:val="20"/>
                <w:szCs w:val="20"/>
              </w:rPr>
              <w:t xml:space="preserve"> mutation</w:t>
            </w:r>
          </w:p>
        </w:tc>
        <w:tc>
          <w:tcPr>
            <w:tcW w:w="126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E288A7D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rFonts w:hint="eastAsia"/>
                <w:color w:val="000000"/>
                <w:kern w:val="0"/>
                <w:sz w:val="20"/>
                <w:szCs w:val="20"/>
              </w:rPr>
              <w:t>2</w:t>
            </w:r>
            <w:r w:rsidRPr="0081415D">
              <w:rPr>
                <w:color w:val="000000"/>
                <w:kern w:val="0"/>
                <w:sz w:val="20"/>
                <w:szCs w:val="20"/>
              </w:rPr>
              <w:t>7 (45.76%)</w:t>
            </w:r>
          </w:p>
        </w:tc>
        <w:tc>
          <w:tcPr>
            <w:tcW w:w="13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45591DC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81415D">
              <w:rPr>
                <w:color w:val="000000" w:themeColor="text1"/>
                <w:sz w:val="20"/>
                <w:szCs w:val="20"/>
              </w:rPr>
              <w:t>6 (45.61%)</w:t>
            </w:r>
          </w:p>
        </w:tc>
        <w:tc>
          <w:tcPr>
            <w:tcW w:w="41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1C98475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743</w:t>
            </w:r>
          </w:p>
        </w:tc>
        <w:tc>
          <w:tcPr>
            <w:tcW w:w="44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4AEB46AF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sz w:val="20"/>
                <w:szCs w:val="20"/>
              </w:rPr>
              <w:t>0.99</w:t>
            </w:r>
          </w:p>
        </w:tc>
      </w:tr>
      <w:tr w:rsidR="00565D9B" w:rsidRPr="0008467C" w14:paraId="1B173DB3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7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385DCD3" w14:textId="67C8501C" w:rsidR="00565D9B" w:rsidRPr="0081415D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color w:val="000000"/>
                <w:kern w:val="0"/>
                <w:sz w:val="20"/>
                <w:szCs w:val="20"/>
              </w:rPr>
              <w:t>Propofol Ce (open</w:t>
            </w:r>
            <w:r w:rsidR="002E798D">
              <w:rPr>
                <w:color w:val="000000"/>
                <w:kern w:val="0"/>
                <w:sz w:val="20"/>
                <w:szCs w:val="20"/>
              </w:rPr>
              <w:t>ing</w:t>
            </w:r>
            <w:r w:rsidRPr="0081415D">
              <w:rPr>
                <w:color w:val="000000"/>
                <w:kern w:val="0"/>
                <w:sz w:val="20"/>
                <w:szCs w:val="20"/>
              </w:rPr>
              <w:t xml:space="preserve"> eyes) (</w:t>
            </w:r>
            <w:r w:rsidRPr="0081415D">
              <w:rPr>
                <w:rFonts w:ascii="新細明體" w:hAnsi="新細明體" w:hint="eastAsia"/>
                <w:color w:val="000000"/>
                <w:kern w:val="0"/>
                <w:sz w:val="20"/>
                <w:szCs w:val="20"/>
              </w:rPr>
              <w:t>μ</w:t>
            </w:r>
            <w:r w:rsidRPr="0081415D">
              <w:rPr>
                <w:color w:val="000000"/>
                <w:kern w:val="0"/>
                <w:sz w:val="20"/>
                <w:szCs w:val="20"/>
              </w:rPr>
              <w:t>g/mL)</w:t>
            </w:r>
          </w:p>
        </w:tc>
        <w:tc>
          <w:tcPr>
            <w:tcW w:w="126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17530F1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0.79±0.19</w:t>
            </w:r>
          </w:p>
        </w:tc>
        <w:tc>
          <w:tcPr>
            <w:tcW w:w="13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7E3606C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0.56±0.25</w:t>
            </w:r>
          </w:p>
        </w:tc>
        <w:tc>
          <w:tcPr>
            <w:tcW w:w="41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8F6E506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&lt;</w:t>
            </w:r>
            <w:r w:rsidRPr="0081415D">
              <w:rPr>
                <w:sz w:val="20"/>
                <w:szCs w:val="20"/>
              </w:rPr>
              <w:t>0.001*</w:t>
            </w:r>
          </w:p>
        </w:tc>
        <w:tc>
          <w:tcPr>
            <w:tcW w:w="44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2BD168F" w14:textId="77777777" w:rsidR="00565D9B" w:rsidRPr="00FD79BF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01*</w:t>
            </w:r>
          </w:p>
        </w:tc>
      </w:tr>
      <w:tr w:rsidR="00565D9B" w:rsidRPr="0008467C" w14:paraId="06FDE84B" w14:textId="77777777" w:rsidTr="006260D8">
        <w:trPr>
          <w:trHeight w:val="331"/>
        </w:trPr>
        <w:tc>
          <w:tcPr>
            <w:tcW w:w="157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5A6B605" w14:textId="6B9039FA" w:rsidR="00565D9B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  <w:r w:rsidRPr="00D739C8">
              <w:rPr>
                <w:color w:val="000000"/>
                <w:kern w:val="0"/>
                <w:sz w:val="20"/>
                <w:szCs w:val="20"/>
              </w:rPr>
              <w:t xml:space="preserve">ropofol </w:t>
            </w:r>
            <w:r>
              <w:rPr>
                <w:color w:val="000000"/>
                <w:kern w:val="0"/>
                <w:sz w:val="20"/>
                <w:szCs w:val="20"/>
              </w:rPr>
              <w:t>Ce (speak</w:t>
            </w:r>
            <w:r w:rsidR="002E798D">
              <w:rPr>
                <w:color w:val="000000"/>
                <w:kern w:val="0"/>
                <w:sz w:val="20"/>
                <w:szCs w:val="20"/>
              </w:rPr>
              <w:t>ing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name) </w:t>
            </w:r>
            <w:r w:rsidRPr="00D739C8"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新細明體" w:hAnsi="新細明體" w:hint="eastAsia"/>
                <w:color w:val="000000"/>
                <w:kern w:val="0"/>
                <w:sz w:val="20"/>
                <w:szCs w:val="20"/>
              </w:rPr>
              <w:t>μ</w:t>
            </w:r>
            <w:r w:rsidRPr="00D739C8">
              <w:rPr>
                <w:color w:val="000000"/>
                <w:kern w:val="0"/>
                <w:sz w:val="20"/>
                <w:szCs w:val="20"/>
              </w:rPr>
              <w:t>g/mL)</w:t>
            </w:r>
          </w:p>
        </w:tc>
        <w:tc>
          <w:tcPr>
            <w:tcW w:w="126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7A1CE49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2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3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57392A6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8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41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DCDB2C2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*</w:t>
            </w:r>
          </w:p>
        </w:tc>
        <w:tc>
          <w:tcPr>
            <w:tcW w:w="44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74FAF1E" w14:textId="77777777" w:rsidR="00565D9B" w:rsidRPr="00FD79BF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D79BF">
              <w:rPr>
                <w:rFonts w:hint="eastAsia"/>
                <w:sz w:val="20"/>
                <w:szCs w:val="20"/>
              </w:rPr>
              <w:t>0</w:t>
            </w:r>
            <w:r w:rsidRPr="00FD79BF">
              <w:rPr>
                <w:sz w:val="20"/>
                <w:szCs w:val="20"/>
              </w:rPr>
              <w:t>.01*</w:t>
            </w:r>
          </w:p>
        </w:tc>
      </w:tr>
      <w:tr w:rsidR="00565D9B" w:rsidRPr="0008467C" w14:paraId="219F169A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7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5C54948" w14:textId="77777777" w:rsidR="00565D9B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pofol dose before cessation (mg)</w:t>
            </w:r>
          </w:p>
        </w:tc>
        <w:tc>
          <w:tcPr>
            <w:tcW w:w="126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C99264D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46.39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71.32</w:t>
            </w:r>
          </w:p>
        </w:tc>
        <w:tc>
          <w:tcPr>
            <w:tcW w:w="13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A5F14F6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01.56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86.67</w:t>
            </w:r>
          </w:p>
        </w:tc>
        <w:tc>
          <w:tcPr>
            <w:tcW w:w="41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CB41C06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82</w:t>
            </w:r>
          </w:p>
        </w:tc>
        <w:tc>
          <w:tcPr>
            <w:tcW w:w="44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4A3F949" w14:textId="77777777" w:rsidR="00565D9B" w:rsidRPr="00FD79BF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D79BF">
              <w:rPr>
                <w:rFonts w:hint="eastAsia"/>
                <w:sz w:val="20"/>
                <w:szCs w:val="20"/>
              </w:rPr>
              <w:t>0</w:t>
            </w:r>
            <w:r w:rsidRPr="00FD79BF">
              <w:rPr>
                <w:sz w:val="20"/>
                <w:szCs w:val="20"/>
              </w:rPr>
              <w:t>.99</w:t>
            </w:r>
          </w:p>
        </w:tc>
      </w:tr>
      <w:tr w:rsidR="00565D9B" w:rsidRPr="0008467C" w14:paraId="09DAF469" w14:textId="77777777" w:rsidTr="006260D8">
        <w:trPr>
          <w:trHeight w:val="331"/>
        </w:trPr>
        <w:tc>
          <w:tcPr>
            <w:tcW w:w="157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F32C472" w14:textId="77777777" w:rsidR="00565D9B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e to opening eye (min)</w:t>
            </w:r>
          </w:p>
        </w:tc>
        <w:tc>
          <w:tcPr>
            <w:tcW w:w="126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9A73397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54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3.53</w:t>
            </w:r>
          </w:p>
        </w:tc>
        <w:tc>
          <w:tcPr>
            <w:tcW w:w="13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E72EA2A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53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7.57</w:t>
            </w:r>
          </w:p>
        </w:tc>
        <w:tc>
          <w:tcPr>
            <w:tcW w:w="41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98E43F2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*</w:t>
            </w:r>
          </w:p>
        </w:tc>
        <w:tc>
          <w:tcPr>
            <w:tcW w:w="44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1D169F6" w14:textId="77777777" w:rsidR="00565D9B" w:rsidRPr="00FD79BF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D79BF">
              <w:rPr>
                <w:rFonts w:hint="eastAsia"/>
                <w:sz w:val="20"/>
                <w:szCs w:val="20"/>
              </w:rPr>
              <w:t>1</w:t>
            </w:r>
            <w:r w:rsidRPr="00FD79BF">
              <w:rPr>
                <w:sz w:val="20"/>
                <w:szCs w:val="20"/>
              </w:rPr>
              <w:t>.54*</w:t>
            </w:r>
          </w:p>
        </w:tc>
      </w:tr>
      <w:tr w:rsidR="00565D9B" w:rsidRPr="0008467C" w14:paraId="74A1911F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7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FDF254E" w14:textId="77777777" w:rsidR="00565D9B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lastRenderedPageBreak/>
              <w:t>Time to speaking name (min)</w:t>
            </w:r>
          </w:p>
        </w:tc>
        <w:tc>
          <w:tcPr>
            <w:tcW w:w="126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EA6EDEA" w14:textId="77777777" w:rsidR="00565D9B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95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3.53</w:t>
            </w:r>
          </w:p>
        </w:tc>
        <w:tc>
          <w:tcPr>
            <w:tcW w:w="13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501F5EA" w14:textId="77777777" w:rsidR="00565D9B" w:rsidRDefault="00565D9B" w:rsidP="006260D8">
            <w:pPr>
              <w:spacing w:line="360" w:lineRule="auto"/>
              <w:ind w:firstLineChars="400" w:firstLine="8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65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7.66</w:t>
            </w:r>
          </w:p>
        </w:tc>
        <w:tc>
          <w:tcPr>
            <w:tcW w:w="41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743C58F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*</w:t>
            </w:r>
          </w:p>
        </w:tc>
        <w:tc>
          <w:tcPr>
            <w:tcW w:w="44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DFED797" w14:textId="77777777" w:rsidR="00565D9B" w:rsidRPr="00FD79BF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D79BF">
              <w:rPr>
                <w:rFonts w:hint="eastAsia"/>
                <w:sz w:val="20"/>
                <w:szCs w:val="20"/>
              </w:rPr>
              <w:t>1</w:t>
            </w:r>
            <w:r w:rsidRPr="00FD79BF">
              <w:rPr>
                <w:sz w:val="20"/>
                <w:szCs w:val="20"/>
              </w:rPr>
              <w:t>.54*</w:t>
            </w:r>
          </w:p>
        </w:tc>
      </w:tr>
      <w:tr w:rsidR="00565D9B" w:rsidRPr="0008467C" w14:paraId="2CB0A4DB" w14:textId="77777777" w:rsidTr="006260D8">
        <w:trPr>
          <w:trHeight w:val="331"/>
        </w:trPr>
        <w:tc>
          <w:tcPr>
            <w:tcW w:w="157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5494739" w14:textId="77777777" w:rsidR="00565D9B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e to functional mapping (min)</w:t>
            </w:r>
          </w:p>
        </w:tc>
        <w:tc>
          <w:tcPr>
            <w:tcW w:w="126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73E4461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48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7.82</w:t>
            </w:r>
          </w:p>
        </w:tc>
        <w:tc>
          <w:tcPr>
            <w:tcW w:w="13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AD1FBA7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8.87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9.96</w:t>
            </w:r>
          </w:p>
        </w:tc>
        <w:tc>
          <w:tcPr>
            <w:tcW w:w="41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4B01B45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*</w:t>
            </w:r>
          </w:p>
        </w:tc>
        <w:tc>
          <w:tcPr>
            <w:tcW w:w="44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23130B99" w14:textId="77777777" w:rsidR="00565D9B" w:rsidRPr="00FD79BF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D79BF">
              <w:rPr>
                <w:rFonts w:hint="eastAsia"/>
                <w:sz w:val="20"/>
                <w:szCs w:val="20"/>
              </w:rPr>
              <w:t>1</w:t>
            </w:r>
            <w:r w:rsidRPr="00FD79B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1</w:t>
            </w:r>
            <w:r w:rsidRPr="00FD79BF">
              <w:rPr>
                <w:sz w:val="20"/>
                <w:szCs w:val="20"/>
              </w:rPr>
              <w:t>*</w:t>
            </w:r>
          </w:p>
        </w:tc>
      </w:tr>
      <w:tr w:rsidR="00565D9B" w:rsidRPr="0008467C" w14:paraId="6C19E398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7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FB128D9" w14:textId="77777777" w:rsidR="00565D9B" w:rsidRPr="00D9340D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D9340D">
              <w:rPr>
                <w:rFonts w:hint="eastAsia"/>
                <w:color w:val="000000"/>
                <w:kern w:val="0"/>
                <w:sz w:val="20"/>
                <w:szCs w:val="20"/>
              </w:rPr>
              <w:t>O</w:t>
            </w:r>
            <w:r w:rsidRPr="00D9340D">
              <w:rPr>
                <w:color w:val="000000"/>
                <w:kern w:val="0"/>
                <w:sz w:val="20"/>
                <w:szCs w:val="20"/>
              </w:rPr>
              <w:t>AA</w:t>
            </w:r>
            <w:proofErr w:type="spellEnd"/>
            <w:r w:rsidRPr="00D9340D">
              <w:rPr>
                <w:color w:val="000000"/>
                <w:kern w:val="0"/>
                <w:sz w:val="20"/>
                <w:szCs w:val="20"/>
              </w:rPr>
              <w:t>/S score before mapping</w:t>
            </w:r>
          </w:p>
        </w:tc>
        <w:tc>
          <w:tcPr>
            <w:tcW w:w="126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A78C4A8" w14:textId="77777777" w:rsidR="00565D9B" w:rsidRPr="00D9340D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9340D">
              <w:rPr>
                <w:color w:val="000000" w:themeColor="text1"/>
                <w:sz w:val="20"/>
                <w:szCs w:val="20"/>
              </w:rPr>
              <w:t>4.78±0.47</w:t>
            </w:r>
          </w:p>
        </w:tc>
        <w:tc>
          <w:tcPr>
            <w:tcW w:w="13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61D20DF" w14:textId="77777777" w:rsidR="00565D9B" w:rsidRPr="00D9340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9340D">
              <w:rPr>
                <w:color w:val="000000" w:themeColor="text1"/>
                <w:sz w:val="20"/>
                <w:szCs w:val="20"/>
              </w:rPr>
              <w:t>4.25±1.03</w:t>
            </w:r>
          </w:p>
        </w:tc>
        <w:tc>
          <w:tcPr>
            <w:tcW w:w="41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682DB8F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4*</w:t>
            </w:r>
          </w:p>
        </w:tc>
        <w:tc>
          <w:tcPr>
            <w:tcW w:w="44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252DE0E8" w14:textId="77777777" w:rsidR="00565D9B" w:rsidRPr="00FD79BF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D79BF">
              <w:rPr>
                <w:rFonts w:hint="eastAsia"/>
                <w:sz w:val="20"/>
                <w:szCs w:val="20"/>
              </w:rPr>
              <w:t>0</w:t>
            </w:r>
            <w:r w:rsidRPr="00FD79BF">
              <w:rPr>
                <w:sz w:val="20"/>
                <w:szCs w:val="20"/>
              </w:rPr>
              <w:t>.39*</w:t>
            </w:r>
          </w:p>
        </w:tc>
      </w:tr>
      <w:tr w:rsidR="00565D9B" w:rsidRPr="0008467C" w14:paraId="603F5298" w14:textId="77777777" w:rsidTr="006260D8">
        <w:trPr>
          <w:trHeight w:val="331"/>
        </w:trPr>
        <w:tc>
          <w:tcPr>
            <w:tcW w:w="157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83D2AB7" w14:textId="77777777" w:rsidR="00565D9B" w:rsidRPr="00D9340D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color w:val="000000"/>
                <w:kern w:val="0"/>
                <w:sz w:val="20"/>
                <w:szCs w:val="20"/>
              </w:rPr>
              <w:t>omnolence</w:t>
            </w:r>
          </w:p>
        </w:tc>
        <w:tc>
          <w:tcPr>
            <w:tcW w:w="126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D9C88EC" w14:textId="77777777" w:rsidR="00565D9B" w:rsidRPr="00D9340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 xml:space="preserve"> (1.67%)</w:t>
            </w:r>
          </w:p>
        </w:tc>
        <w:tc>
          <w:tcPr>
            <w:tcW w:w="13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93D826E" w14:textId="77777777" w:rsidR="00565D9B" w:rsidRPr="00D9340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0 (17.54%)</w:t>
            </w:r>
          </w:p>
        </w:tc>
        <w:tc>
          <w:tcPr>
            <w:tcW w:w="41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7C16E61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3*</w:t>
            </w:r>
          </w:p>
        </w:tc>
        <w:tc>
          <w:tcPr>
            <w:tcW w:w="44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2B476D4" w14:textId="77777777" w:rsidR="00565D9B" w:rsidRPr="00FD79BF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9*</w:t>
            </w:r>
          </w:p>
        </w:tc>
      </w:tr>
    </w:tbl>
    <w:bookmarkEnd w:id="2"/>
    <w:p w14:paraId="7850782B" w14:textId="01FCE9FA" w:rsidR="00565D9B" w:rsidRDefault="00565D9B" w:rsidP="00565D9B">
      <w:pPr>
        <w:widowControl/>
        <w:shd w:val="clear" w:color="auto" w:fill="FFFFFF"/>
        <w:spacing w:line="360" w:lineRule="auto"/>
        <w:rPr>
          <w:rFonts w:cs="Arial"/>
          <w:b/>
          <w:color w:val="222222"/>
          <w:kern w:val="0"/>
          <w:szCs w:val="28"/>
        </w:rPr>
      </w:pPr>
      <w:r w:rsidRPr="001A7596">
        <w:rPr>
          <w:color w:val="000000" w:themeColor="text1"/>
          <w:sz w:val="20"/>
          <w:szCs w:val="20"/>
        </w:rPr>
        <w:t xml:space="preserve">Abbreviation: </w:t>
      </w:r>
      <w:r>
        <w:rPr>
          <w:color w:val="000000" w:themeColor="text1"/>
          <w:sz w:val="20"/>
          <w:szCs w:val="20"/>
        </w:rPr>
        <w:t xml:space="preserve">OR, odds ratio; </w:t>
      </w:r>
      <w:r w:rsidRPr="001A7596">
        <w:rPr>
          <w:color w:val="000000" w:themeColor="text1"/>
          <w:sz w:val="20"/>
          <w:szCs w:val="20"/>
        </w:rPr>
        <w:t xml:space="preserve">BMI, body mass index; </w:t>
      </w:r>
      <w:proofErr w:type="spellStart"/>
      <w:r w:rsidRPr="002C1151">
        <w:rPr>
          <w:color w:val="000000" w:themeColor="text1"/>
          <w:sz w:val="20"/>
          <w:szCs w:val="20"/>
        </w:rPr>
        <w:t>IDH</w:t>
      </w:r>
      <w:proofErr w:type="spellEnd"/>
      <w:r w:rsidRPr="002C1151">
        <w:rPr>
          <w:color w:val="000000" w:themeColor="text1"/>
          <w:sz w:val="20"/>
          <w:szCs w:val="20"/>
        </w:rPr>
        <w:t xml:space="preserve">, </w:t>
      </w:r>
      <w:r w:rsidRPr="002C1151">
        <w:rPr>
          <w:rFonts w:eastAsia="GuardianSansGR-Regular"/>
          <w:kern w:val="0"/>
          <w:sz w:val="20"/>
          <w:szCs w:val="20"/>
          <w:lang w:val="en-US"/>
        </w:rPr>
        <w:t>isocitrate dehydrogenase</w:t>
      </w:r>
      <w:r>
        <w:rPr>
          <w:rFonts w:eastAsia="GuardianSansGR-Regular"/>
          <w:kern w:val="0"/>
          <w:sz w:val="20"/>
          <w:szCs w:val="20"/>
          <w:lang w:val="en-US"/>
        </w:rPr>
        <w:t>;</w:t>
      </w:r>
      <w:r w:rsidRPr="002C1151">
        <w:rPr>
          <w:rFonts w:eastAsia="GuardianSansGR-Regular"/>
          <w:kern w:val="0"/>
          <w:sz w:val="20"/>
          <w:szCs w:val="20"/>
          <w:lang w:val="en-US"/>
        </w:rPr>
        <w:t xml:space="preserve"> </w:t>
      </w:r>
      <w:proofErr w:type="spellStart"/>
      <w:r>
        <w:rPr>
          <w:rFonts w:eastAsia="GuardianSansGR-Regular"/>
          <w:kern w:val="0"/>
          <w:sz w:val="20"/>
          <w:szCs w:val="20"/>
          <w:lang w:val="en-US"/>
        </w:rPr>
        <w:t>KPS</w:t>
      </w:r>
      <w:proofErr w:type="spellEnd"/>
      <w:r w:rsidRPr="002C1151">
        <w:rPr>
          <w:rFonts w:eastAsia="GuardianSansGR-Regular"/>
          <w:kern w:val="0"/>
          <w:sz w:val="20"/>
          <w:szCs w:val="20"/>
          <w:lang w:val="en-US"/>
        </w:rPr>
        <w:t xml:space="preserve">, </w:t>
      </w:r>
      <w:proofErr w:type="spellStart"/>
      <w:r w:rsidRPr="002C1151">
        <w:rPr>
          <w:rFonts w:eastAsia="GuardianSansGR-Regular"/>
          <w:kern w:val="0"/>
          <w:sz w:val="20"/>
          <w:szCs w:val="20"/>
          <w:lang w:val="en-US"/>
        </w:rPr>
        <w:t>Karnofsky</w:t>
      </w:r>
      <w:proofErr w:type="spellEnd"/>
      <w:r w:rsidRPr="002C1151">
        <w:rPr>
          <w:rFonts w:eastAsia="GuardianSansGR-Regular"/>
          <w:kern w:val="0"/>
          <w:sz w:val="20"/>
          <w:szCs w:val="20"/>
          <w:lang w:val="en-US"/>
        </w:rPr>
        <w:t xml:space="preserve"> </w:t>
      </w:r>
      <w:r>
        <w:rPr>
          <w:rFonts w:eastAsia="GuardianSansGR-Regular"/>
          <w:kern w:val="0"/>
          <w:sz w:val="20"/>
          <w:szCs w:val="20"/>
          <w:lang w:val="en-US"/>
        </w:rPr>
        <w:t>p</w:t>
      </w:r>
      <w:r w:rsidRPr="002C1151">
        <w:rPr>
          <w:rFonts w:eastAsia="GuardianSansGR-Regular"/>
          <w:kern w:val="0"/>
          <w:sz w:val="20"/>
          <w:szCs w:val="20"/>
          <w:lang w:val="en-US"/>
        </w:rPr>
        <w:t xml:space="preserve">erformance </w:t>
      </w:r>
      <w:r>
        <w:rPr>
          <w:rFonts w:eastAsia="GuardianSansGR-Regular"/>
          <w:kern w:val="0"/>
          <w:sz w:val="20"/>
          <w:szCs w:val="20"/>
          <w:lang w:val="en-US"/>
        </w:rPr>
        <w:t>s</w:t>
      </w:r>
      <w:r w:rsidRPr="002C1151">
        <w:rPr>
          <w:rFonts w:eastAsia="GuardianSansGR-Regular"/>
          <w:kern w:val="0"/>
          <w:sz w:val="20"/>
          <w:szCs w:val="20"/>
          <w:lang w:val="en-US"/>
        </w:rPr>
        <w:t>cale</w:t>
      </w:r>
      <w:r>
        <w:rPr>
          <w:rFonts w:eastAsia="GuardianSansGR-Regular"/>
          <w:kern w:val="0"/>
          <w:sz w:val="20"/>
          <w:szCs w:val="20"/>
          <w:lang w:val="en-US"/>
        </w:rPr>
        <w:t>; F</w:t>
      </w:r>
      <w:r w:rsidRPr="001A7596">
        <w:rPr>
          <w:color w:val="000000" w:themeColor="text1"/>
          <w:sz w:val="20"/>
          <w:szCs w:val="20"/>
        </w:rPr>
        <w:t>LAIR,</w:t>
      </w:r>
      <w:r w:rsidRPr="001A7596">
        <w:t xml:space="preserve"> </w:t>
      </w:r>
      <w:r w:rsidRPr="001A7596">
        <w:rPr>
          <w:color w:val="000000" w:themeColor="text1"/>
          <w:sz w:val="20"/>
          <w:szCs w:val="20"/>
        </w:rPr>
        <w:t xml:space="preserve">Fluid attenuated inversion recovery; Ce, </w:t>
      </w:r>
      <w:r>
        <w:rPr>
          <w:color w:val="000000" w:themeColor="text1"/>
          <w:sz w:val="20"/>
          <w:szCs w:val="20"/>
        </w:rPr>
        <w:t>effect-site</w:t>
      </w:r>
      <w:r w:rsidRPr="001A7596">
        <w:rPr>
          <w:color w:val="000000" w:themeColor="text1"/>
          <w:sz w:val="20"/>
          <w:szCs w:val="20"/>
        </w:rPr>
        <w:t xml:space="preserve"> concentration; </w:t>
      </w:r>
      <w:proofErr w:type="spellStart"/>
      <w:r w:rsidRPr="001A7596">
        <w:rPr>
          <w:color w:val="000000" w:themeColor="text1"/>
          <w:sz w:val="20"/>
          <w:szCs w:val="20"/>
        </w:rPr>
        <w:t>OAA</w:t>
      </w:r>
      <w:proofErr w:type="spellEnd"/>
      <w:r>
        <w:rPr>
          <w:color w:val="000000" w:themeColor="text1"/>
          <w:sz w:val="20"/>
          <w:szCs w:val="20"/>
        </w:rPr>
        <w:t>/</w:t>
      </w:r>
      <w:r w:rsidRPr="001A7596">
        <w:rPr>
          <w:color w:val="000000" w:themeColor="text1"/>
          <w:sz w:val="20"/>
          <w:szCs w:val="20"/>
        </w:rPr>
        <w:t>S score,</w:t>
      </w:r>
      <w:r w:rsidRPr="001A7596">
        <w:t xml:space="preserve"> </w:t>
      </w:r>
      <w:r w:rsidRPr="001A7596">
        <w:rPr>
          <w:color w:val="000000" w:themeColor="text1"/>
          <w:sz w:val="20"/>
          <w:szCs w:val="20"/>
        </w:rPr>
        <w:t>Observer Assessment of Alertness/Sedation Scale</w:t>
      </w:r>
      <w:r w:rsidR="005836B5">
        <w:rPr>
          <w:color w:val="000000" w:themeColor="text1"/>
          <w:sz w:val="20"/>
          <w:szCs w:val="20"/>
        </w:rPr>
        <w:t>; NA, non-available</w:t>
      </w:r>
      <w:r w:rsidRPr="001A7596">
        <w:rPr>
          <w:color w:val="000000" w:themeColor="text1"/>
          <w:sz w:val="20"/>
          <w:szCs w:val="20"/>
        </w:rPr>
        <w:t xml:space="preserve">.  </w:t>
      </w:r>
      <w:r w:rsidRPr="001A7596">
        <w:rPr>
          <w:color w:val="000000" w:themeColor="text1"/>
          <w:sz w:val="20"/>
          <w:szCs w:val="20"/>
          <w:vertAlign w:val="superscript"/>
        </w:rPr>
        <w:t>#</w:t>
      </w:r>
      <w:r w:rsidRPr="001A7596">
        <w:rPr>
          <w:color w:val="000000" w:themeColor="text1"/>
          <w:sz w:val="20"/>
          <w:szCs w:val="20"/>
        </w:rPr>
        <w:t xml:space="preserve"> </w:t>
      </w:r>
      <w:r w:rsidRPr="001A7596">
        <w:rPr>
          <w:i/>
          <w:iCs/>
          <w:color w:val="000000" w:themeColor="text1"/>
          <w:sz w:val="20"/>
          <w:szCs w:val="20"/>
        </w:rPr>
        <w:t>p</w:t>
      </w:r>
      <w:r w:rsidRPr="001A7596">
        <w:rPr>
          <w:color w:val="000000" w:themeColor="text1"/>
          <w:sz w:val="20"/>
          <w:szCs w:val="20"/>
        </w:rPr>
        <w:t xml:space="preserve"> value was calculated using</w:t>
      </w:r>
      <w:r>
        <w:rPr>
          <w:color w:val="000000" w:themeColor="text1"/>
          <w:sz w:val="20"/>
          <w:szCs w:val="20"/>
        </w:rPr>
        <w:t xml:space="preserve"> the c</w:t>
      </w:r>
      <w:r w:rsidRPr="001A7596">
        <w:rPr>
          <w:color w:val="000000" w:themeColor="text1"/>
          <w:sz w:val="20"/>
          <w:szCs w:val="20"/>
        </w:rPr>
        <w:t>hi-square test for categorical variables and the analysis of variance (ANOVA) for continuous variables.</w:t>
      </w:r>
      <w:r w:rsidR="00B607D3" w:rsidRPr="00B607D3">
        <w:t xml:space="preserve"> </w:t>
      </w:r>
      <w:r w:rsidR="00B607D3" w:rsidRPr="00B607D3">
        <w:rPr>
          <w:color w:val="000000" w:themeColor="text1"/>
          <w:sz w:val="20"/>
          <w:szCs w:val="20"/>
        </w:rPr>
        <w:t>Adjusted OR was calculated by adjusted with age, sex, and BMI.</w:t>
      </w:r>
      <w:r w:rsidRPr="001A7596">
        <w:rPr>
          <w:color w:val="000000" w:themeColor="text1"/>
          <w:sz w:val="20"/>
          <w:szCs w:val="20"/>
        </w:rPr>
        <w:t xml:space="preserve"> *</w:t>
      </w:r>
      <w:r w:rsidRPr="001A7596">
        <w:rPr>
          <w:i/>
          <w:iCs/>
          <w:color w:val="000000" w:themeColor="text1"/>
          <w:sz w:val="20"/>
          <w:szCs w:val="20"/>
        </w:rPr>
        <w:t xml:space="preserve">p </w:t>
      </w:r>
      <w:r w:rsidRPr="001A7596">
        <w:rPr>
          <w:color w:val="000000" w:themeColor="text1"/>
          <w:sz w:val="20"/>
          <w:szCs w:val="20"/>
        </w:rPr>
        <w:t>&lt; 0.05.</w:t>
      </w:r>
    </w:p>
    <w:p w14:paraId="63160FD3" w14:textId="77777777" w:rsidR="00697AAD" w:rsidRDefault="00697AAD">
      <w:pPr>
        <w:widowControl/>
        <w:rPr>
          <w:rFonts w:eastAsiaTheme="minorEastAsia"/>
          <w:b/>
          <w:lang w:val="en-US"/>
        </w:rPr>
      </w:pPr>
      <w:r>
        <w:rPr>
          <w:rFonts w:eastAsiaTheme="minorEastAsia"/>
          <w:b/>
          <w:lang w:val="en-US"/>
        </w:rPr>
        <w:br w:type="page"/>
      </w:r>
    </w:p>
    <w:p w14:paraId="1D7A3C54" w14:textId="727DE70F" w:rsidR="00565D9B" w:rsidRDefault="00565D9B" w:rsidP="00565D9B">
      <w:pPr>
        <w:spacing w:line="360" w:lineRule="auto"/>
        <w:rPr>
          <w:rFonts w:eastAsiaTheme="minorEastAsia"/>
          <w:b/>
          <w:lang w:val="en-US"/>
        </w:rPr>
      </w:pPr>
      <w:r w:rsidRPr="003D4E52">
        <w:rPr>
          <w:rFonts w:eastAsiaTheme="minorEastAsia"/>
          <w:b/>
          <w:lang w:val="en-US"/>
        </w:rPr>
        <w:lastRenderedPageBreak/>
        <w:t>Supplementary Table 2. Comparison between patients with first or repeated brain tumor surgery</w:t>
      </w:r>
      <w:r>
        <w:rPr>
          <w:rFonts w:eastAsiaTheme="minorEastAsia"/>
          <w:b/>
          <w:lang w:val="en-US"/>
        </w:rPr>
        <w:t xml:space="preserve"> </w:t>
      </w:r>
    </w:p>
    <w:tbl>
      <w:tblPr>
        <w:tblStyle w:val="21"/>
        <w:tblpPr w:leftFromText="180" w:rightFromText="180" w:vertAnchor="text" w:horzAnchor="margin" w:tblpX="-142" w:tblpY="32"/>
        <w:tblW w:w="5000" w:type="pct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00" w:firstRow="0" w:lastRow="0" w:firstColumn="0" w:lastColumn="0" w:noHBand="0" w:noVBand="1"/>
      </w:tblPr>
      <w:tblGrid>
        <w:gridCol w:w="3111"/>
        <w:gridCol w:w="2728"/>
        <w:gridCol w:w="2867"/>
        <w:gridCol w:w="766"/>
        <w:gridCol w:w="994"/>
      </w:tblGrid>
      <w:tr w:rsidR="00565D9B" w:rsidRPr="00572431" w14:paraId="6FEDBCB5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51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5693289" w14:textId="77777777" w:rsidR="00565D9B" w:rsidRPr="00572431" w:rsidRDefault="00565D9B" w:rsidP="006260D8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32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FC4B1AC" w14:textId="77777777" w:rsidR="00565D9B" w:rsidRPr="00572431" w:rsidRDefault="00565D9B" w:rsidP="006260D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First brain </w:t>
            </w:r>
            <w:proofErr w:type="spellStart"/>
            <w:r>
              <w:rPr>
                <w:b/>
                <w:bCs/>
                <w:color w:val="000000" w:themeColor="text1"/>
                <w:sz w:val="20"/>
                <w:szCs w:val="20"/>
              </w:rPr>
              <w:t>tumor</w:t>
            </w:r>
            <w:proofErr w:type="spellEnd"/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surgery </w:t>
            </w:r>
            <w:r w:rsidRPr="00572431">
              <w:rPr>
                <w:b/>
                <w:bCs/>
                <w:color w:val="000000" w:themeColor="text1"/>
                <w:sz w:val="20"/>
                <w:szCs w:val="20"/>
              </w:rPr>
              <w:t>(n=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59</w:t>
            </w:r>
            <w:r w:rsidRPr="00572431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9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7E0EFB9" w14:textId="77777777" w:rsidR="00565D9B" w:rsidRPr="00572431" w:rsidRDefault="00565D9B" w:rsidP="006260D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Repeated brain </w:t>
            </w:r>
            <w:proofErr w:type="spellStart"/>
            <w:r>
              <w:rPr>
                <w:b/>
                <w:bCs/>
                <w:color w:val="000000" w:themeColor="text1"/>
                <w:sz w:val="20"/>
                <w:szCs w:val="20"/>
              </w:rPr>
              <w:t>tumor</w:t>
            </w:r>
            <w:proofErr w:type="spellEnd"/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surgery </w:t>
            </w:r>
            <w:r w:rsidRPr="00572431">
              <w:rPr>
                <w:b/>
                <w:bCs/>
                <w:color w:val="000000" w:themeColor="text1"/>
                <w:sz w:val="20"/>
                <w:szCs w:val="20"/>
              </w:rPr>
              <w:t>(n=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58</w:t>
            </w:r>
            <w:r w:rsidRPr="00572431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B5956B0" w14:textId="166C098E" w:rsidR="00565D9B" w:rsidRPr="00572431" w:rsidRDefault="00565D9B" w:rsidP="006260D8">
            <w:pPr>
              <w:spacing w:line="360" w:lineRule="auto"/>
              <w:jc w:val="center"/>
              <w:rPr>
                <w:b/>
                <w:iCs/>
                <w:sz w:val="20"/>
                <w:szCs w:val="20"/>
              </w:rPr>
            </w:pPr>
            <w:r w:rsidRPr="00572431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B607D3" w:rsidRPr="000F4ACA"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0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D5F668C" w14:textId="49B73A97" w:rsidR="00565D9B" w:rsidRPr="00B607D3" w:rsidRDefault="00B607D3" w:rsidP="006260D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Adjusted </w:t>
            </w:r>
            <w:r w:rsidR="00565D9B" w:rsidRPr="00B607D3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OR</w:t>
            </w:r>
            <w:r w:rsidRPr="000F4ACA"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565D9B" w:rsidRPr="00572431" w14:paraId="11C6E4CA" w14:textId="77777777" w:rsidTr="006260D8">
        <w:trPr>
          <w:trHeight w:val="328"/>
        </w:trPr>
        <w:tc>
          <w:tcPr>
            <w:tcW w:w="151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D6045" w14:textId="77777777" w:rsidR="00565D9B" w:rsidRDefault="00565D9B" w:rsidP="006260D8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72431">
              <w:rPr>
                <w:color w:val="000000" w:themeColor="text1"/>
                <w:sz w:val="20"/>
                <w:szCs w:val="20"/>
              </w:rPr>
              <w:t>Age (</w:t>
            </w:r>
            <w:proofErr w:type="spellStart"/>
            <w:r w:rsidRPr="00572431">
              <w:rPr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572431">
              <w:rPr>
                <w:color w:val="000000" w:themeColor="text1"/>
                <w:sz w:val="20"/>
                <w:szCs w:val="20"/>
              </w:rPr>
              <w:t>, years)</w:t>
            </w:r>
          </w:p>
        </w:tc>
        <w:tc>
          <w:tcPr>
            <w:tcW w:w="132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12FBEE" w14:textId="77777777" w:rsidR="00565D9B" w:rsidRDefault="00565D9B" w:rsidP="006260D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2.35</w:t>
            </w:r>
            <w:r w:rsidRPr="00572431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6.79</w:t>
            </w:r>
          </w:p>
        </w:tc>
        <w:tc>
          <w:tcPr>
            <w:tcW w:w="139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78A2B" w14:textId="77777777" w:rsidR="00565D9B" w:rsidRDefault="00565D9B" w:rsidP="006260D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7.44</w:t>
            </w:r>
            <w:r w:rsidRPr="00572431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36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C49A4" w14:textId="77777777" w:rsidR="00565D9B" w:rsidRDefault="00565D9B" w:rsidP="006260D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71</w:t>
            </w:r>
          </w:p>
        </w:tc>
        <w:tc>
          <w:tcPr>
            <w:tcW w:w="40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5882175B" w14:textId="77777777" w:rsidR="00565D9B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565D9B" w:rsidRPr="00572431" w14:paraId="1C1AF825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3CDFC" w14:textId="77777777" w:rsidR="00565D9B" w:rsidRPr="00572431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 w:rsidRPr="00572431">
              <w:rPr>
                <w:color w:val="000000" w:themeColor="text1"/>
                <w:sz w:val="20"/>
                <w:szCs w:val="20"/>
              </w:rPr>
              <w:t xml:space="preserve">Male sex, </w:t>
            </w:r>
            <w:proofErr w:type="gramStart"/>
            <w:r w:rsidRPr="00572431">
              <w:rPr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572431">
              <w:rPr>
                <w:color w:val="000000" w:themeColor="text1"/>
                <w:sz w:val="20"/>
                <w:szCs w:val="20"/>
              </w:rPr>
              <w:t xml:space="preserve">%) 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203A7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</w:t>
            </w:r>
            <w:r w:rsidRPr="00572431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40.68</w:t>
            </w:r>
            <w:r w:rsidRPr="00572431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305F7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</w:t>
            </w:r>
            <w:r w:rsidRPr="00572431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58.62</w:t>
            </w:r>
            <w:r w:rsidRPr="00572431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58CEF1" w14:textId="77777777" w:rsidR="00565D9B" w:rsidRPr="00572431" w:rsidRDefault="00565D9B" w:rsidP="006260D8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>
              <w:rPr>
                <w:rFonts w:hint="eastAsia"/>
                <w:iCs/>
                <w:sz w:val="20"/>
                <w:szCs w:val="20"/>
              </w:rPr>
              <w:t>0.</w:t>
            </w:r>
            <w:r>
              <w:rPr>
                <w:iCs/>
                <w:sz w:val="20"/>
                <w:szCs w:val="20"/>
              </w:rPr>
              <w:t>06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7B0EB" w14:textId="77777777" w:rsidR="00565D9B" w:rsidRDefault="00565D9B" w:rsidP="006260D8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>
              <w:rPr>
                <w:rFonts w:hint="eastAsia"/>
                <w:iCs/>
                <w:sz w:val="20"/>
                <w:szCs w:val="20"/>
              </w:rPr>
              <w:t>1.46</w:t>
            </w:r>
          </w:p>
        </w:tc>
      </w:tr>
      <w:tr w:rsidR="00565D9B" w:rsidRPr="00572431" w14:paraId="57B6F392" w14:textId="77777777" w:rsidTr="006260D8">
        <w:trPr>
          <w:trHeight w:val="130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E75F0" w14:textId="77777777" w:rsidR="00565D9B" w:rsidRPr="00572431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MI</w:t>
            </w:r>
            <w:r w:rsidRPr="00572431">
              <w:rPr>
                <w:color w:val="000000" w:themeColor="text1"/>
                <w:sz w:val="20"/>
                <w:szCs w:val="20"/>
              </w:rPr>
              <w:t xml:space="preserve"> (kg/m</w:t>
            </w:r>
            <w:r w:rsidRPr="00572431">
              <w:rPr>
                <w:color w:val="000000" w:themeColor="text1"/>
                <w:position w:val="7"/>
                <w:sz w:val="20"/>
                <w:szCs w:val="20"/>
                <w:vertAlign w:val="superscript"/>
              </w:rPr>
              <w:t>2</w:t>
            </w:r>
            <w:r w:rsidRPr="0057243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EF5181" w14:textId="77777777" w:rsidR="00565D9B" w:rsidRPr="00572431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4.96</w:t>
            </w:r>
            <w:r w:rsidRPr="00572431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4.15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6891E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4.42</w:t>
            </w:r>
            <w:r w:rsidRPr="00572431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73A23" w14:textId="77777777" w:rsidR="00565D9B" w:rsidRPr="00572431" w:rsidRDefault="00565D9B" w:rsidP="006260D8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>
              <w:rPr>
                <w:rFonts w:hint="eastAsia"/>
                <w:iCs/>
                <w:sz w:val="20"/>
                <w:szCs w:val="20"/>
              </w:rPr>
              <w:t>0.</w:t>
            </w:r>
            <w:r>
              <w:rPr>
                <w:iCs/>
                <w:sz w:val="20"/>
                <w:szCs w:val="20"/>
              </w:rPr>
              <w:t>45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E1C79" w14:textId="77777777" w:rsidR="00565D9B" w:rsidRDefault="00565D9B" w:rsidP="006260D8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>
              <w:rPr>
                <w:rFonts w:hint="eastAsia"/>
                <w:iCs/>
                <w:sz w:val="20"/>
                <w:szCs w:val="20"/>
              </w:rPr>
              <w:t>0.96</w:t>
            </w:r>
          </w:p>
        </w:tc>
      </w:tr>
      <w:tr w:rsidR="00565D9B" w:rsidRPr="00572431" w14:paraId="2E887F83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B08EC" w14:textId="77777777" w:rsidR="00565D9B" w:rsidRPr="00572431" w:rsidRDefault="00565D9B" w:rsidP="006260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eoperative creatinine (mg/dL)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821A41" w14:textId="77777777" w:rsidR="00565D9B" w:rsidRPr="00572431" w:rsidRDefault="00565D9B" w:rsidP="006260D8">
            <w:pPr>
              <w:tabs>
                <w:tab w:val="left" w:pos="92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ab/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70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60543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71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74800E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775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17313" w14:textId="77777777" w:rsidR="00565D9B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98</w:t>
            </w:r>
          </w:p>
        </w:tc>
      </w:tr>
      <w:tr w:rsidR="00565D9B" w:rsidRPr="00572431" w14:paraId="470517C5" w14:textId="77777777" w:rsidTr="006260D8">
        <w:trPr>
          <w:trHeight w:val="302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095BD" w14:textId="77777777" w:rsidR="00565D9B" w:rsidRDefault="00565D9B" w:rsidP="006260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eoperative total bilirubin(mg/dL)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D42A2" w14:textId="77777777" w:rsidR="00565D9B" w:rsidRPr="00C77C45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77C45">
              <w:rPr>
                <w:color w:val="000000" w:themeColor="text1"/>
                <w:sz w:val="20"/>
                <w:szCs w:val="20"/>
              </w:rPr>
              <w:t>0.51±0.25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822BED" w14:textId="77777777" w:rsidR="00565D9B" w:rsidRPr="00C77C45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77C45">
              <w:rPr>
                <w:color w:val="000000" w:themeColor="text1"/>
                <w:sz w:val="20"/>
                <w:szCs w:val="20"/>
              </w:rPr>
              <w:t>0.57±0.19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BEC3A" w14:textId="77777777" w:rsidR="00565D9B" w:rsidRPr="00C77C45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77C45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C77C45">
              <w:rPr>
                <w:color w:val="000000" w:themeColor="text1"/>
                <w:sz w:val="20"/>
                <w:szCs w:val="20"/>
              </w:rPr>
              <w:t>.44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251B2" w14:textId="77777777" w:rsidR="00565D9B" w:rsidRPr="00C77C45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86</w:t>
            </w:r>
          </w:p>
        </w:tc>
      </w:tr>
      <w:tr w:rsidR="00565D9B" w:rsidRPr="00572431" w14:paraId="5914A2EF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DAF05" w14:textId="77777777" w:rsidR="00565D9B" w:rsidRDefault="00565D9B" w:rsidP="006260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eoperative hypnotics use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E00D1C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 (6.78%)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3D127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 (6.89%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5B80E2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87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C5563" w14:textId="77777777" w:rsidR="00565D9B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565D9B" w:rsidRPr="00572431" w14:paraId="512031BE" w14:textId="77777777" w:rsidTr="006260D8">
        <w:trPr>
          <w:trHeight w:val="302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BA137" w14:textId="77777777" w:rsidR="00565D9B" w:rsidRDefault="00565D9B" w:rsidP="006260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color w:val="000000" w:themeColor="text1"/>
                <w:sz w:val="20"/>
                <w:szCs w:val="20"/>
              </w:rPr>
              <w:t xml:space="preserve">reoperativ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KPS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46E28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color w:val="000000" w:themeColor="text1"/>
                <w:sz w:val="20"/>
                <w:szCs w:val="20"/>
              </w:rPr>
              <w:t>6.32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8.15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A2D0B1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5.37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1.9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D002D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62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C8B14" w14:textId="77777777" w:rsidR="00565D9B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565D9B" w:rsidRPr="00572431" w14:paraId="001B23AD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117B2" w14:textId="77777777" w:rsidR="00565D9B" w:rsidRPr="00572431" w:rsidRDefault="00565D9B" w:rsidP="006260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572431">
              <w:rPr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6E10E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  <w:r w:rsidRPr="00572431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0.34</w:t>
            </w:r>
            <w:r w:rsidRPr="00572431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4A44F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</w:t>
            </w:r>
            <w:r w:rsidRPr="00572431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5.86</w:t>
            </w:r>
            <w:r w:rsidRPr="00572431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605CD1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7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589FB" w14:textId="77777777" w:rsidR="00565D9B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.36</w:t>
            </w:r>
          </w:p>
        </w:tc>
      </w:tr>
      <w:tr w:rsidR="00565D9B" w:rsidRPr="00572431" w14:paraId="6C896374" w14:textId="77777777" w:rsidTr="006260D8">
        <w:trPr>
          <w:trHeight w:val="302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344DE2" w14:textId="77777777" w:rsidR="00565D9B" w:rsidRPr="00572431" w:rsidRDefault="00565D9B" w:rsidP="006260D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color w:val="000000" w:themeColor="text1"/>
                <w:sz w:val="20"/>
                <w:szCs w:val="20"/>
              </w:rPr>
              <w:t>iabetes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CAD1E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 (6.78%)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A5435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 (6.89%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D35EA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87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A48D9" w14:textId="77777777" w:rsidR="00565D9B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565D9B" w:rsidRPr="00572431" w14:paraId="0382E08C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942F0" w14:textId="77777777" w:rsidR="00565D9B" w:rsidRPr="00572431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 stroke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9DD4E" w14:textId="77777777" w:rsidR="00565D9B" w:rsidRPr="00572431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(3.38%)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BFDBB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 (3.34%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1EDA3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5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665FA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1</w:t>
            </w:r>
          </w:p>
        </w:tc>
      </w:tr>
      <w:tr w:rsidR="00565D9B" w:rsidRPr="00572431" w14:paraId="587D9142" w14:textId="77777777" w:rsidTr="006260D8">
        <w:trPr>
          <w:trHeight w:val="331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CFB3A" w14:textId="77777777" w:rsidR="00565D9B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moking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6ECBE4" w14:textId="77777777" w:rsidR="00565D9B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(9.30%)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90D247" w14:textId="77777777" w:rsidR="00565D9B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 (9.30%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FCFBA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0D58E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</w:t>
            </w:r>
          </w:p>
        </w:tc>
      </w:tr>
      <w:tr w:rsidR="00565D9B" w:rsidRPr="00572431" w14:paraId="1ABAF37A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A87A9" w14:textId="77777777" w:rsidR="00565D9B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sychological evaluation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7353CF" w14:textId="77777777" w:rsidR="00565D9B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2F7E0" w14:textId="77777777" w:rsidR="00565D9B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C37BF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37F64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65D9B" w:rsidRPr="00572431" w14:paraId="5FB641DB" w14:textId="77777777" w:rsidTr="006260D8">
        <w:trPr>
          <w:trHeight w:val="331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B4220" w14:textId="77777777" w:rsidR="00565D9B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Aphasia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47EF2" w14:textId="77777777" w:rsidR="00565D9B" w:rsidRPr="00572431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 (30.36%)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6E207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5 (27.77%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A17C2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6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E58ED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8</w:t>
            </w:r>
          </w:p>
        </w:tc>
      </w:tr>
      <w:tr w:rsidR="00565D9B" w:rsidRPr="00572431" w14:paraId="27FDFD62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94C84" w14:textId="77777777" w:rsidR="00565D9B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Depression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95B9C" w14:textId="77777777" w:rsidR="00565D9B" w:rsidRPr="00572431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 (25.00%)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C7305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4 (26.41%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570B0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6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10307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7</w:t>
            </w:r>
          </w:p>
        </w:tc>
      </w:tr>
      <w:tr w:rsidR="00565D9B" w:rsidRPr="00572431" w14:paraId="2D6D46B0" w14:textId="77777777" w:rsidTr="006260D8">
        <w:trPr>
          <w:trHeight w:val="331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E6A46" w14:textId="77777777" w:rsidR="00565D9B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Executive dysfunction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6FD8D2" w14:textId="77777777" w:rsidR="00565D9B" w:rsidRPr="00572431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9 (33.92%)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DBE83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9 (35.84%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299B6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33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F80CF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8</w:t>
            </w:r>
          </w:p>
        </w:tc>
      </w:tr>
      <w:tr w:rsidR="00565D9B" w:rsidRPr="00572431" w14:paraId="0F937E07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D9E56" w14:textId="77777777" w:rsidR="00565D9B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ain </w:t>
            </w:r>
            <w:proofErr w:type="spellStart"/>
            <w:r>
              <w:rPr>
                <w:sz w:val="20"/>
                <w:szCs w:val="20"/>
              </w:rPr>
              <w:t>tumor</w:t>
            </w:r>
            <w:proofErr w:type="spellEnd"/>
            <w:r>
              <w:rPr>
                <w:sz w:val="20"/>
                <w:szCs w:val="20"/>
              </w:rPr>
              <w:t xml:space="preserve"> characters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01F42" w14:textId="77777777" w:rsidR="00565D9B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C14E5" w14:textId="77777777" w:rsidR="00565D9B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A80F1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158AB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65D9B" w:rsidRPr="00572431" w14:paraId="22ABE224" w14:textId="77777777" w:rsidTr="006260D8">
        <w:trPr>
          <w:trHeight w:val="331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568738" w14:textId="77777777" w:rsidR="00565D9B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Left hemisphere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8E3D6C" w14:textId="77777777" w:rsidR="00565D9B" w:rsidRPr="00572431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 (62.71%)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7160C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7 (63.79%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5C4F2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05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131B0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8</w:t>
            </w:r>
          </w:p>
        </w:tc>
      </w:tr>
      <w:tr w:rsidR="00565D9B" w:rsidRPr="00572431" w14:paraId="52E15626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70F3135" w14:textId="77777777" w:rsidR="00565D9B" w:rsidRPr="00572431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Frontal lobe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CDF8596" w14:textId="77777777" w:rsidR="00565D9B" w:rsidRPr="00572431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 (57.62%)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614A257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 (62.07%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0A484B9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3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228491FD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1</w:t>
            </w:r>
          </w:p>
        </w:tc>
      </w:tr>
      <w:tr w:rsidR="00565D9B" w:rsidRPr="00572431" w14:paraId="556C942A" w14:textId="77777777" w:rsidTr="006260D8">
        <w:trPr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2D556" w14:textId="77777777" w:rsidR="00565D9B" w:rsidRPr="00572431" w:rsidRDefault="00565D9B" w:rsidP="006260D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Temporal lobe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EFC70" w14:textId="77777777" w:rsidR="00565D9B" w:rsidRPr="00572431" w:rsidRDefault="00565D9B" w:rsidP="006260D8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6 (27.11%)</w:t>
            </w:r>
          </w:p>
        </w:tc>
        <w:tc>
          <w:tcPr>
            <w:tcW w:w="139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7375E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 (18.96%)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3F374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37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</w:tcPr>
          <w:p w14:paraId="238F8EF8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42</w:t>
            </w:r>
          </w:p>
        </w:tc>
      </w:tr>
      <w:tr w:rsidR="00565D9B" w:rsidRPr="00572431" w14:paraId="16B6BE75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17CE174" w14:textId="77777777" w:rsidR="00565D9B" w:rsidRPr="00905586" w:rsidRDefault="00565D9B" w:rsidP="006260D8">
            <w:pPr>
              <w:spacing w:line="360" w:lineRule="auto"/>
              <w:rPr>
                <w:bCs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 </w:t>
            </w:r>
            <w:r w:rsidRPr="00905586">
              <w:rPr>
                <w:bCs/>
                <w:sz w:val="20"/>
                <w:szCs w:val="20"/>
              </w:rPr>
              <w:t>Parietal lobe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EE202F1" w14:textId="77777777" w:rsidR="00565D9B" w:rsidRPr="005518E6" w:rsidRDefault="00565D9B" w:rsidP="006260D8">
            <w:pPr>
              <w:spacing w:line="360" w:lineRule="auto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6</w:t>
            </w:r>
            <w:r w:rsidRPr="005518E6">
              <w:rPr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kern w:val="0"/>
                <w:sz w:val="20"/>
                <w:szCs w:val="20"/>
              </w:rPr>
              <w:t>10.16</w:t>
            </w:r>
            <w:r w:rsidRPr="005518E6">
              <w:rPr>
                <w:bCs/>
                <w:kern w:val="0"/>
                <w:sz w:val="20"/>
                <w:szCs w:val="20"/>
              </w:rPr>
              <w:t>%)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F97D5A7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 (8.62%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EEC5C7C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3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14:paraId="3CA4BB6B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7</w:t>
            </w:r>
          </w:p>
        </w:tc>
      </w:tr>
      <w:tr w:rsidR="00565D9B" w:rsidRPr="00572431" w14:paraId="4810E537" w14:textId="77777777" w:rsidTr="006260D8">
        <w:trPr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BB54606" w14:textId="77777777" w:rsidR="00565D9B" w:rsidRPr="00572431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 Corpus callosum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44C44DE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8 (30.51%)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CFB000C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 (20.69%)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43D8887" w14:textId="5E4A95CC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5836B5">
              <w:rPr>
                <w:sz w:val="20"/>
                <w:szCs w:val="20"/>
              </w:rPr>
              <w:t>637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7AB776A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9</w:t>
            </w:r>
          </w:p>
        </w:tc>
      </w:tr>
      <w:tr w:rsidR="006C60A3" w:rsidRPr="00572431" w14:paraId="438F5946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62E679B" w14:textId="57E11B15" w:rsidR="006C60A3" w:rsidRDefault="006C60A3" w:rsidP="006260D8">
            <w:pPr>
              <w:spacing w:line="360" w:lineRule="auto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 Insula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D496719" w14:textId="2DEB6C5B" w:rsidR="006C60A3" w:rsidRDefault="005836B5" w:rsidP="006260D8">
            <w:pPr>
              <w:spacing w:line="360" w:lineRule="auto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3.39%)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404EFFD" w14:textId="3D436C55" w:rsidR="006C60A3" w:rsidRDefault="005836B5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 xml:space="preserve"> (6.89%)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C77A8CE" w14:textId="28909B79" w:rsidR="006C60A3" w:rsidRDefault="005836B5" w:rsidP="006260D8">
            <w:pPr>
              <w:spacing w:line="360" w:lineRule="auto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37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593D640" w14:textId="6269F17A" w:rsidR="006C60A3" w:rsidRDefault="005836B5" w:rsidP="006260D8">
            <w:pPr>
              <w:spacing w:line="360" w:lineRule="auto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5</w:t>
            </w:r>
          </w:p>
        </w:tc>
      </w:tr>
      <w:tr w:rsidR="006C60A3" w:rsidRPr="00572431" w14:paraId="00FC35B6" w14:textId="77777777" w:rsidTr="006260D8">
        <w:trPr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2658328" w14:textId="2F291593" w:rsidR="006C60A3" w:rsidRDefault="006C60A3" w:rsidP="006260D8">
            <w:pPr>
              <w:spacing w:line="360" w:lineRule="auto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 Hippocampus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B6550CC" w14:textId="04D7E139" w:rsidR="006C60A3" w:rsidRDefault="005836B5" w:rsidP="006260D8">
            <w:pPr>
              <w:spacing w:line="360" w:lineRule="auto"/>
              <w:jc w:val="center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1.69%)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8D995F3" w14:textId="6E28CB83" w:rsidR="006C60A3" w:rsidRDefault="005836B5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E5A5E13" w14:textId="72F89C91" w:rsidR="006C60A3" w:rsidRDefault="005836B5" w:rsidP="006260D8">
            <w:pPr>
              <w:spacing w:line="360" w:lineRule="auto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37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BD7CDBA" w14:textId="490B546D" w:rsidR="006C60A3" w:rsidRDefault="005836B5" w:rsidP="006260D8">
            <w:pPr>
              <w:spacing w:line="360" w:lineRule="auto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</w:tc>
      </w:tr>
      <w:tr w:rsidR="00565D9B" w:rsidRPr="00572431" w14:paraId="6EA28E48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B36424D" w14:textId="77777777" w:rsidR="00565D9B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T1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enhanced volume (ml)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B9A5D35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37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25.25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BF6C744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.59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21.19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5477635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72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18ECEDB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9</w:t>
            </w:r>
          </w:p>
        </w:tc>
      </w:tr>
      <w:tr w:rsidR="00565D9B" w:rsidRPr="00572431" w14:paraId="4751A4B7" w14:textId="77777777" w:rsidTr="006260D8">
        <w:trPr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D39617B" w14:textId="77777777" w:rsidR="00565D9B" w:rsidRPr="0081415D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415D">
              <w:rPr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81415D">
              <w:rPr>
                <w:color w:val="000000"/>
                <w:kern w:val="0"/>
                <w:sz w:val="20"/>
                <w:szCs w:val="20"/>
              </w:rPr>
              <w:t>T2</w:t>
            </w:r>
            <w:proofErr w:type="spellEnd"/>
            <w:r w:rsidRPr="0081415D">
              <w:rPr>
                <w:color w:val="000000"/>
                <w:kern w:val="0"/>
                <w:sz w:val="20"/>
                <w:szCs w:val="20"/>
              </w:rPr>
              <w:t>/FLAIR volume (ml)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D5D994E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89.68±62.04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ACF1549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71.69±69.11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5706418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141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13BCA6A4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1</w:t>
            </w:r>
            <w:r w:rsidRPr="0081415D">
              <w:rPr>
                <w:sz w:val="20"/>
                <w:szCs w:val="20"/>
              </w:rPr>
              <w:t>.25</w:t>
            </w:r>
          </w:p>
        </w:tc>
      </w:tr>
      <w:tr w:rsidR="00565D9B" w:rsidRPr="00572431" w14:paraId="001CD6E6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228D0BB" w14:textId="77777777" w:rsidR="00565D9B" w:rsidRPr="0081415D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415D">
              <w:rPr>
                <w:color w:val="000000"/>
                <w:kern w:val="0"/>
                <w:sz w:val="20"/>
                <w:szCs w:val="20"/>
              </w:rPr>
              <w:t xml:space="preserve">  Midline shift(mm)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2DC5E05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5.39±8.24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B0F8F41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2.12±3.62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EF77540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006*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4659DA69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.86*</w:t>
            </w:r>
          </w:p>
        </w:tc>
      </w:tr>
      <w:tr w:rsidR="00565D9B" w:rsidRPr="00572431" w14:paraId="6D68D585" w14:textId="77777777" w:rsidTr="006260D8">
        <w:trPr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D6CE67B" w14:textId="77777777" w:rsidR="00565D9B" w:rsidRPr="0081415D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415D">
              <w:rPr>
                <w:color w:val="000000"/>
                <w:kern w:val="0"/>
                <w:sz w:val="20"/>
                <w:szCs w:val="20"/>
              </w:rPr>
              <w:t xml:space="preserve">  WHO grade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5D2EDFB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3.18±0.92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8006A43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3.15±0.81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2F94909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0</w:t>
            </w:r>
            <w:r w:rsidRPr="0081415D">
              <w:rPr>
                <w:sz w:val="20"/>
                <w:szCs w:val="20"/>
              </w:rPr>
              <w:t>.845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07396B2" w14:textId="77777777" w:rsidR="00565D9B" w:rsidRPr="0081415D" w:rsidRDefault="00565D9B" w:rsidP="006260D8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 w:rsidRPr="0081415D">
              <w:rPr>
                <w:rFonts w:hint="eastAsia"/>
                <w:sz w:val="20"/>
                <w:szCs w:val="20"/>
              </w:rPr>
              <w:t>1</w:t>
            </w:r>
            <w:r w:rsidRPr="0081415D">
              <w:rPr>
                <w:sz w:val="20"/>
                <w:szCs w:val="20"/>
              </w:rPr>
              <w:t>.08</w:t>
            </w:r>
          </w:p>
        </w:tc>
      </w:tr>
      <w:tr w:rsidR="00565D9B" w:rsidRPr="00572431" w14:paraId="61520E31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9D44B9F" w14:textId="77777777" w:rsidR="00565D9B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IDH1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 xml:space="preserve"> mutation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0660555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 (41.38%)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4E736F1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9 (50.00%)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53383B5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51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44508D85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1</w:t>
            </w:r>
          </w:p>
        </w:tc>
      </w:tr>
      <w:tr w:rsidR="00565D9B" w:rsidRPr="00572431" w14:paraId="6FA84006" w14:textId="77777777" w:rsidTr="006260D8">
        <w:trPr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3F756B4" w14:textId="77777777" w:rsidR="00565D9B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 Ki-67 (%)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2C5F641" w14:textId="77777777" w:rsidR="00565D9B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57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20.96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F8504A9" w14:textId="77777777" w:rsidR="00565D9B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30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8.42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D10BA90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11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5D1E0C1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6</w:t>
            </w:r>
          </w:p>
        </w:tc>
      </w:tr>
      <w:tr w:rsidR="00565D9B" w:rsidRPr="0008467C" w14:paraId="374FE190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4AD264F" w14:textId="01F81E73" w:rsidR="00565D9B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  <w:r w:rsidRPr="00D739C8">
              <w:rPr>
                <w:color w:val="000000"/>
                <w:kern w:val="0"/>
                <w:sz w:val="20"/>
                <w:szCs w:val="20"/>
              </w:rPr>
              <w:t xml:space="preserve">ropofol </w:t>
            </w:r>
            <w:r>
              <w:rPr>
                <w:color w:val="000000"/>
                <w:kern w:val="0"/>
                <w:sz w:val="20"/>
                <w:szCs w:val="20"/>
              </w:rPr>
              <w:t>Ce (open</w:t>
            </w:r>
            <w:r w:rsidR="002E798D">
              <w:rPr>
                <w:color w:val="000000"/>
                <w:kern w:val="0"/>
                <w:sz w:val="20"/>
                <w:szCs w:val="20"/>
              </w:rPr>
              <w:t>ing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eyes) </w:t>
            </w:r>
            <w:r w:rsidRPr="00D739C8"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新細明體" w:hAnsi="新細明體" w:hint="eastAsia"/>
                <w:color w:val="000000"/>
                <w:kern w:val="0"/>
                <w:sz w:val="20"/>
                <w:szCs w:val="20"/>
              </w:rPr>
              <w:t>μ</w:t>
            </w:r>
            <w:r w:rsidRPr="00D739C8">
              <w:rPr>
                <w:color w:val="000000"/>
                <w:kern w:val="0"/>
                <w:sz w:val="20"/>
                <w:szCs w:val="20"/>
              </w:rPr>
              <w:t>g/mL)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1A36F8E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6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5FB5FAC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9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7920F17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12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6959DBBD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6</w:t>
            </w:r>
          </w:p>
        </w:tc>
      </w:tr>
      <w:tr w:rsidR="00565D9B" w:rsidRPr="0008467C" w14:paraId="01A1A637" w14:textId="77777777" w:rsidTr="006260D8">
        <w:trPr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E8D2D7A" w14:textId="072A5B1A" w:rsidR="00565D9B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  <w:r w:rsidRPr="00D739C8">
              <w:rPr>
                <w:color w:val="000000"/>
                <w:kern w:val="0"/>
                <w:sz w:val="20"/>
                <w:szCs w:val="20"/>
              </w:rPr>
              <w:t xml:space="preserve">ropofol </w:t>
            </w:r>
            <w:r>
              <w:rPr>
                <w:color w:val="000000"/>
                <w:kern w:val="0"/>
                <w:sz w:val="20"/>
                <w:szCs w:val="20"/>
              </w:rPr>
              <w:t>Ce (speak</w:t>
            </w:r>
            <w:r w:rsidR="002E798D">
              <w:rPr>
                <w:color w:val="000000"/>
                <w:kern w:val="0"/>
                <w:sz w:val="20"/>
                <w:szCs w:val="20"/>
              </w:rPr>
              <w:t>ing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name) </w:t>
            </w:r>
            <w:r w:rsidRPr="00D739C8"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新細明體" w:hAnsi="新細明體" w:hint="eastAsia"/>
                <w:color w:val="000000"/>
                <w:kern w:val="0"/>
                <w:sz w:val="20"/>
                <w:szCs w:val="20"/>
              </w:rPr>
              <w:t>μ</w:t>
            </w:r>
            <w:r w:rsidRPr="00D739C8">
              <w:rPr>
                <w:color w:val="000000"/>
                <w:kern w:val="0"/>
                <w:sz w:val="20"/>
                <w:szCs w:val="20"/>
              </w:rPr>
              <w:t>g/mL)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91664D4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9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B270C1B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1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40841A6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45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BCB4EFA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8</w:t>
            </w:r>
          </w:p>
        </w:tc>
      </w:tr>
      <w:tr w:rsidR="00565D9B" w:rsidRPr="0008467C" w14:paraId="4599A4E2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17233D8" w14:textId="77777777" w:rsidR="00565D9B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  <w:r w:rsidRPr="00D739C8">
              <w:rPr>
                <w:color w:val="000000"/>
                <w:kern w:val="0"/>
                <w:sz w:val="20"/>
                <w:szCs w:val="20"/>
              </w:rPr>
              <w:t xml:space="preserve">ropofol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Ce (mapping) </w:t>
            </w:r>
            <w:r w:rsidRPr="00D739C8"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新細明體" w:hAnsi="新細明體" w:hint="eastAsia"/>
                <w:color w:val="000000"/>
                <w:kern w:val="0"/>
                <w:sz w:val="20"/>
                <w:szCs w:val="20"/>
              </w:rPr>
              <w:t>μ</w:t>
            </w:r>
            <w:r w:rsidRPr="00D739C8">
              <w:rPr>
                <w:color w:val="000000"/>
                <w:kern w:val="0"/>
                <w:sz w:val="20"/>
                <w:szCs w:val="20"/>
              </w:rPr>
              <w:t>g/mL)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53BB13A" w14:textId="77777777" w:rsidR="00565D9B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4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E0AAF2F" w14:textId="77777777" w:rsidR="00565D9B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6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AEF8D9B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31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3184847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6</w:t>
            </w:r>
          </w:p>
        </w:tc>
      </w:tr>
      <w:tr w:rsidR="00565D9B" w:rsidRPr="00071D31" w14:paraId="24C25386" w14:textId="77777777" w:rsidTr="006260D8">
        <w:trPr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2574AD1" w14:textId="77777777" w:rsidR="00565D9B" w:rsidRPr="0081415D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  <w:r w:rsidRPr="0081415D">
              <w:rPr>
                <w:color w:val="000000"/>
                <w:kern w:val="0"/>
                <w:sz w:val="20"/>
                <w:szCs w:val="20"/>
              </w:rPr>
              <w:t>ropofol dos</w:t>
            </w:r>
            <w:r>
              <w:rPr>
                <w:color w:val="000000"/>
                <w:kern w:val="0"/>
                <w:sz w:val="20"/>
                <w:szCs w:val="20"/>
              </w:rPr>
              <w:t>e</w:t>
            </w:r>
            <w:r w:rsidRPr="0081415D">
              <w:rPr>
                <w:color w:val="000000"/>
                <w:kern w:val="0"/>
                <w:sz w:val="20"/>
                <w:szCs w:val="20"/>
              </w:rPr>
              <w:t xml:space="preserve"> before </w:t>
            </w:r>
            <w:r>
              <w:rPr>
                <w:color w:val="000000"/>
                <w:kern w:val="0"/>
                <w:sz w:val="20"/>
                <w:szCs w:val="20"/>
              </w:rPr>
              <w:t>cessation</w:t>
            </w:r>
            <w:r w:rsidRPr="0081415D">
              <w:rPr>
                <w:color w:val="000000"/>
                <w:kern w:val="0"/>
                <w:sz w:val="20"/>
                <w:szCs w:val="20"/>
              </w:rPr>
              <w:t xml:space="preserve"> (mg)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9DE1029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590.47±129.75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71EE5BD" w14:textId="77777777" w:rsidR="00565D9B" w:rsidRPr="0081415D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1415D">
              <w:rPr>
                <w:color w:val="000000" w:themeColor="text1"/>
                <w:sz w:val="20"/>
                <w:szCs w:val="20"/>
              </w:rPr>
              <w:t>658.32±222.52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7604C44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sz w:val="20"/>
                <w:szCs w:val="20"/>
              </w:rPr>
              <w:t>0.053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45AA6EC" w14:textId="77777777" w:rsidR="00565D9B" w:rsidRPr="0081415D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1415D">
              <w:rPr>
                <w:sz w:val="20"/>
                <w:szCs w:val="20"/>
              </w:rPr>
              <w:t>1.01</w:t>
            </w:r>
          </w:p>
        </w:tc>
      </w:tr>
      <w:tr w:rsidR="00565D9B" w:rsidRPr="0008467C" w14:paraId="2E931C6D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E0B0077" w14:textId="77777777" w:rsidR="00565D9B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B528D5">
              <w:rPr>
                <w:sz w:val="20"/>
                <w:szCs w:val="20"/>
              </w:rPr>
              <w:lastRenderedPageBreak/>
              <w:t>Time to opening eye (min)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71DA555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98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8.08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75C6805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77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7.96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F0F8638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29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19CFC97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2</w:t>
            </w:r>
          </w:p>
        </w:tc>
      </w:tr>
      <w:tr w:rsidR="00565D9B" w:rsidRPr="0008467C" w14:paraId="36013F54" w14:textId="77777777" w:rsidTr="006260D8">
        <w:trPr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CB646E8" w14:textId="77777777" w:rsidR="00565D9B" w:rsidRPr="00D9340D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B528D5">
              <w:rPr>
                <w:sz w:val="20"/>
                <w:szCs w:val="20"/>
              </w:rPr>
              <w:t>Time to speaking name (min)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7CB0CCB" w14:textId="77777777" w:rsidR="00565D9B" w:rsidRPr="006E5C90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E5C90">
              <w:rPr>
                <w:color w:val="000000" w:themeColor="text1"/>
                <w:sz w:val="20"/>
                <w:szCs w:val="20"/>
              </w:rPr>
              <w:t>19.45±8.97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3B6B1C6" w14:textId="77777777" w:rsidR="00565D9B" w:rsidRPr="006E5C90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E5C90">
              <w:rPr>
                <w:color w:val="000000" w:themeColor="text1"/>
                <w:sz w:val="20"/>
                <w:szCs w:val="20"/>
              </w:rPr>
              <w:t>22.79±9.68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2CEAD3B" w14:textId="77777777" w:rsidR="00565D9B" w:rsidRPr="006E5C90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E5C90">
              <w:rPr>
                <w:rFonts w:hint="eastAsia"/>
                <w:sz w:val="20"/>
                <w:szCs w:val="20"/>
              </w:rPr>
              <w:t>0</w:t>
            </w:r>
            <w:r w:rsidRPr="006E5C90">
              <w:rPr>
                <w:sz w:val="20"/>
                <w:szCs w:val="20"/>
              </w:rPr>
              <w:t>.055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DD88208" w14:textId="77777777" w:rsidR="00565D9B" w:rsidRPr="006E5C90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2</w:t>
            </w:r>
          </w:p>
        </w:tc>
      </w:tr>
      <w:tr w:rsidR="00565D9B" w:rsidRPr="0008467C" w14:paraId="57A2D19B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8E74BDC" w14:textId="77777777" w:rsidR="00565D9B" w:rsidRPr="00D9340D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 w:rsidRPr="00B528D5">
              <w:rPr>
                <w:sz w:val="20"/>
                <w:szCs w:val="20"/>
              </w:rPr>
              <w:t>Time to functional mapping (min)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C5628AB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.32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1.06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062D141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.74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10.58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A02A01A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29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61C4D817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4</w:t>
            </w:r>
          </w:p>
        </w:tc>
      </w:tr>
      <w:tr w:rsidR="00565D9B" w:rsidRPr="0008467C" w14:paraId="4F9D2CC7" w14:textId="77777777" w:rsidTr="006260D8">
        <w:trPr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C500CB0" w14:textId="77777777" w:rsidR="00565D9B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color w:val="000000"/>
                <w:kern w:val="0"/>
                <w:sz w:val="20"/>
                <w:szCs w:val="20"/>
              </w:rPr>
              <w:t>AA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>/S score before mapping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6038C8F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62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13434E0" w14:textId="77777777" w:rsidR="00565D9B" w:rsidRPr="00572431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52</w:t>
            </w:r>
            <w:r w:rsidRPr="00D44F6C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ADD3092" w14:textId="77777777" w:rsidR="00565D9B" w:rsidRPr="00572431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25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29D178C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2</w:t>
            </w:r>
          </w:p>
        </w:tc>
      </w:tr>
      <w:tr w:rsidR="00565D9B" w:rsidRPr="0008467C" w14:paraId="54C3DAC7" w14:textId="77777777" w:rsidTr="00626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5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BCB9CBE" w14:textId="77777777" w:rsidR="00565D9B" w:rsidRDefault="00565D9B" w:rsidP="006260D8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color w:val="000000"/>
                <w:kern w:val="0"/>
                <w:sz w:val="20"/>
                <w:szCs w:val="20"/>
              </w:rPr>
              <w:t>omnolence</w:t>
            </w:r>
          </w:p>
        </w:tc>
        <w:tc>
          <w:tcPr>
            <w:tcW w:w="13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D4905AF" w14:textId="77777777" w:rsidR="00565D9B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 xml:space="preserve"> (8.62%)</w:t>
            </w:r>
          </w:p>
        </w:tc>
        <w:tc>
          <w:tcPr>
            <w:tcW w:w="139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56BCA30" w14:textId="77777777" w:rsidR="00565D9B" w:rsidRDefault="00565D9B" w:rsidP="006260D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 xml:space="preserve"> (10.91%)</w:t>
            </w:r>
          </w:p>
        </w:tc>
        <w:tc>
          <w:tcPr>
            <w:tcW w:w="3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3387571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82</w:t>
            </w:r>
          </w:p>
        </w:tc>
        <w:tc>
          <w:tcPr>
            <w:tcW w:w="40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7FE605E" w14:textId="77777777" w:rsidR="00565D9B" w:rsidRDefault="00565D9B" w:rsidP="006260D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9</w:t>
            </w:r>
          </w:p>
        </w:tc>
      </w:tr>
    </w:tbl>
    <w:p w14:paraId="78ACDBF5" w14:textId="0E5C19F6" w:rsidR="00565D9B" w:rsidRDefault="00565D9B" w:rsidP="00565D9B">
      <w:pPr>
        <w:widowControl/>
        <w:shd w:val="clear" w:color="auto" w:fill="FFFFFF"/>
        <w:spacing w:line="360" w:lineRule="auto"/>
        <w:rPr>
          <w:color w:val="000000" w:themeColor="text1"/>
          <w:sz w:val="20"/>
          <w:szCs w:val="20"/>
        </w:rPr>
      </w:pPr>
      <w:r w:rsidRPr="001A7596">
        <w:rPr>
          <w:color w:val="000000" w:themeColor="text1"/>
          <w:sz w:val="20"/>
          <w:szCs w:val="20"/>
        </w:rPr>
        <w:t xml:space="preserve">Abbreviation: </w:t>
      </w:r>
      <w:r>
        <w:rPr>
          <w:color w:val="000000" w:themeColor="text1"/>
          <w:sz w:val="20"/>
          <w:szCs w:val="20"/>
        </w:rPr>
        <w:t xml:space="preserve">OR, odds ratio; </w:t>
      </w:r>
      <w:r w:rsidRPr="001A7596">
        <w:rPr>
          <w:color w:val="000000" w:themeColor="text1"/>
          <w:sz w:val="20"/>
          <w:szCs w:val="20"/>
        </w:rPr>
        <w:t xml:space="preserve">BMI, body mass index; </w:t>
      </w:r>
      <w:proofErr w:type="spellStart"/>
      <w:r w:rsidRPr="002C1151">
        <w:rPr>
          <w:color w:val="000000" w:themeColor="text1"/>
          <w:sz w:val="20"/>
          <w:szCs w:val="20"/>
        </w:rPr>
        <w:t>IDH</w:t>
      </w:r>
      <w:proofErr w:type="spellEnd"/>
      <w:r w:rsidRPr="002C1151">
        <w:rPr>
          <w:color w:val="000000" w:themeColor="text1"/>
          <w:sz w:val="20"/>
          <w:szCs w:val="20"/>
        </w:rPr>
        <w:t xml:space="preserve">, </w:t>
      </w:r>
      <w:r w:rsidRPr="002C1151">
        <w:rPr>
          <w:rFonts w:eastAsia="GuardianSansGR-Regular"/>
          <w:kern w:val="0"/>
          <w:sz w:val="20"/>
          <w:szCs w:val="20"/>
          <w:lang w:val="en-US"/>
        </w:rPr>
        <w:t>isocitrate dehydrogenase</w:t>
      </w:r>
      <w:r>
        <w:rPr>
          <w:rFonts w:eastAsia="GuardianSansGR-Regular"/>
          <w:kern w:val="0"/>
          <w:sz w:val="20"/>
          <w:szCs w:val="20"/>
          <w:lang w:val="en-US"/>
        </w:rPr>
        <w:t>;</w:t>
      </w:r>
      <w:r w:rsidRPr="002C1151">
        <w:rPr>
          <w:rFonts w:eastAsia="GuardianSansGR-Regular"/>
          <w:kern w:val="0"/>
          <w:sz w:val="20"/>
          <w:szCs w:val="20"/>
          <w:lang w:val="en-US"/>
        </w:rPr>
        <w:t xml:space="preserve"> </w:t>
      </w:r>
      <w:proofErr w:type="spellStart"/>
      <w:r>
        <w:rPr>
          <w:rFonts w:eastAsia="GuardianSansGR-Regular"/>
          <w:kern w:val="0"/>
          <w:sz w:val="20"/>
          <w:szCs w:val="20"/>
          <w:lang w:val="en-US"/>
        </w:rPr>
        <w:t>KPS</w:t>
      </w:r>
      <w:proofErr w:type="spellEnd"/>
      <w:r w:rsidRPr="002C1151">
        <w:rPr>
          <w:rFonts w:eastAsia="GuardianSansGR-Regular"/>
          <w:kern w:val="0"/>
          <w:sz w:val="20"/>
          <w:szCs w:val="20"/>
          <w:lang w:val="en-US"/>
        </w:rPr>
        <w:t xml:space="preserve">, </w:t>
      </w:r>
      <w:proofErr w:type="spellStart"/>
      <w:r w:rsidRPr="002C1151">
        <w:rPr>
          <w:rFonts w:eastAsia="GuardianSansGR-Regular"/>
          <w:kern w:val="0"/>
          <w:sz w:val="20"/>
          <w:szCs w:val="20"/>
          <w:lang w:val="en-US"/>
        </w:rPr>
        <w:t>Karnofsky</w:t>
      </w:r>
      <w:proofErr w:type="spellEnd"/>
      <w:r w:rsidRPr="002C1151">
        <w:rPr>
          <w:rFonts w:eastAsia="GuardianSansGR-Regular"/>
          <w:kern w:val="0"/>
          <w:sz w:val="20"/>
          <w:szCs w:val="20"/>
          <w:lang w:val="en-US"/>
        </w:rPr>
        <w:t xml:space="preserve"> </w:t>
      </w:r>
      <w:r>
        <w:rPr>
          <w:rFonts w:eastAsia="GuardianSansGR-Regular"/>
          <w:kern w:val="0"/>
          <w:sz w:val="20"/>
          <w:szCs w:val="20"/>
          <w:lang w:val="en-US"/>
        </w:rPr>
        <w:t>p</w:t>
      </w:r>
      <w:r w:rsidRPr="002C1151">
        <w:rPr>
          <w:rFonts w:eastAsia="GuardianSansGR-Regular"/>
          <w:kern w:val="0"/>
          <w:sz w:val="20"/>
          <w:szCs w:val="20"/>
          <w:lang w:val="en-US"/>
        </w:rPr>
        <w:t xml:space="preserve">erformance </w:t>
      </w:r>
      <w:r>
        <w:rPr>
          <w:rFonts w:eastAsia="GuardianSansGR-Regular"/>
          <w:kern w:val="0"/>
          <w:sz w:val="20"/>
          <w:szCs w:val="20"/>
          <w:lang w:val="en-US"/>
        </w:rPr>
        <w:t>s</w:t>
      </w:r>
      <w:r w:rsidRPr="002C1151">
        <w:rPr>
          <w:rFonts w:eastAsia="GuardianSansGR-Regular"/>
          <w:kern w:val="0"/>
          <w:sz w:val="20"/>
          <w:szCs w:val="20"/>
          <w:lang w:val="en-US"/>
        </w:rPr>
        <w:t>cale</w:t>
      </w:r>
      <w:r>
        <w:rPr>
          <w:color w:val="000000" w:themeColor="text1"/>
          <w:sz w:val="20"/>
          <w:szCs w:val="20"/>
        </w:rPr>
        <w:t xml:space="preserve">; </w:t>
      </w:r>
      <w:r w:rsidRPr="001A7596">
        <w:rPr>
          <w:color w:val="000000" w:themeColor="text1"/>
          <w:sz w:val="20"/>
          <w:szCs w:val="20"/>
        </w:rPr>
        <w:t>FLAIR,</w:t>
      </w:r>
      <w:r w:rsidRPr="001A7596">
        <w:t xml:space="preserve"> </w:t>
      </w:r>
      <w:r>
        <w:t>f</w:t>
      </w:r>
      <w:r w:rsidRPr="001A7596">
        <w:rPr>
          <w:color w:val="000000" w:themeColor="text1"/>
          <w:sz w:val="20"/>
          <w:szCs w:val="20"/>
        </w:rPr>
        <w:t>luid</w:t>
      </w:r>
      <w:r>
        <w:rPr>
          <w:color w:val="000000" w:themeColor="text1"/>
          <w:sz w:val="20"/>
          <w:szCs w:val="20"/>
        </w:rPr>
        <w:t>-</w:t>
      </w:r>
      <w:r w:rsidRPr="001A7596">
        <w:rPr>
          <w:color w:val="000000" w:themeColor="text1"/>
          <w:sz w:val="20"/>
          <w:szCs w:val="20"/>
        </w:rPr>
        <w:t xml:space="preserve">attenuated inversion recovery; Ce, </w:t>
      </w:r>
      <w:r>
        <w:rPr>
          <w:color w:val="000000" w:themeColor="text1"/>
          <w:sz w:val="20"/>
          <w:szCs w:val="20"/>
        </w:rPr>
        <w:t>effect-site</w:t>
      </w:r>
      <w:r w:rsidRPr="001A7596">
        <w:rPr>
          <w:color w:val="000000" w:themeColor="text1"/>
          <w:sz w:val="20"/>
          <w:szCs w:val="20"/>
        </w:rPr>
        <w:t xml:space="preserve"> concentration; </w:t>
      </w:r>
      <w:proofErr w:type="spellStart"/>
      <w:r w:rsidRPr="001A7596">
        <w:rPr>
          <w:color w:val="000000" w:themeColor="text1"/>
          <w:sz w:val="20"/>
          <w:szCs w:val="20"/>
        </w:rPr>
        <w:t>OAA</w:t>
      </w:r>
      <w:proofErr w:type="spellEnd"/>
      <w:r>
        <w:rPr>
          <w:color w:val="000000" w:themeColor="text1"/>
          <w:sz w:val="20"/>
          <w:szCs w:val="20"/>
        </w:rPr>
        <w:t>/</w:t>
      </w:r>
      <w:r w:rsidRPr="001A7596">
        <w:rPr>
          <w:color w:val="000000" w:themeColor="text1"/>
          <w:sz w:val="20"/>
          <w:szCs w:val="20"/>
        </w:rPr>
        <w:t>S score,</w:t>
      </w:r>
      <w:r w:rsidRPr="001A7596">
        <w:t xml:space="preserve"> </w:t>
      </w:r>
      <w:r w:rsidRPr="001A7596">
        <w:rPr>
          <w:color w:val="000000" w:themeColor="text1"/>
          <w:sz w:val="20"/>
          <w:szCs w:val="20"/>
        </w:rPr>
        <w:t>Observer Assessment of Alertness/Sedation Scale</w:t>
      </w:r>
      <w:r w:rsidR="005836B5">
        <w:rPr>
          <w:color w:val="000000" w:themeColor="text1"/>
          <w:sz w:val="20"/>
          <w:szCs w:val="20"/>
        </w:rPr>
        <w:t>; NA, non-available</w:t>
      </w:r>
      <w:r w:rsidRPr="001A7596">
        <w:rPr>
          <w:color w:val="000000" w:themeColor="text1"/>
          <w:sz w:val="20"/>
          <w:szCs w:val="20"/>
        </w:rPr>
        <w:t xml:space="preserve">.  </w:t>
      </w:r>
      <w:r w:rsidRPr="001A7596">
        <w:rPr>
          <w:color w:val="000000" w:themeColor="text1"/>
          <w:sz w:val="20"/>
          <w:szCs w:val="20"/>
          <w:vertAlign w:val="superscript"/>
        </w:rPr>
        <w:t>#</w:t>
      </w:r>
      <w:r w:rsidRPr="001A7596">
        <w:rPr>
          <w:color w:val="000000" w:themeColor="text1"/>
          <w:sz w:val="20"/>
          <w:szCs w:val="20"/>
        </w:rPr>
        <w:t xml:space="preserve"> </w:t>
      </w:r>
      <w:r w:rsidRPr="001A7596">
        <w:rPr>
          <w:i/>
          <w:iCs/>
          <w:color w:val="000000" w:themeColor="text1"/>
          <w:sz w:val="20"/>
          <w:szCs w:val="20"/>
        </w:rPr>
        <w:t>p</w:t>
      </w:r>
      <w:r w:rsidRPr="001A7596">
        <w:rPr>
          <w:color w:val="000000" w:themeColor="text1"/>
          <w:sz w:val="20"/>
          <w:szCs w:val="20"/>
        </w:rPr>
        <w:t xml:space="preserve"> value was calculated using </w:t>
      </w:r>
      <w:r>
        <w:rPr>
          <w:color w:val="000000" w:themeColor="text1"/>
          <w:sz w:val="20"/>
          <w:szCs w:val="20"/>
        </w:rPr>
        <w:t>the c</w:t>
      </w:r>
      <w:r w:rsidRPr="001A7596">
        <w:rPr>
          <w:color w:val="000000" w:themeColor="text1"/>
          <w:sz w:val="20"/>
          <w:szCs w:val="20"/>
        </w:rPr>
        <w:t xml:space="preserve">hi-square test for categorical variables and the analysis of variance (ANOVA) for continuous variables. </w:t>
      </w:r>
      <w:r w:rsidR="00B607D3" w:rsidRPr="00B607D3">
        <w:rPr>
          <w:color w:val="000000" w:themeColor="text1"/>
          <w:sz w:val="20"/>
          <w:szCs w:val="20"/>
        </w:rPr>
        <w:t>Adjusted OR was calculated by adjusted with age, sex, and BMI.</w:t>
      </w:r>
      <w:r w:rsidR="00B607D3">
        <w:rPr>
          <w:color w:val="000000" w:themeColor="text1"/>
          <w:sz w:val="20"/>
          <w:szCs w:val="20"/>
        </w:rPr>
        <w:t xml:space="preserve"> </w:t>
      </w:r>
      <w:proofErr w:type="gramStart"/>
      <w:r w:rsidRPr="001A7596">
        <w:rPr>
          <w:color w:val="000000" w:themeColor="text1"/>
          <w:sz w:val="20"/>
          <w:szCs w:val="20"/>
        </w:rPr>
        <w:t>*</w:t>
      </w:r>
      <w:proofErr w:type="gramEnd"/>
      <w:r w:rsidRPr="001A7596">
        <w:rPr>
          <w:i/>
          <w:iCs/>
          <w:color w:val="000000" w:themeColor="text1"/>
          <w:sz w:val="20"/>
          <w:szCs w:val="20"/>
        </w:rPr>
        <w:t xml:space="preserve">p </w:t>
      </w:r>
      <w:r w:rsidRPr="001A7596">
        <w:rPr>
          <w:color w:val="000000" w:themeColor="text1"/>
          <w:sz w:val="20"/>
          <w:szCs w:val="20"/>
        </w:rPr>
        <w:t>&lt; 0.05.</w:t>
      </w:r>
    </w:p>
    <w:p w14:paraId="3CC889D1" w14:textId="51F77617" w:rsidR="00565D9B" w:rsidRDefault="00565D9B">
      <w:pPr>
        <w:widowControl/>
        <w:rPr>
          <w:b/>
          <w:noProof/>
        </w:rPr>
      </w:pPr>
    </w:p>
    <w:p w14:paraId="5EDD2002" w14:textId="77777777" w:rsidR="00697AAD" w:rsidRDefault="00697AAD">
      <w:pPr>
        <w:widowControl/>
        <w:rPr>
          <w:rFonts w:eastAsiaTheme="minorEastAsia"/>
          <w:b/>
          <w:lang w:val="en-US"/>
        </w:rPr>
      </w:pPr>
      <w:r>
        <w:rPr>
          <w:rFonts w:eastAsiaTheme="minorEastAsia"/>
          <w:b/>
          <w:lang w:val="en-US"/>
        </w:rPr>
        <w:br w:type="page"/>
      </w:r>
    </w:p>
    <w:p w14:paraId="599BC161" w14:textId="606A08B6" w:rsidR="00565D9B" w:rsidRDefault="00565D9B" w:rsidP="00565D9B">
      <w:pPr>
        <w:spacing w:line="360" w:lineRule="auto"/>
        <w:rPr>
          <w:rFonts w:eastAsiaTheme="minorEastAsia"/>
          <w:b/>
          <w:lang w:val="en-US"/>
        </w:rPr>
      </w:pPr>
      <w:r>
        <w:rPr>
          <w:rFonts w:eastAsiaTheme="minorEastAsia" w:hint="eastAsia"/>
          <w:b/>
          <w:lang w:val="en-US"/>
        </w:rPr>
        <w:lastRenderedPageBreak/>
        <w:t>Su</w:t>
      </w:r>
      <w:r>
        <w:rPr>
          <w:rFonts w:eastAsiaTheme="minorEastAsia"/>
          <w:b/>
          <w:lang w:val="en-US"/>
        </w:rPr>
        <w:t xml:space="preserve">pplementary </w:t>
      </w:r>
      <w:r w:rsidRPr="006E7688">
        <w:rPr>
          <w:rFonts w:eastAsiaTheme="minorEastAsia"/>
          <w:b/>
          <w:lang w:val="en-US"/>
        </w:rPr>
        <w:t xml:space="preserve">Table </w:t>
      </w:r>
      <w:r>
        <w:rPr>
          <w:rFonts w:eastAsiaTheme="minorEastAsia"/>
          <w:b/>
          <w:lang w:val="en-US"/>
        </w:rPr>
        <w:t>3</w:t>
      </w:r>
      <w:r w:rsidRPr="006E7688">
        <w:rPr>
          <w:rFonts w:eastAsiaTheme="minorEastAsia"/>
          <w:b/>
          <w:lang w:val="en-US"/>
        </w:rPr>
        <w:t xml:space="preserve">. </w:t>
      </w:r>
      <w:r>
        <w:rPr>
          <w:rFonts w:eastAsiaTheme="minorEastAsia"/>
          <w:b/>
          <w:lang w:val="en-US"/>
        </w:rPr>
        <w:t>C</w:t>
      </w:r>
      <w:r w:rsidRPr="006E7688">
        <w:rPr>
          <w:rFonts w:eastAsiaTheme="minorEastAsia"/>
          <w:b/>
          <w:lang w:val="en-US"/>
        </w:rPr>
        <w:t xml:space="preserve">omparison </w:t>
      </w:r>
      <w:r>
        <w:rPr>
          <w:rFonts w:eastAsiaTheme="minorEastAsia"/>
          <w:b/>
          <w:lang w:val="en-US"/>
        </w:rPr>
        <w:t xml:space="preserve">between patients with </w:t>
      </w:r>
      <w:proofErr w:type="spellStart"/>
      <w:r>
        <w:rPr>
          <w:rFonts w:eastAsiaTheme="minorEastAsia"/>
          <w:b/>
          <w:lang w:val="en-US"/>
        </w:rPr>
        <w:t>IDH1</w:t>
      </w:r>
      <w:proofErr w:type="spellEnd"/>
      <w:r>
        <w:rPr>
          <w:rFonts w:eastAsiaTheme="minorEastAsia"/>
          <w:b/>
          <w:lang w:val="en-US"/>
        </w:rPr>
        <w:t xml:space="preserve"> mutant and wild-type tumors</w:t>
      </w:r>
    </w:p>
    <w:tbl>
      <w:tblPr>
        <w:tblStyle w:val="21"/>
        <w:tblpPr w:leftFromText="180" w:rightFromText="180" w:vertAnchor="text" w:horzAnchor="margin" w:tblpX="-142" w:tblpY="32"/>
        <w:tblW w:w="4538" w:type="pct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00" w:firstRow="0" w:lastRow="0" w:firstColumn="0" w:lastColumn="0" w:noHBand="0" w:noVBand="1"/>
      </w:tblPr>
      <w:tblGrid>
        <w:gridCol w:w="3090"/>
        <w:gridCol w:w="2012"/>
        <w:gridCol w:w="1875"/>
        <w:gridCol w:w="901"/>
        <w:gridCol w:w="1621"/>
      </w:tblGrid>
      <w:tr w:rsidR="00B607D3" w:rsidRPr="000F4ACA" w14:paraId="39067B87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62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75678F6" w14:textId="77777777" w:rsidR="00B607D3" w:rsidRPr="000F4ACA" w:rsidRDefault="00B607D3" w:rsidP="006260D8">
            <w:pPr>
              <w:spacing w:line="360" w:lineRule="auto"/>
              <w:rPr>
                <w:b/>
                <w:sz w:val="18"/>
                <w:szCs w:val="18"/>
              </w:rPr>
            </w:pPr>
            <w:r w:rsidRPr="000F4ACA">
              <w:rPr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05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B6B3D39" w14:textId="77777777" w:rsidR="00B607D3" w:rsidRPr="000F4ACA" w:rsidRDefault="00B607D3" w:rsidP="006260D8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0F4ACA">
              <w:rPr>
                <w:b/>
                <w:bCs/>
                <w:color w:val="000000" w:themeColor="text1"/>
                <w:sz w:val="18"/>
                <w:szCs w:val="18"/>
              </w:rPr>
              <w:t>IDH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  <w:proofErr w:type="spellEnd"/>
            <w:r w:rsidRPr="000F4AC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wild-type</w:t>
            </w: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F4ACA">
              <w:rPr>
                <w:b/>
                <w:bCs/>
                <w:color w:val="000000" w:themeColor="text1"/>
                <w:sz w:val="18"/>
                <w:szCs w:val="18"/>
              </w:rPr>
              <w:t>(n=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63</w:t>
            </w:r>
            <w:r w:rsidRPr="000F4ACA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C1894F7" w14:textId="77777777" w:rsidR="00B607D3" w:rsidRPr="000F4ACA" w:rsidRDefault="00B607D3" w:rsidP="006260D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F4AC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IDH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  <w:proofErr w:type="spellEnd"/>
            <w:r w:rsidRPr="000F4AC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m</w:t>
            </w:r>
            <w:r w:rsidRPr="000F4ACA">
              <w:rPr>
                <w:b/>
                <w:bCs/>
                <w:color w:val="000000" w:themeColor="text1"/>
                <w:sz w:val="18"/>
                <w:szCs w:val="18"/>
              </w:rPr>
              <w:t>uta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tion</w:t>
            </w:r>
            <w:r w:rsidRPr="000F4ACA">
              <w:rPr>
                <w:b/>
                <w:bCs/>
                <w:color w:val="000000" w:themeColor="text1"/>
                <w:sz w:val="18"/>
                <w:szCs w:val="18"/>
              </w:rPr>
              <w:t xml:space="preserve"> (n=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54</w:t>
            </w:r>
            <w:r w:rsidRPr="000F4ACA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61798BB" w14:textId="1E9B9B35" w:rsidR="00B607D3" w:rsidRPr="000F4ACA" w:rsidRDefault="00B607D3" w:rsidP="006260D8">
            <w:pPr>
              <w:spacing w:line="360" w:lineRule="auto"/>
              <w:jc w:val="center"/>
              <w:rPr>
                <w:b/>
                <w:iCs/>
                <w:sz w:val="18"/>
                <w:szCs w:val="18"/>
              </w:rPr>
            </w:pPr>
            <w:r w:rsidRPr="000F4ACA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F4AC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F4ACA"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000F4AC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2246369" w14:textId="77777777" w:rsidR="00B607D3" w:rsidRPr="000F4ACA" w:rsidRDefault="00B607D3" w:rsidP="006260D8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F4ACA">
              <w:rPr>
                <w:b/>
                <w:iCs/>
                <w:sz w:val="18"/>
                <w:szCs w:val="18"/>
              </w:rPr>
              <w:t>Adjusted OR</w:t>
            </w:r>
            <w:r w:rsidRPr="000F4ACA">
              <w:rPr>
                <w:rFonts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</w:p>
        </w:tc>
      </w:tr>
      <w:tr w:rsidR="00B607D3" w:rsidRPr="000F4ACA" w14:paraId="15B71EFF" w14:textId="77777777" w:rsidTr="00B607D3">
        <w:trPr>
          <w:trHeight w:val="328"/>
        </w:trPr>
        <w:tc>
          <w:tcPr>
            <w:tcW w:w="162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DAF5A" w14:textId="77777777" w:rsidR="00B607D3" w:rsidRPr="0081415D" w:rsidRDefault="00B607D3" w:rsidP="006260D8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Age (</w:t>
            </w:r>
            <w:proofErr w:type="spellStart"/>
            <w:r w:rsidRPr="0081415D">
              <w:rPr>
                <w:color w:val="000000" w:themeColor="text1"/>
                <w:sz w:val="18"/>
                <w:szCs w:val="18"/>
              </w:rPr>
              <w:t>mean±SD</w:t>
            </w:r>
            <w:proofErr w:type="spellEnd"/>
            <w:r w:rsidRPr="0081415D">
              <w:rPr>
                <w:color w:val="000000" w:themeColor="text1"/>
                <w:sz w:val="18"/>
                <w:szCs w:val="18"/>
              </w:rPr>
              <w:t>, years)</w:t>
            </w:r>
          </w:p>
        </w:tc>
        <w:tc>
          <w:tcPr>
            <w:tcW w:w="105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CEA36" w14:textId="77777777" w:rsidR="00B607D3" w:rsidRPr="0081415D" w:rsidRDefault="00B607D3" w:rsidP="006260D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55.98±14.59</w:t>
            </w:r>
          </w:p>
        </w:tc>
        <w:tc>
          <w:tcPr>
            <w:tcW w:w="98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1DD48" w14:textId="77777777" w:rsidR="00B607D3" w:rsidRPr="0081415D" w:rsidRDefault="00B607D3" w:rsidP="006260D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42.91±11.57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682C776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&lt;</w:t>
            </w:r>
            <w:r w:rsidRPr="0081415D">
              <w:rPr>
                <w:color w:val="000000" w:themeColor="text1"/>
                <w:sz w:val="18"/>
                <w:szCs w:val="18"/>
              </w:rPr>
              <w:t>0.001*</w:t>
            </w:r>
          </w:p>
        </w:tc>
        <w:tc>
          <w:tcPr>
            <w:tcW w:w="851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CA8DE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B607D3" w:rsidRPr="000F4ACA" w14:paraId="18375C5A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CE804" w14:textId="77777777" w:rsidR="00B607D3" w:rsidRPr="0081415D" w:rsidRDefault="00B607D3" w:rsidP="006260D8">
            <w:pPr>
              <w:spacing w:line="360" w:lineRule="auto"/>
              <w:rPr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 xml:space="preserve">Male sex, </w:t>
            </w:r>
            <w:proofErr w:type="gramStart"/>
            <w:r w:rsidRPr="0081415D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81415D">
              <w:rPr>
                <w:color w:val="000000" w:themeColor="text1"/>
                <w:sz w:val="18"/>
                <w:szCs w:val="18"/>
              </w:rPr>
              <w:t xml:space="preserve">%) 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DB0F4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30(47.62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0A4FC4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27 (50.00%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A2E4DA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81415D">
              <w:rPr>
                <w:color w:val="000000" w:themeColor="text1"/>
                <w:sz w:val="18"/>
                <w:szCs w:val="18"/>
              </w:rPr>
              <w:t>.721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14B02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607D3" w:rsidRPr="000F4ACA" w14:paraId="5FCB2BC2" w14:textId="77777777" w:rsidTr="00B607D3">
        <w:trPr>
          <w:trHeight w:val="130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EAD42" w14:textId="77777777" w:rsidR="00B607D3" w:rsidRPr="0081415D" w:rsidRDefault="00B607D3" w:rsidP="006260D8">
            <w:pPr>
              <w:spacing w:line="360" w:lineRule="auto"/>
              <w:rPr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BMI (kg/m</w:t>
            </w:r>
            <w:r w:rsidRPr="0081415D">
              <w:rPr>
                <w:color w:val="000000" w:themeColor="text1"/>
                <w:position w:val="7"/>
                <w:sz w:val="18"/>
                <w:szCs w:val="18"/>
                <w:vertAlign w:val="superscript"/>
              </w:rPr>
              <w:t>2</w:t>
            </w:r>
            <w:r w:rsidRPr="008141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9782B" w14:textId="77777777" w:rsidR="00B607D3" w:rsidRPr="0081415D" w:rsidRDefault="00B607D3" w:rsidP="006260D8">
            <w:pPr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23.91±4.04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3F67F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25.53±3.6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416B1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81415D">
              <w:rPr>
                <w:color w:val="000000" w:themeColor="text1"/>
                <w:sz w:val="18"/>
                <w:szCs w:val="18"/>
              </w:rPr>
              <w:t>.023*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E7069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B607D3" w:rsidRPr="000F4ACA" w14:paraId="3387CB91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5A937C" w14:textId="77777777" w:rsidR="00B607D3" w:rsidRPr="0081415D" w:rsidRDefault="00B607D3" w:rsidP="006260D8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Preoperative creatinine (mg/dL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8C5FF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0.69±0.19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0D28F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0.70±0.18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A626E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81415D">
              <w:rPr>
                <w:color w:val="000000" w:themeColor="text1"/>
                <w:sz w:val="18"/>
                <w:szCs w:val="18"/>
              </w:rPr>
              <w:t>.695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A3C9F6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0.435</w:t>
            </w:r>
          </w:p>
        </w:tc>
      </w:tr>
      <w:tr w:rsidR="00B607D3" w:rsidRPr="000F4ACA" w14:paraId="377620BA" w14:textId="77777777" w:rsidTr="00B607D3">
        <w:trPr>
          <w:trHeight w:val="302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995469" w14:textId="77777777" w:rsidR="00B607D3" w:rsidRPr="0081415D" w:rsidRDefault="00B607D3" w:rsidP="006260D8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Preoperative total bilirubin(mg/dL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83F13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0.49±0.24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88A5B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0.61±0.15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07F5B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81415D">
              <w:rPr>
                <w:color w:val="000000" w:themeColor="text1"/>
                <w:sz w:val="18"/>
                <w:szCs w:val="18"/>
              </w:rPr>
              <w:t>.199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EF97E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81415D">
              <w:rPr>
                <w:color w:val="000000" w:themeColor="text1"/>
                <w:sz w:val="18"/>
                <w:szCs w:val="18"/>
              </w:rPr>
              <w:t>.494</w:t>
            </w:r>
          </w:p>
        </w:tc>
      </w:tr>
      <w:tr w:rsidR="00B607D3" w:rsidRPr="000F4ACA" w14:paraId="186DD3A1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26420" w14:textId="77777777" w:rsidR="00B607D3" w:rsidRPr="0081415D" w:rsidRDefault="00B607D3" w:rsidP="006260D8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Preoperative hypnotics use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7F053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5 (7.93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B6BAD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3 (5.55%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ECFA6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81415D">
              <w:rPr>
                <w:color w:val="000000" w:themeColor="text1"/>
                <w:sz w:val="18"/>
                <w:szCs w:val="18"/>
              </w:rPr>
              <w:t>.727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216B5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81415D">
              <w:rPr>
                <w:color w:val="000000" w:themeColor="text1"/>
                <w:sz w:val="18"/>
                <w:szCs w:val="18"/>
              </w:rPr>
              <w:t>.710</w:t>
            </w:r>
          </w:p>
        </w:tc>
      </w:tr>
      <w:tr w:rsidR="00B607D3" w:rsidRPr="000F4ACA" w14:paraId="30F929C9" w14:textId="77777777" w:rsidTr="00B607D3">
        <w:trPr>
          <w:trHeight w:val="302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C91F8" w14:textId="77777777" w:rsidR="00B607D3" w:rsidRPr="0081415D" w:rsidRDefault="00B607D3" w:rsidP="006260D8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Pr="0081415D">
              <w:rPr>
                <w:color w:val="000000" w:themeColor="text1"/>
                <w:sz w:val="18"/>
                <w:szCs w:val="18"/>
              </w:rPr>
              <w:t xml:space="preserve">reoperative </w:t>
            </w:r>
            <w:proofErr w:type="spellStart"/>
            <w:r w:rsidRPr="0081415D">
              <w:rPr>
                <w:color w:val="000000" w:themeColor="text1"/>
                <w:sz w:val="18"/>
                <w:szCs w:val="18"/>
              </w:rPr>
              <w:t>KPS</w:t>
            </w:r>
            <w:proofErr w:type="spellEnd"/>
            <w:r w:rsidRPr="0081415D">
              <w:rPr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89FB4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83.61±10.49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3703E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88.57±9.13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5C8AC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81415D">
              <w:rPr>
                <w:color w:val="000000" w:themeColor="text1"/>
                <w:sz w:val="18"/>
                <w:szCs w:val="18"/>
              </w:rPr>
              <w:t>.010</w:t>
            </w: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B6BF3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81415D">
              <w:rPr>
                <w:color w:val="000000" w:themeColor="text1"/>
                <w:sz w:val="18"/>
                <w:szCs w:val="18"/>
              </w:rPr>
              <w:t>.0</w:t>
            </w: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09</w:t>
            </w:r>
          </w:p>
        </w:tc>
      </w:tr>
      <w:tr w:rsidR="00B607D3" w:rsidRPr="000F4ACA" w14:paraId="35A96F06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4DC0F" w14:textId="77777777" w:rsidR="00B607D3" w:rsidRPr="0081415D" w:rsidRDefault="00B607D3" w:rsidP="006260D8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/>
                <w:sz w:val="18"/>
                <w:szCs w:val="18"/>
              </w:rPr>
              <w:t xml:space="preserve">Hypertension 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B15B2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/>
                <w:sz w:val="18"/>
                <w:szCs w:val="18"/>
              </w:rPr>
              <w:t>17 (26.98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C3D3B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9 (16.67%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5EC07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81415D">
              <w:rPr>
                <w:color w:val="000000" w:themeColor="text1"/>
                <w:sz w:val="18"/>
                <w:szCs w:val="18"/>
              </w:rPr>
              <w:t>.198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CA3EC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0.917</w:t>
            </w:r>
          </w:p>
        </w:tc>
      </w:tr>
      <w:tr w:rsidR="00B607D3" w:rsidRPr="000F4ACA" w14:paraId="5F44A66F" w14:textId="77777777" w:rsidTr="00B607D3">
        <w:trPr>
          <w:trHeight w:val="302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150E4C" w14:textId="77777777" w:rsidR="00B607D3" w:rsidRPr="0081415D" w:rsidRDefault="00B607D3" w:rsidP="006260D8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1415D">
              <w:rPr>
                <w:rFonts w:hint="eastAsia"/>
                <w:color w:val="000000"/>
                <w:sz w:val="18"/>
                <w:szCs w:val="18"/>
              </w:rPr>
              <w:t>o</w:t>
            </w:r>
            <w:r w:rsidRPr="0081415D">
              <w:rPr>
                <w:color w:val="000000"/>
                <w:sz w:val="18"/>
                <w:szCs w:val="18"/>
              </w:rPr>
              <w:t>besity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260A4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6 (9.52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21DB0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7 (12.96%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9C5ED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81415D">
              <w:rPr>
                <w:color w:val="000000" w:themeColor="text1"/>
                <w:sz w:val="18"/>
                <w:szCs w:val="18"/>
              </w:rPr>
              <w:t>.531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43DD4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81415D">
              <w:rPr>
                <w:color w:val="000000" w:themeColor="text1"/>
                <w:sz w:val="18"/>
                <w:szCs w:val="18"/>
              </w:rPr>
              <w:t>.445</w:t>
            </w:r>
          </w:p>
        </w:tc>
      </w:tr>
      <w:tr w:rsidR="00B607D3" w:rsidRPr="000F4ACA" w14:paraId="1F71E3AB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1E7E8" w14:textId="77777777" w:rsidR="00B607D3" w:rsidRPr="0081415D" w:rsidRDefault="00B607D3" w:rsidP="006260D8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D</w:t>
            </w:r>
            <w:r w:rsidRPr="0081415D">
              <w:rPr>
                <w:color w:val="000000" w:themeColor="text1"/>
                <w:sz w:val="18"/>
                <w:szCs w:val="18"/>
              </w:rPr>
              <w:t>iabetes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AAB97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6 (9.52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58072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1 (1.85%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D5EEA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81415D">
              <w:rPr>
                <w:color w:val="000000" w:themeColor="text1"/>
                <w:sz w:val="18"/>
                <w:szCs w:val="18"/>
              </w:rPr>
              <w:t>.123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CB7BF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0.636</w:t>
            </w:r>
          </w:p>
        </w:tc>
      </w:tr>
      <w:tr w:rsidR="00B607D3" w:rsidRPr="000F4ACA" w14:paraId="331EDF9F" w14:textId="77777777" w:rsidTr="00B607D3">
        <w:trPr>
          <w:trHeight w:val="331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7E352" w14:textId="77777777" w:rsidR="00B607D3" w:rsidRPr="0081415D" w:rsidRDefault="00B607D3" w:rsidP="006260D8">
            <w:pPr>
              <w:spacing w:line="360" w:lineRule="auto"/>
              <w:rPr>
                <w:sz w:val="18"/>
                <w:szCs w:val="18"/>
              </w:rPr>
            </w:pPr>
            <w:r w:rsidRPr="0081415D">
              <w:rPr>
                <w:sz w:val="18"/>
                <w:szCs w:val="18"/>
              </w:rPr>
              <w:t>Old stroke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18B693" w14:textId="77777777" w:rsidR="00B607D3" w:rsidRPr="0081415D" w:rsidRDefault="00B607D3" w:rsidP="006260D8">
            <w:pPr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3 (4.76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113EC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1 (1.85%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061B81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81415D">
              <w:rPr>
                <w:color w:val="000000" w:themeColor="text1"/>
                <w:sz w:val="18"/>
                <w:szCs w:val="18"/>
              </w:rPr>
              <w:t>.624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B1FC7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385</w:t>
            </w:r>
          </w:p>
        </w:tc>
      </w:tr>
      <w:tr w:rsidR="00B607D3" w:rsidRPr="000F4ACA" w14:paraId="6898761C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5B7CB" w14:textId="77777777" w:rsidR="00B607D3" w:rsidRPr="0081415D" w:rsidRDefault="00B607D3" w:rsidP="006260D8">
            <w:pPr>
              <w:spacing w:line="360" w:lineRule="auto"/>
              <w:rPr>
                <w:sz w:val="18"/>
                <w:szCs w:val="18"/>
              </w:rPr>
            </w:pPr>
            <w:r w:rsidRPr="0081415D">
              <w:rPr>
                <w:sz w:val="18"/>
                <w:szCs w:val="18"/>
              </w:rPr>
              <w:t xml:space="preserve">History of brain </w:t>
            </w:r>
            <w:proofErr w:type="spellStart"/>
            <w:r w:rsidRPr="0081415D">
              <w:rPr>
                <w:sz w:val="18"/>
                <w:szCs w:val="18"/>
              </w:rPr>
              <w:t>tumor</w:t>
            </w:r>
            <w:proofErr w:type="spellEnd"/>
            <w:r w:rsidRPr="0081415D">
              <w:rPr>
                <w:sz w:val="18"/>
                <w:szCs w:val="18"/>
              </w:rPr>
              <w:t xml:space="preserve"> surgery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8C934" w14:textId="77777777" w:rsidR="00B607D3" w:rsidRPr="0081415D" w:rsidRDefault="00B607D3" w:rsidP="006260D8">
            <w:pPr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81415D">
              <w:rPr>
                <w:kern w:val="0"/>
                <w:sz w:val="18"/>
                <w:szCs w:val="18"/>
              </w:rPr>
              <w:t>29 (46.03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B9D4C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29 (53.70%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E1214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351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6A299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1</w:t>
            </w:r>
            <w:r w:rsidRPr="0081415D">
              <w:rPr>
                <w:sz w:val="18"/>
                <w:szCs w:val="18"/>
              </w:rPr>
              <w:t>.</w:t>
            </w:r>
            <w:r w:rsidRPr="0081415D">
              <w:rPr>
                <w:rFonts w:hint="eastAsia"/>
                <w:sz w:val="18"/>
                <w:szCs w:val="18"/>
              </w:rPr>
              <w:t>276</w:t>
            </w:r>
          </w:p>
        </w:tc>
      </w:tr>
      <w:tr w:rsidR="00565D9B" w:rsidRPr="000F4ACA" w14:paraId="3570F1DE" w14:textId="77777777" w:rsidTr="00B607D3">
        <w:trPr>
          <w:trHeight w:val="331"/>
        </w:trPr>
        <w:tc>
          <w:tcPr>
            <w:tcW w:w="499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808A8" w14:textId="77777777" w:rsidR="00565D9B" w:rsidRPr="0081415D" w:rsidRDefault="00565D9B" w:rsidP="006260D8">
            <w:pPr>
              <w:spacing w:line="360" w:lineRule="auto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N</w:t>
            </w:r>
            <w:r w:rsidRPr="0081415D">
              <w:rPr>
                <w:sz w:val="18"/>
                <w:szCs w:val="18"/>
              </w:rPr>
              <w:t>europsychological evaluation</w:t>
            </w:r>
          </w:p>
        </w:tc>
      </w:tr>
      <w:tr w:rsidR="00B607D3" w:rsidRPr="000F4ACA" w14:paraId="6526E562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BAD83" w14:textId="77777777" w:rsidR="00B607D3" w:rsidRPr="0081415D" w:rsidRDefault="00B607D3" w:rsidP="006260D8">
            <w:pPr>
              <w:spacing w:line="360" w:lineRule="auto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 xml:space="preserve"> </w:t>
            </w:r>
            <w:r w:rsidRPr="0081415D">
              <w:rPr>
                <w:sz w:val="18"/>
                <w:szCs w:val="18"/>
              </w:rPr>
              <w:t xml:space="preserve">   Aphasia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C4896" w14:textId="77777777" w:rsidR="00B607D3" w:rsidRPr="0081415D" w:rsidRDefault="00B607D3" w:rsidP="006260D8">
            <w:pPr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81415D">
              <w:rPr>
                <w:kern w:val="0"/>
                <w:sz w:val="18"/>
                <w:szCs w:val="18"/>
              </w:rPr>
              <w:t>21 (36.84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B9A610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11 (20.37%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4B284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072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B7226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460</w:t>
            </w:r>
          </w:p>
        </w:tc>
      </w:tr>
      <w:tr w:rsidR="00B607D3" w:rsidRPr="000F4ACA" w14:paraId="4B26AAA1" w14:textId="77777777" w:rsidTr="00B607D3">
        <w:trPr>
          <w:trHeight w:val="331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AC8AE" w14:textId="77777777" w:rsidR="00B607D3" w:rsidRPr="0081415D" w:rsidRDefault="00B607D3" w:rsidP="006260D8">
            <w:pPr>
              <w:spacing w:line="360" w:lineRule="auto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 xml:space="preserve"> </w:t>
            </w:r>
            <w:r w:rsidRPr="0081415D">
              <w:rPr>
                <w:sz w:val="18"/>
                <w:szCs w:val="18"/>
              </w:rPr>
              <w:t xml:space="preserve">  Depression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17A28" w14:textId="77777777" w:rsidR="00B607D3" w:rsidRPr="0081415D" w:rsidRDefault="00B607D3" w:rsidP="006260D8">
            <w:pPr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81415D">
              <w:rPr>
                <w:kern w:val="0"/>
                <w:sz w:val="18"/>
                <w:szCs w:val="18"/>
              </w:rPr>
              <w:t>15 (26.78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7F3D3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13 (24.07%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1AE55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832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933D7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sz w:val="18"/>
                <w:szCs w:val="18"/>
              </w:rPr>
              <w:t>0.911</w:t>
            </w:r>
          </w:p>
        </w:tc>
      </w:tr>
      <w:tr w:rsidR="00B607D3" w:rsidRPr="000F4ACA" w14:paraId="55D5916A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CAF24" w14:textId="77777777" w:rsidR="00B607D3" w:rsidRPr="0081415D" w:rsidRDefault="00B607D3" w:rsidP="006260D8">
            <w:pPr>
              <w:spacing w:line="360" w:lineRule="auto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 xml:space="preserve"> </w:t>
            </w:r>
            <w:r w:rsidRPr="0081415D">
              <w:rPr>
                <w:sz w:val="18"/>
                <w:szCs w:val="18"/>
              </w:rPr>
              <w:t xml:space="preserve">  Executive dysfunction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87CAF3" w14:textId="77777777" w:rsidR="00B607D3" w:rsidRPr="0081415D" w:rsidRDefault="00B607D3" w:rsidP="006260D8">
            <w:pPr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81415D">
              <w:rPr>
                <w:kern w:val="0"/>
                <w:sz w:val="18"/>
                <w:szCs w:val="18"/>
              </w:rPr>
              <w:t>22 (39.28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81A212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15 (27.77%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3658D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253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DFF3C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626</w:t>
            </w:r>
          </w:p>
        </w:tc>
      </w:tr>
      <w:tr w:rsidR="00565D9B" w:rsidRPr="000F4ACA" w14:paraId="7839CC7C" w14:textId="77777777" w:rsidTr="00B607D3">
        <w:trPr>
          <w:trHeight w:val="331"/>
        </w:trPr>
        <w:tc>
          <w:tcPr>
            <w:tcW w:w="499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869A5" w14:textId="77777777" w:rsidR="00565D9B" w:rsidRPr="0081415D" w:rsidRDefault="00565D9B" w:rsidP="006260D8">
            <w:pPr>
              <w:spacing w:line="360" w:lineRule="auto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B</w:t>
            </w:r>
            <w:r w:rsidRPr="0081415D">
              <w:rPr>
                <w:sz w:val="18"/>
                <w:szCs w:val="18"/>
              </w:rPr>
              <w:t xml:space="preserve">rain </w:t>
            </w:r>
            <w:proofErr w:type="spellStart"/>
            <w:r w:rsidRPr="0081415D">
              <w:rPr>
                <w:sz w:val="18"/>
                <w:szCs w:val="18"/>
              </w:rPr>
              <w:t>tumor</w:t>
            </w:r>
            <w:proofErr w:type="spellEnd"/>
            <w:r w:rsidRPr="0081415D">
              <w:rPr>
                <w:sz w:val="18"/>
                <w:szCs w:val="18"/>
              </w:rPr>
              <w:t xml:space="preserve"> characters</w:t>
            </w:r>
          </w:p>
        </w:tc>
      </w:tr>
      <w:tr w:rsidR="00B607D3" w:rsidRPr="000F4ACA" w14:paraId="4E5C8ECE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6A077" w14:textId="77777777" w:rsidR="00B607D3" w:rsidRPr="0081415D" w:rsidRDefault="00B607D3" w:rsidP="006260D8">
            <w:pPr>
              <w:spacing w:line="360" w:lineRule="auto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 xml:space="preserve"> </w:t>
            </w:r>
            <w:r w:rsidRPr="0081415D">
              <w:rPr>
                <w:sz w:val="18"/>
                <w:szCs w:val="18"/>
              </w:rPr>
              <w:t xml:space="preserve">  Right hemisphere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6D2F7" w14:textId="77777777" w:rsidR="00B607D3" w:rsidRPr="0081415D" w:rsidRDefault="00B607D3" w:rsidP="006260D8">
            <w:pPr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81415D">
              <w:rPr>
                <w:kern w:val="0"/>
                <w:sz w:val="18"/>
                <w:szCs w:val="18"/>
              </w:rPr>
              <w:t>22 (34.92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78307D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22 (40.74%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8EE53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357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F5996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1</w:t>
            </w:r>
            <w:r w:rsidRPr="0081415D">
              <w:rPr>
                <w:sz w:val="18"/>
                <w:szCs w:val="18"/>
              </w:rPr>
              <w:t>.242</w:t>
            </w:r>
          </w:p>
        </w:tc>
      </w:tr>
      <w:tr w:rsidR="00B607D3" w:rsidRPr="000F4ACA" w14:paraId="5B9E2D99" w14:textId="77777777" w:rsidTr="00B607D3">
        <w:trPr>
          <w:trHeight w:val="331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DF6155" w14:textId="77777777" w:rsidR="00B607D3" w:rsidRPr="0081415D" w:rsidRDefault="00B607D3" w:rsidP="006260D8">
            <w:pPr>
              <w:spacing w:line="360" w:lineRule="auto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 xml:space="preserve"> </w:t>
            </w:r>
            <w:r w:rsidRPr="0081415D">
              <w:rPr>
                <w:sz w:val="18"/>
                <w:szCs w:val="18"/>
              </w:rPr>
              <w:t xml:space="preserve">  Frontal lobe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A5D451" w14:textId="77777777" w:rsidR="00B607D3" w:rsidRPr="0081415D" w:rsidRDefault="00B607D3" w:rsidP="006260D8">
            <w:pPr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81415D">
              <w:rPr>
                <w:kern w:val="0"/>
                <w:sz w:val="18"/>
                <w:szCs w:val="18"/>
              </w:rPr>
              <w:t>30 (47.62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CF0A7B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40 (74.07%)</w:t>
            </w:r>
          </w:p>
        </w:tc>
        <w:tc>
          <w:tcPr>
            <w:tcW w:w="47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4D1EF79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006*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BEADF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1</w:t>
            </w:r>
            <w:r w:rsidRPr="0081415D">
              <w:rPr>
                <w:sz w:val="18"/>
                <w:szCs w:val="18"/>
              </w:rPr>
              <w:t>.000</w:t>
            </w:r>
          </w:p>
        </w:tc>
      </w:tr>
      <w:tr w:rsidR="00B607D3" w:rsidRPr="000F4ACA" w14:paraId="3D26A034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83673" w14:textId="77777777" w:rsidR="00B607D3" w:rsidRPr="0081415D" w:rsidRDefault="00B607D3" w:rsidP="006260D8">
            <w:pPr>
              <w:spacing w:line="360" w:lineRule="auto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 xml:space="preserve"> </w:t>
            </w:r>
            <w:r w:rsidRPr="0081415D">
              <w:rPr>
                <w:sz w:val="18"/>
                <w:szCs w:val="18"/>
              </w:rPr>
              <w:t xml:space="preserve">  Temporal lobe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DBAE3" w14:textId="77777777" w:rsidR="00B607D3" w:rsidRPr="0081415D" w:rsidRDefault="00B607D3" w:rsidP="006260D8">
            <w:pPr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81415D">
              <w:rPr>
                <w:kern w:val="0"/>
                <w:sz w:val="18"/>
                <w:szCs w:val="18"/>
              </w:rPr>
              <w:t>19 (30.15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D75987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8</w:t>
            </w: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 xml:space="preserve"> (1</w:t>
            </w:r>
            <w:r w:rsidRPr="0081415D">
              <w:rPr>
                <w:color w:val="000000" w:themeColor="text1"/>
                <w:sz w:val="18"/>
                <w:szCs w:val="18"/>
              </w:rPr>
              <w:t>4.81%</w:t>
            </w: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74" w:type="pct"/>
            <w:vMerge/>
            <w:tcBorders>
              <w:left w:val="nil"/>
              <w:right w:val="nil"/>
            </w:tcBorders>
          </w:tcPr>
          <w:p w14:paraId="19925953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A1F7C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275</w:t>
            </w:r>
          </w:p>
        </w:tc>
      </w:tr>
      <w:tr w:rsidR="00B607D3" w:rsidRPr="000F4ACA" w14:paraId="5757B1EF" w14:textId="77777777" w:rsidTr="00B607D3">
        <w:trPr>
          <w:trHeight w:val="331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DCC1A9" w14:textId="77777777" w:rsidR="00B607D3" w:rsidRPr="0081415D" w:rsidRDefault="00B607D3" w:rsidP="006260D8">
            <w:pPr>
              <w:spacing w:line="360" w:lineRule="auto"/>
              <w:rPr>
                <w:sz w:val="18"/>
                <w:szCs w:val="18"/>
              </w:rPr>
            </w:pPr>
            <w:r w:rsidRPr="0081415D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81415D">
              <w:rPr>
                <w:b/>
                <w:sz w:val="18"/>
                <w:szCs w:val="18"/>
              </w:rPr>
              <w:t xml:space="preserve">  </w:t>
            </w:r>
            <w:r w:rsidRPr="0081415D">
              <w:rPr>
                <w:bCs/>
                <w:sz w:val="18"/>
                <w:szCs w:val="18"/>
              </w:rPr>
              <w:t xml:space="preserve"> Parietal lobe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E30E8" w14:textId="77777777" w:rsidR="00B607D3" w:rsidRPr="0081415D" w:rsidRDefault="00B607D3" w:rsidP="006260D8">
            <w:pPr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81415D">
              <w:rPr>
                <w:kern w:val="0"/>
                <w:sz w:val="18"/>
                <w:szCs w:val="18"/>
              </w:rPr>
              <w:t>9 (14.28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71D2D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81415D">
              <w:rPr>
                <w:color w:val="000000" w:themeColor="text1"/>
                <w:sz w:val="18"/>
                <w:szCs w:val="18"/>
              </w:rPr>
              <w:t xml:space="preserve"> (1.85%)</w:t>
            </w:r>
          </w:p>
        </w:tc>
        <w:tc>
          <w:tcPr>
            <w:tcW w:w="474" w:type="pct"/>
            <w:vMerge/>
            <w:tcBorders>
              <w:left w:val="nil"/>
              <w:right w:val="nil"/>
            </w:tcBorders>
          </w:tcPr>
          <w:p w14:paraId="781752F0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392E8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239</w:t>
            </w:r>
          </w:p>
        </w:tc>
      </w:tr>
      <w:tr w:rsidR="00B607D3" w:rsidRPr="000F4ACA" w14:paraId="76B1862E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A520E24" w14:textId="77777777" w:rsidR="00B607D3" w:rsidRPr="0081415D" w:rsidRDefault="00B607D3" w:rsidP="006260D8">
            <w:pPr>
              <w:spacing w:line="360" w:lineRule="auto"/>
              <w:rPr>
                <w:sz w:val="18"/>
                <w:szCs w:val="18"/>
              </w:rPr>
            </w:pPr>
            <w:r w:rsidRPr="0081415D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1415D">
              <w:rPr>
                <w:color w:val="000000"/>
                <w:kern w:val="0"/>
                <w:sz w:val="18"/>
                <w:szCs w:val="18"/>
              </w:rPr>
              <w:t xml:space="preserve">   Corpus callosum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8F55FA2" w14:textId="77777777" w:rsidR="00B607D3" w:rsidRPr="0081415D" w:rsidRDefault="00B607D3" w:rsidP="006260D8">
            <w:pPr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81415D">
              <w:rPr>
                <w:rFonts w:hint="eastAsia"/>
                <w:kern w:val="0"/>
                <w:sz w:val="18"/>
                <w:szCs w:val="18"/>
              </w:rPr>
              <w:t>1</w:t>
            </w:r>
            <w:r w:rsidRPr="0081415D">
              <w:rPr>
                <w:kern w:val="0"/>
                <w:sz w:val="18"/>
                <w:szCs w:val="18"/>
              </w:rPr>
              <w:t>3 (20.63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8629A8D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81415D">
              <w:rPr>
                <w:color w:val="000000" w:themeColor="text1"/>
                <w:sz w:val="18"/>
                <w:szCs w:val="18"/>
              </w:rPr>
              <w:t>7(31.48%)</w:t>
            </w:r>
          </w:p>
        </w:tc>
        <w:tc>
          <w:tcPr>
            <w:tcW w:w="474" w:type="pct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9CFDEC1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4817D53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1</w:t>
            </w:r>
            <w:r w:rsidRPr="0081415D">
              <w:rPr>
                <w:sz w:val="18"/>
                <w:szCs w:val="18"/>
              </w:rPr>
              <w:t>.</w:t>
            </w:r>
            <w:r w:rsidRPr="0081415D">
              <w:rPr>
                <w:rFonts w:hint="eastAsia"/>
                <w:sz w:val="18"/>
                <w:szCs w:val="18"/>
              </w:rPr>
              <w:t>579</w:t>
            </w:r>
          </w:p>
        </w:tc>
      </w:tr>
      <w:tr w:rsidR="00B607D3" w:rsidRPr="000F4ACA" w14:paraId="5E8051C8" w14:textId="77777777" w:rsidTr="00B607D3">
        <w:trPr>
          <w:trHeight w:val="331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9B86334" w14:textId="5D3A50E7" w:rsidR="00B607D3" w:rsidRPr="0081415D" w:rsidRDefault="00B607D3" w:rsidP="006260D8">
            <w:pPr>
              <w:spacing w:line="360" w:lineRule="auto"/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  Insula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1C2A805" w14:textId="403A916D" w:rsidR="00B607D3" w:rsidRPr="0081415D" w:rsidRDefault="00B607D3" w:rsidP="006260D8">
            <w:pPr>
              <w:spacing w:line="360" w:lineRule="auto"/>
              <w:jc w:val="center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 (4.76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3B49165" w14:textId="21813003" w:rsidR="00B607D3" w:rsidRPr="0081415D" w:rsidRDefault="00B607D3" w:rsidP="006260D8">
            <w:pPr>
              <w:spacing w:line="360" w:lineRule="auto"/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 xml:space="preserve"> (5.66%)</w:t>
            </w:r>
          </w:p>
        </w:tc>
        <w:tc>
          <w:tcPr>
            <w:tcW w:w="474" w:type="pct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13AB7C5" w14:textId="3C6A0FBB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6*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8C7A7E2" w14:textId="5343CA90" w:rsidR="00B607D3" w:rsidRPr="0081415D" w:rsidRDefault="00B607D3" w:rsidP="006260D8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02</w:t>
            </w:r>
          </w:p>
        </w:tc>
      </w:tr>
      <w:tr w:rsidR="00B607D3" w:rsidRPr="000F4ACA" w14:paraId="38539384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E27920C" w14:textId="48DD91A1" w:rsidR="00B607D3" w:rsidRDefault="00B607D3" w:rsidP="006260D8">
            <w:pPr>
              <w:spacing w:line="360" w:lineRule="auto"/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  Hippocampus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F1AA961" w14:textId="749CB981" w:rsidR="00B607D3" w:rsidRPr="0081415D" w:rsidRDefault="00B607D3" w:rsidP="006260D8">
            <w:pPr>
              <w:spacing w:line="360" w:lineRule="auto"/>
              <w:jc w:val="center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 xml:space="preserve"> (1.58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CE0D1F7" w14:textId="12F22B24" w:rsidR="00B607D3" w:rsidRPr="0081415D" w:rsidRDefault="00B607D3" w:rsidP="006260D8">
            <w:pPr>
              <w:spacing w:line="360" w:lineRule="auto"/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 xml:space="preserve"> (0%)</w:t>
            </w:r>
          </w:p>
        </w:tc>
        <w:tc>
          <w:tcPr>
            <w:tcW w:w="474" w:type="pct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7E3E7DE" w14:textId="1174E930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6*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EBBDE7F" w14:textId="59F06765" w:rsidR="00B607D3" w:rsidRPr="0081415D" w:rsidRDefault="00B607D3" w:rsidP="006260D8">
            <w:pPr>
              <w:spacing w:line="36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</w:tc>
      </w:tr>
      <w:tr w:rsidR="00B607D3" w:rsidRPr="000F4ACA" w14:paraId="43224E3A" w14:textId="77777777" w:rsidTr="00B607D3">
        <w:trPr>
          <w:trHeight w:val="331"/>
        </w:trPr>
        <w:tc>
          <w:tcPr>
            <w:tcW w:w="1627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759949" w14:textId="77777777" w:rsidR="00B607D3" w:rsidRPr="0081415D" w:rsidRDefault="00B607D3" w:rsidP="006260D8">
            <w:pPr>
              <w:spacing w:line="360" w:lineRule="auto"/>
              <w:rPr>
                <w:sz w:val="18"/>
                <w:szCs w:val="18"/>
              </w:rPr>
            </w:pPr>
            <w:r w:rsidRPr="0081415D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1415D">
              <w:rPr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81415D">
              <w:rPr>
                <w:color w:val="000000"/>
                <w:kern w:val="0"/>
                <w:sz w:val="18"/>
                <w:szCs w:val="18"/>
              </w:rPr>
              <w:t>T1</w:t>
            </w:r>
            <w:proofErr w:type="spellEnd"/>
            <w:r w:rsidRPr="0081415D">
              <w:rPr>
                <w:color w:val="000000"/>
                <w:kern w:val="0"/>
                <w:sz w:val="18"/>
                <w:szCs w:val="18"/>
              </w:rPr>
              <w:t xml:space="preserve"> enhanced volume (ml)</w:t>
            </w:r>
          </w:p>
        </w:tc>
        <w:tc>
          <w:tcPr>
            <w:tcW w:w="1059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641B0" w14:textId="77777777" w:rsidR="00B607D3" w:rsidRPr="0081415D" w:rsidRDefault="00B607D3" w:rsidP="006260D8">
            <w:pPr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20.20±22.42</w:t>
            </w:r>
          </w:p>
        </w:tc>
        <w:tc>
          <w:tcPr>
            <w:tcW w:w="98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92D14F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8.37±12.89</w:t>
            </w:r>
          </w:p>
        </w:tc>
        <w:tc>
          <w:tcPr>
            <w:tcW w:w="474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48B68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sz w:val="18"/>
                <w:szCs w:val="18"/>
              </w:rPr>
              <w:t>0.006*</w:t>
            </w:r>
          </w:p>
        </w:tc>
        <w:tc>
          <w:tcPr>
            <w:tcW w:w="853" w:type="pc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906B0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973*</w:t>
            </w:r>
          </w:p>
        </w:tc>
      </w:tr>
      <w:tr w:rsidR="00B607D3" w:rsidRPr="000F4ACA" w14:paraId="1CF7769B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61FDB11" w14:textId="77777777" w:rsidR="00B607D3" w:rsidRPr="0081415D" w:rsidRDefault="00B607D3" w:rsidP="006260D8">
            <w:pPr>
              <w:spacing w:line="360" w:lineRule="auto"/>
              <w:rPr>
                <w:bCs/>
                <w:sz w:val="18"/>
                <w:szCs w:val="18"/>
              </w:rPr>
            </w:pPr>
            <w:r w:rsidRPr="0081415D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1415D">
              <w:rPr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81415D">
              <w:rPr>
                <w:color w:val="000000"/>
                <w:kern w:val="0"/>
                <w:sz w:val="18"/>
                <w:szCs w:val="18"/>
              </w:rPr>
              <w:t>T2</w:t>
            </w:r>
            <w:proofErr w:type="spellEnd"/>
            <w:r w:rsidRPr="0081415D">
              <w:rPr>
                <w:color w:val="000000"/>
                <w:kern w:val="0"/>
                <w:sz w:val="18"/>
                <w:szCs w:val="18"/>
              </w:rPr>
              <w:t>/FLAIR volume (ml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F23E667" w14:textId="77777777" w:rsidR="00B607D3" w:rsidRPr="0081415D" w:rsidRDefault="00B607D3" w:rsidP="006260D8">
            <w:pPr>
              <w:spacing w:line="360" w:lineRule="auto"/>
              <w:jc w:val="center"/>
              <w:rPr>
                <w:b/>
                <w:kern w:val="0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83.57±68.91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F4AE557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76.57±63.1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74D3855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573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A45A5D4" w14:textId="77777777" w:rsidR="00B607D3" w:rsidRPr="0081415D" w:rsidRDefault="00B607D3" w:rsidP="006260D8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81415D">
              <w:rPr>
                <w:rFonts w:hint="eastAsia"/>
                <w:bCs/>
                <w:sz w:val="18"/>
                <w:szCs w:val="18"/>
              </w:rPr>
              <w:t>0</w:t>
            </w:r>
            <w:r w:rsidRPr="0081415D">
              <w:rPr>
                <w:bCs/>
                <w:sz w:val="18"/>
                <w:szCs w:val="18"/>
              </w:rPr>
              <w:t>.998</w:t>
            </w:r>
          </w:p>
        </w:tc>
      </w:tr>
      <w:tr w:rsidR="00B607D3" w:rsidRPr="000F4ACA" w14:paraId="5080EC49" w14:textId="77777777" w:rsidTr="00B607D3">
        <w:trPr>
          <w:trHeight w:val="331"/>
        </w:trPr>
        <w:tc>
          <w:tcPr>
            <w:tcW w:w="1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C8DE1D0" w14:textId="77777777" w:rsidR="00B607D3" w:rsidRPr="0081415D" w:rsidRDefault="00B607D3" w:rsidP="006260D8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81415D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1415D">
              <w:rPr>
                <w:color w:val="000000"/>
                <w:kern w:val="0"/>
                <w:sz w:val="18"/>
                <w:szCs w:val="18"/>
              </w:rPr>
              <w:t xml:space="preserve">   Midline shift(mm)</w:t>
            </w:r>
          </w:p>
        </w:tc>
        <w:tc>
          <w:tcPr>
            <w:tcW w:w="105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A1CC9AB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4.19±8.04</w:t>
            </w:r>
          </w:p>
        </w:tc>
        <w:tc>
          <w:tcPr>
            <w:tcW w:w="98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D718E8B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3.23±4.28</w:t>
            </w:r>
          </w:p>
        </w:tc>
        <w:tc>
          <w:tcPr>
            <w:tcW w:w="4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8765A24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415</w:t>
            </w:r>
          </w:p>
        </w:tc>
        <w:tc>
          <w:tcPr>
            <w:tcW w:w="85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F581094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977</w:t>
            </w:r>
          </w:p>
        </w:tc>
      </w:tr>
      <w:tr w:rsidR="00B607D3" w:rsidRPr="000F4ACA" w14:paraId="4E5E4878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CF58348" w14:textId="77777777" w:rsidR="00B607D3" w:rsidRPr="0081415D" w:rsidRDefault="00B607D3" w:rsidP="006260D8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81415D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1415D">
              <w:rPr>
                <w:color w:val="000000"/>
                <w:kern w:val="0"/>
                <w:sz w:val="18"/>
                <w:szCs w:val="18"/>
              </w:rPr>
              <w:t xml:space="preserve">   WHO grade</w:t>
            </w:r>
          </w:p>
        </w:tc>
        <w:tc>
          <w:tcPr>
            <w:tcW w:w="105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1BA6E65" w14:textId="77777777" w:rsidR="00B607D3" w:rsidRPr="0081415D" w:rsidRDefault="00B607D3" w:rsidP="006260D8">
            <w:pPr>
              <w:tabs>
                <w:tab w:val="left" w:pos="480"/>
                <w:tab w:val="center" w:pos="935"/>
              </w:tabs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ab/>
            </w:r>
            <w:r w:rsidRPr="0081415D">
              <w:rPr>
                <w:color w:val="000000" w:themeColor="text1"/>
                <w:sz w:val="18"/>
                <w:szCs w:val="18"/>
              </w:rPr>
              <w:tab/>
              <w:t>3.54±0.87</w:t>
            </w:r>
          </w:p>
        </w:tc>
        <w:tc>
          <w:tcPr>
            <w:tcW w:w="98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82A01AB" w14:textId="77777777" w:rsidR="00B607D3" w:rsidRPr="0081415D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color w:val="000000" w:themeColor="text1"/>
                <w:sz w:val="18"/>
                <w:szCs w:val="18"/>
              </w:rPr>
              <w:t>2.73±0.62</w:t>
            </w:r>
          </w:p>
        </w:tc>
        <w:tc>
          <w:tcPr>
            <w:tcW w:w="4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E8EC308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&lt;</w:t>
            </w:r>
            <w:r w:rsidRPr="0081415D">
              <w:rPr>
                <w:sz w:val="18"/>
                <w:szCs w:val="18"/>
              </w:rPr>
              <w:t>0.001*</w:t>
            </w:r>
          </w:p>
        </w:tc>
        <w:tc>
          <w:tcPr>
            <w:tcW w:w="85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30EEB1B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386*</w:t>
            </w:r>
          </w:p>
        </w:tc>
      </w:tr>
      <w:tr w:rsidR="00B607D3" w:rsidRPr="000F4ACA" w14:paraId="3BFA7C1A" w14:textId="77777777" w:rsidTr="00B607D3">
        <w:trPr>
          <w:trHeight w:val="331"/>
        </w:trPr>
        <w:tc>
          <w:tcPr>
            <w:tcW w:w="1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20EFF62" w14:textId="77777777" w:rsidR="00B607D3" w:rsidRPr="0081415D" w:rsidRDefault="00B607D3" w:rsidP="006260D8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81415D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1415D">
              <w:rPr>
                <w:color w:val="000000"/>
                <w:kern w:val="0"/>
                <w:sz w:val="18"/>
                <w:szCs w:val="18"/>
              </w:rPr>
              <w:t xml:space="preserve">   Ki-67 </w:t>
            </w:r>
            <w:r w:rsidRPr="0081415D">
              <w:rPr>
                <w:rFonts w:hint="eastAsia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05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46819A2" w14:textId="77777777" w:rsidR="00B607D3" w:rsidRPr="0081415D" w:rsidRDefault="00B607D3" w:rsidP="006260D8">
            <w:pPr>
              <w:tabs>
                <w:tab w:val="left" w:pos="480"/>
                <w:tab w:val="center" w:pos="935"/>
              </w:tabs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 xml:space="preserve">             2</w:t>
            </w:r>
            <w:r w:rsidRPr="0081415D">
              <w:rPr>
                <w:color w:val="000000" w:themeColor="text1"/>
                <w:sz w:val="18"/>
                <w:szCs w:val="18"/>
              </w:rPr>
              <w:t>4.86</w:t>
            </w: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81415D">
              <w:rPr>
                <w:color w:val="000000" w:themeColor="text1"/>
                <w:sz w:val="18"/>
                <w:szCs w:val="18"/>
              </w:rPr>
              <w:t>±</w:t>
            </w: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81415D">
              <w:rPr>
                <w:color w:val="000000" w:themeColor="text1"/>
                <w:sz w:val="18"/>
                <w:szCs w:val="18"/>
              </w:rPr>
              <w:t>22.29</w:t>
            </w:r>
          </w:p>
        </w:tc>
        <w:tc>
          <w:tcPr>
            <w:tcW w:w="98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8AC3D30" w14:textId="77777777" w:rsidR="00B607D3" w:rsidRPr="0081415D" w:rsidRDefault="00B607D3" w:rsidP="006260D8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 xml:space="preserve">            </w:t>
            </w:r>
            <w:r w:rsidRPr="0081415D">
              <w:rPr>
                <w:color w:val="000000" w:themeColor="text1"/>
                <w:sz w:val="18"/>
                <w:szCs w:val="18"/>
              </w:rPr>
              <w:t>14.82 ±</w:t>
            </w: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81415D">
              <w:rPr>
                <w:color w:val="000000" w:themeColor="text1"/>
                <w:sz w:val="18"/>
                <w:szCs w:val="18"/>
              </w:rPr>
              <w:t>15.52</w:t>
            </w:r>
          </w:p>
        </w:tc>
        <w:tc>
          <w:tcPr>
            <w:tcW w:w="4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52B40C0A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.0</w:t>
            </w:r>
            <w:r w:rsidRPr="0081415D">
              <w:rPr>
                <w:sz w:val="18"/>
                <w:szCs w:val="18"/>
              </w:rPr>
              <w:t>13</w:t>
            </w:r>
            <w:r w:rsidRPr="0081415D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5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22EE455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</w:t>
            </w:r>
            <w:r w:rsidRPr="0081415D">
              <w:rPr>
                <w:sz w:val="18"/>
                <w:szCs w:val="18"/>
              </w:rPr>
              <w:t>.971*</w:t>
            </w:r>
          </w:p>
        </w:tc>
      </w:tr>
      <w:tr w:rsidR="00B607D3" w:rsidRPr="000F4ACA" w14:paraId="669E6CA8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377C884" w14:textId="77777777" w:rsidR="00B607D3" w:rsidRPr="0081415D" w:rsidRDefault="00B607D3" w:rsidP="006260D8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81415D">
              <w:rPr>
                <w:rFonts w:hint="eastAsia"/>
                <w:color w:val="000000"/>
                <w:kern w:val="0"/>
                <w:sz w:val="18"/>
                <w:szCs w:val="18"/>
              </w:rPr>
              <w:t>J</w:t>
            </w:r>
            <w:r w:rsidRPr="0081415D">
              <w:rPr>
                <w:color w:val="000000"/>
                <w:kern w:val="0"/>
                <w:sz w:val="18"/>
                <w:szCs w:val="18"/>
              </w:rPr>
              <w:t xml:space="preserve">afari classification       </w:t>
            </w:r>
          </w:p>
        </w:tc>
        <w:tc>
          <w:tcPr>
            <w:tcW w:w="105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55425F9" w14:textId="77777777" w:rsidR="00B607D3" w:rsidRPr="0081415D" w:rsidRDefault="00B607D3" w:rsidP="006260D8">
            <w:pPr>
              <w:tabs>
                <w:tab w:val="left" w:pos="480"/>
                <w:tab w:val="center" w:pos="935"/>
              </w:tabs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 xml:space="preserve">             </w:t>
            </w:r>
            <w:r w:rsidRPr="0081415D">
              <w:rPr>
                <w:color w:val="000000" w:themeColor="text1"/>
                <w:sz w:val="18"/>
                <w:szCs w:val="18"/>
              </w:rPr>
              <w:t>2.35</w:t>
            </w: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81415D">
              <w:rPr>
                <w:color w:val="000000" w:themeColor="text1"/>
                <w:sz w:val="18"/>
                <w:szCs w:val="18"/>
              </w:rPr>
              <w:t>±</w:t>
            </w: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81415D">
              <w:rPr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8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841C03D" w14:textId="77777777" w:rsidR="00B607D3" w:rsidRPr="0081415D" w:rsidRDefault="00B607D3" w:rsidP="006260D8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 xml:space="preserve">            </w:t>
            </w:r>
            <w:r w:rsidRPr="0081415D">
              <w:rPr>
                <w:color w:val="000000" w:themeColor="text1"/>
                <w:sz w:val="18"/>
                <w:szCs w:val="18"/>
              </w:rPr>
              <w:t>1.87</w:t>
            </w: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81415D">
              <w:rPr>
                <w:color w:val="000000" w:themeColor="text1"/>
                <w:sz w:val="18"/>
                <w:szCs w:val="18"/>
              </w:rPr>
              <w:t>±</w:t>
            </w:r>
            <w:r w:rsidRPr="0081415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81415D">
              <w:rPr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4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D78A486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.0</w:t>
            </w:r>
            <w:r w:rsidRPr="0081415D">
              <w:rPr>
                <w:sz w:val="18"/>
                <w:szCs w:val="18"/>
              </w:rPr>
              <w:t>10</w:t>
            </w:r>
            <w:r w:rsidRPr="0081415D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5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A63180D" w14:textId="77777777" w:rsidR="00B607D3" w:rsidRPr="0081415D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1415D">
              <w:rPr>
                <w:rFonts w:hint="eastAsia"/>
                <w:sz w:val="18"/>
                <w:szCs w:val="18"/>
              </w:rPr>
              <w:t>0.675</w:t>
            </w:r>
          </w:p>
        </w:tc>
      </w:tr>
      <w:tr w:rsidR="00B607D3" w:rsidRPr="000F4ACA" w14:paraId="7F5102BF" w14:textId="77777777" w:rsidTr="00B607D3">
        <w:trPr>
          <w:trHeight w:val="331"/>
        </w:trPr>
        <w:tc>
          <w:tcPr>
            <w:tcW w:w="1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6BB633D" w14:textId="037E970A" w:rsidR="00B607D3" w:rsidRPr="00AE49BA" w:rsidRDefault="00B607D3" w:rsidP="006260D8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AE49BA">
              <w:rPr>
                <w:color w:val="000000"/>
                <w:kern w:val="0"/>
                <w:sz w:val="18"/>
                <w:szCs w:val="18"/>
              </w:rPr>
              <w:t>Propofol Ce (open</w:t>
            </w:r>
            <w:r>
              <w:rPr>
                <w:color w:val="000000"/>
                <w:kern w:val="0"/>
                <w:sz w:val="18"/>
                <w:szCs w:val="18"/>
              </w:rPr>
              <w:t>ing</w:t>
            </w:r>
            <w:r w:rsidRPr="00AE49BA">
              <w:rPr>
                <w:color w:val="000000"/>
                <w:kern w:val="0"/>
                <w:sz w:val="18"/>
                <w:szCs w:val="18"/>
              </w:rPr>
              <w:t xml:space="preserve"> eyes) (</w:t>
            </w:r>
            <w:r w:rsidRPr="00AE49BA">
              <w:rPr>
                <w:rFonts w:ascii="新細明體" w:hAnsi="新細明體" w:hint="eastAsia"/>
                <w:color w:val="000000"/>
                <w:kern w:val="0"/>
                <w:sz w:val="20"/>
                <w:szCs w:val="20"/>
              </w:rPr>
              <w:t>μ</w:t>
            </w:r>
            <w:r w:rsidRPr="00AE49BA">
              <w:rPr>
                <w:color w:val="000000"/>
                <w:kern w:val="0"/>
                <w:sz w:val="18"/>
                <w:szCs w:val="18"/>
              </w:rPr>
              <w:t>g/mL)</w:t>
            </w:r>
          </w:p>
        </w:tc>
        <w:tc>
          <w:tcPr>
            <w:tcW w:w="105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DDAFED1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E49BA">
              <w:rPr>
                <w:color w:val="000000" w:themeColor="text1"/>
                <w:sz w:val="18"/>
                <w:szCs w:val="18"/>
              </w:rPr>
              <w:t>0.62±0.24</w:t>
            </w:r>
          </w:p>
        </w:tc>
        <w:tc>
          <w:tcPr>
            <w:tcW w:w="98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56E61BC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E49BA">
              <w:rPr>
                <w:color w:val="000000" w:themeColor="text1"/>
                <w:sz w:val="18"/>
                <w:szCs w:val="18"/>
              </w:rPr>
              <w:t>0.74±0.25</w:t>
            </w:r>
          </w:p>
        </w:tc>
        <w:tc>
          <w:tcPr>
            <w:tcW w:w="4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46A8198D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49BA">
              <w:rPr>
                <w:rFonts w:hint="eastAsia"/>
                <w:sz w:val="18"/>
                <w:szCs w:val="18"/>
              </w:rPr>
              <w:t>0</w:t>
            </w:r>
            <w:r w:rsidRPr="00AE49BA">
              <w:rPr>
                <w:sz w:val="18"/>
                <w:szCs w:val="18"/>
              </w:rPr>
              <w:t>.007*</w:t>
            </w:r>
          </w:p>
        </w:tc>
        <w:tc>
          <w:tcPr>
            <w:tcW w:w="85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CF78909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49BA">
              <w:rPr>
                <w:sz w:val="18"/>
                <w:szCs w:val="18"/>
              </w:rPr>
              <w:t>1.605</w:t>
            </w:r>
          </w:p>
        </w:tc>
      </w:tr>
      <w:tr w:rsidR="00B607D3" w:rsidRPr="000F4ACA" w14:paraId="74D716C8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1E3497A" w14:textId="2BBFED94" w:rsidR="00B607D3" w:rsidRPr="00AE49BA" w:rsidRDefault="00B607D3" w:rsidP="006260D8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AE49BA">
              <w:rPr>
                <w:color w:val="000000"/>
                <w:kern w:val="0"/>
                <w:sz w:val="18"/>
                <w:szCs w:val="18"/>
              </w:rPr>
              <w:t>Propofol Ce (speak</w:t>
            </w:r>
            <w:r>
              <w:rPr>
                <w:color w:val="000000"/>
                <w:kern w:val="0"/>
                <w:sz w:val="18"/>
                <w:szCs w:val="18"/>
              </w:rPr>
              <w:t>ing</w:t>
            </w:r>
            <w:r w:rsidRPr="00AE49BA">
              <w:rPr>
                <w:color w:val="000000"/>
                <w:kern w:val="0"/>
                <w:sz w:val="18"/>
                <w:szCs w:val="18"/>
              </w:rPr>
              <w:t xml:space="preserve"> name) (</w:t>
            </w:r>
            <w:r w:rsidRPr="00AE49BA">
              <w:rPr>
                <w:rFonts w:ascii="新細明體" w:hAnsi="新細明體" w:hint="eastAsia"/>
                <w:color w:val="000000"/>
                <w:kern w:val="0"/>
                <w:sz w:val="20"/>
                <w:szCs w:val="20"/>
              </w:rPr>
              <w:t>μ</w:t>
            </w:r>
            <w:r w:rsidRPr="00AE49BA">
              <w:rPr>
                <w:color w:val="000000"/>
                <w:kern w:val="0"/>
                <w:sz w:val="18"/>
                <w:szCs w:val="18"/>
              </w:rPr>
              <w:t>g/mL)</w:t>
            </w:r>
          </w:p>
        </w:tc>
        <w:tc>
          <w:tcPr>
            <w:tcW w:w="105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786C355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E49BA">
              <w:rPr>
                <w:color w:val="000000" w:themeColor="text1"/>
                <w:sz w:val="18"/>
                <w:szCs w:val="18"/>
              </w:rPr>
              <w:t>0.56±0.21</w:t>
            </w:r>
          </w:p>
        </w:tc>
        <w:tc>
          <w:tcPr>
            <w:tcW w:w="98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80070F1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E49BA">
              <w:rPr>
                <w:color w:val="000000" w:themeColor="text1"/>
                <w:sz w:val="18"/>
                <w:szCs w:val="18"/>
              </w:rPr>
              <w:t>0.66±0.22</w:t>
            </w:r>
          </w:p>
        </w:tc>
        <w:tc>
          <w:tcPr>
            <w:tcW w:w="4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3F997F5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49BA">
              <w:rPr>
                <w:rFonts w:hint="eastAsia"/>
                <w:sz w:val="18"/>
                <w:szCs w:val="18"/>
              </w:rPr>
              <w:t>0</w:t>
            </w:r>
            <w:r w:rsidRPr="00AE49BA">
              <w:rPr>
                <w:sz w:val="18"/>
                <w:szCs w:val="18"/>
              </w:rPr>
              <w:t>.013*</w:t>
            </w:r>
          </w:p>
        </w:tc>
        <w:tc>
          <w:tcPr>
            <w:tcW w:w="85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06098E9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49BA">
              <w:rPr>
                <w:rFonts w:hint="eastAsia"/>
                <w:sz w:val="18"/>
                <w:szCs w:val="18"/>
              </w:rPr>
              <w:t>2</w:t>
            </w:r>
            <w:r w:rsidRPr="00AE49BA">
              <w:rPr>
                <w:sz w:val="18"/>
                <w:szCs w:val="18"/>
              </w:rPr>
              <w:t>.272*</w:t>
            </w:r>
          </w:p>
        </w:tc>
      </w:tr>
      <w:tr w:rsidR="00B607D3" w:rsidRPr="000F4ACA" w14:paraId="1B0539BC" w14:textId="77777777" w:rsidTr="00B607D3">
        <w:trPr>
          <w:trHeight w:val="331"/>
        </w:trPr>
        <w:tc>
          <w:tcPr>
            <w:tcW w:w="1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A91E552" w14:textId="77777777" w:rsidR="00B607D3" w:rsidRPr="00AE49BA" w:rsidRDefault="00B607D3" w:rsidP="006260D8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  <w:r w:rsidRPr="0081415D">
              <w:rPr>
                <w:color w:val="000000"/>
                <w:kern w:val="0"/>
                <w:sz w:val="20"/>
                <w:szCs w:val="20"/>
              </w:rPr>
              <w:t>ropofol dos</w:t>
            </w:r>
            <w:r>
              <w:rPr>
                <w:color w:val="000000"/>
                <w:kern w:val="0"/>
                <w:sz w:val="20"/>
                <w:szCs w:val="20"/>
              </w:rPr>
              <w:t>e</w:t>
            </w:r>
            <w:r w:rsidRPr="0081415D">
              <w:rPr>
                <w:color w:val="000000"/>
                <w:kern w:val="0"/>
                <w:sz w:val="20"/>
                <w:szCs w:val="20"/>
              </w:rPr>
              <w:t xml:space="preserve"> before </w:t>
            </w:r>
            <w:r>
              <w:rPr>
                <w:color w:val="000000"/>
                <w:kern w:val="0"/>
                <w:sz w:val="20"/>
                <w:szCs w:val="20"/>
              </w:rPr>
              <w:t>cessation</w:t>
            </w:r>
            <w:r w:rsidRPr="0081415D">
              <w:rPr>
                <w:color w:val="000000"/>
                <w:kern w:val="0"/>
                <w:sz w:val="20"/>
                <w:szCs w:val="20"/>
              </w:rPr>
              <w:t xml:space="preserve"> (mg)</w:t>
            </w:r>
          </w:p>
        </w:tc>
        <w:tc>
          <w:tcPr>
            <w:tcW w:w="105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A1785EE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E49BA">
              <w:rPr>
                <w:color w:val="000000" w:themeColor="text1"/>
                <w:sz w:val="18"/>
                <w:szCs w:val="18"/>
              </w:rPr>
              <w:t>595.74±151.74</w:t>
            </w:r>
          </w:p>
        </w:tc>
        <w:tc>
          <w:tcPr>
            <w:tcW w:w="98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379E125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E49BA">
              <w:rPr>
                <w:color w:val="000000" w:themeColor="text1"/>
                <w:sz w:val="18"/>
                <w:szCs w:val="18"/>
              </w:rPr>
              <w:t>659.17±205.96</w:t>
            </w:r>
          </w:p>
        </w:tc>
        <w:tc>
          <w:tcPr>
            <w:tcW w:w="4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5BEE835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49BA">
              <w:rPr>
                <w:rFonts w:hint="eastAsia"/>
                <w:sz w:val="18"/>
                <w:szCs w:val="18"/>
              </w:rPr>
              <w:t>0</w:t>
            </w:r>
            <w:r w:rsidRPr="00AE49BA">
              <w:rPr>
                <w:sz w:val="18"/>
                <w:szCs w:val="18"/>
              </w:rPr>
              <w:t>.070</w:t>
            </w:r>
          </w:p>
        </w:tc>
        <w:tc>
          <w:tcPr>
            <w:tcW w:w="85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9C30E38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49BA">
              <w:rPr>
                <w:rFonts w:hint="eastAsia"/>
                <w:sz w:val="18"/>
                <w:szCs w:val="18"/>
              </w:rPr>
              <w:t>1</w:t>
            </w:r>
            <w:r w:rsidRPr="00AE49BA">
              <w:rPr>
                <w:sz w:val="18"/>
                <w:szCs w:val="18"/>
              </w:rPr>
              <w:t>.002</w:t>
            </w:r>
          </w:p>
        </w:tc>
      </w:tr>
      <w:tr w:rsidR="00B607D3" w:rsidRPr="000F4ACA" w14:paraId="543D2468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284AE66" w14:textId="77777777" w:rsidR="00B607D3" w:rsidRPr="00AE49BA" w:rsidRDefault="00B607D3" w:rsidP="006260D8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B528D5">
              <w:rPr>
                <w:sz w:val="20"/>
                <w:szCs w:val="20"/>
              </w:rPr>
              <w:t>Time to opening eye (min)</w:t>
            </w:r>
          </w:p>
        </w:tc>
        <w:tc>
          <w:tcPr>
            <w:tcW w:w="105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7235560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E49BA">
              <w:rPr>
                <w:color w:val="000000" w:themeColor="text1"/>
                <w:sz w:val="18"/>
                <w:szCs w:val="18"/>
              </w:rPr>
              <w:t>18.17±9.04</w:t>
            </w:r>
          </w:p>
        </w:tc>
        <w:tc>
          <w:tcPr>
            <w:tcW w:w="98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18F00F2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E49BA">
              <w:rPr>
                <w:color w:val="000000" w:themeColor="text1"/>
                <w:sz w:val="18"/>
                <w:szCs w:val="18"/>
              </w:rPr>
              <w:t>15.47±6.44</w:t>
            </w:r>
          </w:p>
        </w:tc>
        <w:tc>
          <w:tcPr>
            <w:tcW w:w="4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623F8D0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49BA">
              <w:rPr>
                <w:rFonts w:hint="eastAsia"/>
                <w:sz w:val="18"/>
                <w:szCs w:val="18"/>
              </w:rPr>
              <w:t>0</w:t>
            </w:r>
            <w:r w:rsidRPr="00AE49BA">
              <w:rPr>
                <w:sz w:val="18"/>
                <w:szCs w:val="18"/>
              </w:rPr>
              <w:t>.063</w:t>
            </w:r>
          </w:p>
        </w:tc>
        <w:tc>
          <w:tcPr>
            <w:tcW w:w="85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C8C7A51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49BA">
              <w:rPr>
                <w:rFonts w:hint="eastAsia"/>
                <w:sz w:val="18"/>
                <w:szCs w:val="18"/>
              </w:rPr>
              <w:t>0</w:t>
            </w:r>
            <w:r w:rsidRPr="00AE49BA">
              <w:rPr>
                <w:sz w:val="18"/>
                <w:szCs w:val="18"/>
              </w:rPr>
              <w:t>.956</w:t>
            </w:r>
          </w:p>
        </w:tc>
      </w:tr>
      <w:tr w:rsidR="00B607D3" w:rsidRPr="000F4ACA" w14:paraId="7D6749F7" w14:textId="77777777" w:rsidTr="00B607D3">
        <w:trPr>
          <w:trHeight w:val="331"/>
        </w:trPr>
        <w:tc>
          <w:tcPr>
            <w:tcW w:w="1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8AA7F59" w14:textId="77777777" w:rsidR="00B607D3" w:rsidRPr="00AE49BA" w:rsidRDefault="00B607D3" w:rsidP="006260D8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B528D5">
              <w:rPr>
                <w:sz w:val="20"/>
                <w:szCs w:val="20"/>
              </w:rPr>
              <w:t>Time to speaking name (min)</w:t>
            </w:r>
          </w:p>
        </w:tc>
        <w:tc>
          <w:tcPr>
            <w:tcW w:w="105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4FE463CE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E49BA">
              <w:rPr>
                <w:color w:val="000000" w:themeColor="text1"/>
                <w:sz w:val="18"/>
                <w:szCs w:val="18"/>
              </w:rPr>
              <w:t>21.85 ± 9.85</w:t>
            </w:r>
          </w:p>
        </w:tc>
        <w:tc>
          <w:tcPr>
            <w:tcW w:w="98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7D5B3F3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E49BA">
              <w:rPr>
                <w:color w:val="000000" w:themeColor="text1"/>
                <w:sz w:val="18"/>
                <w:szCs w:val="18"/>
              </w:rPr>
              <w:t>20.30 ± 9.03</w:t>
            </w:r>
          </w:p>
        </w:tc>
        <w:tc>
          <w:tcPr>
            <w:tcW w:w="4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2C652A26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49BA">
              <w:rPr>
                <w:rFonts w:hint="eastAsia"/>
                <w:sz w:val="18"/>
                <w:szCs w:val="18"/>
              </w:rPr>
              <w:t>0</w:t>
            </w:r>
            <w:r w:rsidRPr="00AE49BA">
              <w:rPr>
                <w:sz w:val="18"/>
                <w:szCs w:val="18"/>
              </w:rPr>
              <w:t>.381</w:t>
            </w:r>
          </w:p>
        </w:tc>
        <w:tc>
          <w:tcPr>
            <w:tcW w:w="85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22DAD8A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49BA">
              <w:rPr>
                <w:sz w:val="18"/>
                <w:szCs w:val="18"/>
              </w:rPr>
              <w:t>0.982</w:t>
            </w:r>
          </w:p>
        </w:tc>
      </w:tr>
      <w:tr w:rsidR="00B607D3" w:rsidRPr="000F4ACA" w14:paraId="3312B3B7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E8D89D4" w14:textId="77777777" w:rsidR="00B607D3" w:rsidRPr="00AE49BA" w:rsidRDefault="00B607D3" w:rsidP="006260D8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B528D5">
              <w:rPr>
                <w:sz w:val="20"/>
                <w:szCs w:val="20"/>
              </w:rPr>
              <w:t>Time to functional mapping (min)</w:t>
            </w:r>
          </w:p>
        </w:tc>
        <w:tc>
          <w:tcPr>
            <w:tcW w:w="105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16ED8906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E49BA">
              <w:rPr>
                <w:color w:val="000000" w:themeColor="text1"/>
                <w:sz w:val="18"/>
                <w:szCs w:val="18"/>
              </w:rPr>
              <w:t>32.89±11.31</w:t>
            </w:r>
          </w:p>
        </w:tc>
        <w:tc>
          <w:tcPr>
            <w:tcW w:w="98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31AE5A29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E49BA">
              <w:rPr>
                <w:color w:val="000000" w:themeColor="text1"/>
                <w:sz w:val="18"/>
                <w:szCs w:val="18"/>
              </w:rPr>
              <w:t>32.01±10.46</w:t>
            </w:r>
          </w:p>
        </w:tc>
        <w:tc>
          <w:tcPr>
            <w:tcW w:w="4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8C5AC77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49BA">
              <w:rPr>
                <w:rFonts w:hint="eastAsia"/>
                <w:sz w:val="18"/>
                <w:szCs w:val="18"/>
              </w:rPr>
              <w:t>0</w:t>
            </w:r>
            <w:r w:rsidRPr="00AE49BA">
              <w:rPr>
                <w:sz w:val="18"/>
                <w:szCs w:val="18"/>
              </w:rPr>
              <w:t>.670</w:t>
            </w:r>
          </w:p>
        </w:tc>
        <w:tc>
          <w:tcPr>
            <w:tcW w:w="85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71D88B8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49BA">
              <w:rPr>
                <w:rFonts w:hint="eastAsia"/>
                <w:sz w:val="18"/>
                <w:szCs w:val="18"/>
              </w:rPr>
              <w:t>0</w:t>
            </w:r>
            <w:r w:rsidRPr="00AE49BA">
              <w:rPr>
                <w:sz w:val="18"/>
                <w:szCs w:val="18"/>
              </w:rPr>
              <w:t>.992</w:t>
            </w:r>
          </w:p>
        </w:tc>
      </w:tr>
      <w:tr w:rsidR="00B607D3" w:rsidRPr="000F4ACA" w14:paraId="3C4D421E" w14:textId="77777777" w:rsidTr="00B607D3">
        <w:trPr>
          <w:trHeight w:val="331"/>
        </w:trPr>
        <w:tc>
          <w:tcPr>
            <w:tcW w:w="1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F854826" w14:textId="77777777" w:rsidR="00B607D3" w:rsidRPr="00AE49BA" w:rsidRDefault="00B607D3" w:rsidP="006260D8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AE49BA">
              <w:rPr>
                <w:rFonts w:hint="eastAsia"/>
                <w:color w:val="000000"/>
                <w:kern w:val="0"/>
                <w:sz w:val="18"/>
                <w:szCs w:val="18"/>
              </w:rPr>
              <w:t>O</w:t>
            </w:r>
            <w:r w:rsidRPr="00AE49BA">
              <w:rPr>
                <w:color w:val="000000"/>
                <w:kern w:val="0"/>
                <w:sz w:val="18"/>
                <w:szCs w:val="18"/>
              </w:rPr>
              <w:t>AA</w:t>
            </w:r>
            <w:proofErr w:type="spellEnd"/>
            <w:r w:rsidRPr="00AE49BA">
              <w:rPr>
                <w:color w:val="000000"/>
                <w:kern w:val="0"/>
                <w:sz w:val="18"/>
                <w:szCs w:val="18"/>
              </w:rPr>
              <w:t xml:space="preserve">/S score </w:t>
            </w:r>
            <w:r>
              <w:rPr>
                <w:color w:val="000000"/>
                <w:kern w:val="0"/>
                <w:sz w:val="18"/>
                <w:szCs w:val="18"/>
              </w:rPr>
              <w:t>before</w:t>
            </w:r>
            <w:r w:rsidRPr="00AE49BA">
              <w:rPr>
                <w:color w:val="000000"/>
                <w:kern w:val="0"/>
                <w:sz w:val="18"/>
                <w:szCs w:val="18"/>
              </w:rPr>
              <w:t xml:space="preserve"> mapping</w:t>
            </w:r>
          </w:p>
        </w:tc>
        <w:tc>
          <w:tcPr>
            <w:tcW w:w="105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72DBD62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E49BA">
              <w:rPr>
                <w:color w:val="000000" w:themeColor="text1"/>
                <w:sz w:val="18"/>
                <w:szCs w:val="18"/>
              </w:rPr>
              <w:t>4.43±0.88</w:t>
            </w:r>
          </w:p>
        </w:tc>
        <w:tc>
          <w:tcPr>
            <w:tcW w:w="98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0C741E0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E49BA">
              <w:rPr>
                <w:color w:val="000000" w:themeColor="text1"/>
                <w:sz w:val="18"/>
                <w:szCs w:val="18"/>
              </w:rPr>
              <w:t>4.74±0.59</w:t>
            </w:r>
          </w:p>
        </w:tc>
        <w:tc>
          <w:tcPr>
            <w:tcW w:w="4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7371015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49BA">
              <w:rPr>
                <w:rFonts w:hint="eastAsia"/>
                <w:sz w:val="18"/>
                <w:szCs w:val="18"/>
              </w:rPr>
              <w:t>0</w:t>
            </w:r>
            <w:r w:rsidRPr="00AE49BA">
              <w:rPr>
                <w:sz w:val="18"/>
                <w:szCs w:val="18"/>
              </w:rPr>
              <w:t>.032*</w:t>
            </w:r>
          </w:p>
        </w:tc>
        <w:tc>
          <w:tcPr>
            <w:tcW w:w="85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0050993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E49BA">
              <w:rPr>
                <w:rFonts w:hint="eastAsia"/>
                <w:sz w:val="18"/>
                <w:szCs w:val="18"/>
              </w:rPr>
              <w:t>1</w:t>
            </w:r>
            <w:r w:rsidRPr="00AE49BA">
              <w:rPr>
                <w:sz w:val="18"/>
                <w:szCs w:val="18"/>
              </w:rPr>
              <w:t>.227</w:t>
            </w:r>
          </w:p>
        </w:tc>
      </w:tr>
      <w:tr w:rsidR="00B607D3" w:rsidRPr="000F4ACA" w14:paraId="43315D78" w14:textId="77777777" w:rsidTr="00B6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1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AEE3A15" w14:textId="77777777" w:rsidR="00B607D3" w:rsidRPr="00AE49BA" w:rsidRDefault="00B607D3" w:rsidP="006260D8">
            <w:pPr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lastRenderedPageBreak/>
              <w:t>S</w:t>
            </w:r>
            <w:r>
              <w:rPr>
                <w:color w:val="000000"/>
                <w:kern w:val="0"/>
                <w:sz w:val="18"/>
                <w:szCs w:val="18"/>
              </w:rPr>
              <w:t>omnolence</w:t>
            </w:r>
          </w:p>
        </w:tc>
        <w:tc>
          <w:tcPr>
            <w:tcW w:w="105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203738E2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 xml:space="preserve"> (11.29%)</w:t>
            </w:r>
          </w:p>
        </w:tc>
        <w:tc>
          <w:tcPr>
            <w:tcW w:w="98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018DF652" w14:textId="77777777" w:rsidR="00B607D3" w:rsidRPr="00AE49BA" w:rsidRDefault="00B607D3" w:rsidP="006260D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 xml:space="preserve"> (7.41%)</w:t>
            </w:r>
          </w:p>
        </w:tc>
        <w:tc>
          <w:tcPr>
            <w:tcW w:w="4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E2F4E74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52</w:t>
            </w:r>
          </w:p>
        </w:tc>
        <w:tc>
          <w:tcPr>
            <w:tcW w:w="85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6217B96C" w14:textId="77777777" w:rsidR="00B607D3" w:rsidRPr="00AE49BA" w:rsidRDefault="00B607D3" w:rsidP="006260D8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546</w:t>
            </w:r>
          </w:p>
        </w:tc>
      </w:tr>
    </w:tbl>
    <w:p w14:paraId="57DB9A63" w14:textId="60427715" w:rsidR="00565D9B" w:rsidRDefault="00565D9B" w:rsidP="00565D9B">
      <w:pPr>
        <w:widowControl/>
        <w:shd w:val="clear" w:color="auto" w:fill="FFFFFF"/>
        <w:spacing w:line="360" w:lineRule="auto"/>
        <w:rPr>
          <w:b/>
        </w:rPr>
      </w:pPr>
      <w:r w:rsidRPr="001A7596">
        <w:rPr>
          <w:color w:val="000000" w:themeColor="text1"/>
          <w:sz w:val="20"/>
          <w:szCs w:val="20"/>
        </w:rPr>
        <w:t xml:space="preserve">Abbreviation: </w:t>
      </w:r>
      <w:r>
        <w:rPr>
          <w:color w:val="000000" w:themeColor="text1"/>
          <w:sz w:val="20"/>
          <w:szCs w:val="20"/>
        </w:rPr>
        <w:t xml:space="preserve">OR, odds ratio; </w:t>
      </w:r>
      <w:r w:rsidRPr="001A7596">
        <w:rPr>
          <w:color w:val="000000" w:themeColor="text1"/>
          <w:sz w:val="20"/>
          <w:szCs w:val="20"/>
        </w:rPr>
        <w:t xml:space="preserve">BMI, body mass index; </w:t>
      </w:r>
      <w:proofErr w:type="spellStart"/>
      <w:r w:rsidRPr="002C1151">
        <w:rPr>
          <w:color w:val="000000" w:themeColor="text1"/>
          <w:sz w:val="20"/>
          <w:szCs w:val="20"/>
        </w:rPr>
        <w:t>IDH</w:t>
      </w:r>
      <w:proofErr w:type="spellEnd"/>
      <w:r w:rsidRPr="002C1151">
        <w:rPr>
          <w:color w:val="000000" w:themeColor="text1"/>
          <w:sz w:val="20"/>
          <w:szCs w:val="20"/>
        </w:rPr>
        <w:t xml:space="preserve">, </w:t>
      </w:r>
      <w:r w:rsidRPr="002C1151">
        <w:rPr>
          <w:rFonts w:eastAsia="GuardianSansGR-Regular"/>
          <w:kern w:val="0"/>
          <w:sz w:val="20"/>
          <w:szCs w:val="20"/>
          <w:lang w:val="en-US"/>
        </w:rPr>
        <w:t>isocitrate dehydrogenase</w:t>
      </w:r>
      <w:r>
        <w:rPr>
          <w:rFonts w:eastAsia="GuardianSansGR-Regular"/>
          <w:kern w:val="0"/>
          <w:sz w:val="20"/>
          <w:szCs w:val="20"/>
          <w:lang w:val="en-US"/>
        </w:rPr>
        <w:t>;</w:t>
      </w:r>
      <w:r w:rsidRPr="002C1151">
        <w:rPr>
          <w:rFonts w:eastAsia="GuardianSansGR-Regular"/>
          <w:kern w:val="0"/>
          <w:sz w:val="20"/>
          <w:szCs w:val="20"/>
          <w:lang w:val="en-US"/>
        </w:rPr>
        <w:t xml:space="preserve"> </w:t>
      </w:r>
      <w:proofErr w:type="spellStart"/>
      <w:r>
        <w:rPr>
          <w:rFonts w:eastAsia="GuardianSansGR-Regular"/>
          <w:kern w:val="0"/>
          <w:sz w:val="20"/>
          <w:szCs w:val="20"/>
          <w:lang w:val="en-US"/>
        </w:rPr>
        <w:t>KPS</w:t>
      </w:r>
      <w:proofErr w:type="spellEnd"/>
      <w:r w:rsidRPr="002C1151">
        <w:rPr>
          <w:rFonts w:eastAsia="GuardianSansGR-Regular"/>
          <w:kern w:val="0"/>
          <w:sz w:val="20"/>
          <w:szCs w:val="20"/>
          <w:lang w:val="en-US"/>
        </w:rPr>
        <w:t xml:space="preserve">, </w:t>
      </w:r>
      <w:proofErr w:type="spellStart"/>
      <w:r w:rsidRPr="002C1151">
        <w:rPr>
          <w:rFonts w:eastAsia="GuardianSansGR-Regular"/>
          <w:kern w:val="0"/>
          <w:sz w:val="20"/>
          <w:szCs w:val="20"/>
          <w:lang w:val="en-US"/>
        </w:rPr>
        <w:t>Karnofsky</w:t>
      </w:r>
      <w:proofErr w:type="spellEnd"/>
      <w:r w:rsidRPr="002C1151">
        <w:rPr>
          <w:rFonts w:eastAsia="GuardianSansGR-Regular"/>
          <w:kern w:val="0"/>
          <w:sz w:val="20"/>
          <w:szCs w:val="20"/>
          <w:lang w:val="en-US"/>
        </w:rPr>
        <w:t xml:space="preserve"> </w:t>
      </w:r>
      <w:r>
        <w:rPr>
          <w:rFonts w:eastAsia="GuardianSansGR-Regular"/>
          <w:kern w:val="0"/>
          <w:sz w:val="20"/>
          <w:szCs w:val="20"/>
          <w:lang w:val="en-US"/>
        </w:rPr>
        <w:t>p</w:t>
      </w:r>
      <w:r w:rsidRPr="002C1151">
        <w:rPr>
          <w:rFonts w:eastAsia="GuardianSansGR-Regular"/>
          <w:kern w:val="0"/>
          <w:sz w:val="20"/>
          <w:szCs w:val="20"/>
          <w:lang w:val="en-US"/>
        </w:rPr>
        <w:t xml:space="preserve">erformance </w:t>
      </w:r>
      <w:r>
        <w:rPr>
          <w:rFonts w:eastAsia="GuardianSansGR-Regular"/>
          <w:kern w:val="0"/>
          <w:sz w:val="20"/>
          <w:szCs w:val="20"/>
          <w:lang w:val="en-US"/>
        </w:rPr>
        <w:t>s</w:t>
      </w:r>
      <w:r w:rsidRPr="002C1151">
        <w:rPr>
          <w:rFonts w:eastAsia="GuardianSansGR-Regular"/>
          <w:kern w:val="0"/>
          <w:sz w:val="20"/>
          <w:szCs w:val="20"/>
          <w:lang w:val="en-US"/>
        </w:rPr>
        <w:t>cale</w:t>
      </w:r>
      <w:r>
        <w:rPr>
          <w:rFonts w:eastAsia="GuardianSansGR-Regular"/>
          <w:kern w:val="0"/>
          <w:sz w:val="20"/>
          <w:szCs w:val="20"/>
          <w:lang w:val="en-US"/>
        </w:rPr>
        <w:t>;</w:t>
      </w:r>
      <w:r w:rsidRPr="001A7596">
        <w:rPr>
          <w:color w:val="000000" w:themeColor="text1"/>
          <w:sz w:val="20"/>
          <w:szCs w:val="20"/>
        </w:rPr>
        <w:t xml:space="preserve"> FLAIR,</w:t>
      </w:r>
      <w:r w:rsidRPr="001A7596">
        <w:t xml:space="preserve"> </w:t>
      </w:r>
      <w:r>
        <w:t>f</w:t>
      </w:r>
      <w:r w:rsidRPr="001A7596">
        <w:rPr>
          <w:color w:val="000000" w:themeColor="text1"/>
          <w:sz w:val="20"/>
          <w:szCs w:val="20"/>
        </w:rPr>
        <w:t>luid</w:t>
      </w:r>
      <w:r>
        <w:rPr>
          <w:color w:val="000000" w:themeColor="text1"/>
          <w:sz w:val="20"/>
          <w:szCs w:val="20"/>
        </w:rPr>
        <w:t>-</w:t>
      </w:r>
      <w:r w:rsidRPr="001A7596">
        <w:rPr>
          <w:color w:val="000000" w:themeColor="text1"/>
          <w:sz w:val="20"/>
          <w:szCs w:val="20"/>
        </w:rPr>
        <w:t xml:space="preserve">attenuated inversion recovery; Ce, </w:t>
      </w:r>
      <w:r>
        <w:rPr>
          <w:color w:val="000000" w:themeColor="text1"/>
          <w:sz w:val="20"/>
          <w:szCs w:val="20"/>
        </w:rPr>
        <w:t>effect-site</w:t>
      </w:r>
      <w:r w:rsidRPr="001A7596">
        <w:rPr>
          <w:color w:val="000000" w:themeColor="text1"/>
          <w:sz w:val="20"/>
          <w:szCs w:val="20"/>
        </w:rPr>
        <w:t xml:space="preserve"> concentration; </w:t>
      </w:r>
      <w:proofErr w:type="spellStart"/>
      <w:r w:rsidRPr="001A7596">
        <w:rPr>
          <w:color w:val="000000" w:themeColor="text1"/>
          <w:sz w:val="20"/>
          <w:szCs w:val="20"/>
        </w:rPr>
        <w:t>OAA</w:t>
      </w:r>
      <w:proofErr w:type="spellEnd"/>
      <w:r>
        <w:rPr>
          <w:color w:val="000000" w:themeColor="text1"/>
          <w:sz w:val="20"/>
          <w:szCs w:val="20"/>
        </w:rPr>
        <w:t>/</w:t>
      </w:r>
      <w:r w:rsidRPr="001A7596">
        <w:rPr>
          <w:color w:val="000000" w:themeColor="text1"/>
          <w:sz w:val="20"/>
          <w:szCs w:val="20"/>
        </w:rPr>
        <w:t>S score,</w:t>
      </w:r>
      <w:r w:rsidRPr="001A7596">
        <w:t xml:space="preserve"> </w:t>
      </w:r>
      <w:r w:rsidRPr="001A7596">
        <w:rPr>
          <w:color w:val="000000" w:themeColor="text1"/>
          <w:sz w:val="20"/>
          <w:szCs w:val="20"/>
        </w:rPr>
        <w:t>Observer Assessment of Alertness/Sedation Scale</w:t>
      </w:r>
      <w:r w:rsidR="00F94154">
        <w:rPr>
          <w:color w:val="000000" w:themeColor="text1"/>
          <w:sz w:val="20"/>
          <w:szCs w:val="20"/>
        </w:rPr>
        <w:t>; NA, non-available</w:t>
      </w:r>
      <w:r w:rsidRPr="001A7596">
        <w:rPr>
          <w:color w:val="000000" w:themeColor="text1"/>
          <w:sz w:val="20"/>
          <w:szCs w:val="20"/>
        </w:rPr>
        <w:t xml:space="preserve">. </w:t>
      </w:r>
      <w:r w:rsidRPr="001A7596">
        <w:rPr>
          <w:color w:val="000000" w:themeColor="text1"/>
          <w:sz w:val="20"/>
          <w:szCs w:val="20"/>
          <w:vertAlign w:val="superscript"/>
        </w:rPr>
        <w:t>#</w:t>
      </w:r>
      <w:r>
        <w:rPr>
          <w:color w:val="000000" w:themeColor="text1"/>
          <w:sz w:val="20"/>
          <w:szCs w:val="20"/>
        </w:rPr>
        <w:t xml:space="preserve">OR was adjusted by age, sex, and BMI. </w:t>
      </w:r>
      <w:r w:rsidRPr="001A7596">
        <w:rPr>
          <w:color w:val="000000" w:themeColor="text1"/>
          <w:sz w:val="20"/>
          <w:szCs w:val="20"/>
        </w:rPr>
        <w:t xml:space="preserve"> </w:t>
      </w:r>
      <w:r w:rsidRPr="001A7596">
        <w:rPr>
          <w:i/>
          <w:iCs/>
          <w:color w:val="000000" w:themeColor="text1"/>
          <w:sz w:val="20"/>
          <w:szCs w:val="20"/>
        </w:rPr>
        <w:t>p</w:t>
      </w:r>
      <w:r w:rsidRPr="001A7596">
        <w:rPr>
          <w:color w:val="000000" w:themeColor="text1"/>
          <w:sz w:val="20"/>
          <w:szCs w:val="20"/>
        </w:rPr>
        <w:t xml:space="preserve"> value was calculated using </w:t>
      </w:r>
      <w:r>
        <w:rPr>
          <w:color w:val="000000" w:themeColor="text1"/>
          <w:sz w:val="20"/>
          <w:szCs w:val="20"/>
        </w:rPr>
        <w:t>the c</w:t>
      </w:r>
      <w:r w:rsidRPr="001A7596">
        <w:rPr>
          <w:color w:val="000000" w:themeColor="text1"/>
          <w:sz w:val="20"/>
          <w:szCs w:val="20"/>
        </w:rPr>
        <w:t>hi-square test for categorical variables and the analysis of variance (ANOVA) for continuous variables.</w:t>
      </w:r>
      <w:r>
        <w:rPr>
          <w:color w:val="000000" w:themeColor="text1"/>
          <w:sz w:val="20"/>
          <w:szCs w:val="20"/>
        </w:rPr>
        <w:t xml:space="preserve"> </w:t>
      </w:r>
      <w:r w:rsidR="00B607D3" w:rsidRPr="00B607D3">
        <w:rPr>
          <w:color w:val="000000" w:themeColor="text1"/>
          <w:sz w:val="20"/>
          <w:szCs w:val="20"/>
        </w:rPr>
        <w:t>Adjusted OR was calculated by adjusted with age, sex, and BMI.</w:t>
      </w:r>
      <w:r w:rsidR="00B607D3">
        <w:rPr>
          <w:color w:val="000000" w:themeColor="text1"/>
          <w:sz w:val="20"/>
          <w:szCs w:val="20"/>
        </w:rPr>
        <w:t xml:space="preserve"> </w:t>
      </w:r>
      <w:proofErr w:type="gramStart"/>
      <w:r w:rsidRPr="001A7596">
        <w:rPr>
          <w:color w:val="000000" w:themeColor="text1"/>
          <w:sz w:val="20"/>
          <w:szCs w:val="20"/>
        </w:rPr>
        <w:t>*</w:t>
      </w:r>
      <w:proofErr w:type="gramEnd"/>
      <w:r w:rsidRPr="001A7596">
        <w:rPr>
          <w:i/>
          <w:iCs/>
          <w:color w:val="000000" w:themeColor="text1"/>
          <w:sz w:val="20"/>
          <w:szCs w:val="20"/>
        </w:rPr>
        <w:t xml:space="preserve">p </w:t>
      </w:r>
      <w:r w:rsidRPr="001A7596">
        <w:rPr>
          <w:color w:val="000000" w:themeColor="text1"/>
          <w:sz w:val="20"/>
          <w:szCs w:val="20"/>
        </w:rPr>
        <w:t>&lt; 0.05.</w:t>
      </w:r>
      <w:r>
        <w:rPr>
          <w:b/>
        </w:rPr>
        <w:br w:type="page"/>
      </w:r>
    </w:p>
    <w:p w14:paraId="789BFE56" w14:textId="6421CA29" w:rsidR="000A16A4" w:rsidRPr="00DF130B" w:rsidRDefault="00DF4B50" w:rsidP="00DF130B">
      <w:pPr>
        <w:spacing w:line="360" w:lineRule="auto"/>
        <w:rPr>
          <w:rFonts w:ascii="Arial Unicode MS" w:eastAsia="Arial Unicode MS" w:hAnsi="Arial Unicode MS" w:cs="Arial Unicode MS"/>
        </w:rPr>
      </w:pPr>
      <w:bookmarkStart w:id="3" w:name="_Hlk7894592"/>
      <w:bookmarkStart w:id="4" w:name="_Hlk10633789"/>
      <w:bookmarkEnd w:id="0"/>
      <w:r>
        <w:rPr>
          <w:b/>
        </w:rPr>
        <w:lastRenderedPageBreak/>
        <w:t>Supplem</w:t>
      </w:r>
      <w:r w:rsidR="00F93135">
        <w:rPr>
          <w:b/>
        </w:rPr>
        <w:t xml:space="preserve">entary Figure </w:t>
      </w:r>
      <w:r w:rsidR="003D4E52">
        <w:rPr>
          <w:b/>
        </w:rPr>
        <w:t>1</w:t>
      </w:r>
      <w:r w:rsidR="00BB398D" w:rsidRPr="00907772">
        <w:rPr>
          <w:b/>
        </w:rPr>
        <w:t>.</w:t>
      </w:r>
      <w:bookmarkStart w:id="5" w:name="_Hlk11010313"/>
      <w:r w:rsidR="00BB398D" w:rsidRPr="00907772">
        <w:rPr>
          <w:b/>
        </w:rPr>
        <w:t xml:space="preserve"> </w:t>
      </w:r>
      <w:bookmarkStart w:id="6" w:name="_Hlk126615483"/>
      <w:bookmarkStart w:id="7" w:name="_Hlk10633872"/>
      <w:bookmarkEnd w:id="3"/>
      <w:bookmarkEnd w:id="4"/>
      <w:bookmarkEnd w:id="5"/>
      <w:r w:rsidR="00C20FEA" w:rsidRPr="00C20FEA">
        <w:rPr>
          <w:bCs/>
        </w:rPr>
        <w:t xml:space="preserve">Scatter plot of </w:t>
      </w:r>
      <w:proofErr w:type="spellStart"/>
      <w:r w:rsidR="00C20FEA" w:rsidRPr="00C20FEA">
        <w:rPr>
          <w:bCs/>
        </w:rPr>
        <w:t>tumor</w:t>
      </w:r>
      <w:proofErr w:type="spellEnd"/>
      <w:r w:rsidR="00C20FEA" w:rsidRPr="00C20FEA">
        <w:rPr>
          <w:bCs/>
        </w:rPr>
        <w:t xml:space="preserve"> volume and </w:t>
      </w:r>
      <w:r w:rsidR="00136B10">
        <w:rPr>
          <w:bCs/>
        </w:rPr>
        <w:t xml:space="preserve">time to </w:t>
      </w:r>
      <w:r w:rsidR="00C20FEA" w:rsidRPr="00C20FEA">
        <w:rPr>
          <w:bCs/>
        </w:rPr>
        <w:t>speak</w:t>
      </w:r>
      <w:r w:rsidR="00136B10">
        <w:rPr>
          <w:bCs/>
        </w:rPr>
        <w:t>ing</w:t>
      </w:r>
      <w:r w:rsidR="00C20FEA" w:rsidRPr="00C20FEA">
        <w:rPr>
          <w:bCs/>
        </w:rPr>
        <w:t xml:space="preserve"> name in patients with </w:t>
      </w:r>
      <w:proofErr w:type="spellStart"/>
      <w:r w:rsidR="00C20FEA" w:rsidRPr="00C20FEA">
        <w:rPr>
          <w:bCs/>
        </w:rPr>
        <w:t>IDH</w:t>
      </w:r>
      <w:r w:rsidR="00601093">
        <w:rPr>
          <w:bCs/>
        </w:rPr>
        <w:t>1</w:t>
      </w:r>
      <w:proofErr w:type="spellEnd"/>
      <w:r w:rsidR="00F6487D">
        <w:rPr>
          <w:bCs/>
        </w:rPr>
        <w:t xml:space="preserve"> </w:t>
      </w:r>
      <w:r w:rsidR="00BA6452">
        <w:rPr>
          <w:bCs/>
        </w:rPr>
        <w:t>wild-type</w:t>
      </w:r>
      <w:r w:rsidR="00C20FEA" w:rsidRPr="00C20FEA">
        <w:rPr>
          <w:bCs/>
        </w:rPr>
        <w:t xml:space="preserve"> versus </w:t>
      </w:r>
      <w:proofErr w:type="spellStart"/>
      <w:r w:rsidR="00C20FEA" w:rsidRPr="00C20FEA">
        <w:rPr>
          <w:bCs/>
        </w:rPr>
        <w:t>IDH</w:t>
      </w:r>
      <w:r w:rsidR="00601093">
        <w:rPr>
          <w:bCs/>
        </w:rPr>
        <w:t>1</w:t>
      </w:r>
      <w:proofErr w:type="spellEnd"/>
      <w:r w:rsidR="00F6487D">
        <w:rPr>
          <w:bCs/>
        </w:rPr>
        <w:t xml:space="preserve"> </w:t>
      </w:r>
      <w:r w:rsidR="00601093">
        <w:rPr>
          <w:bCs/>
        </w:rPr>
        <w:t>mutant gliomas.</w:t>
      </w:r>
    </w:p>
    <w:bookmarkEnd w:id="6"/>
    <w:p w14:paraId="26B134C5" w14:textId="0334E50F" w:rsidR="000A16A4" w:rsidRPr="002D3955" w:rsidRDefault="002E798D" w:rsidP="002C1151">
      <w:pPr>
        <w:widowControl/>
        <w:spacing w:line="360" w:lineRule="auto"/>
        <w:ind w:left="721" w:hangingChars="300" w:hanging="721"/>
        <w:rPr>
          <w:b/>
        </w:rPr>
      </w:pPr>
      <w:r>
        <w:rPr>
          <w:b/>
          <w:noProof/>
        </w:rPr>
        <w:drawing>
          <wp:inline distT="0" distB="0" distL="0" distR="0" wp14:anchorId="16D9A2B1" wp14:editId="05D62AF6">
            <wp:extent cx="6644005" cy="4838217"/>
            <wp:effectExtent l="0" t="0" r="4445" b="635"/>
            <wp:docPr id="83250342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298" cy="48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E250C" w14:textId="46FA7743" w:rsidR="000A16A4" w:rsidRDefault="000A16A4" w:rsidP="002C1151">
      <w:pPr>
        <w:widowControl/>
        <w:spacing w:line="360" w:lineRule="auto"/>
        <w:ind w:left="721" w:hangingChars="300" w:hanging="721"/>
        <w:rPr>
          <w:b/>
        </w:rPr>
      </w:pPr>
    </w:p>
    <w:p w14:paraId="35A8B229" w14:textId="4CB68D0E" w:rsidR="000A16A4" w:rsidRDefault="000A16A4" w:rsidP="002C1151">
      <w:pPr>
        <w:widowControl/>
        <w:spacing w:line="360" w:lineRule="auto"/>
        <w:ind w:left="721" w:hangingChars="300" w:hanging="721"/>
        <w:rPr>
          <w:b/>
        </w:rPr>
      </w:pPr>
    </w:p>
    <w:p w14:paraId="3ED1B843" w14:textId="77777777" w:rsidR="000A16A4" w:rsidRDefault="000A16A4" w:rsidP="002C1151">
      <w:pPr>
        <w:widowControl/>
        <w:spacing w:line="360" w:lineRule="auto"/>
        <w:ind w:left="721" w:hangingChars="300" w:hanging="721"/>
        <w:rPr>
          <w:b/>
        </w:rPr>
      </w:pPr>
    </w:p>
    <w:p w14:paraId="45739CC4" w14:textId="77777777" w:rsidR="000A16A4" w:rsidRDefault="000A16A4" w:rsidP="002C1151">
      <w:pPr>
        <w:widowControl/>
        <w:spacing w:line="360" w:lineRule="auto"/>
        <w:ind w:left="721" w:hangingChars="300" w:hanging="721"/>
        <w:rPr>
          <w:b/>
        </w:rPr>
      </w:pPr>
    </w:p>
    <w:p w14:paraId="033CEF23" w14:textId="77777777" w:rsidR="000A16A4" w:rsidRDefault="000A16A4" w:rsidP="002C1151">
      <w:pPr>
        <w:widowControl/>
        <w:spacing w:line="360" w:lineRule="auto"/>
        <w:ind w:left="721" w:hangingChars="300" w:hanging="721"/>
        <w:rPr>
          <w:b/>
        </w:rPr>
      </w:pPr>
    </w:p>
    <w:p w14:paraId="74E0A2AD" w14:textId="77777777" w:rsidR="000A16A4" w:rsidRDefault="000A16A4" w:rsidP="002C1151">
      <w:pPr>
        <w:widowControl/>
        <w:spacing w:line="360" w:lineRule="auto"/>
        <w:ind w:left="721" w:hangingChars="300" w:hanging="721"/>
        <w:rPr>
          <w:b/>
        </w:rPr>
      </w:pPr>
    </w:p>
    <w:p w14:paraId="38547B2A" w14:textId="77777777" w:rsidR="000A16A4" w:rsidRDefault="000A16A4" w:rsidP="002C1151">
      <w:pPr>
        <w:widowControl/>
        <w:spacing w:line="360" w:lineRule="auto"/>
        <w:ind w:left="721" w:hangingChars="300" w:hanging="721"/>
        <w:rPr>
          <w:b/>
        </w:rPr>
      </w:pPr>
    </w:p>
    <w:p w14:paraId="254AC467" w14:textId="77777777" w:rsidR="000A16A4" w:rsidRDefault="000A16A4" w:rsidP="002C1151">
      <w:pPr>
        <w:widowControl/>
        <w:spacing w:line="360" w:lineRule="auto"/>
        <w:ind w:left="721" w:hangingChars="300" w:hanging="721"/>
        <w:rPr>
          <w:b/>
        </w:rPr>
      </w:pPr>
    </w:p>
    <w:p w14:paraId="5D86FF8D" w14:textId="77777777" w:rsidR="000A16A4" w:rsidRDefault="000A16A4" w:rsidP="002C1151">
      <w:pPr>
        <w:widowControl/>
        <w:spacing w:line="360" w:lineRule="auto"/>
        <w:ind w:left="721" w:hangingChars="300" w:hanging="721"/>
        <w:rPr>
          <w:b/>
        </w:rPr>
      </w:pPr>
    </w:p>
    <w:bookmarkEnd w:id="7"/>
    <w:p w14:paraId="3575EBBB" w14:textId="77777777" w:rsidR="00601093" w:rsidRDefault="00601093" w:rsidP="002C1151">
      <w:pPr>
        <w:widowControl/>
        <w:spacing w:line="360" w:lineRule="auto"/>
        <w:rPr>
          <w:b/>
        </w:rPr>
      </w:pPr>
      <w:r>
        <w:rPr>
          <w:b/>
        </w:rPr>
        <w:br w:type="page"/>
      </w:r>
    </w:p>
    <w:p w14:paraId="41517B0B" w14:textId="73D5B962" w:rsidR="002B7EAF" w:rsidRDefault="00190AD6" w:rsidP="002C1151">
      <w:pPr>
        <w:widowControl/>
        <w:spacing w:line="360" w:lineRule="auto"/>
        <w:ind w:left="240" w:hangingChars="100" w:hanging="240"/>
        <w:rPr>
          <w:b/>
        </w:rPr>
      </w:pPr>
      <w:r>
        <w:rPr>
          <w:b/>
        </w:rPr>
        <w:lastRenderedPageBreak/>
        <w:t xml:space="preserve">Supplementary </w:t>
      </w:r>
      <w:r w:rsidR="002B7EAF">
        <w:rPr>
          <w:b/>
        </w:rPr>
        <w:t xml:space="preserve">Figure </w:t>
      </w:r>
      <w:r w:rsidR="003D4E52">
        <w:rPr>
          <w:b/>
        </w:rPr>
        <w:t>2</w:t>
      </w:r>
      <w:r w:rsidR="002B7EAF">
        <w:rPr>
          <w:b/>
        </w:rPr>
        <w:t xml:space="preserve">. </w:t>
      </w:r>
      <w:r w:rsidR="002B7EAF" w:rsidRPr="005F3FC7">
        <w:rPr>
          <w:bCs/>
        </w:rPr>
        <w:t xml:space="preserve">Comparison of </w:t>
      </w:r>
      <w:proofErr w:type="spellStart"/>
      <w:r w:rsidR="002B7EAF" w:rsidRPr="005F3FC7">
        <w:rPr>
          <w:bCs/>
        </w:rPr>
        <w:t>tumor</w:t>
      </w:r>
      <w:proofErr w:type="spellEnd"/>
      <w:r w:rsidR="002B7EAF" w:rsidRPr="005F3FC7">
        <w:rPr>
          <w:bCs/>
        </w:rPr>
        <w:t xml:space="preserve"> resection rate </w:t>
      </w:r>
      <w:r w:rsidR="00601093" w:rsidRPr="005F3FC7">
        <w:rPr>
          <w:bCs/>
        </w:rPr>
        <w:t xml:space="preserve">according to </w:t>
      </w:r>
      <w:r w:rsidR="002B7EAF" w:rsidRPr="005F3FC7">
        <w:rPr>
          <w:bCs/>
        </w:rPr>
        <w:t xml:space="preserve">patients with </w:t>
      </w:r>
      <w:r w:rsidR="00193D34" w:rsidRPr="005F3FC7">
        <w:rPr>
          <w:bCs/>
        </w:rPr>
        <w:t xml:space="preserve">(A) </w:t>
      </w:r>
      <w:r w:rsidR="002B7EAF" w:rsidRPr="005F3FC7">
        <w:rPr>
          <w:bCs/>
        </w:rPr>
        <w:t xml:space="preserve">diverse </w:t>
      </w:r>
      <w:r w:rsidR="00136B10">
        <w:rPr>
          <w:bCs/>
        </w:rPr>
        <w:t xml:space="preserve">time to </w:t>
      </w:r>
      <w:r w:rsidR="002B7EAF" w:rsidRPr="005F3FC7">
        <w:rPr>
          <w:bCs/>
        </w:rPr>
        <w:t>speak</w:t>
      </w:r>
      <w:r w:rsidR="00136B10">
        <w:rPr>
          <w:bCs/>
        </w:rPr>
        <w:t>ing</w:t>
      </w:r>
      <w:r w:rsidR="002B7EAF" w:rsidRPr="005F3FC7">
        <w:rPr>
          <w:bCs/>
        </w:rPr>
        <w:t xml:space="preserve"> name</w:t>
      </w:r>
      <w:r w:rsidRPr="005F3FC7">
        <w:rPr>
          <w:bCs/>
        </w:rPr>
        <w:t xml:space="preserve"> (age</w:t>
      </w:r>
      <w:r w:rsidR="00142C76">
        <w:rPr>
          <w:bCs/>
        </w:rPr>
        <w:t>-</w:t>
      </w:r>
      <w:r w:rsidRPr="005F3FC7">
        <w:rPr>
          <w:bCs/>
        </w:rPr>
        <w:t xml:space="preserve"> and BMI</w:t>
      </w:r>
      <w:r w:rsidR="00142C76">
        <w:rPr>
          <w:bCs/>
        </w:rPr>
        <w:t>-</w:t>
      </w:r>
      <w:r w:rsidRPr="005F3FC7">
        <w:rPr>
          <w:bCs/>
        </w:rPr>
        <w:t>matched</w:t>
      </w:r>
      <w:r w:rsidR="005F3FC7">
        <w:rPr>
          <w:bCs/>
        </w:rPr>
        <w:t xml:space="preserve"> comparison</w:t>
      </w:r>
      <w:r w:rsidRPr="005F3FC7">
        <w:rPr>
          <w:bCs/>
        </w:rPr>
        <w:t>)</w:t>
      </w:r>
      <w:r w:rsidR="002B7EAF" w:rsidRPr="005F3FC7">
        <w:rPr>
          <w:bCs/>
        </w:rPr>
        <w:t xml:space="preserve">, </w:t>
      </w:r>
      <w:r w:rsidR="00193D34" w:rsidRPr="005F3FC7">
        <w:rPr>
          <w:bCs/>
        </w:rPr>
        <w:t xml:space="preserve">(B) </w:t>
      </w:r>
      <w:proofErr w:type="spellStart"/>
      <w:r w:rsidR="002B7EAF" w:rsidRPr="005F3FC7">
        <w:rPr>
          <w:bCs/>
        </w:rPr>
        <w:t>IDH</w:t>
      </w:r>
      <w:r w:rsidR="00601093" w:rsidRPr="005F3FC7">
        <w:rPr>
          <w:bCs/>
        </w:rPr>
        <w:t>1</w:t>
      </w:r>
      <w:proofErr w:type="spellEnd"/>
      <w:r w:rsidR="002B7EAF" w:rsidRPr="005F3FC7">
        <w:rPr>
          <w:bCs/>
        </w:rPr>
        <w:t xml:space="preserve"> mutation</w:t>
      </w:r>
      <w:r w:rsidR="00601093" w:rsidRPr="005F3FC7">
        <w:rPr>
          <w:bCs/>
        </w:rPr>
        <w:t xml:space="preserve"> status</w:t>
      </w:r>
      <w:r w:rsidR="002B7EAF" w:rsidRPr="005F3FC7">
        <w:rPr>
          <w:bCs/>
        </w:rPr>
        <w:t xml:space="preserve">, and </w:t>
      </w:r>
      <w:r w:rsidR="00193D34" w:rsidRPr="005F3FC7">
        <w:rPr>
          <w:bCs/>
        </w:rPr>
        <w:t xml:space="preserve">(C) </w:t>
      </w:r>
      <w:r w:rsidR="002B7EAF" w:rsidRPr="005F3FC7">
        <w:rPr>
          <w:bCs/>
        </w:rPr>
        <w:t>history of craniotomy</w:t>
      </w:r>
      <w:r w:rsidR="00193D34" w:rsidRPr="005F3FC7">
        <w:rPr>
          <w:bCs/>
        </w:rPr>
        <w:t>.</w:t>
      </w:r>
      <w:r w:rsidR="002B7EAF">
        <w:rPr>
          <w:b/>
        </w:rPr>
        <w:t xml:space="preserve">  </w:t>
      </w:r>
    </w:p>
    <w:p w14:paraId="33663D3A" w14:textId="5B625224" w:rsidR="00193D34" w:rsidRDefault="00B528D5" w:rsidP="002C1151">
      <w:pPr>
        <w:widowControl/>
        <w:spacing w:line="360" w:lineRule="auto"/>
        <w:ind w:left="720" w:hangingChars="300" w:hanging="720"/>
        <w:rPr>
          <w:b/>
        </w:rPr>
      </w:pPr>
      <w:r>
        <w:rPr>
          <w:noProof/>
        </w:rPr>
        <w:drawing>
          <wp:inline distT="0" distB="0" distL="0" distR="0" wp14:anchorId="6C4A84AD" wp14:editId="1FC5344D">
            <wp:extent cx="6645910" cy="3740150"/>
            <wp:effectExtent l="0" t="0" r="0" b="0"/>
            <wp:docPr id="194164816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DC1D3" w14:textId="747811D2" w:rsidR="002B7EAF" w:rsidRDefault="002B7EAF" w:rsidP="002C1151">
      <w:pPr>
        <w:widowControl/>
        <w:spacing w:line="360" w:lineRule="auto"/>
        <w:ind w:left="721" w:hangingChars="300" w:hanging="721"/>
        <w:rPr>
          <w:b/>
        </w:rPr>
      </w:pPr>
    </w:p>
    <w:p w14:paraId="176E94C7" w14:textId="10E141FC" w:rsidR="00193D34" w:rsidRDefault="00193D34" w:rsidP="002C1151">
      <w:pPr>
        <w:widowControl/>
        <w:spacing w:line="360" w:lineRule="auto"/>
        <w:ind w:left="721" w:hangingChars="300" w:hanging="721"/>
        <w:rPr>
          <w:b/>
        </w:rPr>
      </w:pPr>
    </w:p>
    <w:p w14:paraId="67B8F0A0" w14:textId="7BE079EB" w:rsidR="00193D34" w:rsidRDefault="00193D34" w:rsidP="002C1151">
      <w:pPr>
        <w:widowControl/>
        <w:spacing w:line="360" w:lineRule="auto"/>
        <w:ind w:left="721" w:hangingChars="300" w:hanging="721"/>
        <w:rPr>
          <w:b/>
        </w:rPr>
      </w:pPr>
    </w:p>
    <w:p w14:paraId="7AEC6E02" w14:textId="2E703AE4" w:rsidR="00193D34" w:rsidRDefault="00193D34" w:rsidP="002C1151">
      <w:pPr>
        <w:widowControl/>
        <w:spacing w:line="360" w:lineRule="auto"/>
        <w:ind w:left="721" w:hangingChars="300" w:hanging="721"/>
        <w:rPr>
          <w:b/>
        </w:rPr>
      </w:pPr>
    </w:p>
    <w:p w14:paraId="09ACE714" w14:textId="60720AD4" w:rsidR="00193D34" w:rsidRDefault="00193D34" w:rsidP="002C1151">
      <w:pPr>
        <w:widowControl/>
        <w:spacing w:line="360" w:lineRule="auto"/>
        <w:ind w:left="721" w:hangingChars="300" w:hanging="721"/>
        <w:rPr>
          <w:b/>
        </w:rPr>
      </w:pPr>
    </w:p>
    <w:p w14:paraId="5CEE6FAF" w14:textId="1CB44114" w:rsidR="00193D34" w:rsidRDefault="00193D34" w:rsidP="002C1151">
      <w:pPr>
        <w:widowControl/>
        <w:spacing w:line="360" w:lineRule="auto"/>
        <w:ind w:left="721" w:hangingChars="300" w:hanging="721"/>
        <w:rPr>
          <w:b/>
        </w:rPr>
      </w:pPr>
    </w:p>
    <w:p w14:paraId="19117699" w14:textId="035AF060" w:rsidR="00193D34" w:rsidRDefault="00193D34" w:rsidP="002C1151">
      <w:pPr>
        <w:widowControl/>
        <w:spacing w:line="360" w:lineRule="auto"/>
        <w:ind w:left="721" w:hangingChars="300" w:hanging="721"/>
        <w:rPr>
          <w:b/>
        </w:rPr>
      </w:pPr>
    </w:p>
    <w:sectPr w:rsidR="00193D34" w:rsidSect="00792EAB">
      <w:footerReference w:type="default" r:id="rId10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BE8C1" w14:textId="77777777" w:rsidR="001527A3" w:rsidRDefault="001527A3" w:rsidP="00B11017">
      <w:r>
        <w:separator/>
      </w:r>
    </w:p>
  </w:endnote>
  <w:endnote w:type="continuationSeparator" w:id="0">
    <w:p w14:paraId="513C6905" w14:textId="77777777" w:rsidR="001527A3" w:rsidRDefault="001527A3" w:rsidP="00B11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TextEgypGR-Regular">
    <w:altName w:val="微軟正黑體"/>
    <w:panose1 w:val="00000000000000000000"/>
    <w:charset w:val="88"/>
    <w:family w:val="auto"/>
    <w:notTrueType/>
    <w:pitch w:val="default"/>
    <w:sig w:usb0="00000001" w:usb1="080F0000" w:usb2="00000010" w:usb3="00000000" w:csb0="0012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ardianSans-Medium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GuardianSansGR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DBDC3" w14:textId="7F6EE771" w:rsidR="00DD343C" w:rsidRDefault="00DD343C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360B07">
      <w:rPr>
        <w:noProof/>
        <w:lang w:val="zh-TW"/>
      </w:rPr>
      <w:t>16</w:t>
    </w:r>
    <w:r>
      <w:rPr>
        <w:noProof/>
        <w:lang w:val="zh-TW"/>
      </w:rPr>
      <w:fldChar w:fldCharType="end"/>
    </w:r>
  </w:p>
  <w:p w14:paraId="3CD5C7BE" w14:textId="77777777" w:rsidR="00DD343C" w:rsidRDefault="00DD343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4EDB5" w14:textId="77777777" w:rsidR="001527A3" w:rsidRDefault="001527A3" w:rsidP="00B11017">
      <w:r>
        <w:separator/>
      </w:r>
    </w:p>
  </w:footnote>
  <w:footnote w:type="continuationSeparator" w:id="0">
    <w:p w14:paraId="36F5ECFB" w14:textId="77777777" w:rsidR="001527A3" w:rsidRDefault="001527A3" w:rsidP="00B110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147EF"/>
    <w:multiLevelType w:val="multilevel"/>
    <w:tmpl w:val="B2029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7D3F11"/>
    <w:multiLevelType w:val="hybridMultilevel"/>
    <w:tmpl w:val="D6507E02"/>
    <w:lvl w:ilvl="0" w:tplc="95C40CA8">
      <w:start w:val="1"/>
      <w:numFmt w:val="decimal"/>
      <w:lvlText w:val="Table %1."/>
      <w:lvlJc w:val="left"/>
      <w:pPr>
        <w:ind w:left="480" w:hanging="48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FD34B1D"/>
    <w:multiLevelType w:val="hybridMultilevel"/>
    <w:tmpl w:val="8BBC2DAE"/>
    <w:lvl w:ilvl="0" w:tplc="D6DA1192">
      <w:start w:val="6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2C24E11"/>
    <w:multiLevelType w:val="hybridMultilevel"/>
    <w:tmpl w:val="CAACDE04"/>
    <w:lvl w:ilvl="0" w:tplc="D188D610">
      <w:start w:val="6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C1C1A0D"/>
    <w:multiLevelType w:val="hybridMultilevel"/>
    <w:tmpl w:val="A3E06EE2"/>
    <w:lvl w:ilvl="0" w:tplc="319444C4">
      <w:start w:val="1"/>
      <w:numFmt w:val="lowerLetter"/>
      <w:lvlText w:val="%1-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2D622A9"/>
    <w:multiLevelType w:val="hybridMultilevel"/>
    <w:tmpl w:val="E918ED96"/>
    <w:lvl w:ilvl="0" w:tplc="BD2A8244">
      <w:start w:val="1"/>
      <w:numFmt w:val="decimal"/>
      <w:lvlText w:val="Table %1."/>
      <w:lvlJc w:val="left"/>
      <w:pPr>
        <w:ind w:left="851" w:hanging="851"/>
      </w:pPr>
      <w:rPr>
        <w:rFonts w:hint="eastAsia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762107D"/>
    <w:multiLevelType w:val="hybridMultilevel"/>
    <w:tmpl w:val="6D442E64"/>
    <w:lvl w:ilvl="0" w:tplc="A0985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809123C"/>
    <w:multiLevelType w:val="multilevel"/>
    <w:tmpl w:val="83028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4E2539"/>
    <w:multiLevelType w:val="hybridMultilevel"/>
    <w:tmpl w:val="E81CFAC2"/>
    <w:lvl w:ilvl="0" w:tplc="39A4DB0C">
      <w:start w:val="6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2B6B56EF"/>
    <w:multiLevelType w:val="multilevel"/>
    <w:tmpl w:val="A9D26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CA14626"/>
    <w:multiLevelType w:val="hybridMultilevel"/>
    <w:tmpl w:val="552A971C"/>
    <w:lvl w:ilvl="0" w:tplc="93C2F936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E0377E1"/>
    <w:multiLevelType w:val="hybridMultilevel"/>
    <w:tmpl w:val="478E9524"/>
    <w:lvl w:ilvl="0" w:tplc="DAF4522E">
      <w:start w:val="1"/>
      <w:numFmt w:val="decimal"/>
      <w:lvlText w:val="Figure 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2EC74004"/>
    <w:multiLevelType w:val="multilevel"/>
    <w:tmpl w:val="38D25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4F60C11"/>
    <w:multiLevelType w:val="multilevel"/>
    <w:tmpl w:val="12A81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5443DC4"/>
    <w:multiLevelType w:val="hybridMultilevel"/>
    <w:tmpl w:val="995E5364"/>
    <w:lvl w:ilvl="0" w:tplc="9A7625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77242F3"/>
    <w:multiLevelType w:val="hybridMultilevel"/>
    <w:tmpl w:val="759EC390"/>
    <w:lvl w:ilvl="0" w:tplc="ACF4B78E">
      <w:start w:val="1"/>
      <w:numFmt w:val="decimal"/>
      <w:lvlText w:val="%1."/>
      <w:lvlJc w:val="left"/>
      <w:pPr>
        <w:ind w:left="720" w:hanging="720"/>
      </w:pPr>
      <w:rPr>
        <w:rFonts w:hint="default"/>
        <w:b/>
      </w:rPr>
    </w:lvl>
    <w:lvl w:ilvl="1" w:tplc="F8D80A5A">
      <w:start w:val="1"/>
      <w:numFmt w:val="upperLetter"/>
      <w:lvlText w:val="(%2)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3BE74B93"/>
    <w:multiLevelType w:val="hybridMultilevel"/>
    <w:tmpl w:val="64E64538"/>
    <w:lvl w:ilvl="0" w:tplc="8CF650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3D081A03"/>
    <w:multiLevelType w:val="hybridMultilevel"/>
    <w:tmpl w:val="4EC42604"/>
    <w:lvl w:ilvl="0" w:tplc="C922C8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E80E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6A9F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66D5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3AB6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1AE8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BCDF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F6E4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A6F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D466B9A"/>
    <w:multiLevelType w:val="hybridMultilevel"/>
    <w:tmpl w:val="9BF822B6"/>
    <w:lvl w:ilvl="0" w:tplc="DAC8B2C4">
      <w:start w:val="1"/>
      <w:numFmt w:val="lowerLetter"/>
      <w:lvlText w:val="%1-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4501081C"/>
    <w:multiLevelType w:val="hybridMultilevel"/>
    <w:tmpl w:val="0DC20C4A"/>
    <w:lvl w:ilvl="0" w:tplc="2500BC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4C911BA2"/>
    <w:multiLevelType w:val="hybridMultilevel"/>
    <w:tmpl w:val="999C6AF2"/>
    <w:lvl w:ilvl="0" w:tplc="534C1E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4F7A39C7"/>
    <w:multiLevelType w:val="multilevel"/>
    <w:tmpl w:val="68529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8F0171"/>
    <w:multiLevelType w:val="hybridMultilevel"/>
    <w:tmpl w:val="A69AFA32"/>
    <w:lvl w:ilvl="0" w:tplc="BA2E2E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54452463"/>
    <w:multiLevelType w:val="hybridMultilevel"/>
    <w:tmpl w:val="A0DA7056"/>
    <w:lvl w:ilvl="0" w:tplc="2F4AA6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545D42EF"/>
    <w:multiLevelType w:val="multilevel"/>
    <w:tmpl w:val="0A8C0F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59E5F50"/>
    <w:multiLevelType w:val="hybridMultilevel"/>
    <w:tmpl w:val="8F484D38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6" w15:restartNumberingAfterBreak="0">
    <w:nsid w:val="5A984542"/>
    <w:multiLevelType w:val="hybridMultilevel"/>
    <w:tmpl w:val="618CBF1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 w15:restartNumberingAfterBreak="0">
    <w:nsid w:val="5CFC76E3"/>
    <w:multiLevelType w:val="multilevel"/>
    <w:tmpl w:val="5C8E2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0A55DA6"/>
    <w:multiLevelType w:val="hybridMultilevel"/>
    <w:tmpl w:val="755E171E"/>
    <w:lvl w:ilvl="0" w:tplc="FAD2D4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62FA51C0"/>
    <w:multiLevelType w:val="hybridMultilevel"/>
    <w:tmpl w:val="84A88AB8"/>
    <w:lvl w:ilvl="0" w:tplc="D88A9F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56B130A"/>
    <w:multiLevelType w:val="multilevel"/>
    <w:tmpl w:val="1CBCDC3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7051240B"/>
    <w:multiLevelType w:val="hybridMultilevel"/>
    <w:tmpl w:val="1DAC96A6"/>
    <w:lvl w:ilvl="0" w:tplc="6B74BF6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7532512B"/>
    <w:multiLevelType w:val="hybridMultilevel"/>
    <w:tmpl w:val="07A00178"/>
    <w:lvl w:ilvl="0" w:tplc="89AAD182">
      <w:start w:val="1"/>
      <w:numFmt w:val="decimal"/>
      <w:lvlText w:val="%1."/>
      <w:lvlJc w:val="left"/>
      <w:pPr>
        <w:ind w:left="360" w:hanging="360"/>
      </w:pPr>
      <w:rPr>
        <w:rFonts w:ascii="GuardianTextEgypGR-Regular" w:eastAsia="GuardianTextEgypGR-Regular" w:hAnsi="Garamond" w:cs="GuardianTextEgypGR-Regular" w:hint="default"/>
        <w:color w:val="1A171C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5895F7D"/>
    <w:multiLevelType w:val="hybridMultilevel"/>
    <w:tmpl w:val="C908B92E"/>
    <w:lvl w:ilvl="0" w:tplc="74545C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A697393"/>
    <w:multiLevelType w:val="hybridMultilevel"/>
    <w:tmpl w:val="66BCA636"/>
    <w:lvl w:ilvl="0" w:tplc="AF7000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7CAA6A64"/>
    <w:multiLevelType w:val="hybridMultilevel"/>
    <w:tmpl w:val="EF540BDC"/>
    <w:lvl w:ilvl="0" w:tplc="CAF4975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957561872">
    <w:abstractNumId w:val="12"/>
  </w:num>
  <w:num w:numId="2" w16cid:durableId="202055984">
    <w:abstractNumId w:val="21"/>
  </w:num>
  <w:num w:numId="3" w16cid:durableId="1684283345">
    <w:abstractNumId w:val="32"/>
  </w:num>
  <w:num w:numId="4" w16cid:durableId="978850971">
    <w:abstractNumId w:val="7"/>
  </w:num>
  <w:num w:numId="5" w16cid:durableId="795485636">
    <w:abstractNumId w:val="27"/>
  </w:num>
  <w:num w:numId="6" w16cid:durableId="1594120343">
    <w:abstractNumId w:val="10"/>
  </w:num>
  <w:num w:numId="7" w16cid:durableId="26805792">
    <w:abstractNumId w:val="4"/>
  </w:num>
  <w:num w:numId="8" w16cid:durableId="269748775">
    <w:abstractNumId w:val="18"/>
  </w:num>
  <w:num w:numId="9" w16cid:durableId="1880975110">
    <w:abstractNumId w:val="11"/>
  </w:num>
  <w:num w:numId="10" w16cid:durableId="2049186471">
    <w:abstractNumId w:val="1"/>
  </w:num>
  <w:num w:numId="11" w16cid:durableId="1162356624">
    <w:abstractNumId w:val="5"/>
  </w:num>
  <w:num w:numId="12" w16cid:durableId="2060669280">
    <w:abstractNumId w:val="15"/>
  </w:num>
  <w:num w:numId="13" w16cid:durableId="641272713">
    <w:abstractNumId w:val="20"/>
  </w:num>
  <w:num w:numId="14" w16cid:durableId="333150401">
    <w:abstractNumId w:val="28"/>
  </w:num>
  <w:num w:numId="15" w16cid:durableId="1968312925">
    <w:abstractNumId w:val="23"/>
  </w:num>
  <w:num w:numId="16" w16cid:durableId="1231115867">
    <w:abstractNumId w:val="3"/>
  </w:num>
  <w:num w:numId="17" w16cid:durableId="1432386996">
    <w:abstractNumId w:val="8"/>
  </w:num>
  <w:num w:numId="18" w16cid:durableId="227543033">
    <w:abstractNumId w:val="2"/>
  </w:num>
  <w:num w:numId="19" w16cid:durableId="840044041">
    <w:abstractNumId w:val="29"/>
  </w:num>
  <w:num w:numId="20" w16cid:durableId="1420835206">
    <w:abstractNumId w:val="19"/>
  </w:num>
  <w:num w:numId="21" w16cid:durableId="250042482">
    <w:abstractNumId w:val="16"/>
  </w:num>
  <w:num w:numId="22" w16cid:durableId="1637949174">
    <w:abstractNumId w:val="14"/>
  </w:num>
  <w:num w:numId="23" w16cid:durableId="2053458699">
    <w:abstractNumId w:val="25"/>
  </w:num>
  <w:num w:numId="24" w16cid:durableId="1803884002">
    <w:abstractNumId w:val="26"/>
  </w:num>
  <w:num w:numId="25" w16cid:durableId="579214422">
    <w:abstractNumId w:val="35"/>
  </w:num>
  <w:num w:numId="26" w16cid:durableId="1948348960">
    <w:abstractNumId w:val="24"/>
  </w:num>
  <w:num w:numId="27" w16cid:durableId="1449927749">
    <w:abstractNumId w:val="31"/>
  </w:num>
  <w:num w:numId="28" w16cid:durableId="1354574830">
    <w:abstractNumId w:val="30"/>
  </w:num>
  <w:num w:numId="29" w16cid:durableId="1074280566">
    <w:abstractNumId w:val="13"/>
  </w:num>
  <w:num w:numId="30" w16cid:durableId="1125852646">
    <w:abstractNumId w:val="9"/>
  </w:num>
  <w:num w:numId="31" w16cid:durableId="1131167">
    <w:abstractNumId w:val="17"/>
  </w:num>
  <w:num w:numId="32" w16cid:durableId="742726075">
    <w:abstractNumId w:val="33"/>
  </w:num>
  <w:num w:numId="33" w16cid:durableId="1856841815">
    <w:abstractNumId w:val="22"/>
  </w:num>
  <w:num w:numId="34" w16cid:durableId="1577518681">
    <w:abstractNumId w:val="34"/>
  </w:num>
  <w:num w:numId="35" w16cid:durableId="988704061">
    <w:abstractNumId w:val="0"/>
  </w:num>
  <w:num w:numId="36" w16cid:durableId="16969990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fz2a29w095traued5ftxfpr55vzat092x0tv&quot;&gt;My EndNote Library&lt;record-ids&gt;&lt;item&gt;10176&lt;/item&gt;&lt;/record-ids&gt;&lt;/item&gt;&lt;/Libraries&gt;"/>
    <w:docVar w:name="KY_MEDREF_DOCUID" w:val="{00D60EDE-94F4-4186-BDB8-C148BA3FADEA}"/>
    <w:docVar w:name="KY_MEDREF_VERSION" w:val="3"/>
  </w:docVars>
  <w:rsids>
    <w:rsidRoot w:val="009237E8"/>
    <w:rsid w:val="00000521"/>
    <w:rsid w:val="00000734"/>
    <w:rsid w:val="00000A26"/>
    <w:rsid w:val="00000F34"/>
    <w:rsid w:val="0000139C"/>
    <w:rsid w:val="00001E63"/>
    <w:rsid w:val="000029E3"/>
    <w:rsid w:val="00002BAD"/>
    <w:rsid w:val="0000318C"/>
    <w:rsid w:val="000032EF"/>
    <w:rsid w:val="00003834"/>
    <w:rsid w:val="0000493B"/>
    <w:rsid w:val="00004DF1"/>
    <w:rsid w:val="000052AA"/>
    <w:rsid w:val="0000599D"/>
    <w:rsid w:val="00005A97"/>
    <w:rsid w:val="00005AB9"/>
    <w:rsid w:val="00005C1C"/>
    <w:rsid w:val="0000615F"/>
    <w:rsid w:val="00006660"/>
    <w:rsid w:val="000069DA"/>
    <w:rsid w:val="00006CE6"/>
    <w:rsid w:val="00006D5F"/>
    <w:rsid w:val="00007068"/>
    <w:rsid w:val="000072B8"/>
    <w:rsid w:val="000073D1"/>
    <w:rsid w:val="00007474"/>
    <w:rsid w:val="00007623"/>
    <w:rsid w:val="0000773C"/>
    <w:rsid w:val="00007AF1"/>
    <w:rsid w:val="00007B18"/>
    <w:rsid w:val="00007DA1"/>
    <w:rsid w:val="00007DA2"/>
    <w:rsid w:val="00007E58"/>
    <w:rsid w:val="00010F53"/>
    <w:rsid w:val="00010F81"/>
    <w:rsid w:val="000118EF"/>
    <w:rsid w:val="00011D66"/>
    <w:rsid w:val="00012E8C"/>
    <w:rsid w:val="00012EC5"/>
    <w:rsid w:val="00013603"/>
    <w:rsid w:val="000138FE"/>
    <w:rsid w:val="00013A7C"/>
    <w:rsid w:val="00013DBD"/>
    <w:rsid w:val="00013DC0"/>
    <w:rsid w:val="0001439C"/>
    <w:rsid w:val="00014905"/>
    <w:rsid w:val="00014AC2"/>
    <w:rsid w:val="000151E5"/>
    <w:rsid w:val="000157FD"/>
    <w:rsid w:val="00016351"/>
    <w:rsid w:val="00016761"/>
    <w:rsid w:val="00016A2A"/>
    <w:rsid w:val="00016B8E"/>
    <w:rsid w:val="00016FF1"/>
    <w:rsid w:val="000175C3"/>
    <w:rsid w:val="000200F7"/>
    <w:rsid w:val="0002017C"/>
    <w:rsid w:val="0002024E"/>
    <w:rsid w:val="000207AE"/>
    <w:rsid w:val="00020809"/>
    <w:rsid w:val="00020913"/>
    <w:rsid w:val="00020C55"/>
    <w:rsid w:val="00020D51"/>
    <w:rsid w:val="00021418"/>
    <w:rsid w:val="000214A2"/>
    <w:rsid w:val="00021525"/>
    <w:rsid w:val="00021612"/>
    <w:rsid w:val="00021727"/>
    <w:rsid w:val="00021D82"/>
    <w:rsid w:val="00021EC1"/>
    <w:rsid w:val="00021F1D"/>
    <w:rsid w:val="00022B25"/>
    <w:rsid w:val="00022C02"/>
    <w:rsid w:val="00022D1F"/>
    <w:rsid w:val="000232EA"/>
    <w:rsid w:val="00023CAE"/>
    <w:rsid w:val="00023D50"/>
    <w:rsid w:val="00023D58"/>
    <w:rsid w:val="00023FED"/>
    <w:rsid w:val="00024038"/>
    <w:rsid w:val="00024924"/>
    <w:rsid w:val="00024950"/>
    <w:rsid w:val="00024BB2"/>
    <w:rsid w:val="0002549B"/>
    <w:rsid w:val="000257AA"/>
    <w:rsid w:val="00025EA8"/>
    <w:rsid w:val="0002632F"/>
    <w:rsid w:val="0002640A"/>
    <w:rsid w:val="000264DD"/>
    <w:rsid w:val="00026C4F"/>
    <w:rsid w:val="00026D71"/>
    <w:rsid w:val="00026D73"/>
    <w:rsid w:val="00027A88"/>
    <w:rsid w:val="00027D1C"/>
    <w:rsid w:val="00030393"/>
    <w:rsid w:val="00030CB0"/>
    <w:rsid w:val="00031111"/>
    <w:rsid w:val="00032663"/>
    <w:rsid w:val="000326A4"/>
    <w:rsid w:val="00032961"/>
    <w:rsid w:val="00032DD4"/>
    <w:rsid w:val="00033511"/>
    <w:rsid w:val="00033A2A"/>
    <w:rsid w:val="00034ABA"/>
    <w:rsid w:val="00035AE4"/>
    <w:rsid w:val="00035FA4"/>
    <w:rsid w:val="0003612C"/>
    <w:rsid w:val="00036970"/>
    <w:rsid w:val="00036C85"/>
    <w:rsid w:val="0003704D"/>
    <w:rsid w:val="00037AA9"/>
    <w:rsid w:val="00037C51"/>
    <w:rsid w:val="00037FB0"/>
    <w:rsid w:val="00040119"/>
    <w:rsid w:val="00040476"/>
    <w:rsid w:val="00040977"/>
    <w:rsid w:val="000409FC"/>
    <w:rsid w:val="00040B03"/>
    <w:rsid w:val="00040C35"/>
    <w:rsid w:val="00040CE3"/>
    <w:rsid w:val="00040CF5"/>
    <w:rsid w:val="00041A46"/>
    <w:rsid w:val="00041BB5"/>
    <w:rsid w:val="00041CDC"/>
    <w:rsid w:val="0004224C"/>
    <w:rsid w:val="0004255E"/>
    <w:rsid w:val="00042C2B"/>
    <w:rsid w:val="00042FC3"/>
    <w:rsid w:val="000439E9"/>
    <w:rsid w:val="00043C77"/>
    <w:rsid w:val="00043CFE"/>
    <w:rsid w:val="000440B6"/>
    <w:rsid w:val="00045776"/>
    <w:rsid w:val="00045E56"/>
    <w:rsid w:val="0004680B"/>
    <w:rsid w:val="00046ADD"/>
    <w:rsid w:val="00046CED"/>
    <w:rsid w:val="0004730C"/>
    <w:rsid w:val="00050480"/>
    <w:rsid w:val="00050B24"/>
    <w:rsid w:val="00050B45"/>
    <w:rsid w:val="00050D0B"/>
    <w:rsid w:val="00051340"/>
    <w:rsid w:val="000520D3"/>
    <w:rsid w:val="00052251"/>
    <w:rsid w:val="000523F9"/>
    <w:rsid w:val="000528C5"/>
    <w:rsid w:val="00052C94"/>
    <w:rsid w:val="000530CE"/>
    <w:rsid w:val="000531CC"/>
    <w:rsid w:val="0005326A"/>
    <w:rsid w:val="00053530"/>
    <w:rsid w:val="00053902"/>
    <w:rsid w:val="00053CD4"/>
    <w:rsid w:val="00053E4A"/>
    <w:rsid w:val="00054085"/>
    <w:rsid w:val="000547E1"/>
    <w:rsid w:val="00054D29"/>
    <w:rsid w:val="000554F8"/>
    <w:rsid w:val="000557E9"/>
    <w:rsid w:val="0005582D"/>
    <w:rsid w:val="0005605E"/>
    <w:rsid w:val="000561CC"/>
    <w:rsid w:val="000564F4"/>
    <w:rsid w:val="000565F6"/>
    <w:rsid w:val="00057C23"/>
    <w:rsid w:val="000605F2"/>
    <w:rsid w:val="0006094F"/>
    <w:rsid w:val="000611E1"/>
    <w:rsid w:val="000617FB"/>
    <w:rsid w:val="0006192F"/>
    <w:rsid w:val="00062064"/>
    <w:rsid w:val="00062077"/>
    <w:rsid w:val="0006264D"/>
    <w:rsid w:val="0006282D"/>
    <w:rsid w:val="00062C5D"/>
    <w:rsid w:val="0006332B"/>
    <w:rsid w:val="00063489"/>
    <w:rsid w:val="00063860"/>
    <w:rsid w:val="00064202"/>
    <w:rsid w:val="000647E2"/>
    <w:rsid w:val="0006564E"/>
    <w:rsid w:val="00065659"/>
    <w:rsid w:val="00065D21"/>
    <w:rsid w:val="00065F96"/>
    <w:rsid w:val="00066065"/>
    <w:rsid w:val="000667CA"/>
    <w:rsid w:val="000669F2"/>
    <w:rsid w:val="00066AA0"/>
    <w:rsid w:val="00066B7C"/>
    <w:rsid w:val="0006700A"/>
    <w:rsid w:val="0006792C"/>
    <w:rsid w:val="00067C33"/>
    <w:rsid w:val="0007021E"/>
    <w:rsid w:val="0007026C"/>
    <w:rsid w:val="000714F8"/>
    <w:rsid w:val="00071767"/>
    <w:rsid w:val="00071922"/>
    <w:rsid w:val="00071D31"/>
    <w:rsid w:val="00071DEF"/>
    <w:rsid w:val="000723D9"/>
    <w:rsid w:val="000726C3"/>
    <w:rsid w:val="00072C61"/>
    <w:rsid w:val="00072DE8"/>
    <w:rsid w:val="0007307B"/>
    <w:rsid w:val="00074304"/>
    <w:rsid w:val="00075C9F"/>
    <w:rsid w:val="00075E2A"/>
    <w:rsid w:val="00075E48"/>
    <w:rsid w:val="00076232"/>
    <w:rsid w:val="00076323"/>
    <w:rsid w:val="000763E2"/>
    <w:rsid w:val="00076AB5"/>
    <w:rsid w:val="0007752D"/>
    <w:rsid w:val="000779D4"/>
    <w:rsid w:val="00077A38"/>
    <w:rsid w:val="00077B5C"/>
    <w:rsid w:val="00080833"/>
    <w:rsid w:val="00081147"/>
    <w:rsid w:val="000816B5"/>
    <w:rsid w:val="000817A2"/>
    <w:rsid w:val="000818B0"/>
    <w:rsid w:val="00081A08"/>
    <w:rsid w:val="00081AC7"/>
    <w:rsid w:val="00081E0A"/>
    <w:rsid w:val="00082219"/>
    <w:rsid w:val="000823AE"/>
    <w:rsid w:val="00082A28"/>
    <w:rsid w:val="00082AD8"/>
    <w:rsid w:val="0008361C"/>
    <w:rsid w:val="00083728"/>
    <w:rsid w:val="00083BC4"/>
    <w:rsid w:val="000845EF"/>
    <w:rsid w:val="0008467C"/>
    <w:rsid w:val="000856C2"/>
    <w:rsid w:val="0008575F"/>
    <w:rsid w:val="00085F86"/>
    <w:rsid w:val="000860CE"/>
    <w:rsid w:val="000863B9"/>
    <w:rsid w:val="0008641F"/>
    <w:rsid w:val="00086547"/>
    <w:rsid w:val="0008667F"/>
    <w:rsid w:val="0008676D"/>
    <w:rsid w:val="0008695B"/>
    <w:rsid w:val="00086C1B"/>
    <w:rsid w:val="00086DC9"/>
    <w:rsid w:val="00087B41"/>
    <w:rsid w:val="00087C16"/>
    <w:rsid w:val="00090536"/>
    <w:rsid w:val="00090538"/>
    <w:rsid w:val="000911FA"/>
    <w:rsid w:val="000915BD"/>
    <w:rsid w:val="00091BE3"/>
    <w:rsid w:val="0009203A"/>
    <w:rsid w:val="000925A0"/>
    <w:rsid w:val="00092971"/>
    <w:rsid w:val="00092A50"/>
    <w:rsid w:val="00092E99"/>
    <w:rsid w:val="00092FC2"/>
    <w:rsid w:val="00093E95"/>
    <w:rsid w:val="000942DF"/>
    <w:rsid w:val="000944CE"/>
    <w:rsid w:val="00094507"/>
    <w:rsid w:val="00095C0A"/>
    <w:rsid w:val="00095D6F"/>
    <w:rsid w:val="00096CCD"/>
    <w:rsid w:val="000970BB"/>
    <w:rsid w:val="0009744B"/>
    <w:rsid w:val="0009792E"/>
    <w:rsid w:val="00097D50"/>
    <w:rsid w:val="000A017A"/>
    <w:rsid w:val="000A062E"/>
    <w:rsid w:val="000A1081"/>
    <w:rsid w:val="000A14C5"/>
    <w:rsid w:val="000A1660"/>
    <w:rsid w:val="000A16A4"/>
    <w:rsid w:val="000A192D"/>
    <w:rsid w:val="000A1D3A"/>
    <w:rsid w:val="000A1D41"/>
    <w:rsid w:val="000A1DDE"/>
    <w:rsid w:val="000A227F"/>
    <w:rsid w:val="000A2741"/>
    <w:rsid w:val="000A29F4"/>
    <w:rsid w:val="000A2C62"/>
    <w:rsid w:val="000A2F7E"/>
    <w:rsid w:val="000A387E"/>
    <w:rsid w:val="000A3D00"/>
    <w:rsid w:val="000A4009"/>
    <w:rsid w:val="000A449D"/>
    <w:rsid w:val="000A458C"/>
    <w:rsid w:val="000A4648"/>
    <w:rsid w:val="000A4904"/>
    <w:rsid w:val="000A4CC5"/>
    <w:rsid w:val="000A5350"/>
    <w:rsid w:val="000A6756"/>
    <w:rsid w:val="000A74A1"/>
    <w:rsid w:val="000A7BAF"/>
    <w:rsid w:val="000B06BC"/>
    <w:rsid w:val="000B0831"/>
    <w:rsid w:val="000B0FB9"/>
    <w:rsid w:val="000B1124"/>
    <w:rsid w:val="000B1358"/>
    <w:rsid w:val="000B17AE"/>
    <w:rsid w:val="000B1BFA"/>
    <w:rsid w:val="000B28A8"/>
    <w:rsid w:val="000B2AE7"/>
    <w:rsid w:val="000B2ECA"/>
    <w:rsid w:val="000B3871"/>
    <w:rsid w:val="000B3A12"/>
    <w:rsid w:val="000B3BA3"/>
    <w:rsid w:val="000B3D7F"/>
    <w:rsid w:val="000B4C74"/>
    <w:rsid w:val="000B5A79"/>
    <w:rsid w:val="000B5C24"/>
    <w:rsid w:val="000B5DCE"/>
    <w:rsid w:val="000B6250"/>
    <w:rsid w:val="000B68A5"/>
    <w:rsid w:val="000B70EA"/>
    <w:rsid w:val="000B781B"/>
    <w:rsid w:val="000B78C1"/>
    <w:rsid w:val="000B7D66"/>
    <w:rsid w:val="000C023A"/>
    <w:rsid w:val="000C150A"/>
    <w:rsid w:val="000C15B3"/>
    <w:rsid w:val="000C17C0"/>
    <w:rsid w:val="000C18FF"/>
    <w:rsid w:val="000C222D"/>
    <w:rsid w:val="000C2378"/>
    <w:rsid w:val="000C2978"/>
    <w:rsid w:val="000C2D38"/>
    <w:rsid w:val="000C3505"/>
    <w:rsid w:val="000C42A6"/>
    <w:rsid w:val="000C432C"/>
    <w:rsid w:val="000C4BED"/>
    <w:rsid w:val="000C506D"/>
    <w:rsid w:val="000C5E68"/>
    <w:rsid w:val="000C667B"/>
    <w:rsid w:val="000C776D"/>
    <w:rsid w:val="000C7E1F"/>
    <w:rsid w:val="000C7FBE"/>
    <w:rsid w:val="000D0097"/>
    <w:rsid w:val="000D0929"/>
    <w:rsid w:val="000D0B97"/>
    <w:rsid w:val="000D1292"/>
    <w:rsid w:val="000D1722"/>
    <w:rsid w:val="000D248F"/>
    <w:rsid w:val="000D358C"/>
    <w:rsid w:val="000D3700"/>
    <w:rsid w:val="000D3F67"/>
    <w:rsid w:val="000D41F7"/>
    <w:rsid w:val="000D423B"/>
    <w:rsid w:val="000D459F"/>
    <w:rsid w:val="000D496B"/>
    <w:rsid w:val="000D4D95"/>
    <w:rsid w:val="000D50E2"/>
    <w:rsid w:val="000D52E0"/>
    <w:rsid w:val="000D6089"/>
    <w:rsid w:val="000D61D3"/>
    <w:rsid w:val="000D686D"/>
    <w:rsid w:val="000D6A50"/>
    <w:rsid w:val="000D7527"/>
    <w:rsid w:val="000D75A1"/>
    <w:rsid w:val="000D7888"/>
    <w:rsid w:val="000D7C0B"/>
    <w:rsid w:val="000E0293"/>
    <w:rsid w:val="000E0A6A"/>
    <w:rsid w:val="000E1874"/>
    <w:rsid w:val="000E21E5"/>
    <w:rsid w:val="000E2C55"/>
    <w:rsid w:val="000E36EE"/>
    <w:rsid w:val="000E38D6"/>
    <w:rsid w:val="000E3A14"/>
    <w:rsid w:val="000E3E6F"/>
    <w:rsid w:val="000E41E2"/>
    <w:rsid w:val="000E43C2"/>
    <w:rsid w:val="000E44E5"/>
    <w:rsid w:val="000E4A2A"/>
    <w:rsid w:val="000E4F46"/>
    <w:rsid w:val="000E5095"/>
    <w:rsid w:val="000E5379"/>
    <w:rsid w:val="000E6217"/>
    <w:rsid w:val="000E6459"/>
    <w:rsid w:val="000E6598"/>
    <w:rsid w:val="000E6C0B"/>
    <w:rsid w:val="000E7C2B"/>
    <w:rsid w:val="000F0955"/>
    <w:rsid w:val="000F10AD"/>
    <w:rsid w:val="000F1B1F"/>
    <w:rsid w:val="000F1FC7"/>
    <w:rsid w:val="000F21C0"/>
    <w:rsid w:val="000F2C8F"/>
    <w:rsid w:val="000F31AB"/>
    <w:rsid w:val="000F3547"/>
    <w:rsid w:val="000F3929"/>
    <w:rsid w:val="000F4ACA"/>
    <w:rsid w:val="000F4B73"/>
    <w:rsid w:val="000F4FFD"/>
    <w:rsid w:val="000F518F"/>
    <w:rsid w:val="000F54C3"/>
    <w:rsid w:val="000F5A8E"/>
    <w:rsid w:val="000F5CBA"/>
    <w:rsid w:val="000F5D1F"/>
    <w:rsid w:val="000F6188"/>
    <w:rsid w:val="000F6675"/>
    <w:rsid w:val="000F66A7"/>
    <w:rsid w:val="000F670D"/>
    <w:rsid w:val="000F6E1F"/>
    <w:rsid w:val="000F6E93"/>
    <w:rsid w:val="000F70E0"/>
    <w:rsid w:val="000F74ED"/>
    <w:rsid w:val="000F7956"/>
    <w:rsid w:val="000F7A02"/>
    <w:rsid w:val="000F7D09"/>
    <w:rsid w:val="00100405"/>
    <w:rsid w:val="00100631"/>
    <w:rsid w:val="00100A10"/>
    <w:rsid w:val="00100B7A"/>
    <w:rsid w:val="00100EFF"/>
    <w:rsid w:val="001013FD"/>
    <w:rsid w:val="00101888"/>
    <w:rsid w:val="00101FEE"/>
    <w:rsid w:val="00102B73"/>
    <w:rsid w:val="001037B3"/>
    <w:rsid w:val="001037B8"/>
    <w:rsid w:val="00103861"/>
    <w:rsid w:val="00103DCE"/>
    <w:rsid w:val="00104077"/>
    <w:rsid w:val="001040BD"/>
    <w:rsid w:val="001041AA"/>
    <w:rsid w:val="00104286"/>
    <w:rsid w:val="00104386"/>
    <w:rsid w:val="001044E4"/>
    <w:rsid w:val="001047E4"/>
    <w:rsid w:val="00104A83"/>
    <w:rsid w:val="00104D1A"/>
    <w:rsid w:val="0010504A"/>
    <w:rsid w:val="00105D30"/>
    <w:rsid w:val="00105D3E"/>
    <w:rsid w:val="00105E82"/>
    <w:rsid w:val="001062B5"/>
    <w:rsid w:val="00106708"/>
    <w:rsid w:val="0010708E"/>
    <w:rsid w:val="001075CD"/>
    <w:rsid w:val="00107F67"/>
    <w:rsid w:val="0011008C"/>
    <w:rsid w:val="00110244"/>
    <w:rsid w:val="001106EA"/>
    <w:rsid w:val="001113F1"/>
    <w:rsid w:val="00111478"/>
    <w:rsid w:val="00111A2A"/>
    <w:rsid w:val="00111DB5"/>
    <w:rsid w:val="0011202F"/>
    <w:rsid w:val="00112A3E"/>
    <w:rsid w:val="00112E54"/>
    <w:rsid w:val="00112EA9"/>
    <w:rsid w:val="001142DA"/>
    <w:rsid w:val="00114547"/>
    <w:rsid w:val="00114666"/>
    <w:rsid w:val="00115212"/>
    <w:rsid w:val="001159A3"/>
    <w:rsid w:val="00115B42"/>
    <w:rsid w:val="00115FFE"/>
    <w:rsid w:val="00116AA8"/>
    <w:rsid w:val="00116D6C"/>
    <w:rsid w:val="001170A4"/>
    <w:rsid w:val="00117355"/>
    <w:rsid w:val="00117BA2"/>
    <w:rsid w:val="0012007A"/>
    <w:rsid w:val="001200DE"/>
    <w:rsid w:val="001202D5"/>
    <w:rsid w:val="00120EB2"/>
    <w:rsid w:val="001212D4"/>
    <w:rsid w:val="001213D2"/>
    <w:rsid w:val="00121610"/>
    <w:rsid w:val="00121EFD"/>
    <w:rsid w:val="00122998"/>
    <w:rsid w:val="00122CC9"/>
    <w:rsid w:val="00122CEE"/>
    <w:rsid w:val="0012308F"/>
    <w:rsid w:val="001231A8"/>
    <w:rsid w:val="00123859"/>
    <w:rsid w:val="00123E1F"/>
    <w:rsid w:val="001256C2"/>
    <w:rsid w:val="00125C98"/>
    <w:rsid w:val="00126457"/>
    <w:rsid w:val="00126468"/>
    <w:rsid w:val="001265F6"/>
    <w:rsid w:val="00126679"/>
    <w:rsid w:val="00126937"/>
    <w:rsid w:val="00126AF9"/>
    <w:rsid w:val="00126B10"/>
    <w:rsid w:val="00126BFB"/>
    <w:rsid w:val="00126F55"/>
    <w:rsid w:val="00127393"/>
    <w:rsid w:val="00127871"/>
    <w:rsid w:val="00130025"/>
    <w:rsid w:val="00130286"/>
    <w:rsid w:val="001302E9"/>
    <w:rsid w:val="001306D9"/>
    <w:rsid w:val="00130E67"/>
    <w:rsid w:val="00130EC4"/>
    <w:rsid w:val="0013236B"/>
    <w:rsid w:val="001324F8"/>
    <w:rsid w:val="0013344F"/>
    <w:rsid w:val="001334CA"/>
    <w:rsid w:val="00133F47"/>
    <w:rsid w:val="001342B1"/>
    <w:rsid w:val="00134CE9"/>
    <w:rsid w:val="00134F82"/>
    <w:rsid w:val="00135086"/>
    <w:rsid w:val="001354AC"/>
    <w:rsid w:val="0013566A"/>
    <w:rsid w:val="00135ABF"/>
    <w:rsid w:val="00135BE5"/>
    <w:rsid w:val="00135F2A"/>
    <w:rsid w:val="00135F92"/>
    <w:rsid w:val="0013619D"/>
    <w:rsid w:val="00136B10"/>
    <w:rsid w:val="00136C87"/>
    <w:rsid w:val="00136D06"/>
    <w:rsid w:val="00136DAB"/>
    <w:rsid w:val="0013722D"/>
    <w:rsid w:val="001378DC"/>
    <w:rsid w:val="00137960"/>
    <w:rsid w:val="00140388"/>
    <w:rsid w:val="0014055F"/>
    <w:rsid w:val="00140660"/>
    <w:rsid w:val="001407D3"/>
    <w:rsid w:val="00141086"/>
    <w:rsid w:val="00141451"/>
    <w:rsid w:val="00141910"/>
    <w:rsid w:val="00142358"/>
    <w:rsid w:val="00142B73"/>
    <w:rsid w:val="00142C76"/>
    <w:rsid w:val="001431A5"/>
    <w:rsid w:val="00143504"/>
    <w:rsid w:val="00143EBE"/>
    <w:rsid w:val="0014422B"/>
    <w:rsid w:val="00144352"/>
    <w:rsid w:val="00145389"/>
    <w:rsid w:val="00145861"/>
    <w:rsid w:val="00145F09"/>
    <w:rsid w:val="00145F67"/>
    <w:rsid w:val="0014628A"/>
    <w:rsid w:val="001470D8"/>
    <w:rsid w:val="00147849"/>
    <w:rsid w:val="00147943"/>
    <w:rsid w:val="00150602"/>
    <w:rsid w:val="00150737"/>
    <w:rsid w:val="00150EB0"/>
    <w:rsid w:val="00151144"/>
    <w:rsid w:val="00151384"/>
    <w:rsid w:val="001514FA"/>
    <w:rsid w:val="00151596"/>
    <w:rsid w:val="00151CDD"/>
    <w:rsid w:val="00152681"/>
    <w:rsid w:val="001527A3"/>
    <w:rsid w:val="0015321F"/>
    <w:rsid w:val="001541A7"/>
    <w:rsid w:val="00154370"/>
    <w:rsid w:val="0015447A"/>
    <w:rsid w:val="00154587"/>
    <w:rsid w:val="001552B8"/>
    <w:rsid w:val="001559CD"/>
    <w:rsid w:val="00155E0E"/>
    <w:rsid w:val="001563D5"/>
    <w:rsid w:val="00156BE4"/>
    <w:rsid w:val="001578D2"/>
    <w:rsid w:val="00157A68"/>
    <w:rsid w:val="00157A7D"/>
    <w:rsid w:val="00157B35"/>
    <w:rsid w:val="00157C08"/>
    <w:rsid w:val="00157D20"/>
    <w:rsid w:val="00157E37"/>
    <w:rsid w:val="00157FBA"/>
    <w:rsid w:val="00157FDF"/>
    <w:rsid w:val="00160059"/>
    <w:rsid w:val="001603C1"/>
    <w:rsid w:val="001607EE"/>
    <w:rsid w:val="0016100E"/>
    <w:rsid w:val="00161B54"/>
    <w:rsid w:val="00161D44"/>
    <w:rsid w:val="00161E50"/>
    <w:rsid w:val="00161F66"/>
    <w:rsid w:val="00162698"/>
    <w:rsid w:val="00162819"/>
    <w:rsid w:val="00163145"/>
    <w:rsid w:val="00163BB5"/>
    <w:rsid w:val="00163EDC"/>
    <w:rsid w:val="001646F7"/>
    <w:rsid w:val="00164AE8"/>
    <w:rsid w:val="001651C4"/>
    <w:rsid w:val="0016527E"/>
    <w:rsid w:val="0016596B"/>
    <w:rsid w:val="00166A33"/>
    <w:rsid w:val="00166E0A"/>
    <w:rsid w:val="00166F8D"/>
    <w:rsid w:val="0016722B"/>
    <w:rsid w:val="00167310"/>
    <w:rsid w:val="001676C1"/>
    <w:rsid w:val="00167B24"/>
    <w:rsid w:val="001702A7"/>
    <w:rsid w:val="001704CF"/>
    <w:rsid w:val="00170C5D"/>
    <w:rsid w:val="00170FBA"/>
    <w:rsid w:val="00171565"/>
    <w:rsid w:val="001716A5"/>
    <w:rsid w:val="00171F0C"/>
    <w:rsid w:val="00172068"/>
    <w:rsid w:val="00172307"/>
    <w:rsid w:val="001723F8"/>
    <w:rsid w:val="0017241B"/>
    <w:rsid w:val="00172520"/>
    <w:rsid w:val="001726CA"/>
    <w:rsid w:val="00172CD9"/>
    <w:rsid w:val="0017326F"/>
    <w:rsid w:val="001732AA"/>
    <w:rsid w:val="00173921"/>
    <w:rsid w:val="00173A55"/>
    <w:rsid w:val="00173CBA"/>
    <w:rsid w:val="00173CC0"/>
    <w:rsid w:val="00173CCE"/>
    <w:rsid w:val="00173D4B"/>
    <w:rsid w:val="00173F19"/>
    <w:rsid w:val="00174622"/>
    <w:rsid w:val="001749A8"/>
    <w:rsid w:val="00174ADF"/>
    <w:rsid w:val="00174B04"/>
    <w:rsid w:val="00174BC0"/>
    <w:rsid w:val="001752E4"/>
    <w:rsid w:val="001753BE"/>
    <w:rsid w:val="00175410"/>
    <w:rsid w:val="001754A6"/>
    <w:rsid w:val="00175C22"/>
    <w:rsid w:val="00176142"/>
    <w:rsid w:val="00176502"/>
    <w:rsid w:val="00176829"/>
    <w:rsid w:val="00176FB0"/>
    <w:rsid w:val="001778C5"/>
    <w:rsid w:val="00177930"/>
    <w:rsid w:val="00177A43"/>
    <w:rsid w:val="00177B27"/>
    <w:rsid w:val="0018019D"/>
    <w:rsid w:val="00180329"/>
    <w:rsid w:val="001805DB"/>
    <w:rsid w:val="001807D1"/>
    <w:rsid w:val="001809DF"/>
    <w:rsid w:val="00181026"/>
    <w:rsid w:val="001816F3"/>
    <w:rsid w:val="00181740"/>
    <w:rsid w:val="00181742"/>
    <w:rsid w:val="00181982"/>
    <w:rsid w:val="001827C0"/>
    <w:rsid w:val="00182976"/>
    <w:rsid w:val="00182BA7"/>
    <w:rsid w:val="00182CEA"/>
    <w:rsid w:val="00183211"/>
    <w:rsid w:val="00183286"/>
    <w:rsid w:val="0018392D"/>
    <w:rsid w:val="00183E95"/>
    <w:rsid w:val="00184BD6"/>
    <w:rsid w:val="001855AF"/>
    <w:rsid w:val="001857DA"/>
    <w:rsid w:val="001860E2"/>
    <w:rsid w:val="00186379"/>
    <w:rsid w:val="001864AB"/>
    <w:rsid w:val="001866B5"/>
    <w:rsid w:val="00186E4F"/>
    <w:rsid w:val="00187399"/>
    <w:rsid w:val="0018789C"/>
    <w:rsid w:val="00187BEE"/>
    <w:rsid w:val="0019006D"/>
    <w:rsid w:val="00190A68"/>
    <w:rsid w:val="00190AD6"/>
    <w:rsid w:val="00190CBA"/>
    <w:rsid w:val="0019130E"/>
    <w:rsid w:val="001915ED"/>
    <w:rsid w:val="001917A6"/>
    <w:rsid w:val="00192B73"/>
    <w:rsid w:val="00192E8B"/>
    <w:rsid w:val="00192F74"/>
    <w:rsid w:val="00193083"/>
    <w:rsid w:val="001930DA"/>
    <w:rsid w:val="00193425"/>
    <w:rsid w:val="001938E1"/>
    <w:rsid w:val="001938F0"/>
    <w:rsid w:val="00193D34"/>
    <w:rsid w:val="00194432"/>
    <w:rsid w:val="001944C4"/>
    <w:rsid w:val="00194AA5"/>
    <w:rsid w:val="00194AC8"/>
    <w:rsid w:val="001953D9"/>
    <w:rsid w:val="00195413"/>
    <w:rsid w:val="001954B1"/>
    <w:rsid w:val="001956D5"/>
    <w:rsid w:val="001956F8"/>
    <w:rsid w:val="00195957"/>
    <w:rsid w:val="00195C0D"/>
    <w:rsid w:val="00196164"/>
    <w:rsid w:val="00197358"/>
    <w:rsid w:val="00197401"/>
    <w:rsid w:val="0019789A"/>
    <w:rsid w:val="00197B8F"/>
    <w:rsid w:val="00197C77"/>
    <w:rsid w:val="001A0B9A"/>
    <w:rsid w:val="001A0D8C"/>
    <w:rsid w:val="001A0E1D"/>
    <w:rsid w:val="001A0EAC"/>
    <w:rsid w:val="001A0FFB"/>
    <w:rsid w:val="001A1575"/>
    <w:rsid w:val="001A1A2B"/>
    <w:rsid w:val="001A1EFF"/>
    <w:rsid w:val="001A210B"/>
    <w:rsid w:val="001A3813"/>
    <w:rsid w:val="001A38AD"/>
    <w:rsid w:val="001A3C52"/>
    <w:rsid w:val="001A3DFF"/>
    <w:rsid w:val="001A4314"/>
    <w:rsid w:val="001A442B"/>
    <w:rsid w:val="001A4C7E"/>
    <w:rsid w:val="001A4DE6"/>
    <w:rsid w:val="001A4FC6"/>
    <w:rsid w:val="001A5095"/>
    <w:rsid w:val="001A520F"/>
    <w:rsid w:val="001A531E"/>
    <w:rsid w:val="001A56E1"/>
    <w:rsid w:val="001A589B"/>
    <w:rsid w:val="001A58D1"/>
    <w:rsid w:val="001A599C"/>
    <w:rsid w:val="001A6319"/>
    <w:rsid w:val="001A6F7E"/>
    <w:rsid w:val="001A72C9"/>
    <w:rsid w:val="001A72D0"/>
    <w:rsid w:val="001A73FD"/>
    <w:rsid w:val="001A7596"/>
    <w:rsid w:val="001A789C"/>
    <w:rsid w:val="001A7C94"/>
    <w:rsid w:val="001B096A"/>
    <w:rsid w:val="001B0CB3"/>
    <w:rsid w:val="001B0EC7"/>
    <w:rsid w:val="001B11FB"/>
    <w:rsid w:val="001B1590"/>
    <w:rsid w:val="001B19DE"/>
    <w:rsid w:val="001B1C46"/>
    <w:rsid w:val="001B2021"/>
    <w:rsid w:val="001B249E"/>
    <w:rsid w:val="001B2599"/>
    <w:rsid w:val="001B2919"/>
    <w:rsid w:val="001B2A29"/>
    <w:rsid w:val="001B2F30"/>
    <w:rsid w:val="001B30DC"/>
    <w:rsid w:val="001B341B"/>
    <w:rsid w:val="001B3B9F"/>
    <w:rsid w:val="001B3CE5"/>
    <w:rsid w:val="001B3DAA"/>
    <w:rsid w:val="001B52D9"/>
    <w:rsid w:val="001B560F"/>
    <w:rsid w:val="001B5709"/>
    <w:rsid w:val="001B589D"/>
    <w:rsid w:val="001B5998"/>
    <w:rsid w:val="001B5D67"/>
    <w:rsid w:val="001B616F"/>
    <w:rsid w:val="001B66E1"/>
    <w:rsid w:val="001B69E6"/>
    <w:rsid w:val="001B6A70"/>
    <w:rsid w:val="001B6C53"/>
    <w:rsid w:val="001B718E"/>
    <w:rsid w:val="001B735C"/>
    <w:rsid w:val="001B7E91"/>
    <w:rsid w:val="001C0D3E"/>
    <w:rsid w:val="001C1187"/>
    <w:rsid w:val="001C1250"/>
    <w:rsid w:val="001C2C75"/>
    <w:rsid w:val="001C4092"/>
    <w:rsid w:val="001C4C5D"/>
    <w:rsid w:val="001C4F7A"/>
    <w:rsid w:val="001C514F"/>
    <w:rsid w:val="001C576F"/>
    <w:rsid w:val="001C625E"/>
    <w:rsid w:val="001C6D20"/>
    <w:rsid w:val="001C6F28"/>
    <w:rsid w:val="001C7753"/>
    <w:rsid w:val="001D0012"/>
    <w:rsid w:val="001D021D"/>
    <w:rsid w:val="001D045C"/>
    <w:rsid w:val="001D09C1"/>
    <w:rsid w:val="001D1114"/>
    <w:rsid w:val="001D19A8"/>
    <w:rsid w:val="001D2322"/>
    <w:rsid w:val="001D24E0"/>
    <w:rsid w:val="001D25AC"/>
    <w:rsid w:val="001D29C7"/>
    <w:rsid w:val="001D2BB4"/>
    <w:rsid w:val="001D2F23"/>
    <w:rsid w:val="001D318A"/>
    <w:rsid w:val="001D3698"/>
    <w:rsid w:val="001D3786"/>
    <w:rsid w:val="001D37AC"/>
    <w:rsid w:val="001D384A"/>
    <w:rsid w:val="001D3A64"/>
    <w:rsid w:val="001D3E94"/>
    <w:rsid w:val="001D4684"/>
    <w:rsid w:val="001D4CEF"/>
    <w:rsid w:val="001D4EA6"/>
    <w:rsid w:val="001D5548"/>
    <w:rsid w:val="001D5550"/>
    <w:rsid w:val="001D6287"/>
    <w:rsid w:val="001D62E5"/>
    <w:rsid w:val="001D6446"/>
    <w:rsid w:val="001D6FEF"/>
    <w:rsid w:val="001D700C"/>
    <w:rsid w:val="001D71CF"/>
    <w:rsid w:val="001D7997"/>
    <w:rsid w:val="001D7A05"/>
    <w:rsid w:val="001D7C23"/>
    <w:rsid w:val="001E12AE"/>
    <w:rsid w:val="001E131A"/>
    <w:rsid w:val="001E1324"/>
    <w:rsid w:val="001E1A3B"/>
    <w:rsid w:val="001E1DA6"/>
    <w:rsid w:val="001E1E89"/>
    <w:rsid w:val="001E321D"/>
    <w:rsid w:val="001E34D2"/>
    <w:rsid w:val="001E3882"/>
    <w:rsid w:val="001E3957"/>
    <w:rsid w:val="001E3A3E"/>
    <w:rsid w:val="001E3AD1"/>
    <w:rsid w:val="001E3C3F"/>
    <w:rsid w:val="001E3C8C"/>
    <w:rsid w:val="001E53F0"/>
    <w:rsid w:val="001E59DD"/>
    <w:rsid w:val="001E59E6"/>
    <w:rsid w:val="001E625D"/>
    <w:rsid w:val="001E66C9"/>
    <w:rsid w:val="001E675B"/>
    <w:rsid w:val="001E6B6C"/>
    <w:rsid w:val="001E6FC1"/>
    <w:rsid w:val="001E717D"/>
    <w:rsid w:val="001E7E64"/>
    <w:rsid w:val="001F020F"/>
    <w:rsid w:val="001F09DC"/>
    <w:rsid w:val="001F09E6"/>
    <w:rsid w:val="001F0D60"/>
    <w:rsid w:val="001F0E7C"/>
    <w:rsid w:val="001F1852"/>
    <w:rsid w:val="001F1B72"/>
    <w:rsid w:val="001F260B"/>
    <w:rsid w:val="001F2F66"/>
    <w:rsid w:val="001F44D9"/>
    <w:rsid w:val="001F59AD"/>
    <w:rsid w:val="001F6D65"/>
    <w:rsid w:val="001F73B9"/>
    <w:rsid w:val="001F76C2"/>
    <w:rsid w:val="001F76D8"/>
    <w:rsid w:val="001F7AED"/>
    <w:rsid w:val="001F7CE9"/>
    <w:rsid w:val="002000F9"/>
    <w:rsid w:val="002004C4"/>
    <w:rsid w:val="002006A3"/>
    <w:rsid w:val="00200715"/>
    <w:rsid w:val="002008B0"/>
    <w:rsid w:val="00200992"/>
    <w:rsid w:val="00200AAC"/>
    <w:rsid w:val="00200DA6"/>
    <w:rsid w:val="002016CF"/>
    <w:rsid w:val="002017D5"/>
    <w:rsid w:val="00201E1A"/>
    <w:rsid w:val="00201F3A"/>
    <w:rsid w:val="00202EFF"/>
    <w:rsid w:val="002030D8"/>
    <w:rsid w:val="002031E7"/>
    <w:rsid w:val="00203200"/>
    <w:rsid w:val="00203CFE"/>
    <w:rsid w:val="002042F6"/>
    <w:rsid w:val="002052D5"/>
    <w:rsid w:val="00205476"/>
    <w:rsid w:val="00205B05"/>
    <w:rsid w:val="0020634E"/>
    <w:rsid w:val="00206C63"/>
    <w:rsid w:val="002070B9"/>
    <w:rsid w:val="0020735C"/>
    <w:rsid w:val="00207448"/>
    <w:rsid w:val="002075E0"/>
    <w:rsid w:val="00207A47"/>
    <w:rsid w:val="00207A5D"/>
    <w:rsid w:val="00207B07"/>
    <w:rsid w:val="00207E02"/>
    <w:rsid w:val="002101CA"/>
    <w:rsid w:val="002101DC"/>
    <w:rsid w:val="00210222"/>
    <w:rsid w:val="00210447"/>
    <w:rsid w:val="00210728"/>
    <w:rsid w:val="00210929"/>
    <w:rsid w:val="00210D8A"/>
    <w:rsid w:val="00210F60"/>
    <w:rsid w:val="002111E1"/>
    <w:rsid w:val="00211944"/>
    <w:rsid w:val="00212A56"/>
    <w:rsid w:val="00212EBE"/>
    <w:rsid w:val="00213082"/>
    <w:rsid w:val="00213246"/>
    <w:rsid w:val="0021346F"/>
    <w:rsid w:val="0021377C"/>
    <w:rsid w:val="002139AE"/>
    <w:rsid w:val="00213DB2"/>
    <w:rsid w:val="0021454D"/>
    <w:rsid w:val="002147B3"/>
    <w:rsid w:val="00214856"/>
    <w:rsid w:val="002148FF"/>
    <w:rsid w:val="00214997"/>
    <w:rsid w:val="00214C6C"/>
    <w:rsid w:val="00215047"/>
    <w:rsid w:val="002152E7"/>
    <w:rsid w:val="002153F4"/>
    <w:rsid w:val="00215A68"/>
    <w:rsid w:val="00215B7A"/>
    <w:rsid w:val="00215CE3"/>
    <w:rsid w:val="00215F49"/>
    <w:rsid w:val="002160BB"/>
    <w:rsid w:val="00216446"/>
    <w:rsid w:val="00216F3A"/>
    <w:rsid w:val="00217164"/>
    <w:rsid w:val="002172DA"/>
    <w:rsid w:val="002177F0"/>
    <w:rsid w:val="00217AF6"/>
    <w:rsid w:val="0022048E"/>
    <w:rsid w:val="00220570"/>
    <w:rsid w:val="0022065C"/>
    <w:rsid w:val="002207D5"/>
    <w:rsid w:val="002207E9"/>
    <w:rsid w:val="0022084B"/>
    <w:rsid w:val="00220C23"/>
    <w:rsid w:val="00220C74"/>
    <w:rsid w:val="002210EA"/>
    <w:rsid w:val="0022141F"/>
    <w:rsid w:val="00221AE9"/>
    <w:rsid w:val="00222236"/>
    <w:rsid w:val="002227D6"/>
    <w:rsid w:val="00223E89"/>
    <w:rsid w:val="00223E8F"/>
    <w:rsid w:val="002251FC"/>
    <w:rsid w:val="00225C05"/>
    <w:rsid w:val="00225CD3"/>
    <w:rsid w:val="00226505"/>
    <w:rsid w:val="00226579"/>
    <w:rsid w:val="002267E4"/>
    <w:rsid w:val="00226AF6"/>
    <w:rsid w:val="00226BF5"/>
    <w:rsid w:val="00226DA2"/>
    <w:rsid w:val="00226E73"/>
    <w:rsid w:val="002272FD"/>
    <w:rsid w:val="0022759A"/>
    <w:rsid w:val="002276BA"/>
    <w:rsid w:val="002277E2"/>
    <w:rsid w:val="0023066F"/>
    <w:rsid w:val="002308D2"/>
    <w:rsid w:val="00230C8D"/>
    <w:rsid w:val="00231073"/>
    <w:rsid w:val="00231752"/>
    <w:rsid w:val="00231EB2"/>
    <w:rsid w:val="00232719"/>
    <w:rsid w:val="00232A30"/>
    <w:rsid w:val="00232BB0"/>
    <w:rsid w:val="00232F69"/>
    <w:rsid w:val="00233174"/>
    <w:rsid w:val="00233399"/>
    <w:rsid w:val="00233407"/>
    <w:rsid w:val="0023343F"/>
    <w:rsid w:val="00233AC9"/>
    <w:rsid w:val="00234C5E"/>
    <w:rsid w:val="00234D32"/>
    <w:rsid w:val="00235E4A"/>
    <w:rsid w:val="00235F30"/>
    <w:rsid w:val="0023629F"/>
    <w:rsid w:val="0023649E"/>
    <w:rsid w:val="00236674"/>
    <w:rsid w:val="002372CE"/>
    <w:rsid w:val="0023760E"/>
    <w:rsid w:val="00237662"/>
    <w:rsid w:val="002377D7"/>
    <w:rsid w:val="00240240"/>
    <w:rsid w:val="002402FA"/>
    <w:rsid w:val="0024038E"/>
    <w:rsid w:val="002406E4"/>
    <w:rsid w:val="00240FCA"/>
    <w:rsid w:val="002411CF"/>
    <w:rsid w:val="0024121B"/>
    <w:rsid w:val="002416D8"/>
    <w:rsid w:val="002418D8"/>
    <w:rsid w:val="0024218C"/>
    <w:rsid w:val="00242485"/>
    <w:rsid w:val="002435CF"/>
    <w:rsid w:val="00243FC3"/>
    <w:rsid w:val="002443F7"/>
    <w:rsid w:val="0024491B"/>
    <w:rsid w:val="00245004"/>
    <w:rsid w:val="0024554F"/>
    <w:rsid w:val="0024555E"/>
    <w:rsid w:val="00245991"/>
    <w:rsid w:val="00246054"/>
    <w:rsid w:val="00246445"/>
    <w:rsid w:val="00246539"/>
    <w:rsid w:val="0024696E"/>
    <w:rsid w:val="00246EC7"/>
    <w:rsid w:val="002478E6"/>
    <w:rsid w:val="00247DCF"/>
    <w:rsid w:val="00250432"/>
    <w:rsid w:val="00250492"/>
    <w:rsid w:val="0025051C"/>
    <w:rsid w:val="002507EF"/>
    <w:rsid w:val="002521AD"/>
    <w:rsid w:val="002522D5"/>
    <w:rsid w:val="00252427"/>
    <w:rsid w:val="002530E0"/>
    <w:rsid w:val="00254A95"/>
    <w:rsid w:val="00254E31"/>
    <w:rsid w:val="00254FDE"/>
    <w:rsid w:val="00255376"/>
    <w:rsid w:val="002557CD"/>
    <w:rsid w:val="002557F9"/>
    <w:rsid w:val="00255B28"/>
    <w:rsid w:val="00255C6C"/>
    <w:rsid w:val="00256716"/>
    <w:rsid w:val="00256B00"/>
    <w:rsid w:val="00256B72"/>
    <w:rsid w:val="00256D87"/>
    <w:rsid w:val="00256F2E"/>
    <w:rsid w:val="00257209"/>
    <w:rsid w:val="00257353"/>
    <w:rsid w:val="00257FDD"/>
    <w:rsid w:val="00260014"/>
    <w:rsid w:val="002600CA"/>
    <w:rsid w:val="002601B7"/>
    <w:rsid w:val="00260304"/>
    <w:rsid w:val="002607FE"/>
    <w:rsid w:val="00261C39"/>
    <w:rsid w:val="00261D2C"/>
    <w:rsid w:val="00261D73"/>
    <w:rsid w:val="00262A11"/>
    <w:rsid w:val="00262A37"/>
    <w:rsid w:val="00262A68"/>
    <w:rsid w:val="0026305F"/>
    <w:rsid w:val="0026310A"/>
    <w:rsid w:val="00264649"/>
    <w:rsid w:val="00264C1A"/>
    <w:rsid w:val="00265266"/>
    <w:rsid w:val="002658E4"/>
    <w:rsid w:val="00265EC3"/>
    <w:rsid w:val="0026603E"/>
    <w:rsid w:val="00266CF2"/>
    <w:rsid w:val="00266D4B"/>
    <w:rsid w:val="00267329"/>
    <w:rsid w:val="0026772B"/>
    <w:rsid w:val="002679CE"/>
    <w:rsid w:val="00267B12"/>
    <w:rsid w:val="00270A8D"/>
    <w:rsid w:val="00270D94"/>
    <w:rsid w:val="00270FD4"/>
    <w:rsid w:val="00271CC0"/>
    <w:rsid w:val="002721AC"/>
    <w:rsid w:val="002721E9"/>
    <w:rsid w:val="00273365"/>
    <w:rsid w:val="002738A9"/>
    <w:rsid w:val="0027398D"/>
    <w:rsid w:val="00273AAB"/>
    <w:rsid w:val="00273E3D"/>
    <w:rsid w:val="00274646"/>
    <w:rsid w:val="002746E3"/>
    <w:rsid w:val="0027486E"/>
    <w:rsid w:val="002749D6"/>
    <w:rsid w:val="00274BAB"/>
    <w:rsid w:val="00274DB2"/>
    <w:rsid w:val="00274F18"/>
    <w:rsid w:val="002750D6"/>
    <w:rsid w:val="00275680"/>
    <w:rsid w:val="00275AD0"/>
    <w:rsid w:val="00275B3A"/>
    <w:rsid w:val="00275DAB"/>
    <w:rsid w:val="00275E62"/>
    <w:rsid w:val="00275EE5"/>
    <w:rsid w:val="0027603C"/>
    <w:rsid w:val="0027612A"/>
    <w:rsid w:val="002761FB"/>
    <w:rsid w:val="002762ED"/>
    <w:rsid w:val="002764CD"/>
    <w:rsid w:val="00276E01"/>
    <w:rsid w:val="002771AB"/>
    <w:rsid w:val="00277982"/>
    <w:rsid w:val="00277DCB"/>
    <w:rsid w:val="002800B1"/>
    <w:rsid w:val="002800CE"/>
    <w:rsid w:val="0028070C"/>
    <w:rsid w:val="00280A8B"/>
    <w:rsid w:val="0028112E"/>
    <w:rsid w:val="002811E7"/>
    <w:rsid w:val="002814BD"/>
    <w:rsid w:val="002815BE"/>
    <w:rsid w:val="00281F32"/>
    <w:rsid w:val="002821A9"/>
    <w:rsid w:val="00282413"/>
    <w:rsid w:val="00282644"/>
    <w:rsid w:val="00283318"/>
    <w:rsid w:val="00283925"/>
    <w:rsid w:val="002840F3"/>
    <w:rsid w:val="00284374"/>
    <w:rsid w:val="002843F0"/>
    <w:rsid w:val="00284FE8"/>
    <w:rsid w:val="002850DA"/>
    <w:rsid w:val="002851BD"/>
    <w:rsid w:val="002855DB"/>
    <w:rsid w:val="002856C0"/>
    <w:rsid w:val="00285980"/>
    <w:rsid w:val="00286358"/>
    <w:rsid w:val="0028638A"/>
    <w:rsid w:val="002865D0"/>
    <w:rsid w:val="00286EF9"/>
    <w:rsid w:val="0028734D"/>
    <w:rsid w:val="0028741F"/>
    <w:rsid w:val="0028775B"/>
    <w:rsid w:val="00287AD5"/>
    <w:rsid w:val="00290037"/>
    <w:rsid w:val="00290E81"/>
    <w:rsid w:val="002914BC"/>
    <w:rsid w:val="0029179B"/>
    <w:rsid w:val="00292147"/>
    <w:rsid w:val="0029229B"/>
    <w:rsid w:val="0029230A"/>
    <w:rsid w:val="0029259E"/>
    <w:rsid w:val="00292775"/>
    <w:rsid w:val="00292AEB"/>
    <w:rsid w:val="00292C0E"/>
    <w:rsid w:val="00292DCD"/>
    <w:rsid w:val="002931A2"/>
    <w:rsid w:val="002933B1"/>
    <w:rsid w:val="00293A78"/>
    <w:rsid w:val="00294C49"/>
    <w:rsid w:val="00295FE9"/>
    <w:rsid w:val="002965D1"/>
    <w:rsid w:val="00296836"/>
    <w:rsid w:val="00296DE5"/>
    <w:rsid w:val="00296F5D"/>
    <w:rsid w:val="00297142"/>
    <w:rsid w:val="00297175"/>
    <w:rsid w:val="002977E5"/>
    <w:rsid w:val="0029781E"/>
    <w:rsid w:val="002A0280"/>
    <w:rsid w:val="002A05B9"/>
    <w:rsid w:val="002A06FF"/>
    <w:rsid w:val="002A1BB0"/>
    <w:rsid w:val="002A1D9F"/>
    <w:rsid w:val="002A2213"/>
    <w:rsid w:val="002A284B"/>
    <w:rsid w:val="002A3B8A"/>
    <w:rsid w:val="002A4111"/>
    <w:rsid w:val="002A41C7"/>
    <w:rsid w:val="002A4D00"/>
    <w:rsid w:val="002A507F"/>
    <w:rsid w:val="002A53C1"/>
    <w:rsid w:val="002A554C"/>
    <w:rsid w:val="002A5735"/>
    <w:rsid w:val="002A5A43"/>
    <w:rsid w:val="002A5B39"/>
    <w:rsid w:val="002A5E26"/>
    <w:rsid w:val="002A6131"/>
    <w:rsid w:val="002A6351"/>
    <w:rsid w:val="002A68FE"/>
    <w:rsid w:val="002A69FA"/>
    <w:rsid w:val="002A6AFA"/>
    <w:rsid w:val="002A70B8"/>
    <w:rsid w:val="002A74C9"/>
    <w:rsid w:val="002A7894"/>
    <w:rsid w:val="002A789A"/>
    <w:rsid w:val="002B070D"/>
    <w:rsid w:val="002B0995"/>
    <w:rsid w:val="002B0DF0"/>
    <w:rsid w:val="002B1754"/>
    <w:rsid w:val="002B186F"/>
    <w:rsid w:val="002B266D"/>
    <w:rsid w:val="002B281D"/>
    <w:rsid w:val="002B28F8"/>
    <w:rsid w:val="002B2F7D"/>
    <w:rsid w:val="002B300B"/>
    <w:rsid w:val="002B319C"/>
    <w:rsid w:val="002B353F"/>
    <w:rsid w:val="002B360A"/>
    <w:rsid w:val="002B3A0E"/>
    <w:rsid w:val="002B4074"/>
    <w:rsid w:val="002B530B"/>
    <w:rsid w:val="002B6D41"/>
    <w:rsid w:val="002B7943"/>
    <w:rsid w:val="002B7C94"/>
    <w:rsid w:val="002B7EAF"/>
    <w:rsid w:val="002B7FD0"/>
    <w:rsid w:val="002C0076"/>
    <w:rsid w:val="002C0472"/>
    <w:rsid w:val="002C0D4E"/>
    <w:rsid w:val="002C10E4"/>
    <w:rsid w:val="002C1151"/>
    <w:rsid w:val="002C1286"/>
    <w:rsid w:val="002C15F3"/>
    <w:rsid w:val="002C1EAD"/>
    <w:rsid w:val="002C25D3"/>
    <w:rsid w:val="002C276C"/>
    <w:rsid w:val="002C28A2"/>
    <w:rsid w:val="002C2C6F"/>
    <w:rsid w:val="002C300C"/>
    <w:rsid w:val="002C33CB"/>
    <w:rsid w:val="002C3F1D"/>
    <w:rsid w:val="002C5713"/>
    <w:rsid w:val="002C5956"/>
    <w:rsid w:val="002C5F08"/>
    <w:rsid w:val="002C5F9B"/>
    <w:rsid w:val="002C61B8"/>
    <w:rsid w:val="002C6209"/>
    <w:rsid w:val="002D021C"/>
    <w:rsid w:val="002D0CB9"/>
    <w:rsid w:val="002D0F11"/>
    <w:rsid w:val="002D1505"/>
    <w:rsid w:val="002D1DEF"/>
    <w:rsid w:val="002D1E1A"/>
    <w:rsid w:val="002D1E65"/>
    <w:rsid w:val="002D1F97"/>
    <w:rsid w:val="002D205C"/>
    <w:rsid w:val="002D24D0"/>
    <w:rsid w:val="002D2E1E"/>
    <w:rsid w:val="002D347E"/>
    <w:rsid w:val="002D374B"/>
    <w:rsid w:val="002D3955"/>
    <w:rsid w:val="002D3E09"/>
    <w:rsid w:val="002D42DF"/>
    <w:rsid w:val="002D4306"/>
    <w:rsid w:val="002D468F"/>
    <w:rsid w:val="002D4AB8"/>
    <w:rsid w:val="002D4F28"/>
    <w:rsid w:val="002D527D"/>
    <w:rsid w:val="002D535A"/>
    <w:rsid w:val="002D5C62"/>
    <w:rsid w:val="002D63F7"/>
    <w:rsid w:val="002D6413"/>
    <w:rsid w:val="002D660E"/>
    <w:rsid w:val="002D66D8"/>
    <w:rsid w:val="002D6D11"/>
    <w:rsid w:val="002D70B6"/>
    <w:rsid w:val="002E1356"/>
    <w:rsid w:val="002E1777"/>
    <w:rsid w:val="002E2492"/>
    <w:rsid w:val="002E25ED"/>
    <w:rsid w:val="002E26C5"/>
    <w:rsid w:val="002E26DC"/>
    <w:rsid w:val="002E2858"/>
    <w:rsid w:val="002E30BA"/>
    <w:rsid w:val="002E3232"/>
    <w:rsid w:val="002E35F1"/>
    <w:rsid w:val="002E3EAF"/>
    <w:rsid w:val="002E5276"/>
    <w:rsid w:val="002E5886"/>
    <w:rsid w:val="002E5CCD"/>
    <w:rsid w:val="002E5E15"/>
    <w:rsid w:val="002E6278"/>
    <w:rsid w:val="002E6ED8"/>
    <w:rsid w:val="002E7026"/>
    <w:rsid w:val="002E702A"/>
    <w:rsid w:val="002E70F0"/>
    <w:rsid w:val="002E72B5"/>
    <w:rsid w:val="002E766C"/>
    <w:rsid w:val="002E798D"/>
    <w:rsid w:val="002E7AA0"/>
    <w:rsid w:val="002E7D9A"/>
    <w:rsid w:val="002F0395"/>
    <w:rsid w:val="002F06DB"/>
    <w:rsid w:val="002F0A6A"/>
    <w:rsid w:val="002F0B3D"/>
    <w:rsid w:val="002F17DF"/>
    <w:rsid w:val="002F198E"/>
    <w:rsid w:val="002F219B"/>
    <w:rsid w:val="002F2517"/>
    <w:rsid w:val="002F2993"/>
    <w:rsid w:val="002F3188"/>
    <w:rsid w:val="002F371A"/>
    <w:rsid w:val="002F3931"/>
    <w:rsid w:val="002F3C3F"/>
    <w:rsid w:val="002F414E"/>
    <w:rsid w:val="002F41F7"/>
    <w:rsid w:val="002F5670"/>
    <w:rsid w:val="002F57C5"/>
    <w:rsid w:val="002F611F"/>
    <w:rsid w:val="002F6324"/>
    <w:rsid w:val="002F6597"/>
    <w:rsid w:val="002F6E6A"/>
    <w:rsid w:val="002F7222"/>
    <w:rsid w:val="002F7284"/>
    <w:rsid w:val="002F7291"/>
    <w:rsid w:val="002F72AE"/>
    <w:rsid w:val="002F76CE"/>
    <w:rsid w:val="002F7B24"/>
    <w:rsid w:val="002F7B39"/>
    <w:rsid w:val="002F7C3C"/>
    <w:rsid w:val="002F7DC6"/>
    <w:rsid w:val="00300F75"/>
    <w:rsid w:val="00300F90"/>
    <w:rsid w:val="003010B8"/>
    <w:rsid w:val="0030134F"/>
    <w:rsid w:val="00301704"/>
    <w:rsid w:val="0030177C"/>
    <w:rsid w:val="00301945"/>
    <w:rsid w:val="0030194D"/>
    <w:rsid w:val="003022EA"/>
    <w:rsid w:val="00302789"/>
    <w:rsid w:val="00302932"/>
    <w:rsid w:val="00303509"/>
    <w:rsid w:val="0030369C"/>
    <w:rsid w:val="00303F4C"/>
    <w:rsid w:val="003045F9"/>
    <w:rsid w:val="0030486E"/>
    <w:rsid w:val="003049B1"/>
    <w:rsid w:val="00305548"/>
    <w:rsid w:val="00305C07"/>
    <w:rsid w:val="00305F1B"/>
    <w:rsid w:val="00306253"/>
    <w:rsid w:val="00306514"/>
    <w:rsid w:val="003065E6"/>
    <w:rsid w:val="00306B57"/>
    <w:rsid w:val="00306B70"/>
    <w:rsid w:val="00306D5B"/>
    <w:rsid w:val="003074A5"/>
    <w:rsid w:val="0030788C"/>
    <w:rsid w:val="00307904"/>
    <w:rsid w:val="003111F6"/>
    <w:rsid w:val="00311243"/>
    <w:rsid w:val="0031141B"/>
    <w:rsid w:val="00311544"/>
    <w:rsid w:val="00311E75"/>
    <w:rsid w:val="00311F49"/>
    <w:rsid w:val="003124E0"/>
    <w:rsid w:val="003131C2"/>
    <w:rsid w:val="0031347F"/>
    <w:rsid w:val="003137B9"/>
    <w:rsid w:val="0031380B"/>
    <w:rsid w:val="00313835"/>
    <w:rsid w:val="003139B6"/>
    <w:rsid w:val="00314065"/>
    <w:rsid w:val="0031424B"/>
    <w:rsid w:val="003149B7"/>
    <w:rsid w:val="003150C5"/>
    <w:rsid w:val="003152E2"/>
    <w:rsid w:val="0031540B"/>
    <w:rsid w:val="003154D5"/>
    <w:rsid w:val="00315550"/>
    <w:rsid w:val="00315C60"/>
    <w:rsid w:val="00315C9A"/>
    <w:rsid w:val="003164A2"/>
    <w:rsid w:val="003169FD"/>
    <w:rsid w:val="00317B5A"/>
    <w:rsid w:val="003210CB"/>
    <w:rsid w:val="003216A2"/>
    <w:rsid w:val="0032189B"/>
    <w:rsid w:val="00321FF0"/>
    <w:rsid w:val="00322AEB"/>
    <w:rsid w:val="00323423"/>
    <w:rsid w:val="00323450"/>
    <w:rsid w:val="003237A8"/>
    <w:rsid w:val="003240EF"/>
    <w:rsid w:val="0032453A"/>
    <w:rsid w:val="003249B4"/>
    <w:rsid w:val="00324E81"/>
    <w:rsid w:val="00325344"/>
    <w:rsid w:val="00325768"/>
    <w:rsid w:val="00325BDF"/>
    <w:rsid w:val="00325F39"/>
    <w:rsid w:val="00326CFD"/>
    <w:rsid w:val="00326D49"/>
    <w:rsid w:val="00327571"/>
    <w:rsid w:val="003277F3"/>
    <w:rsid w:val="003278AE"/>
    <w:rsid w:val="00327E55"/>
    <w:rsid w:val="00330161"/>
    <w:rsid w:val="00330469"/>
    <w:rsid w:val="003305DB"/>
    <w:rsid w:val="00330B5C"/>
    <w:rsid w:val="00330C8D"/>
    <w:rsid w:val="00330F3D"/>
    <w:rsid w:val="00331957"/>
    <w:rsid w:val="003319E7"/>
    <w:rsid w:val="00331FEA"/>
    <w:rsid w:val="0033206A"/>
    <w:rsid w:val="003328C8"/>
    <w:rsid w:val="00332F29"/>
    <w:rsid w:val="003331BA"/>
    <w:rsid w:val="00333352"/>
    <w:rsid w:val="0033365E"/>
    <w:rsid w:val="00333847"/>
    <w:rsid w:val="0033412E"/>
    <w:rsid w:val="00334C4E"/>
    <w:rsid w:val="00334E28"/>
    <w:rsid w:val="00335028"/>
    <w:rsid w:val="0033519E"/>
    <w:rsid w:val="003354CA"/>
    <w:rsid w:val="00335777"/>
    <w:rsid w:val="003358DC"/>
    <w:rsid w:val="00335BAE"/>
    <w:rsid w:val="00335FF6"/>
    <w:rsid w:val="003374C3"/>
    <w:rsid w:val="00337A8D"/>
    <w:rsid w:val="00337EE2"/>
    <w:rsid w:val="00337FCB"/>
    <w:rsid w:val="00340EDB"/>
    <w:rsid w:val="00340F4F"/>
    <w:rsid w:val="00341A5B"/>
    <w:rsid w:val="00341D43"/>
    <w:rsid w:val="0034230C"/>
    <w:rsid w:val="003425E6"/>
    <w:rsid w:val="003425EF"/>
    <w:rsid w:val="00342A35"/>
    <w:rsid w:val="00342EC8"/>
    <w:rsid w:val="00343205"/>
    <w:rsid w:val="00343480"/>
    <w:rsid w:val="00343507"/>
    <w:rsid w:val="0034355F"/>
    <w:rsid w:val="00343B21"/>
    <w:rsid w:val="00343E2C"/>
    <w:rsid w:val="00343FF8"/>
    <w:rsid w:val="003442ED"/>
    <w:rsid w:val="00344360"/>
    <w:rsid w:val="003444D2"/>
    <w:rsid w:val="003446AA"/>
    <w:rsid w:val="00344D60"/>
    <w:rsid w:val="00345CB5"/>
    <w:rsid w:val="00345D2D"/>
    <w:rsid w:val="00346198"/>
    <w:rsid w:val="0034626C"/>
    <w:rsid w:val="00346524"/>
    <w:rsid w:val="0034661D"/>
    <w:rsid w:val="00346B75"/>
    <w:rsid w:val="003473DE"/>
    <w:rsid w:val="00347D02"/>
    <w:rsid w:val="00347FAE"/>
    <w:rsid w:val="00350360"/>
    <w:rsid w:val="00350389"/>
    <w:rsid w:val="00350444"/>
    <w:rsid w:val="0035107C"/>
    <w:rsid w:val="003513F6"/>
    <w:rsid w:val="003514BA"/>
    <w:rsid w:val="00351C50"/>
    <w:rsid w:val="0035270E"/>
    <w:rsid w:val="00352987"/>
    <w:rsid w:val="00352AA2"/>
    <w:rsid w:val="0035305D"/>
    <w:rsid w:val="003530B0"/>
    <w:rsid w:val="003537E5"/>
    <w:rsid w:val="00353907"/>
    <w:rsid w:val="00353AAA"/>
    <w:rsid w:val="0035434E"/>
    <w:rsid w:val="00354B8C"/>
    <w:rsid w:val="00354CD7"/>
    <w:rsid w:val="00354F45"/>
    <w:rsid w:val="00354FF7"/>
    <w:rsid w:val="00356459"/>
    <w:rsid w:val="003564F9"/>
    <w:rsid w:val="003568F6"/>
    <w:rsid w:val="003569C7"/>
    <w:rsid w:val="00356B3A"/>
    <w:rsid w:val="00357D0B"/>
    <w:rsid w:val="00360B07"/>
    <w:rsid w:val="00360FC7"/>
    <w:rsid w:val="00361678"/>
    <w:rsid w:val="0036167B"/>
    <w:rsid w:val="003616C0"/>
    <w:rsid w:val="00362266"/>
    <w:rsid w:val="003624C9"/>
    <w:rsid w:val="00362656"/>
    <w:rsid w:val="00362E0B"/>
    <w:rsid w:val="00362E40"/>
    <w:rsid w:val="00362E7D"/>
    <w:rsid w:val="00362F25"/>
    <w:rsid w:val="00363253"/>
    <w:rsid w:val="00363328"/>
    <w:rsid w:val="00363355"/>
    <w:rsid w:val="00363933"/>
    <w:rsid w:val="00363C4E"/>
    <w:rsid w:val="00363E65"/>
    <w:rsid w:val="0036409E"/>
    <w:rsid w:val="003640EB"/>
    <w:rsid w:val="00364209"/>
    <w:rsid w:val="003651A2"/>
    <w:rsid w:val="003655B2"/>
    <w:rsid w:val="00365705"/>
    <w:rsid w:val="00365A17"/>
    <w:rsid w:val="00366384"/>
    <w:rsid w:val="003667F7"/>
    <w:rsid w:val="00366B35"/>
    <w:rsid w:val="00366C71"/>
    <w:rsid w:val="0036733C"/>
    <w:rsid w:val="00367713"/>
    <w:rsid w:val="00367756"/>
    <w:rsid w:val="00367ADB"/>
    <w:rsid w:val="00367B4B"/>
    <w:rsid w:val="00367D2F"/>
    <w:rsid w:val="00367FE2"/>
    <w:rsid w:val="00370231"/>
    <w:rsid w:val="0037057B"/>
    <w:rsid w:val="00370A30"/>
    <w:rsid w:val="0037106B"/>
    <w:rsid w:val="00371171"/>
    <w:rsid w:val="003714C3"/>
    <w:rsid w:val="00371684"/>
    <w:rsid w:val="00372318"/>
    <w:rsid w:val="00372660"/>
    <w:rsid w:val="0037318F"/>
    <w:rsid w:val="003735AB"/>
    <w:rsid w:val="00373747"/>
    <w:rsid w:val="00373B31"/>
    <w:rsid w:val="00373E7E"/>
    <w:rsid w:val="0037419A"/>
    <w:rsid w:val="003742F9"/>
    <w:rsid w:val="003747F6"/>
    <w:rsid w:val="00374E60"/>
    <w:rsid w:val="00374F99"/>
    <w:rsid w:val="00375203"/>
    <w:rsid w:val="00376A4E"/>
    <w:rsid w:val="00376A73"/>
    <w:rsid w:val="00376C47"/>
    <w:rsid w:val="00377EFD"/>
    <w:rsid w:val="0038057C"/>
    <w:rsid w:val="003806CB"/>
    <w:rsid w:val="00380E79"/>
    <w:rsid w:val="003818D5"/>
    <w:rsid w:val="00382483"/>
    <w:rsid w:val="00382A34"/>
    <w:rsid w:val="00382B88"/>
    <w:rsid w:val="00382DC1"/>
    <w:rsid w:val="00383276"/>
    <w:rsid w:val="0038330B"/>
    <w:rsid w:val="003839AD"/>
    <w:rsid w:val="00383BF1"/>
    <w:rsid w:val="003840C7"/>
    <w:rsid w:val="00385CA0"/>
    <w:rsid w:val="003860F8"/>
    <w:rsid w:val="003863D8"/>
    <w:rsid w:val="00386C08"/>
    <w:rsid w:val="00386CAE"/>
    <w:rsid w:val="003870A7"/>
    <w:rsid w:val="0038715D"/>
    <w:rsid w:val="003872CB"/>
    <w:rsid w:val="003873AB"/>
    <w:rsid w:val="003878C7"/>
    <w:rsid w:val="0039021B"/>
    <w:rsid w:val="0039029D"/>
    <w:rsid w:val="00390677"/>
    <w:rsid w:val="003906F5"/>
    <w:rsid w:val="00390D53"/>
    <w:rsid w:val="003913D4"/>
    <w:rsid w:val="003916CF"/>
    <w:rsid w:val="00391A0E"/>
    <w:rsid w:val="00391AF7"/>
    <w:rsid w:val="00391B88"/>
    <w:rsid w:val="00391BFD"/>
    <w:rsid w:val="00391F0A"/>
    <w:rsid w:val="003926AB"/>
    <w:rsid w:val="0039271D"/>
    <w:rsid w:val="0039345C"/>
    <w:rsid w:val="0039371A"/>
    <w:rsid w:val="00393796"/>
    <w:rsid w:val="00393E62"/>
    <w:rsid w:val="003947C7"/>
    <w:rsid w:val="00394AF3"/>
    <w:rsid w:val="0039585E"/>
    <w:rsid w:val="003959F2"/>
    <w:rsid w:val="00395A43"/>
    <w:rsid w:val="003964C3"/>
    <w:rsid w:val="0039666C"/>
    <w:rsid w:val="00396A2D"/>
    <w:rsid w:val="00396ACB"/>
    <w:rsid w:val="00396C6F"/>
    <w:rsid w:val="003975D7"/>
    <w:rsid w:val="0039764F"/>
    <w:rsid w:val="00397F45"/>
    <w:rsid w:val="003A04C8"/>
    <w:rsid w:val="003A0559"/>
    <w:rsid w:val="003A0818"/>
    <w:rsid w:val="003A0FB0"/>
    <w:rsid w:val="003A106D"/>
    <w:rsid w:val="003A1096"/>
    <w:rsid w:val="003A1739"/>
    <w:rsid w:val="003A1848"/>
    <w:rsid w:val="003A2248"/>
    <w:rsid w:val="003A23E5"/>
    <w:rsid w:val="003A29E1"/>
    <w:rsid w:val="003A29E5"/>
    <w:rsid w:val="003A2A51"/>
    <w:rsid w:val="003A3266"/>
    <w:rsid w:val="003A3638"/>
    <w:rsid w:val="003A376E"/>
    <w:rsid w:val="003A37E4"/>
    <w:rsid w:val="003A3C03"/>
    <w:rsid w:val="003A3CD4"/>
    <w:rsid w:val="003A3D2F"/>
    <w:rsid w:val="003A3F28"/>
    <w:rsid w:val="003A4417"/>
    <w:rsid w:val="003A4DF6"/>
    <w:rsid w:val="003A5521"/>
    <w:rsid w:val="003A581A"/>
    <w:rsid w:val="003A59AE"/>
    <w:rsid w:val="003A5A3D"/>
    <w:rsid w:val="003A690C"/>
    <w:rsid w:val="003A7738"/>
    <w:rsid w:val="003A7748"/>
    <w:rsid w:val="003A789C"/>
    <w:rsid w:val="003A7D9F"/>
    <w:rsid w:val="003B07B8"/>
    <w:rsid w:val="003B0D50"/>
    <w:rsid w:val="003B136C"/>
    <w:rsid w:val="003B149A"/>
    <w:rsid w:val="003B155F"/>
    <w:rsid w:val="003B1AE6"/>
    <w:rsid w:val="003B1B1F"/>
    <w:rsid w:val="003B1E22"/>
    <w:rsid w:val="003B232D"/>
    <w:rsid w:val="003B23C7"/>
    <w:rsid w:val="003B2886"/>
    <w:rsid w:val="003B3058"/>
    <w:rsid w:val="003B3298"/>
    <w:rsid w:val="003B37B9"/>
    <w:rsid w:val="003B3F43"/>
    <w:rsid w:val="003B4242"/>
    <w:rsid w:val="003B46C7"/>
    <w:rsid w:val="003B4753"/>
    <w:rsid w:val="003B51E7"/>
    <w:rsid w:val="003B536C"/>
    <w:rsid w:val="003B59EC"/>
    <w:rsid w:val="003B5DE5"/>
    <w:rsid w:val="003B635C"/>
    <w:rsid w:val="003B6452"/>
    <w:rsid w:val="003B65A4"/>
    <w:rsid w:val="003B6666"/>
    <w:rsid w:val="003B6929"/>
    <w:rsid w:val="003B6A93"/>
    <w:rsid w:val="003B6BCA"/>
    <w:rsid w:val="003B6C6C"/>
    <w:rsid w:val="003B6EEE"/>
    <w:rsid w:val="003B71B7"/>
    <w:rsid w:val="003B72C1"/>
    <w:rsid w:val="003B7475"/>
    <w:rsid w:val="003B7AA4"/>
    <w:rsid w:val="003C0013"/>
    <w:rsid w:val="003C01F9"/>
    <w:rsid w:val="003C0884"/>
    <w:rsid w:val="003C0A0A"/>
    <w:rsid w:val="003C1B77"/>
    <w:rsid w:val="003C1E5F"/>
    <w:rsid w:val="003C1F43"/>
    <w:rsid w:val="003C2858"/>
    <w:rsid w:val="003C2A32"/>
    <w:rsid w:val="003C3209"/>
    <w:rsid w:val="003C3D99"/>
    <w:rsid w:val="003C43FF"/>
    <w:rsid w:val="003C4954"/>
    <w:rsid w:val="003C5172"/>
    <w:rsid w:val="003C518F"/>
    <w:rsid w:val="003C52B7"/>
    <w:rsid w:val="003C5695"/>
    <w:rsid w:val="003C56BE"/>
    <w:rsid w:val="003C5A2C"/>
    <w:rsid w:val="003C5FE8"/>
    <w:rsid w:val="003C6656"/>
    <w:rsid w:val="003C6A60"/>
    <w:rsid w:val="003C6F01"/>
    <w:rsid w:val="003C7013"/>
    <w:rsid w:val="003C73C0"/>
    <w:rsid w:val="003C7B9D"/>
    <w:rsid w:val="003C7E1A"/>
    <w:rsid w:val="003C7EBC"/>
    <w:rsid w:val="003C7F06"/>
    <w:rsid w:val="003D07FF"/>
    <w:rsid w:val="003D09A1"/>
    <w:rsid w:val="003D0C71"/>
    <w:rsid w:val="003D13E0"/>
    <w:rsid w:val="003D1FB6"/>
    <w:rsid w:val="003D20C4"/>
    <w:rsid w:val="003D217E"/>
    <w:rsid w:val="003D253E"/>
    <w:rsid w:val="003D2A8C"/>
    <w:rsid w:val="003D313E"/>
    <w:rsid w:val="003D3146"/>
    <w:rsid w:val="003D327C"/>
    <w:rsid w:val="003D32F0"/>
    <w:rsid w:val="003D3410"/>
    <w:rsid w:val="003D4BC4"/>
    <w:rsid w:val="003D4DCC"/>
    <w:rsid w:val="003D4E52"/>
    <w:rsid w:val="003D4EE2"/>
    <w:rsid w:val="003D4EE3"/>
    <w:rsid w:val="003D5B30"/>
    <w:rsid w:val="003D5F3C"/>
    <w:rsid w:val="003D6554"/>
    <w:rsid w:val="003D7FC4"/>
    <w:rsid w:val="003E0695"/>
    <w:rsid w:val="003E0B0E"/>
    <w:rsid w:val="003E130C"/>
    <w:rsid w:val="003E1450"/>
    <w:rsid w:val="003E14A5"/>
    <w:rsid w:val="003E1B08"/>
    <w:rsid w:val="003E2033"/>
    <w:rsid w:val="003E25C6"/>
    <w:rsid w:val="003E32F2"/>
    <w:rsid w:val="003E3423"/>
    <w:rsid w:val="003E37C8"/>
    <w:rsid w:val="003E3B00"/>
    <w:rsid w:val="003E3D71"/>
    <w:rsid w:val="003E46FE"/>
    <w:rsid w:val="003E4CA3"/>
    <w:rsid w:val="003E4EF5"/>
    <w:rsid w:val="003E57A7"/>
    <w:rsid w:val="003E5C55"/>
    <w:rsid w:val="003E626A"/>
    <w:rsid w:val="003E660E"/>
    <w:rsid w:val="003E68B2"/>
    <w:rsid w:val="003E6A6F"/>
    <w:rsid w:val="003E6AAF"/>
    <w:rsid w:val="003E6EA7"/>
    <w:rsid w:val="003E6FAF"/>
    <w:rsid w:val="003E7016"/>
    <w:rsid w:val="003E7248"/>
    <w:rsid w:val="003E75CB"/>
    <w:rsid w:val="003E781A"/>
    <w:rsid w:val="003F0441"/>
    <w:rsid w:val="003F107D"/>
    <w:rsid w:val="003F16DB"/>
    <w:rsid w:val="003F184D"/>
    <w:rsid w:val="003F188F"/>
    <w:rsid w:val="003F1965"/>
    <w:rsid w:val="003F2471"/>
    <w:rsid w:val="003F2707"/>
    <w:rsid w:val="003F27D2"/>
    <w:rsid w:val="003F2857"/>
    <w:rsid w:val="003F28C4"/>
    <w:rsid w:val="003F2CB1"/>
    <w:rsid w:val="003F2E5C"/>
    <w:rsid w:val="003F346F"/>
    <w:rsid w:val="003F35C5"/>
    <w:rsid w:val="003F3C6D"/>
    <w:rsid w:val="003F462D"/>
    <w:rsid w:val="003F4A1C"/>
    <w:rsid w:val="003F4ABE"/>
    <w:rsid w:val="003F4E55"/>
    <w:rsid w:val="003F5389"/>
    <w:rsid w:val="003F565E"/>
    <w:rsid w:val="003F5ED7"/>
    <w:rsid w:val="003F612D"/>
    <w:rsid w:val="003F69B6"/>
    <w:rsid w:val="003F71BE"/>
    <w:rsid w:val="003F792F"/>
    <w:rsid w:val="003F7BB0"/>
    <w:rsid w:val="003F7EEA"/>
    <w:rsid w:val="003F7F3B"/>
    <w:rsid w:val="0040076D"/>
    <w:rsid w:val="004009FA"/>
    <w:rsid w:val="0040130E"/>
    <w:rsid w:val="00401806"/>
    <w:rsid w:val="00401F6A"/>
    <w:rsid w:val="00402254"/>
    <w:rsid w:val="0040232B"/>
    <w:rsid w:val="004024A2"/>
    <w:rsid w:val="00402793"/>
    <w:rsid w:val="00402966"/>
    <w:rsid w:val="00402F0A"/>
    <w:rsid w:val="00403379"/>
    <w:rsid w:val="0040356E"/>
    <w:rsid w:val="0040377A"/>
    <w:rsid w:val="004038EF"/>
    <w:rsid w:val="00404110"/>
    <w:rsid w:val="00404302"/>
    <w:rsid w:val="004044D2"/>
    <w:rsid w:val="004045B1"/>
    <w:rsid w:val="004052D0"/>
    <w:rsid w:val="00405795"/>
    <w:rsid w:val="00405E58"/>
    <w:rsid w:val="004065D0"/>
    <w:rsid w:val="00406E2E"/>
    <w:rsid w:val="004075FB"/>
    <w:rsid w:val="00407C17"/>
    <w:rsid w:val="00410282"/>
    <w:rsid w:val="004109AB"/>
    <w:rsid w:val="00410B53"/>
    <w:rsid w:val="00410C99"/>
    <w:rsid w:val="00411A9A"/>
    <w:rsid w:val="00412458"/>
    <w:rsid w:val="004126B1"/>
    <w:rsid w:val="00412804"/>
    <w:rsid w:val="00412ABB"/>
    <w:rsid w:val="00413321"/>
    <w:rsid w:val="004143E3"/>
    <w:rsid w:val="00414713"/>
    <w:rsid w:val="00414F37"/>
    <w:rsid w:val="004152BD"/>
    <w:rsid w:val="00415491"/>
    <w:rsid w:val="0041563D"/>
    <w:rsid w:val="00415B42"/>
    <w:rsid w:val="00417E91"/>
    <w:rsid w:val="00417EC0"/>
    <w:rsid w:val="004201D9"/>
    <w:rsid w:val="00420418"/>
    <w:rsid w:val="00420745"/>
    <w:rsid w:val="00422347"/>
    <w:rsid w:val="004226C8"/>
    <w:rsid w:val="004227B6"/>
    <w:rsid w:val="00423003"/>
    <w:rsid w:val="004233D6"/>
    <w:rsid w:val="00423B7A"/>
    <w:rsid w:val="0042405F"/>
    <w:rsid w:val="00424112"/>
    <w:rsid w:val="0042415A"/>
    <w:rsid w:val="004242BA"/>
    <w:rsid w:val="00424C3D"/>
    <w:rsid w:val="00424F94"/>
    <w:rsid w:val="00425176"/>
    <w:rsid w:val="00425A42"/>
    <w:rsid w:val="00425D70"/>
    <w:rsid w:val="00427670"/>
    <w:rsid w:val="004277A3"/>
    <w:rsid w:val="00427A10"/>
    <w:rsid w:val="00427E78"/>
    <w:rsid w:val="00427EEA"/>
    <w:rsid w:val="004304FB"/>
    <w:rsid w:val="004308F5"/>
    <w:rsid w:val="004309CF"/>
    <w:rsid w:val="00430A85"/>
    <w:rsid w:val="00430B8B"/>
    <w:rsid w:val="00431228"/>
    <w:rsid w:val="00431292"/>
    <w:rsid w:val="00431872"/>
    <w:rsid w:val="00431D25"/>
    <w:rsid w:val="00431D39"/>
    <w:rsid w:val="00432292"/>
    <w:rsid w:val="00432F97"/>
    <w:rsid w:val="00433026"/>
    <w:rsid w:val="004333BE"/>
    <w:rsid w:val="00434283"/>
    <w:rsid w:val="0043482E"/>
    <w:rsid w:val="00434E04"/>
    <w:rsid w:val="004353CC"/>
    <w:rsid w:val="00435E86"/>
    <w:rsid w:val="00435F9E"/>
    <w:rsid w:val="00437026"/>
    <w:rsid w:val="00437A3D"/>
    <w:rsid w:val="00437D50"/>
    <w:rsid w:val="00437E04"/>
    <w:rsid w:val="004400CF"/>
    <w:rsid w:val="00440123"/>
    <w:rsid w:val="00440185"/>
    <w:rsid w:val="00440545"/>
    <w:rsid w:val="004413F6"/>
    <w:rsid w:val="004416EA"/>
    <w:rsid w:val="00441833"/>
    <w:rsid w:val="0044189D"/>
    <w:rsid w:val="00441D55"/>
    <w:rsid w:val="00442264"/>
    <w:rsid w:val="00442D57"/>
    <w:rsid w:val="0044355A"/>
    <w:rsid w:val="00443BBA"/>
    <w:rsid w:val="00444E82"/>
    <w:rsid w:val="004451CF"/>
    <w:rsid w:val="00445633"/>
    <w:rsid w:val="00445A20"/>
    <w:rsid w:val="0044702D"/>
    <w:rsid w:val="0044750A"/>
    <w:rsid w:val="00447889"/>
    <w:rsid w:val="00447892"/>
    <w:rsid w:val="0045004E"/>
    <w:rsid w:val="0045009C"/>
    <w:rsid w:val="00450A6E"/>
    <w:rsid w:val="00450AC3"/>
    <w:rsid w:val="00450AD2"/>
    <w:rsid w:val="004513CB"/>
    <w:rsid w:val="00451501"/>
    <w:rsid w:val="00451C56"/>
    <w:rsid w:val="00451F4F"/>
    <w:rsid w:val="0045239A"/>
    <w:rsid w:val="00452C43"/>
    <w:rsid w:val="00452CEC"/>
    <w:rsid w:val="00452E40"/>
    <w:rsid w:val="00453383"/>
    <w:rsid w:val="00454123"/>
    <w:rsid w:val="00454F43"/>
    <w:rsid w:val="0045516B"/>
    <w:rsid w:val="00455205"/>
    <w:rsid w:val="0045523C"/>
    <w:rsid w:val="004552CF"/>
    <w:rsid w:val="004555C3"/>
    <w:rsid w:val="00456276"/>
    <w:rsid w:val="00456441"/>
    <w:rsid w:val="004569FD"/>
    <w:rsid w:val="00457E98"/>
    <w:rsid w:val="0046051E"/>
    <w:rsid w:val="00460AB4"/>
    <w:rsid w:val="004616CE"/>
    <w:rsid w:val="00462926"/>
    <w:rsid w:val="00462946"/>
    <w:rsid w:val="00462B29"/>
    <w:rsid w:val="00462B40"/>
    <w:rsid w:val="00462CC3"/>
    <w:rsid w:val="00463264"/>
    <w:rsid w:val="00463FA0"/>
    <w:rsid w:val="0046477B"/>
    <w:rsid w:val="00464AD7"/>
    <w:rsid w:val="00464B48"/>
    <w:rsid w:val="00464C62"/>
    <w:rsid w:val="00464F17"/>
    <w:rsid w:val="004656D9"/>
    <w:rsid w:val="00465A76"/>
    <w:rsid w:val="00465AF5"/>
    <w:rsid w:val="00465B43"/>
    <w:rsid w:val="00466591"/>
    <w:rsid w:val="004668BA"/>
    <w:rsid w:val="004669D6"/>
    <w:rsid w:val="00466A25"/>
    <w:rsid w:val="00467A41"/>
    <w:rsid w:val="00467DDD"/>
    <w:rsid w:val="004705E1"/>
    <w:rsid w:val="00470883"/>
    <w:rsid w:val="004714F3"/>
    <w:rsid w:val="00472234"/>
    <w:rsid w:val="0047277F"/>
    <w:rsid w:val="00472817"/>
    <w:rsid w:val="00472B18"/>
    <w:rsid w:val="00472FF2"/>
    <w:rsid w:val="00473236"/>
    <w:rsid w:val="004737F3"/>
    <w:rsid w:val="00473E90"/>
    <w:rsid w:val="004747F7"/>
    <w:rsid w:val="00474EDA"/>
    <w:rsid w:val="00474F18"/>
    <w:rsid w:val="0047524D"/>
    <w:rsid w:val="004752ED"/>
    <w:rsid w:val="00475621"/>
    <w:rsid w:val="00475FF9"/>
    <w:rsid w:val="004761D8"/>
    <w:rsid w:val="00476326"/>
    <w:rsid w:val="0047641B"/>
    <w:rsid w:val="004769DE"/>
    <w:rsid w:val="00476C34"/>
    <w:rsid w:val="004770A6"/>
    <w:rsid w:val="004770D6"/>
    <w:rsid w:val="004773BC"/>
    <w:rsid w:val="00480A9D"/>
    <w:rsid w:val="00480F4F"/>
    <w:rsid w:val="004816EE"/>
    <w:rsid w:val="00481869"/>
    <w:rsid w:val="00481B46"/>
    <w:rsid w:val="00483122"/>
    <w:rsid w:val="0048368C"/>
    <w:rsid w:val="0048388D"/>
    <w:rsid w:val="00483AA1"/>
    <w:rsid w:val="00484976"/>
    <w:rsid w:val="00484991"/>
    <w:rsid w:val="00485470"/>
    <w:rsid w:val="00485F33"/>
    <w:rsid w:val="00486A33"/>
    <w:rsid w:val="00486BAA"/>
    <w:rsid w:val="004872C5"/>
    <w:rsid w:val="00487759"/>
    <w:rsid w:val="004911D3"/>
    <w:rsid w:val="0049133A"/>
    <w:rsid w:val="00491569"/>
    <w:rsid w:val="00491E12"/>
    <w:rsid w:val="0049263D"/>
    <w:rsid w:val="00492A0B"/>
    <w:rsid w:val="004931CA"/>
    <w:rsid w:val="004933DB"/>
    <w:rsid w:val="00493A72"/>
    <w:rsid w:val="00494671"/>
    <w:rsid w:val="004949C2"/>
    <w:rsid w:val="00494AF4"/>
    <w:rsid w:val="00494D2A"/>
    <w:rsid w:val="00495766"/>
    <w:rsid w:val="004959AD"/>
    <w:rsid w:val="00496B5B"/>
    <w:rsid w:val="00497520"/>
    <w:rsid w:val="004975C4"/>
    <w:rsid w:val="00497B84"/>
    <w:rsid w:val="004A06E2"/>
    <w:rsid w:val="004A0AC5"/>
    <w:rsid w:val="004A0BAF"/>
    <w:rsid w:val="004A0C0C"/>
    <w:rsid w:val="004A1156"/>
    <w:rsid w:val="004A1832"/>
    <w:rsid w:val="004A1841"/>
    <w:rsid w:val="004A2062"/>
    <w:rsid w:val="004A2656"/>
    <w:rsid w:val="004A2780"/>
    <w:rsid w:val="004A2E27"/>
    <w:rsid w:val="004A3117"/>
    <w:rsid w:val="004A3204"/>
    <w:rsid w:val="004A3922"/>
    <w:rsid w:val="004A3DF0"/>
    <w:rsid w:val="004A43C3"/>
    <w:rsid w:val="004A4D1D"/>
    <w:rsid w:val="004A515F"/>
    <w:rsid w:val="004A5459"/>
    <w:rsid w:val="004A55BB"/>
    <w:rsid w:val="004A6168"/>
    <w:rsid w:val="004A6635"/>
    <w:rsid w:val="004A67FC"/>
    <w:rsid w:val="004A692C"/>
    <w:rsid w:val="004A6B21"/>
    <w:rsid w:val="004A6B29"/>
    <w:rsid w:val="004A6E0A"/>
    <w:rsid w:val="004A71B6"/>
    <w:rsid w:val="004A72C1"/>
    <w:rsid w:val="004A744B"/>
    <w:rsid w:val="004A74ED"/>
    <w:rsid w:val="004A7A20"/>
    <w:rsid w:val="004A7E1F"/>
    <w:rsid w:val="004A7FB7"/>
    <w:rsid w:val="004B011B"/>
    <w:rsid w:val="004B016A"/>
    <w:rsid w:val="004B0F5C"/>
    <w:rsid w:val="004B12D2"/>
    <w:rsid w:val="004B15E4"/>
    <w:rsid w:val="004B1AB1"/>
    <w:rsid w:val="004B26CC"/>
    <w:rsid w:val="004B2A2C"/>
    <w:rsid w:val="004B2E2E"/>
    <w:rsid w:val="004B411A"/>
    <w:rsid w:val="004B4288"/>
    <w:rsid w:val="004B4BE9"/>
    <w:rsid w:val="004B5061"/>
    <w:rsid w:val="004B553B"/>
    <w:rsid w:val="004B5B77"/>
    <w:rsid w:val="004B5D68"/>
    <w:rsid w:val="004B63AD"/>
    <w:rsid w:val="004B6551"/>
    <w:rsid w:val="004B65D4"/>
    <w:rsid w:val="004B6AFB"/>
    <w:rsid w:val="004B6EDF"/>
    <w:rsid w:val="004B7874"/>
    <w:rsid w:val="004B7A61"/>
    <w:rsid w:val="004C01CF"/>
    <w:rsid w:val="004C04C4"/>
    <w:rsid w:val="004C07D1"/>
    <w:rsid w:val="004C0A41"/>
    <w:rsid w:val="004C0C29"/>
    <w:rsid w:val="004C0C3B"/>
    <w:rsid w:val="004C0FB7"/>
    <w:rsid w:val="004C102F"/>
    <w:rsid w:val="004C112B"/>
    <w:rsid w:val="004C1259"/>
    <w:rsid w:val="004C1479"/>
    <w:rsid w:val="004C16BB"/>
    <w:rsid w:val="004C1965"/>
    <w:rsid w:val="004C1CF3"/>
    <w:rsid w:val="004C1F3D"/>
    <w:rsid w:val="004C2777"/>
    <w:rsid w:val="004C28BD"/>
    <w:rsid w:val="004C2EDA"/>
    <w:rsid w:val="004C3156"/>
    <w:rsid w:val="004C360B"/>
    <w:rsid w:val="004C3630"/>
    <w:rsid w:val="004C3644"/>
    <w:rsid w:val="004C3B95"/>
    <w:rsid w:val="004C472D"/>
    <w:rsid w:val="004C51D2"/>
    <w:rsid w:val="004C5295"/>
    <w:rsid w:val="004C54DD"/>
    <w:rsid w:val="004C65A3"/>
    <w:rsid w:val="004C68A0"/>
    <w:rsid w:val="004C6D53"/>
    <w:rsid w:val="004C73E5"/>
    <w:rsid w:val="004C775F"/>
    <w:rsid w:val="004C7A36"/>
    <w:rsid w:val="004C7E85"/>
    <w:rsid w:val="004C7F23"/>
    <w:rsid w:val="004C7F72"/>
    <w:rsid w:val="004D07C6"/>
    <w:rsid w:val="004D0823"/>
    <w:rsid w:val="004D0D23"/>
    <w:rsid w:val="004D19DE"/>
    <w:rsid w:val="004D1CB7"/>
    <w:rsid w:val="004D23E3"/>
    <w:rsid w:val="004D2F8D"/>
    <w:rsid w:val="004D34C6"/>
    <w:rsid w:val="004D35DE"/>
    <w:rsid w:val="004D39FB"/>
    <w:rsid w:val="004D3C19"/>
    <w:rsid w:val="004D3DD8"/>
    <w:rsid w:val="004D4B31"/>
    <w:rsid w:val="004D4B79"/>
    <w:rsid w:val="004D4E30"/>
    <w:rsid w:val="004D4EC3"/>
    <w:rsid w:val="004D6204"/>
    <w:rsid w:val="004D6268"/>
    <w:rsid w:val="004D6605"/>
    <w:rsid w:val="004D68FC"/>
    <w:rsid w:val="004D691A"/>
    <w:rsid w:val="004D6CCB"/>
    <w:rsid w:val="004D7921"/>
    <w:rsid w:val="004E05BA"/>
    <w:rsid w:val="004E07B4"/>
    <w:rsid w:val="004E1069"/>
    <w:rsid w:val="004E1728"/>
    <w:rsid w:val="004E1AAD"/>
    <w:rsid w:val="004E1E54"/>
    <w:rsid w:val="004E20B7"/>
    <w:rsid w:val="004E2254"/>
    <w:rsid w:val="004E255B"/>
    <w:rsid w:val="004E278F"/>
    <w:rsid w:val="004E2964"/>
    <w:rsid w:val="004E37BB"/>
    <w:rsid w:val="004E4202"/>
    <w:rsid w:val="004E4413"/>
    <w:rsid w:val="004E4F73"/>
    <w:rsid w:val="004E5084"/>
    <w:rsid w:val="004E5164"/>
    <w:rsid w:val="004E5330"/>
    <w:rsid w:val="004E5720"/>
    <w:rsid w:val="004E5F80"/>
    <w:rsid w:val="004E672C"/>
    <w:rsid w:val="004E6C8D"/>
    <w:rsid w:val="004E720D"/>
    <w:rsid w:val="004E759E"/>
    <w:rsid w:val="004E75DD"/>
    <w:rsid w:val="004F01EA"/>
    <w:rsid w:val="004F15C0"/>
    <w:rsid w:val="004F15C6"/>
    <w:rsid w:val="004F1AA7"/>
    <w:rsid w:val="004F1AF7"/>
    <w:rsid w:val="004F1B82"/>
    <w:rsid w:val="004F2459"/>
    <w:rsid w:val="004F2614"/>
    <w:rsid w:val="004F29D5"/>
    <w:rsid w:val="004F3355"/>
    <w:rsid w:val="004F34E8"/>
    <w:rsid w:val="004F4248"/>
    <w:rsid w:val="004F49F0"/>
    <w:rsid w:val="004F4B4D"/>
    <w:rsid w:val="004F5414"/>
    <w:rsid w:val="004F5446"/>
    <w:rsid w:val="004F5FD6"/>
    <w:rsid w:val="004F6116"/>
    <w:rsid w:val="004F6402"/>
    <w:rsid w:val="004F641C"/>
    <w:rsid w:val="004F7C40"/>
    <w:rsid w:val="004F7C70"/>
    <w:rsid w:val="00500100"/>
    <w:rsid w:val="00500198"/>
    <w:rsid w:val="005002C4"/>
    <w:rsid w:val="00500811"/>
    <w:rsid w:val="0050097C"/>
    <w:rsid w:val="00500BF1"/>
    <w:rsid w:val="00500D9F"/>
    <w:rsid w:val="00501008"/>
    <w:rsid w:val="005011CA"/>
    <w:rsid w:val="00501962"/>
    <w:rsid w:val="00501E35"/>
    <w:rsid w:val="0050201C"/>
    <w:rsid w:val="005022A7"/>
    <w:rsid w:val="005022BB"/>
    <w:rsid w:val="005026CA"/>
    <w:rsid w:val="00502A82"/>
    <w:rsid w:val="00502CF0"/>
    <w:rsid w:val="00502FC4"/>
    <w:rsid w:val="005033F0"/>
    <w:rsid w:val="005036BC"/>
    <w:rsid w:val="00503C19"/>
    <w:rsid w:val="00503C6F"/>
    <w:rsid w:val="00503D74"/>
    <w:rsid w:val="005042F9"/>
    <w:rsid w:val="005046FF"/>
    <w:rsid w:val="00505145"/>
    <w:rsid w:val="0050533A"/>
    <w:rsid w:val="0050581E"/>
    <w:rsid w:val="00505A12"/>
    <w:rsid w:val="00505F0F"/>
    <w:rsid w:val="005062A4"/>
    <w:rsid w:val="00506876"/>
    <w:rsid w:val="00506D75"/>
    <w:rsid w:val="00506D97"/>
    <w:rsid w:val="005074CC"/>
    <w:rsid w:val="00507724"/>
    <w:rsid w:val="00507936"/>
    <w:rsid w:val="00507B2E"/>
    <w:rsid w:val="00507CE4"/>
    <w:rsid w:val="00507D8D"/>
    <w:rsid w:val="00510057"/>
    <w:rsid w:val="005101A4"/>
    <w:rsid w:val="005104A6"/>
    <w:rsid w:val="0051058C"/>
    <w:rsid w:val="00510922"/>
    <w:rsid w:val="00510B98"/>
    <w:rsid w:val="00510EA8"/>
    <w:rsid w:val="005112FD"/>
    <w:rsid w:val="005113CF"/>
    <w:rsid w:val="00511426"/>
    <w:rsid w:val="005114F0"/>
    <w:rsid w:val="00511516"/>
    <w:rsid w:val="00511592"/>
    <w:rsid w:val="005118AC"/>
    <w:rsid w:val="00511C61"/>
    <w:rsid w:val="00511D61"/>
    <w:rsid w:val="00511E6D"/>
    <w:rsid w:val="00512106"/>
    <w:rsid w:val="005123AC"/>
    <w:rsid w:val="005130B1"/>
    <w:rsid w:val="005130D2"/>
    <w:rsid w:val="005136C2"/>
    <w:rsid w:val="005148FB"/>
    <w:rsid w:val="00514EBE"/>
    <w:rsid w:val="005152D3"/>
    <w:rsid w:val="00515681"/>
    <w:rsid w:val="00515AB6"/>
    <w:rsid w:val="00515CC3"/>
    <w:rsid w:val="00515F13"/>
    <w:rsid w:val="00516331"/>
    <w:rsid w:val="005167B2"/>
    <w:rsid w:val="0051716F"/>
    <w:rsid w:val="00517930"/>
    <w:rsid w:val="00520F74"/>
    <w:rsid w:val="0052141A"/>
    <w:rsid w:val="0052229E"/>
    <w:rsid w:val="00522DF6"/>
    <w:rsid w:val="005230B1"/>
    <w:rsid w:val="00523325"/>
    <w:rsid w:val="005239B2"/>
    <w:rsid w:val="00523A19"/>
    <w:rsid w:val="00523CAE"/>
    <w:rsid w:val="00523F4F"/>
    <w:rsid w:val="00524B73"/>
    <w:rsid w:val="00526C61"/>
    <w:rsid w:val="00526CCF"/>
    <w:rsid w:val="0052716B"/>
    <w:rsid w:val="00527A87"/>
    <w:rsid w:val="00530122"/>
    <w:rsid w:val="0053044E"/>
    <w:rsid w:val="005308F7"/>
    <w:rsid w:val="00530BEB"/>
    <w:rsid w:val="00530FB2"/>
    <w:rsid w:val="0053125F"/>
    <w:rsid w:val="005313CE"/>
    <w:rsid w:val="00531C92"/>
    <w:rsid w:val="0053213D"/>
    <w:rsid w:val="0053221E"/>
    <w:rsid w:val="0053299E"/>
    <w:rsid w:val="00532ADC"/>
    <w:rsid w:val="005338F6"/>
    <w:rsid w:val="005339C5"/>
    <w:rsid w:val="00533A4B"/>
    <w:rsid w:val="00533EED"/>
    <w:rsid w:val="00533F50"/>
    <w:rsid w:val="00534D4B"/>
    <w:rsid w:val="00534E12"/>
    <w:rsid w:val="00534F9F"/>
    <w:rsid w:val="0053545E"/>
    <w:rsid w:val="00535570"/>
    <w:rsid w:val="005359A1"/>
    <w:rsid w:val="00535C13"/>
    <w:rsid w:val="00536213"/>
    <w:rsid w:val="00536997"/>
    <w:rsid w:val="00536A41"/>
    <w:rsid w:val="00536F14"/>
    <w:rsid w:val="0053741A"/>
    <w:rsid w:val="00537711"/>
    <w:rsid w:val="0053787B"/>
    <w:rsid w:val="005402C4"/>
    <w:rsid w:val="00540335"/>
    <w:rsid w:val="00540337"/>
    <w:rsid w:val="00540723"/>
    <w:rsid w:val="00540C62"/>
    <w:rsid w:val="00540F50"/>
    <w:rsid w:val="00540FFF"/>
    <w:rsid w:val="00541718"/>
    <w:rsid w:val="00541BC0"/>
    <w:rsid w:val="00542740"/>
    <w:rsid w:val="00542766"/>
    <w:rsid w:val="005428B3"/>
    <w:rsid w:val="005439A5"/>
    <w:rsid w:val="005440BD"/>
    <w:rsid w:val="00544136"/>
    <w:rsid w:val="00544512"/>
    <w:rsid w:val="005445BD"/>
    <w:rsid w:val="00544ABD"/>
    <w:rsid w:val="00545ADF"/>
    <w:rsid w:val="005467AD"/>
    <w:rsid w:val="00546F31"/>
    <w:rsid w:val="00547697"/>
    <w:rsid w:val="00547782"/>
    <w:rsid w:val="00547C3E"/>
    <w:rsid w:val="005509C4"/>
    <w:rsid w:val="00550D10"/>
    <w:rsid w:val="00550F72"/>
    <w:rsid w:val="00550FB3"/>
    <w:rsid w:val="005510F5"/>
    <w:rsid w:val="005515E9"/>
    <w:rsid w:val="005518D6"/>
    <w:rsid w:val="005518E6"/>
    <w:rsid w:val="00551A40"/>
    <w:rsid w:val="00551B50"/>
    <w:rsid w:val="00551BE5"/>
    <w:rsid w:val="00551FED"/>
    <w:rsid w:val="005523AE"/>
    <w:rsid w:val="005523CD"/>
    <w:rsid w:val="00552424"/>
    <w:rsid w:val="00552BB1"/>
    <w:rsid w:val="005533B0"/>
    <w:rsid w:val="00553457"/>
    <w:rsid w:val="00553E20"/>
    <w:rsid w:val="00554862"/>
    <w:rsid w:val="00554CC2"/>
    <w:rsid w:val="005554D7"/>
    <w:rsid w:val="005557F0"/>
    <w:rsid w:val="00555BF7"/>
    <w:rsid w:val="00555FD0"/>
    <w:rsid w:val="00556D45"/>
    <w:rsid w:val="005573F8"/>
    <w:rsid w:val="00557592"/>
    <w:rsid w:val="00557701"/>
    <w:rsid w:val="00557B48"/>
    <w:rsid w:val="00557B4C"/>
    <w:rsid w:val="00560AC7"/>
    <w:rsid w:val="00560CE4"/>
    <w:rsid w:val="00560D63"/>
    <w:rsid w:val="0056151E"/>
    <w:rsid w:val="00561A0F"/>
    <w:rsid w:val="00561DD8"/>
    <w:rsid w:val="00561E1E"/>
    <w:rsid w:val="005621F8"/>
    <w:rsid w:val="0056252D"/>
    <w:rsid w:val="0056271C"/>
    <w:rsid w:val="00562975"/>
    <w:rsid w:val="00562DC7"/>
    <w:rsid w:val="005635A9"/>
    <w:rsid w:val="0056393C"/>
    <w:rsid w:val="00563A80"/>
    <w:rsid w:val="00563FBD"/>
    <w:rsid w:val="005646F2"/>
    <w:rsid w:val="00564F9E"/>
    <w:rsid w:val="00565286"/>
    <w:rsid w:val="005652C5"/>
    <w:rsid w:val="00565403"/>
    <w:rsid w:val="00565A90"/>
    <w:rsid w:val="00565D9B"/>
    <w:rsid w:val="005662F3"/>
    <w:rsid w:val="00566517"/>
    <w:rsid w:val="005668D3"/>
    <w:rsid w:val="005669B2"/>
    <w:rsid w:val="005672A4"/>
    <w:rsid w:val="005672F8"/>
    <w:rsid w:val="005674EE"/>
    <w:rsid w:val="005675E1"/>
    <w:rsid w:val="00567977"/>
    <w:rsid w:val="00567AE2"/>
    <w:rsid w:val="00567B9F"/>
    <w:rsid w:val="00567CA8"/>
    <w:rsid w:val="00567DC5"/>
    <w:rsid w:val="005701D2"/>
    <w:rsid w:val="00570BFA"/>
    <w:rsid w:val="00570D92"/>
    <w:rsid w:val="00570F00"/>
    <w:rsid w:val="00570FCB"/>
    <w:rsid w:val="00571B64"/>
    <w:rsid w:val="005720A3"/>
    <w:rsid w:val="00572431"/>
    <w:rsid w:val="00572686"/>
    <w:rsid w:val="00572C1C"/>
    <w:rsid w:val="0057368C"/>
    <w:rsid w:val="00574030"/>
    <w:rsid w:val="00574244"/>
    <w:rsid w:val="00574828"/>
    <w:rsid w:val="00575E4C"/>
    <w:rsid w:val="00576D7E"/>
    <w:rsid w:val="00577368"/>
    <w:rsid w:val="0057745F"/>
    <w:rsid w:val="00577966"/>
    <w:rsid w:val="00577CB7"/>
    <w:rsid w:val="00577FE5"/>
    <w:rsid w:val="00580213"/>
    <w:rsid w:val="005802B5"/>
    <w:rsid w:val="005805D3"/>
    <w:rsid w:val="00580987"/>
    <w:rsid w:val="00580AA4"/>
    <w:rsid w:val="00580FE0"/>
    <w:rsid w:val="00581EFE"/>
    <w:rsid w:val="005828D6"/>
    <w:rsid w:val="0058290F"/>
    <w:rsid w:val="005831F9"/>
    <w:rsid w:val="0058329E"/>
    <w:rsid w:val="0058355B"/>
    <w:rsid w:val="005836B5"/>
    <w:rsid w:val="005838E4"/>
    <w:rsid w:val="00583BA9"/>
    <w:rsid w:val="00584916"/>
    <w:rsid w:val="00584A1E"/>
    <w:rsid w:val="00585038"/>
    <w:rsid w:val="005850D3"/>
    <w:rsid w:val="00585734"/>
    <w:rsid w:val="00585C1A"/>
    <w:rsid w:val="00586162"/>
    <w:rsid w:val="005866BE"/>
    <w:rsid w:val="00586AD1"/>
    <w:rsid w:val="0058730B"/>
    <w:rsid w:val="0058751C"/>
    <w:rsid w:val="005876CA"/>
    <w:rsid w:val="0058792C"/>
    <w:rsid w:val="00590129"/>
    <w:rsid w:val="00590F9D"/>
    <w:rsid w:val="00591B42"/>
    <w:rsid w:val="005922D0"/>
    <w:rsid w:val="0059251F"/>
    <w:rsid w:val="005926EB"/>
    <w:rsid w:val="00592B16"/>
    <w:rsid w:val="00592DC4"/>
    <w:rsid w:val="0059336D"/>
    <w:rsid w:val="00593962"/>
    <w:rsid w:val="00593AD7"/>
    <w:rsid w:val="00593B9D"/>
    <w:rsid w:val="0059408C"/>
    <w:rsid w:val="00594B39"/>
    <w:rsid w:val="00594CC4"/>
    <w:rsid w:val="00594D5D"/>
    <w:rsid w:val="00594E92"/>
    <w:rsid w:val="00595897"/>
    <w:rsid w:val="00595AF7"/>
    <w:rsid w:val="00595C69"/>
    <w:rsid w:val="00595CE0"/>
    <w:rsid w:val="005962C3"/>
    <w:rsid w:val="005977B8"/>
    <w:rsid w:val="00597F9E"/>
    <w:rsid w:val="005A0050"/>
    <w:rsid w:val="005A033A"/>
    <w:rsid w:val="005A15D9"/>
    <w:rsid w:val="005A173A"/>
    <w:rsid w:val="005A1D18"/>
    <w:rsid w:val="005A2168"/>
    <w:rsid w:val="005A29FE"/>
    <w:rsid w:val="005A3070"/>
    <w:rsid w:val="005A3490"/>
    <w:rsid w:val="005A3B9E"/>
    <w:rsid w:val="005A4AA7"/>
    <w:rsid w:val="005A54E7"/>
    <w:rsid w:val="005A59E9"/>
    <w:rsid w:val="005A6005"/>
    <w:rsid w:val="005A69F0"/>
    <w:rsid w:val="005A7FDD"/>
    <w:rsid w:val="005B030C"/>
    <w:rsid w:val="005B0C00"/>
    <w:rsid w:val="005B0D03"/>
    <w:rsid w:val="005B0E7A"/>
    <w:rsid w:val="005B1251"/>
    <w:rsid w:val="005B146C"/>
    <w:rsid w:val="005B16D0"/>
    <w:rsid w:val="005B1D0B"/>
    <w:rsid w:val="005B247D"/>
    <w:rsid w:val="005B2AA5"/>
    <w:rsid w:val="005B3427"/>
    <w:rsid w:val="005B3AE0"/>
    <w:rsid w:val="005B3C61"/>
    <w:rsid w:val="005B42E7"/>
    <w:rsid w:val="005B45E0"/>
    <w:rsid w:val="005B4F48"/>
    <w:rsid w:val="005B5C73"/>
    <w:rsid w:val="005B6B28"/>
    <w:rsid w:val="005B6DC1"/>
    <w:rsid w:val="005B6E26"/>
    <w:rsid w:val="005B7192"/>
    <w:rsid w:val="005B7BC4"/>
    <w:rsid w:val="005C0022"/>
    <w:rsid w:val="005C0084"/>
    <w:rsid w:val="005C00D2"/>
    <w:rsid w:val="005C04CE"/>
    <w:rsid w:val="005C1182"/>
    <w:rsid w:val="005C173C"/>
    <w:rsid w:val="005C1BBF"/>
    <w:rsid w:val="005C1DBB"/>
    <w:rsid w:val="005C1E25"/>
    <w:rsid w:val="005C1E4A"/>
    <w:rsid w:val="005C23A0"/>
    <w:rsid w:val="005C2740"/>
    <w:rsid w:val="005C2CF2"/>
    <w:rsid w:val="005C3969"/>
    <w:rsid w:val="005C3A87"/>
    <w:rsid w:val="005C45F0"/>
    <w:rsid w:val="005C4F4F"/>
    <w:rsid w:val="005C5267"/>
    <w:rsid w:val="005C54A1"/>
    <w:rsid w:val="005C573D"/>
    <w:rsid w:val="005C58A0"/>
    <w:rsid w:val="005C5F44"/>
    <w:rsid w:val="005C64F1"/>
    <w:rsid w:val="005C674E"/>
    <w:rsid w:val="005C71ED"/>
    <w:rsid w:val="005C7245"/>
    <w:rsid w:val="005D041D"/>
    <w:rsid w:val="005D10D4"/>
    <w:rsid w:val="005D1954"/>
    <w:rsid w:val="005D21EB"/>
    <w:rsid w:val="005D268D"/>
    <w:rsid w:val="005D292B"/>
    <w:rsid w:val="005D2C14"/>
    <w:rsid w:val="005D38A9"/>
    <w:rsid w:val="005D396A"/>
    <w:rsid w:val="005D3C7A"/>
    <w:rsid w:val="005D3D42"/>
    <w:rsid w:val="005D4B11"/>
    <w:rsid w:val="005D5CBF"/>
    <w:rsid w:val="005D5D91"/>
    <w:rsid w:val="005D5E2E"/>
    <w:rsid w:val="005D5FF4"/>
    <w:rsid w:val="005D6AA7"/>
    <w:rsid w:val="005D6C5A"/>
    <w:rsid w:val="005D6E63"/>
    <w:rsid w:val="005D73FC"/>
    <w:rsid w:val="005D7451"/>
    <w:rsid w:val="005D75DA"/>
    <w:rsid w:val="005D786F"/>
    <w:rsid w:val="005D7EAA"/>
    <w:rsid w:val="005D7F63"/>
    <w:rsid w:val="005E04A6"/>
    <w:rsid w:val="005E0830"/>
    <w:rsid w:val="005E0D35"/>
    <w:rsid w:val="005E116C"/>
    <w:rsid w:val="005E21B0"/>
    <w:rsid w:val="005E260A"/>
    <w:rsid w:val="005E2D5D"/>
    <w:rsid w:val="005E2D60"/>
    <w:rsid w:val="005E35FF"/>
    <w:rsid w:val="005E3E8B"/>
    <w:rsid w:val="005E3E9C"/>
    <w:rsid w:val="005E3F0A"/>
    <w:rsid w:val="005E4908"/>
    <w:rsid w:val="005E4F2A"/>
    <w:rsid w:val="005E5367"/>
    <w:rsid w:val="005E58BF"/>
    <w:rsid w:val="005E5A3A"/>
    <w:rsid w:val="005E6142"/>
    <w:rsid w:val="005E6155"/>
    <w:rsid w:val="005E69B4"/>
    <w:rsid w:val="005E7343"/>
    <w:rsid w:val="005E7AEF"/>
    <w:rsid w:val="005E7FBF"/>
    <w:rsid w:val="005F002F"/>
    <w:rsid w:val="005F0339"/>
    <w:rsid w:val="005F08B4"/>
    <w:rsid w:val="005F0BA3"/>
    <w:rsid w:val="005F0D3E"/>
    <w:rsid w:val="005F123A"/>
    <w:rsid w:val="005F1572"/>
    <w:rsid w:val="005F1DDE"/>
    <w:rsid w:val="005F211F"/>
    <w:rsid w:val="005F21CE"/>
    <w:rsid w:val="005F2C8A"/>
    <w:rsid w:val="005F34B1"/>
    <w:rsid w:val="005F36A5"/>
    <w:rsid w:val="005F36C6"/>
    <w:rsid w:val="005F3EB6"/>
    <w:rsid w:val="005F3ED3"/>
    <w:rsid w:val="005F3FC7"/>
    <w:rsid w:val="005F4150"/>
    <w:rsid w:val="005F4612"/>
    <w:rsid w:val="005F4C4D"/>
    <w:rsid w:val="005F5064"/>
    <w:rsid w:val="005F50CA"/>
    <w:rsid w:val="005F51B4"/>
    <w:rsid w:val="005F54C1"/>
    <w:rsid w:val="005F5CD1"/>
    <w:rsid w:val="005F668F"/>
    <w:rsid w:val="005F69D0"/>
    <w:rsid w:val="005F6A2D"/>
    <w:rsid w:val="005F6E39"/>
    <w:rsid w:val="006001F9"/>
    <w:rsid w:val="0060057D"/>
    <w:rsid w:val="006006F6"/>
    <w:rsid w:val="006007A2"/>
    <w:rsid w:val="00600AF7"/>
    <w:rsid w:val="00601093"/>
    <w:rsid w:val="006016A8"/>
    <w:rsid w:val="006018FC"/>
    <w:rsid w:val="00601C2D"/>
    <w:rsid w:val="00601C88"/>
    <w:rsid w:val="006026AA"/>
    <w:rsid w:val="006028BD"/>
    <w:rsid w:val="00602E31"/>
    <w:rsid w:val="00602F79"/>
    <w:rsid w:val="00604D8B"/>
    <w:rsid w:val="00604ED7"/>
    <w:rsid w:val="006050B2"/>
    <w:rsid w:val="006052B2"/>
    <w:rsid w:val="00605859"/>
    <w:rsid w:val="00605894"/>
    <w:rsid w:val="00605BA8"/>
    <w:rsid w:val="0060777E"/>
    <w:rsid w:val="006079AE"/>
    <w:rsid w:val="00607A82"/>
    <w:rsid w:val="00607B0D"/>
    <w:rsid w:val="0061043F"/>
    <w:rsid w:val="0061046D"/>
    <w:rsid w:val="00610847"/>
    <w:rsid w:val="00611257"/>
    <w:rsid w:val="00611280"/>
    <w:rsid w:val="0061195E"/>
    <w:rsid w:val="00611A54"/>
    <w:rsid w:val="0061202C"/>
    <w:rsid w:val="0061235A"/>
    <w:rsid w:val="00612596"/>
    <w:rsid w:val="00612D6A"/>
    <w:rsid w:val="00612D92"/>
    <w:rsid w:val="00612EB7"/>
    <w:rsid w:val="006132D6"/>
    <w:rsid w:val="0061346A"/>
    <w:rsid w:val="006136DE"/>
    <w:rsid w:val="006138FB"/>
    <w:rsid w:val="00613F98"/>
    <w:rsid w:val="006149EF"/>
    <w:rsid w:val="00614A9F"/>
    <w:rsid w:val="00614B13"/>
    <w:rsid w:val="00614CD5"/>
    <w:rsid w:val="006152F1"/>
    <w:rsid w:val="006159F0"/>
    <w:rsid w:val="00615BF0"/>
    <w:rsid w:val="00615FD5"/>
    <w:rsid w:val="0061604A"/>
    <w:rsid w:val="006167CE"/>
    <w:rsid w:val="00616B4F"/>
    <w:rsid w:val="00617121"/>
    <w:rsid w:val="006172D6"/>
    <w:rsid w:val="00617577"/>
    <w:rsid w:val="00617780"/>
    <w:rsid w:val="0061793A"/>
    <w:rsid w:val="00617F71"/>
    <w:rsid w:val="006207FF"/>
    <w:rsid w:val="00620A9F"/>
    <w:rsid w:val="00620BBB"/>
    <w:rsid w:val="00620E30"/>
    <w:rsid w:val="00621280"/>
    <w:rsid w:val="006212C6"/>
    <w:rsid w:val="00621E2D"/>
    <w:rsid w:val="00622250"/>
    <w:rsid w:val="00622F48"/>
    <w:rsid w:val="00623A7D"/>
    <w:rsid w:val="00623D77"/>
    <w:rsid w:val="0062426D"/>
    <w:rsid w:val="00624632"/>
    <w:rsid w:val="00624651"/>
    <w:rsid w:val="0062468C"/>
    <w:rsid w:val="00624F47"/>
    <w:rsid w:val="00624F7A"/>
    <w:rsid w:val="00624F7B"/>
    <w:rsid w:val="006252E7"/>
    <w:rsid w:val="00625881"/>
    <w:rsid w:val="006260D8"/>
    <w:rsid w:val="006260EA"/>
    <w:rsid w:val="006262D3"/>
    <w:rsid w:val="00626B4D"/>
    <w:rsid w:val="00626CD3"/>
    <w:rsid w:val="006270F7"/>
    <w:rsid w:val="00627209"/>
    <w:rsid w:val="00627A1D"/>
    <w:rsid w:val="00627D43"/>
    <w:rsid w:val="006307B5"/>
    <w:rsid w:val="006307FD"/>
    <w:rsid w:val="00630E02"/>
    <w:rsid w:val="00630E95"/>
    <w:rsid w:val="00631021"/>
    <w:rsid w:val="006311DC"/>
    <w:rsid w:val="00631509"/>
    <w:rsid w:val="00631927"/>
    <w:rsid w:val="00631AB6"/>
    <w:rsid w:val="006325EA"/>
    <w:rsid w:val="006326A2"/>
    <w:rsid w:val="00632B05"/>
    <w:rsid w:val="00632D65"/>
    <w:rsid w:val="00632E51"/>
    <w:rsid w:val="00632F93"/>
    <w:rsid w:val="0063351D"/>
    <w:rsid w:val="00633E77"/>
    <w:rsid w:val="00633FE0"/>
    <w:rsid w:val="00634AF9"/>
    <w:rsid w:val="0063511E"/>
    <w:rsid w:val="00635256"/>
    <w:rsid w:val="006366FD"/>
    <w:rsid w:val="00636BD3"/>
    <w:rsid w:val="00636C74"/>
    <w:rsid w:val="00636DE1"/>
    <w:rsid w:val="00637391"/>
    <w:rsid w:val="00637703"/>
    <w:rsid w:val="00637C70"/>
    <w:rsid w:val="006400F9"/>
    <w:rsid w:val="00640186"/>
    <w:rsid w:val="006414FA"/>
    <w:rsid w:val="0064192F"/>
    <w:rsid w:val="00641D2E"/>
    <w:rsid w:val="00642370"/>
    <w:rsid w:val="00642C55"/>
    <w:rsid w:val="006433D0"/>
    <w:rsid w:val="00643951"/>
    <w:rsid w:val="006439FE"/>
    <w:rsid w:val="00643EC6"/>
    <w:rsid w:val="006440B5"/>
    <w:rsid w:val="00644F6D"/>
    <w:rsid w:val="0064505B"/>
    <w:rsid w:val="006451F0"/>
    <w:rsid w:val="006452A9"/>
    <w:rsid w:val="00645F20"/>
    <w:rsid w:val="006461EE"/>
    <w:rsid w:val="0064654F"/>
    <w:rsid w:val="0064795D"/>
    <w:rsid w:val="00647A3D"/>
    <w:rsid w:val="00647A52"/>
    <w:rsid w:val="006500FF"/>
    <w:rsid w:val="0065057A"/>
    <w:rsid w:val="0065069C"/>
    <w:rsid w:val="00650924"/>
    <w:rsid w:val="006511B1"/>
    <w:rsid w:val="006515D9"/>
    <w:rsid w:val="006517FD"/>
    <w:rsid w:val="00651EBF"/>
    <w:rsid w:val="0065214F"/>
    <w:rsid w:val="00652569"/>
    <w:rsid w:val="006525D0"/>
    <w:rsid w:val="00652767"/>
    <w:rsid w:val="00652EAF"/>
    <w:rsid w:val="006542F6"/>
    <w:rsid w:val="00654488"/>
    <w:rsid w:val="00654530"/>
    <w:rsid w:val="00654C0B"/>
    <w:rsid w:val="00654C81"/>
    <w:rsid w:val="00654D55"/>
    <w:rsid w:val="00654F1B"/>
    <w:rsid w:val="0065526E"/>
    <w:rsid w:val="006554A7"/>
    <w:rsid w:val="00655586"/>
    <w:rsid w:val="00655834"/>
    <w:rsid w:val="00655A1B"/>
    <w:rsid w:val="00655F5B"/>
    <w:rsid w:val="00655FCB"/>
    <w:rsid w:val="006560F9"/>
    <w:rsid w:val="00656538"/>
    <w:rsid w:val="00657053"/>
    <w:rsid w:val="006579E5"/>
    <w:rsid w:val="00657A71"/>
    <w:rsid w:val="00657A9B"/>
    <w:rsid w:val="006607AE"/>
    <w:rsid w:val="00660847"/>
    <w:rsid w:val="00660CF0"/>
    <w:rsid w:val="00660E58"/>
    <w:rsid w:val="006617F2"/>
    <w:rsid w:val="00661823"/>
    <w:rsid w:val="006618E3"/>
    <w:rsid w:val="006618F0"/>
    <w:rsid w:val="00661A8D"/>
    <w:rsid w:val="00661EFC"/>
    <w:rsid w:val="00662158"/>
    <w:rsid w:val="006621C7"/>
    <w:rsid w:val="0066248D"/>
    <w:rsid w:val="00662724"/>
    <w:rsid w:val="006629C8"/>
    <w:rsid w:val="00663036"/>
    <w:rsid w:val="006635E7"/>
    <w:rsid w:val="006636EF"/>
    <w:rsid w:val="00663CFD"/>
    <w:rsid w:val="00663FA8"/>
    <w:rsid w:val="006645B4"/>
    <w:rsid w:val="00664B21"/>
    <w:rsid w:val="0066541B"/>
    <w:rsid w:val="006661BF"/>
    <w:rsid w:val="00667837"/>
    <w:rsid w:val="0066785F"/>
    <w:rsid w:val="006678C6"/>
    <w:rsid w:val="00670ABD"/>
    <w:rsid w:val="0067123A"/>
    <w:rsid w:val="00671F22"/>
    <w:rsid w:val="0067240F"/>
    <w:rsid w:val="00672A80"/>
    <w:rsid w:val="00672E58"/>
    <w:rsid w:val="00672E74"/>
    <w:rsid w:val="00673F7A"/>
    <w:rsid w:val="00674C09"/>
    <w:rsid w:val="0067593F"/>
    <w:rsid w:val="00675C77"/>
    <w:rsid w:val="00675F75"/>
    <w:rsid w:val="00676EC6"/>
    <w:rsid w:val="00677192"/>
    <w:rsid w:val="00677585"/>
    <w:rsid w:val="00680048"/>
    <w:rsid w:val="00680696"/>
    <w:rsid w:val="006808F9"/>
    <w:rsid w:val="00680A17"/>
    <w:rsid w:val="006812B8"/>
    <w:rsid w:val="00682824"/>
    <w:rsid w:val="00682A78"/>
    <w:rsid w:val="006831AF"/>
    <w:rsid w:val="00683476"/>
    <w:rsid w:val="00683B40"/>
    <w:rsid w:val="00683EA4"/>
    <w:rsid w:val="00684611"/>
    <w:rsid w:val="006848F5"/>
    <w:rsid w:val="00684A0C"/>
    <w:rsid w:val="00684CED"/>
    <w:rsid w:val="00684E5B"/>
    <w:rsid w:val="006854D4"/>
    <w:rsid w:val="006856D2"/>
    <w:rsid w:val="00685DE5"/>
    <w:rsid w:val="00686343"/>
    <w:rsid w:val="006863C5"/>
    <w:rsid w:val="00686B37"/>
    <w:rsid w:val="006901B6"/>
    <w:rsid w:val="00690E1F"/>
    <w:rsid w:val="006912FC"/>
    <w:rsid w:val="00691371"/>
    <w:rsid w:val="00691F14"/>
    <w:rsid w:val="006922C2"/>
    <w:rsid w:val="00692371"/>
    <w:rsid w:val="0069242B"/>
    <w:rsid w:val="0069243B"/>
    <w:rsid w:val="006924DE"/>
    <w:rsid w:val="00692731"/>
    <w:rsid w:val="006927C7"/>
    <w:rsid w:val="006928E0"/>
    <w:rsid w:val="0069315F"/>
    <w:rsid w:val="00693551"/>
    <w:rsid w:val="00693B4C"/>
    <w:rsid w:val="006945B8"/>
    <w:rsid w:val="00694687"/>
    <w:rsid w:val="00694D81"/>
    <w:rsid w:val="00694F7C"/>
    <w:rsid w:val="00695909"/>
    <w:rsid w:val="00695AC9"/>
    <w:rsid w:val="00696AFB"/>
    <w:rsid w:val="00696EFE"/>
    <w:rsid w:val="006971C2"/>
    <w:rsid w:val="00697548"/>
    <w:rsid w:val="00697881"/>
    <w:rsid w:val="00697AAD"/>
    <w:rsid w:val="00697FE5"/>
    <w:rsid w:val="006A06C1"/>
    <w:rsid w:val="006A074F"/>
    <w:rsid w:val="006A0800"/>
    <w:rsid w:val="006A0A78"/>
    <w:rsid w:val="006A104B"/>
    <w:rsid w:val="006A154A"/>
    <w:rsid w:val="006A1ED8"/>
    <w:rsid w:val="006A20FE"/>
    <w:rsid w:val="006A216E"/>
    <w:rsid w:val="006A290C"/>
    <w:rsid w:val="006A2B51"/>
    <w:rsid w:val="006A30B4"/>
    <w:rsid w:val="006A3959"/>
    <w:rsid w:val="006A414B"/>
    <w:rsid w:val="006A475A"/>
    <w:rsid w:val="006A4C68"/>
    <w:rsid w:val="006A6067"/>
    <w:rsid w:val="006A606B"/>
    <w:rsid w:val="006A6337"/>
    <w:rsid w:val="006A66AC"/>
    <w:rsid w:val="006A7308"/>
    <w:rsid w:val="006A7E63"/>
    <w:rsid w:val="006A7F60"/>
    <w:rsid w:val="006A7F81"/>
    <w:rsid w:val="006B0969"/>
    <w:rsid w:val="006B11D7"/>
    <w:rsid w:val="006B1429"/>
    <w:rsid w:val="006B1792"/>
    <w:rsid w:val="006B1A45"/>
    <w:rsid w:val="006B210E"/>
    <w:rsid w:val="006B2E8A"/>
    <w:rsid w:val="006B38CE"/>
    <w:rsid w:val="006B3CAE"/>
    <w:rsid w:val="006B3FF4"/>
    <w:rsid w:val="006B443E"/>
    <w:rsid w:val="006B4601"/>
    <w:rsid w:val="006B4D5D"/>
    <w:rsid w:val="006B4EA5"/>
    <w:rsid w:val="006B537C"/>
    <w:rsid w:val="006B54BE"/>
    <w:rsid w:val="006B55FA"/>
    <w:rsid w:val="006B643B"/>
    <w:rsid w:val="006B744F"/>
    <w:rsid w:val="006C03C9"/>
    <w:rsid w:val="006C0C36"/>
    <w:rsid w:val="006C12D0"/>
    <w:rsid w:val="006C141D"/>
    <w:rsid w:val="006C1C78"/>
    <w:rsid w:val="006C294D"/>
    <w:rsid w:val="006C2A40"/>
    <w:rsid w:val="006C2AB7"/>
    <w:rsid w:val="006C31E1"/>
    <w:rsid w:val="006C372B"/>
    <w:rsid w:val="006C45BE"/>
    <w:rsid w:val="006C4CA6"/>
    <w:rsid w:val="006C4E6A"/>
    <w:rsid w:val="006C5E90"/>
    <w:rsid w:val="006C60A3"/>
    <w:rsid w:val="006C67E9"/>
    <w:rsid w:val="006C68AF"/>
    <w:rsid w:val="006C6A7B"/>
    <w:rsid w:val="006C6B17"/>
    <w:rsid w:val="006C6E73"/>
    <w:rsid w:val="006C6EE3"/>
    <w:rsid w:val="006C734D"/>
    <w:rsid w:val="006C75FE"/>
    <w:rsid w:val="006C7704"/>
    <w:rsid w:val="006C776A"/>
    <w:rsid w:val="006D01F6"/>
    <w:rsid w:val="006D026E"/>
    <w:rsid w:val="006D0885"/>
    <w:rsid w:val="006D08FE"/>
    <w:rsid w:val="006D0C22"/>
    <w:rsid w:val="006D10EC"/>
    <w:rsid w:val="006D11B5"/>
    <w:rsid w:val="006D276A"/>
    <w:rsid w:val="006D27B3"/>
    <w:rsid w:val="006D27D1"/>
    <w:rsid w:val="006D29B7"/>
    <w:rsid w:val="006D34AA"/>
    <w:rsid w:val="006D350C"/>
    <w:rsid w:val="006D394D"/>
    <w:rsid w:val="006D4675"/>
    <w:rsid w:val="006D5BAF"/>
    <w:rsid w:val="006D62D9"/>
    <w:rsid w:val="006D63ED"/>
    <w:rsid w:val="006D6CE7"/>
    <w:rsid w:val="006D6F29"/>
    <w:rsid w:val="006D71F0"/>
    <w:rsid w:val="006D74A7"/>
    <w:rsid w:val="006D76D9"/>
    <w:rsid w:val="006D78A8"/>
    <w:rsid w:val="006E020E"/>
    <w:rsid w:val="006E1346"/>
    <w:rsid w:val="006E1EE0"/>
    <w:rsid w:val="006E21F6"/>
    <w:rsid w:val="006E2820"/>
    <w:rsid w:val="006E2DEE"/>
    <w:rsid w:val="006E30D5"/>
    <w:rsid w:val="006E3748"/>
    <w:rsid w:val="006E3B85"/>
    <w:rsid w:val="006E3EF1"/>
    <w:rsid w:val="006E41D9"/>
    <w:rsid w:val="006E4793"/>
    <w:rsid w:val="006E48D9"/>
    <w:rsid w:val="006E4D31"/>
    <w:rsid w:val="006E5AE5"/>
    <w:rsid w:val="006E5AE9"/>
    <w:rsid w:val="006E5C90"/>
    <w:rsid w:val="006E5F14"/>
    <w:rsid w:val="006E627D"/>
    <w:rsid w:val="006E6CE0"/>
    <w:rsid w:val="006E74B2"/>
    <w:rsid w:val="006E7620"/>
    <w:rsid w:val="006E7688"/>
    <w:rsid w:val="006E7690"/>
    <w:rsid w:val="006E777C"/>
    <w:rsid w:val="006E7ACF"/>
    <w:rsid w:val="006F03A1"/>
    <w:rsid w:val="006F049B"/>
    <w:rsid w:val="006F05B6"/>
    <w:rsid w:val="006F10AC"/>
    <w:rsid w:val="006F167B"/>
    <w:rsid w:val="006F21B5"/>
    <w:rsid w:val="006F23E1"/>
    <w:rsid w:val="006F291C"/>
    <w:rsid w:val="006F2923"/>
    <w:rsid w:val="006F2BAC"/>
    <w:rsid w:val="006F2F47"/>
    <w:rsid w:val="006F2FBE"/>
    <w:rsid w:val="006F354E"/>
    <w:rsid w:val="006F35F3"/>
    <w:rsid w:val="006F3854"/>
    <w:rsid w:val="006F3BF3"/>
    <w:rsid w:val="006F3ED0"/>
    <w:rsid w:val="006F41D5"/>
    <w:rsid w:val="006F4B57"/>
    <w:rsid w:val="006F5265"/>
    <w:rsid w:val="006F5B02"/>
    <w:rsid w:val="006F5D4A"/>
    <w:rsid w:val="006F5EA5"/>
    <w:rsid w:val="006F6296"/>
    <w:rsid w:val="006F64CD"/>
    <w:rsid w:val="006F65D4"/>
    <w:rsid w:val="006F67EE"/>
    <w:rsid w:val="006F6D05"/>
    <w:rsid w:val="006F75DD"/>
    <w:rsid w:val="006F77A7"/>
    <w:rsid w:val="006F7A59"/>
    <w:rsid w:val="006F7CDB"/>
    <w:rsid w:val="007001B5"/>
    <w:rsid w:val="00700C32"/>
    <w:rsid w:val="00700C9D"/>
    <w:rsid w:val="00700E8B"/>
    <w:rsid w:val="0070115E"/>
    <w:rsid w:val="00701357"/>
    <w:rsid w:val="0070162F"/>
    <w:rsid w:val="00701666"/>
    <w:rsid w:val="007016E3"/>
    <w:rsid w:val="0070170B"/>
    <w:rsid w:val="00701A24"/>
    <w:rsid w:val="00701B35"/>
    <w:rsid w:val="00701CDD"/>
    <w:rsid w:val="00702609"/>
    <w:rsid w:val="00702995"/>
    <w:rsid w:val="00703C0C"/>
    <w:rsid w:val="00703DCE"/>
    <w:rsid w:val="00703FA8"/>
    <w:rsid w:val="00704247"/>
    <w:rsid w:val="007048AE"/>
    <w:rsid w:val="00705407"/>
    <w:rsid w:val="00705775"/>
    <w:rsid w:val="007058BF"/>
    <w:rsid w:val="00705B61"/>
    <w:rsid w:val="00706197"/>
    <w:rsid w:val="00706EB2"/>
    <w:rsid w:val="0070740A"/>
    <w:rsid w:val="00707A97"/>
    <w:rsid w:val="00707B09"/>
    <w:rsid w:val="0071018C"/>
    <w:rsid w:val="00710602"/>
    <w:rsid w:val="007106ED"/>
    <w:rsid w:val="007109C7"/>
    <w:rsid w:val="00710AD9"/>
    <w:rsid w:val="00710D10"/>
    <w:rsid w:val="00711576"/>
    <w:rsid w:val="00711860"/>
    <w:rsid w:val="00711D9B"/>
    <w:rsid w:val="00711E76"/>
    <w:rsid w:val="00711F1E"/>
    <w:rsid w:val="00712743"/>
    <w:rsid w:val="0071334B"/>
    <w:rsid w:val="007133EE"/>
    <w:rsid w:val="007134B3"/>
    <w:rsid w:val="00713AE1"/>
    <w:rsid w:val="00713BA6"/>
    <w:rsid w:val="007144DB"/>
    <w:rsid w:val="0071479E"/>
    <w:rsid w:val="007147DE"/>
    <w:rsid w:val="00714EC1"/>
    <w:rsid w:val="00714FB9"/>
    <w:rsid w:val="007160D9"/>
    <w:rsid w:val="00716A07"/>
    <w:rsid w:val="007173A0"/>
    <w:rsid w:val="007174C4"/>
    <w:rsid w:val="0071767D"/>
    <w:rsid w:val="007178BC"/>
    <w:rsid w:val="00717A69"/>
    <w:rsid w:val="00717C4E"/>
    <w:rsid w:val="00717D3B"/>
    <w:rsid w:val="00717FEF"/>
    <w:rsid w:val="007207B0"/>
    <w:rsid w:val="00720AB9"/>
    <w:rsid w:val="00720BC8"/>
    <w:rsid w:val="00721998"/>
    <w:rsid w:val="00721B18"/>
    <w:rsid w:val="00721DFC"/>
    <w:rsid w:val="00722173"/>
    <w:rsid w:val="007225DE"/>
    <w:rsid w:val="00722991"/>
    <w:rsid w:val="00722D52"/>
    <w:rsid w:val="00723153"/>
    <w:rsid w:val="0072344A"/>
    <w:rsid w:val="007242C3"/>
    <w:rsid w:val="007243AD"/>
    <w:rsid w:val="00724D19"/>
    <w:rsid w:val="00725DCB"/>
    <w:rsid w:val="00726064"/>
    <w:rsid w:val="00726496"/>
    <w:rsid w:val="007268CB"/>
    <w:rsid w:val="00726AC3"/>
    <w:rsid w:val="00726D40"/>
    <w:rsid w:val="00727093"/>
    <w:rsid w:val="007272FB"/>
    <w:rsid w:val="00727363"/>
    <w:rsid w:val="00727503"/>
    <w:rsid w:val="00727E1B"/>
    <w:rsid w:val="00727E77"/>
    <w:rsid w:val="00730A39"/>
    <w:rsid w:val="00731EAA"/>
    <w:rsid w:val="00731EE6"/>
    <w:rsid w:val="00732675"/>
    <w:rsid w:val="00732D14"/>
    <w:rsid w:val="007333FA"/>
    <w:rsid w:val="00733611"/>
    <w:rsid w:val="00733726"/>
    <w:rsid w:val="00733974"/>
    <w:rsid w:val="00733A00"/>
    <w:rsid w:val="00733F4E"/>
    <w:rsid w:val="007348BF"/>
    <w:rsid w:val="00735743"/>
    <w:rsid w:val="007359F1"/>
    <w:rsid w:val="00736AE0"/>
    <w:rsid w:val="00737031"/>
    <w:rsid w:val="0073724A"/>
    <w:rsid w:val="007376CD"/>
    <w:rsid w:val="00737C07"/>
    <w:rsid w:val="007402D0"/>
    <w:rsid w:val="0074150A"/>
    <w:rsid w:val="007416C7"/>
    <w:rsid w:val="00742025"/>
    <w:rsid w:val="0074217C"/>
    <w:rsid w:val="00742223"/>
    <w:rsid w:val="00742671"/>
    <w:rsid w:val="00742DE8"/>
    <w:rsid w:val="00743067"/>
    <w:rsid w:val="007431E3"/>
    <w:rsid w:val="00743451"/>
    <w:rsid w:val="00743AD9"/>
    <w:rsid w:val="00743B21"/>
    <w:rsid w:val="00743F82"/>
    <w:rsid w:val="0074426A"/>
    <w:rsid w:val="00744672"/>
    <w:rsid w:val="00744A63"/>
    <w:rsid w:val="00744CF5"/>
    <w:rsid w:val="00745745"/>
    <w:rsid w:val="00745B14"/>
    <w:rsid w:val="00745CEF"/>
    <w:rsid w:val="00745FFA"/>
    <w:rsid w:val="0074609D"/>
    <w:rsid w:val="00746950"/>
    <w:rsid w:val="00746A75"/>
    <w:rsid w:val="00746FE0"/>
    <w:rsid w:val="007470E4"/>
    <w:rsid w:val="00747E3E"/>
    <w:rsid w:val="00750251"/>
    <w:rsid w:val="0075037B"/>
    <w:rsid w:val="007504FC"/>
    <w:rsid w:val="00750733"/>
    <w:rsid w:val="007511CB"/>
    <w:rsid w:val="00751B80"/>
    <w:rsid w:val="00752351"/>
    <w:rsid w:val="0075245B"/>
    <w:rsid w:val="00752AE3"/>
    <w:rsid w:val="00752AE4"/>
    <w:rsid w:val="007532B7"/>
    <w:rsid w:val="007534F1"/>
    <w:rsid w:val="0075353C"/>
    <w:rsid w:val="007537B9"/>
    <w:rsid w:val="0075396D"/>
    <w:rsid w:val="00753F2C"/>
    <w:rsid w:val="00753FE8"/>
    <w:rsid w:val="0075419D"/>
    <w:rsid w:val="00754712"/>
    <w:rsid w:val="00754AB7"/>
    <w:rsid w:val="00754DB3"/>
    <w:rsid w:val="00755266"/>
    <w:rsid w:val="007566B8"/>
    <w:rsid w:val="00757726"/>
    <w:rsid w:val="00757A11"/>
    <w:rsid w:val="00757F68"/>
    <w:rsid w:val="00760106"/>
    <w:rsid w:val="007604EE"/>
    <w:rsid w:val="00760772"/>
    <w:rsid w:val="0076117D"/>
    <w:rsid w:val="00761963"/>
    <w:rsid w:val="0076197E"/>
    <w:rsid w:val="0076203F"/>
    <w:rsid w:val="00762185"/>
    <w:rsid w:val="0076226F"/>
    <w:rsid w:val="00763690"/>
    <w:rsid w:val="007649F5"/>
    <w:rsid w:val="00764E44"/>
    <w:rsid w:val="007652D3"/>
    <w:rsid w:val="007652F2"/>
    <w:rsid w:val="0076543A"/>
    <w:rsid w:val="00765728"/>
    <w:rsid w:val="00765892"/>
    <w:rsid w:val="00765DBB"/>
    <w:rsid w:val="0076660C"/>
    <w:rsid w:val="00766857"/>
    <w:rsid w:val="00766A47"/>
    <w:rsid w:val="00766ABB"/>
    <w:rsid w:val="007678B1"/>
    <w:rsid w:val="00767968"/>
    <w:rsid w:val="00770114"/>
    <w:rsid w:val="00770F70"/>
    <w:rsid w:val="007710DF"/>
    <w:rsid w:val="0077129E"/>
    <w:rsid w:val="0077157B"/>
    <w:rsid w:val="00771583"/>
    <w:rsid w:val="00771A99"/>
    <w:rsid w:val="00771EBF"/>
    <w:rsid w:val="00772306"/>
    <w:rsid w:val="00773347"/>
    <w:rsid w:val="0077370C"/>
    <w:rsid w:val="0077375D"/>
    <w:rsid w:val="007737B6"/>
    <w:rsid w:val="00773813"/>
    <w:rsid w:val="00773B48"/>
    <w:rsid w:val="00773CC3"/>
    <w:rsid w:val="00774164"/>
    <w:rsid w:val="007744C4"/>
    <w:rsid w:val="00775306"/>
    <w:rsid w:val="007756F0"/>
    <w:rsid w:val="00775764"/>
    <w:rsid w:val="00775BEA"/>
    <w:rsid w:val="007760F0"/>
    <w:rsid w:val="007769C7"/>
    <w:rsid w:val="00776A43"/>
    <w:rsid w:val="00776FD6"/>
    <w:rsid w:val="0077738D"/>
    <w:rsid w:val="00777490"/>
    <w:rsid w:val="00777899"/>
    <w:rsid w:val="00777D9F"/>
    <w:rsid w:val="00777F47"/>
    <w:rsid w:val="00780108"/>
    <w:rsid w:val="00780757"/>
    <w:rsid w:val="0078085C"/>
    <w:rsid w:val="00780A53"/>
    <w:rsid w:val="00780C0F"/>
    <w:rsid w:val="00780C4E"/>
    <w:rsid w:val="0078104A"/>
    <w:rsid w:val="007816EE"/>
    <w:rsid w:val="007821C2"/>
    <w:rsid w:val="007825C1"/>
    <w:rsid w:val="00782A21"/>
    <w:rsid w:val="00782CE3"/>
    <w:rsid w:val="0078311D"/>
    <w:rsid w:val="007837A0"/>
    <w:rsid w:val="00783F40"/>
    <w:rsid w:val="00784C54"/>
    <w:rsid w:val="00785061"/>
    <w:rsid w:val="00785259"/>
    <w:rsid w:val="007865E9"/>
    <w:rsid w:val="00786666"/>
    <w:rsid w:val="00786CC5"/>
    <w:rsid w:val="0078775F"/>
    <w:rsid w:val="00787850"/>
    <w:rsid w:val="00787F4A"/>
    <w:rsid w:val="007906C0"/>
    <w:rsid w:val="00790D39"/>
    <w:rsid w:val="00790F5E"/>
    <w:rsid w:val="007910CE"/>
    <w:rsid w:val="007914E2"/>
    <w:rsid w:val="00791769"/>
    <w:rsid w:val="00791E28"/>
    <w:rsid w:val="0079253C"/>
    <w:rsid w:val="00792D2A"/>
    <w:rsid w:val="00792D6F"/>
    <w:rsid w:val="00792E82"/>
    <w:rsid w:val="00792EAB"/>
    <w:rsid w:val="007938FE"/>
    <w:rsid w:val="00793ED1"/>
    <w:rsid w:val="0079452A"/>
    <w:rsid w:val="00794885"/>
    <w:rsid w:val="00794A34"/>
    <w:rsid w:val="00794E97"/>
    <w:rsid w:val="00794EE4"/>
    <w:rsid w:val="00794FC5"/>
    <w:rsid w:val="00795491"/>
    <w:rsid w:val="007956A8"/>
    <w:rsid w:val="00795F9A"/>
    <w:rsid w:val="00796247"/>
    <w:rsid w:val="0079662E"/>
    <w:rsid w:val="00796662"/>
    <w:rsid w:val="00796738"/>
    <w:rsid w:val="00796E71"/>
    <w:rsid w:val="0079736C"/>
    <w:rsid w:val="00797609"/>
    <w:rsid w:val="00797B2A"/>
    <w:rsid w:val="00797EE3"/>
    <w:rsid w:val="007A09A9"/>
    <w:rsid w:val="007A1363"/>
    <w:rsid w:val="007A17C2"/>
    <w:rsid w:val="007A225F"/>
    <w:rsid w:val="007A2E20"/>
    <w:rsid w:val="007A300E"/>
    <w:rsid w:val="007A303C"/>
    <w:rsid w:val="007A31C1"/>
    <w:rsid w:val="007A3619"/>
    <w:rsid w:val="007A3875"/>
    <w:rsid w:val="007A3AF8"/>
    <w:rsid w:val="007A3F67"/>
    <w:rsid w:val="007A46A7"/>
    <w:rsid w:val="007A4967"/>
    <w:rsid w:val="007A4CE4"/>
    <w:rsid w:val="007A52E0"/>
    <w:rsid w:val="007A534A"/>
    <w:rsid w:val="007A558E"/>
    <w:rsid w:val="007A58CD"/>
    <w:rsid w:val="007A58F1"/>
    <w:rsid w:val="007A59AE"/>
    <w:rsid w:val="007A5C78"/>
    <w:rsid w:val="007A5E54"/>
    <w:rsid w:val="007A5F5F"/>
    <w:rsid w:val="007A6116"/>
    <w:rsid w:val="007A64FD"/>
    <w:rsid w:val="007A6506"/>
    <w:rsid w:val="007A65BB"/>
    <w:rsid w:val="007A7043"/>
    <w:rsid w:val="007A711F"/>
    <w:rsid w:val="007A7285"/>
    <w:rsid w:val="007A72A0"/>
    <w:rsid w:val="007A789B"/>
    <w:rsid w:val="007B01A9"/>
    <w:rsid w:val="007B050C"/>
    <w:rsid w:val="007B1315"/>
    <w:rsid w:val="007B1345"/>
    <w:rsid w:val="007B17C6"/>
    <w:rsid w:val="007B1892"/>
    <w:rsid w:val="007B1A4F"/>
    <w:rsid w:val="007B1AE6"/>
    <w:rsid w:val="007B1C43"/>
    <w:rsid w:val="007B1D99"/>
    <w:rsid w:val="007B2063"/>
    <w:rsid w:val="007B28BE"/>
    <w:rsid w:val="007B2A2B"/>
    <w:rsid w:val="007B3B38"/>
    <w:rsid w:val="007B401E"/>
    <w:rsid w:val="007B4469"/>
    <w:rsid w:val="007B4E86"/>
    <w:rsid w:val="007B53E6"/>
    <w:rsid w:val="007B6950"/>
    <w:rsid w:val="007B6AB3"/>
    <w:rsid w:val="007B6C4B"/>
    <w:rsid w:val="007B6C88"/>
    <w:rsid w:val="007B6FB1"/>
    <w:rsid w:val="007B6FFB"/>
    <w:rsid w:val="007B7A81"/>
    <w:rsid w:val="007C00CC"/>
    <w:rsid w:val="007C0287"/>
    <w:rsid w:val="007C0E85"/>
    <w:rsid w:val="007C0F2E"/>
    <w:rsid w:val="007C0F4B"/>
    <w:rsid w:val="007C11CE"/>
    <w:rsid w:val="007C13F6"/>
    <w:rsid w:val="007C16C2"/>
    <w:rsid w:val="007C17BE"/>
    <w:rsid w:val="007C1B57"/>
    <w:rsid w:val="007C1E97"/>
    <w:rsid w:val="007C239E"/>
    <w:rsid w:val="007C2A60"/>
    <w:rsid w:val="007C2E78"/>
    <w:rsid w:val="007C2FC1"/>
    <w:rsid w:val="007C30AE"/>
    <w:rsid w:val="007C3157"/>
    <w:rsid w:val="007C3166"/>
    <w:rsid w:val="007C33BB"/>
    <w:rsid w:val="007C37D1"/>
    <w:rsid w:val="007C3867"/>
    <w:rsid w:val="007C3CB6"/>
    <w:rsid w:val="007C3D33"/>
    <w:rsid w:val="007C3EF2"/>
    <w:rsid w:val="007C3F61"/>
    <w:rsid w:val="007C4283"/>
    <w:rsid w:val="007C4560"/>
    <w:rsid w:val="007C46FE"/>
    <w:rsid w:val="007C49C0"/>
    <w:rsid w:val="007C5228"/>
    <w:rsid w:val="007C5737"/>
    <w:rsid w:val="007C688C"/>
    <w:rsid w:val="007C69CA"/>
    <w:rsid w:val="007C6C3E"/>
    <w:rsid w:val="007C6DD9"/>
    <w:rsid w:val="007C71E5"/>
    <w:rsid w:val="007C7A33"/>
    <w:rsid w:val="007C7AED"/>
    <w:rsid w:val="007D030D"/>
    <w:rsid w:val="007D0704"/>
    <w:rsid w:val="007D093A"/>
    <w:rsid w:val="007D11EA"/>
    <w:rsid w:val="007D1314"/>
    <w:rsid w:val="007D1B85"/>
    <w:rsid w:val="007D1BAA"/>
    <w:rsid w:val="007D1FD2"/>
    <w:rsid w:val="007D24AC"/>
    <w:rsid w:val="007D30F0"/>
    <w:rsid w:val="007D3520"/>
    <w:rsid w:val="007D3C7C"/>
    <w:rsid w:val="007D4222"/>
    <w:rsid w:val="007D4664"/>
    <w:rsid w:val="007D46BC"/>
    <w:rsid w:val="007D5D0C"/>
    <w:rsid w:val="007D5D60"/>
    <w:rsid w:val="007D6DDC"/>
    <w:rsid w:val="007D737D"/>
    <w:rsid w:val="007D777C"/>
    <w:rsid w:val="007D77DF"/>
    <w:rsid w:val="007D7D0F"/>
    <w:rsid w:val="007D7D51"/>
    <w:rsid w:val="007D7E19"/>
    <w:rsid w:val="007E02BF"/>
    <w:rsid w:val="007E1331"/>
    <w:rsid w:val="007E2F36"/>
    <w:rsid w:val="007E3008"/>
    <w:rsid w:val="007E3A2A"/>
    <w:rsid w:val="007E3EED"/>
    <w:rsid w:val="007E3F00"/>
    <w:rsid w:val="007E432C"/>
    <w:rsid w:val="007E4819"/>
    <w:rsid w:val="007E495B"/>
    <w:rsid w:val="007E54A1"/>
    <w:rsid w:val="007E54D7"/>
    <w:rsid w:val="007E6537"/>
    <w:rsid w:val="007E6563"/>
    <w:rsid w:val="007E7416"/>
    <w:rsid w:val="007E7508"/>
    <w:rsid w:val="007F0EFB"/>
    <w:rsid w:val="007F12AD"/>
    <w:rsid w:val="007F1317"/>
    <w:rsid w:val="007F1F60"/>
    <w:rsid w:val="007F20F2"/>
    <w:rsid w:val="007F3530"/>
    <w:rsid w:val="007F4031"/>
    <w:rsid w:val="007F447C"/>
    <w:rsid w:val="007F5E10"/>
    <w:rsid w:val="007F5F64"/>
    <w:rsid w:val="007F61F3"/>
    <w:rsid w:val="007F63C7"/>
    <w:rsid w:val="007F6563"/>
    <w:rsid w:val="007F68FE"/>
    <w:rsid w:val="0080002B"/>
    <w:rsid w:val="008003C7"/>
    <w:rsid w:val="008004B4"/>
    <w:rsid w:val="00800721"/>
    <w:rsid w:val="00800C6B"/>
    <w:rsid w:val="00801538"/>
    <w:rsid w:val="00801BEC"/>
    <w:rsid w:val="008022CE"/>
    <w:rsid w:val="00802339"/>
    <w:rsid w:val="00802625"/>
    <w:rsid w:val="008026EF"/>
    <w:rsid w:val="0080298A"/>
    <w:rsid w:val="00802B1F"/>
    <w:rsid w:val="00802DE4"/>
    <w:rsid w:val="0080373F"/>
    <w:rsid w:val="00803769"/>
    <w:rsid w:val="0080385F"/>
    <w:rsid w:val="00803E8F"/>
    <w:rsid w:val="008040D3"/>
    <w:rsid w:val="008043CD"/>
    <w:rsid w:val="00804CEB"/>
    <w:rsid w:val="008051C9"/>
    <w:rsid w:val="008055D4"/>
    <w:rsid w:val="00805697"/>
    <w:rsid w:val="008056C4"/>
    <w:rsid w:val="00805906"/>
    <w:rsid w:val="008061FC"/>
    <w:rsid w:val="00806FEF"/>
    <w:rsid w:val="00807072"/>
    <w:rsid w:val="008072CF"/>
    <w:rsid w:val="008072DD"/>
    <w:rsid w:val="00807468"/>
    <w:rsid w:val="00807637"/>
    <w:rsid w:val="00807CA0"/>
    <w:rsid w:val="00807CDA"/>
    <w:rsid w:val="008101E7"/>
    <w:rsid w:val="008108FE"/>
    <w:rsid w:val="0081097D"/>
    <w:rsid w:val="00810A3A"/>
    <w:rsid w:val="00810FA8"/>
    <w:rsid w:val="0081199B"/>
    <w:rsid w:val="00811BC2"/>
    <w:rsid w:val="00811DA1"/>
    <w:rsid w:val="00811E80"/>
    <w:rsid w:val="008126A4"/>
    <w:rsid w:val="00812886"/>
    <w:rsid w:val="00812AD8"/>
    <w:rsid w:val="00812B75"/>
    <w:rsid w:val="00812DCC"/>
    <w:rsid w:val="00812F22"/>
    <w:rsid w:val="008132D5"/>
    <w:rsid w:val="00813C06"/>
    <w:rsid w:val="0081415D"/>
    <w:rsid w:val="008150C3"/>
    <w:rsid w:val="00815213"/>
    <w:rsid w:val="00815231"/>
    <w:rsid w:val="00815A49"/>
    <w:rsid w:val="00815C62"/>
    <w:rsid w:val="008160C1"/>
    <w:rsid w:val="00816512"/>
    <w:rsid w:val="0081656E"/>
    <w:rsid w:val="00816BC8"/>
    <w:rsid w:val="00816FFB"/>
    <w:rsid w:val="00817D56"/>
    <w:rsid w:val="00821190"/>
    <w:rsid w:val="0082120A"/>
    <w:rsid w:val="0082146A"/>
    <w:rsid w:val="0082193B"/>
    <w:rsid w:val="00821FAC"/>
    <w:rsid w:val="00822A0B"/>
    <w:rsid w:val="00822A77"/>
    <w:rsid w:val="0082384C"/>
    <w:rsid w:val="008243A7"/>
    <w:rsid w:val="0082466B"/>
    <w:rsid w:val="00825087"/>
    <w:rsid w:val="0082508E"/>
    <w:rsid w:val="0082509D"/>
    <w:rsid w:val="0082565C"/>
    <w:rsid w:val="008259A0"/>
    <w:rsid w:val="008260EA"/>
    <w:rsid w:val="00826766"/>
    <w:rsid w:val="00826B97"/>
    <w:rsid w:val="00827A39"/>
    <w:rsid w:val="00827B10"/>
    <w:rsid w:val="00827C9A"/>
    <w:rsid w:val="00830C38"/>
    <w:rsid w:val="00830DF9"/>
    <w:rsid w:val="00831178"/>
    <w:rsid w:val="008316C5"/>
    <w:rsid w:val="00831D72"/>
    <w:rsid w:val="00832327"/>
    <w:rsid w:val="00832511"/>
    <w:rsid w:val="008327E5"/>
    <w:rsid w:val="00832A47"/>
    <w:rsid w:val="00832B03"/>
    <w:rsid w:val="00832B67"/>
    <w:rsid w:val="00832DC7"/>
    <w:rsid w:val="00833135"/>
    <w:rsid w:val="008332A0"/>
    <w:rsid w:val="008335FE"/>
    <w:rsid w:val="0083413B"/>
    <w:rsid w:val="00834925"/>
    <w:rsid w:val="00834B29"/>
    <w:rsid w:val="0083561D"/>
    <w:rsid w:val="008356B1"/>
    <w:rsid w:val="00835877"/>
    <w:rsid w:val="00835F04"/>
    <w:rsid w:val="008369ED"/>
    <w:rsid w:val="00836D42"/>
    <w:rsid w:val="00836FAC"/>
    <w:rsid w:val="00837044"/>
    <w:rsid w:val="0083712E"/>
    <w:rsid w:val="0083725E"/>
    <w:rsid w:val="00837392"/>
    <w:rsid w:val="0083742C"/>
    <w:rsid w:val="008403FC"/>
    <w:rsid w:val="008407A1"/>
    <w:rsid w:val="008409DF"/>
    <w:rsid w:val="00841014"/>
    <w:rsid w:val="00841483"/>
    <w:rsid w:val="008414BF"/>
    <w:rsid w:val="008416EA"/>
    <w:rsid w:val="00841767"/>
    <w:rsid w:val="00841A2A"/>
    <w:rsid w:val="00841FF7"/>
    <w:rsid w:val="008421C8"/>
    <w:rsid w:val="008429C5"/>
    <w:rsid w:val="00842ADB"/>
    <w:rsid w:val="00842B7E"/>
    <w:rsid w:val="0084459D"/>
    <w:rsid w:val="00844A1B"/>
    <w:rsid w:val="00844E38"/>
    <w:rsid w:val="0084635F"/>
    <w:rsid w:val="00846418"/>
    <w:rsid w:val="008465A2"/>
    <w:rsid w:val="008465FE"/>
    <w:rsid w:val="0084668E"/>
    <w:rsid w:val="00846B81"/>
    <w:rsid w:val="00846C38"/>
    <w:rsid w:val="00846ED5"/>
    <w:rsid w:val="00847311"/>
    <w:rsid w:val="00847379"/>
    <w:rsid w:val="00847862"/>
    <w:rsid w:val="00847AB0"/>
    <w:rsid w:val="00847D1C"/>
    <w:rsid w:val="00847D5F"/>
    <w:rsid w:val="00847E31"/>
    <w:rsid w:val="00850006"/>
    <w:rsid w:val="008504F2"/>
    <w:rsid w:val="00850A50"/>
    <w:rsid w:val="00850C5C"/>
    <w:rsid w:val="008513C0"/>
    <w:rsid w:val="00851BA5"/>
    <w:rsid w:val="00851E9B"/>
    <w:rsid w:val="008527EA"/>
    <w:rsid w:val="00852B4B"/>
    <w:rsid w:val="00852BF8"/>
    <w:rsid w:val="00852E31"/>
    <w:rsid w:val="008538D9"/>
    <w:rsid w:val="0085394A"/>
    <w:rsid w:val="00853A96"/>
    <w:rsid w:val="00853E70"/>
    <w:rsid w:val="00854108"/>
    <w:rsid w:val="00854395"/>
    <w:rsid w:val="00854651"/>
    <w:rsid w:val="008546FA"/>
    <w:rsid w:val="00854BE9"/>
    <w:rsid w:val="00854C19"/>
    <w:rsid w:val="00855763"/>
    <w:rsid w:val="008557B5"/>
    <w:rsid w:val="008557C2"/>
    <w:rsid w:val="00855C57"/>
    <w:rsid w:val="00855EAE"/>
    <w:rsid w:val="00856303"/>
    <w:rsid w:val="00856438"/>
    <w:rsid w:val="00856A0C"/>
    <w:rsid w:val="00856C82"/>
    <w:rsid w:val="00856EC2"/>
    <w:rsid w:val="0085710D"/>
    <w:rsid w:val="0085712B"/>
    <w:rsid w:val="00857449"/>
    <w:rsid w:val="00857B76"/>
    <w:rsid w:val="00857BED"/>
    <w:rsid w:val="00860332"/>
    <w:rsid w:val="00860B7F"/>
    <w:rsid w:val="00860BE1"/>
    <w:rsid w:val="00860D15"/>
    <w:rsid w:val="00860F33"/>
    <w:rsid w:val="008617F5"/>
    <w:rsid w:val="008622A8"/>
    <w:rsid w:val="00862691"/>
    <w:rsid w:val="008626EF"/>
    <w:rsid w:val="00862876"/>
    <w:rsid w:val="0086288A"/>
    <w:rsid w:val="00862BFA"/>
    <w:rsid w:val="00862D37"/>
    <w:rsid w:val="00863530"/>
    <w:rsid w:val="00863645"/>
    <w:rsid w:val="0086417C"/>
    <w:rsid w:val="008641BE"/>
    <w:rsid w:val="00864584"/>
    <w:rsid w:val="008648BA"/>
    <w:rsid w:val="00864EF6"/>
    <w:rsid w:val="008654D1"/>
    <w:rsid w:val="0086581F"/>
    <w:rsid w:val="00865906"/>
    <w:rsid w:val="00865A16"/>
    <w:rsid w:val="00865A4C"/>
    <w:rsid w:val="00865AF1"/>
    <w:rsid w:val="00865C03"/>
    <w:rsid w:val="00865EE4"/>
    <w:rsid w:val="00866173"/>
    <w:rsid w:val="008662AC"/>
    <w:rsid w:val="00866B65"/>
    <w:rsid w:val="00866DCD"/>
    <w:rsid w:val="008670B1"/>
    <w:rsid w:val="0086730B"/>
    <w:rsid w:val="0087029B"/>
    <w:rsid w:val="008705CD"/>
    <w:rsid w:val="00870A07"/>
    <w:rsid w:val="00870A88"/>
    <w:rsid w:val="00871B3D"/>
    <w:rsid w:val="00871C6C"/>
    <w:rsid w:val="00871DA0"/>
    <w:rsid w:val="00872210"/>
    <w:rsid w:val="0087224F"/>
    <w:rsid w:val="00872C3F"/>
    <w:rsid w:val="00872C9D"/>
    <w:rsid w:val="00872EA1"/>
    <w:rsid w:val="00873866"/>
    <w:rsid w:val="00873C06"/>
    <w:rsid w:val="008741F5"/>
    <w:rsid w:val="008742D9"/>
    <w:rsid w:val="00874365"/>
    <w:rsid w:val="0087438A"/>
    <w:rsid w:val="008743A9"/>
    <w:rsid w:val="0087491B"/>
    <w:rsid w:val="00874EC6"/>
    <w:rsid w:val="0087540E"/>
    <w:rsid w:val="00875492"/>
    <w:rsid w:val="0087561F"/>
    <w:rsid w:val="00875E5B"/>
    <w:rsid w:val="00876B56"/>
    <w:rsid w:val="00876B85"/>
    <w:rsid w:val="0087733F"/>
    <w:rsid w:val="008774DA"/>
    <w:rsid w:val="008775B6"/>
    <w:rsid w:val="00877F59"/>
    <w:rsid w:val="00880694"/>
    <w:rsid w:val="00880A2B"/>
    <w:rsid w:val="00880BBB"/>
    <w:rsid w:val="00881408"/>
    <w:rsid w:val="00881707"/>
    <w:rsid w:val="008819A1"/>
    <w:rsid w:val="00881E2B"/>
    <w:rsid w:val="008822F5"/>
    <w:rsid w:val="008824CF"/>
    <w:rsid w:val="008828EB"/>
    <w:rsid w:val="00882A75"/>
    <w:rsid w:val="00882E31"/>
    <w:rsid w:val="00882E96"/>
    <w:rsid w:val="008832DE"/>
    <w:rsid w:val="00883798"/>
    <w:rsid w:val="0088387F"/>
    <w:rsid w:val="0088392F"/>
    <w:rsid w:val="00884264"/>
    <w:rsid w:val="00884638"/>
    <w:rsid w:val="00884D85"/>
    <w:rsid w:val="008855C3"/>
    <w:rsid w:val="008856F5"/>
    <w:rsid w:val="0088589E"/>
    <w:rsid w:val="00885D82"/>
    <w:rsid w:val="00886103"/>
    <w:rsid w:val="008866ED"/>
    <w:rsid w:val="00886ECC"/>
    <w:rsid w:val="008874F0"/>
    <w:rsid w:val="00887863"/>
    <w:rsid w:val="00887AA4"/>
    <w:rsid w:val="00887C75"/>
    <w:rsid w:val="00887E9A"/>
    <w:rsid w:val="00887FB0"/>
    <w:rsid w:val="008908C5"/>
    <w:rsid w:val="00890B6E"/>
    <w:rsid w:val="00890DE4"/>
    <w:rsid w:val="0089139C"/>
    <w:rsid w:val="008917BD"/>
    <w:rsid w:val="00891812"/>
    <w:rsid w:val="0089209E"/>
    <w:rsid w:val="0089218C"/>
    <w:rsid w:val="008921A3"/>
    <w:rsid w:val="0089232E"/>
    <w:rsid w:val="00892701"/>
    <w:rsid w:val="00892ABB"/>
    <w:rsid w:val="00892EC1"/>
    <w:rsid w:val="008930C6"/>
    <w:rsid w:val="008931D2"/>
    <w:rsid w:val="0089323F"/>
    <w:rsid w:val="00893CBC"/>
    <w:rsid w:val="00893EFF"/>
    <w:rsid w:val="008940D0"/>
    <w:rsid w:val="0089515B"/>
    <w:rsid w:val="008951E7"/>
    <w:rsid w:val="0089539E"/>
    <w:rsid w:val="008954BA"/>
    <w:rsid w:val="00895B1C"/>
    <w:rsid w:val="00895F4B"/>
    <w:rsid w:val="00896982"/>
    <w:rsid w:val="0089771F"/>
    <w:rsid w:val="008A0576"/>
    <w:rsid w:val="008A0581"/>
    <w:rsid w:val="008A0654"/>
    <w:rsid w:val="008A0EFF"/>
    <w:rsid w:val="008A1360"/>
    <w:rsid w:val="008A1AE5"/>
    <w:rsid w:val="008A1E28"/>
    <w:rsid w:val="008A216F"/>
    <w:rsid w:val="008A2CEF"/>
    <w:rsid w:val="008A2F26"/>
    <w:rsid w:val="008A36FF"/>
    <w:rsid w:val="008A3F39"/>
    <w:rsid w:val="008A4801"/>
    <w:rsid w:val="008A4A67"/>
    <w:rsid w:val="008A4D7E"/>
    <w:rsid w:val="008A4E0E"/>
    <w:rsid w:val="008A50BB"/>
    <w:rsid w:val="008A5370"/>
    <w:rsid w:val="008A590A"/>
    <w:rsid w:val="008A5C23"/>
    <w:rsid w:val="008A5DE4"/>
    <w:rsid w:val="008A6602"/>
    <w:rsid w:val="008A6B0F"/>
    <w:rsid w:val="008A6C65"/>
    <w:rsid w:val="008A7535"/>
    <w:rsid w:val="008A7B33"/>
    <w:rsid w:val="008A7B95"/>
    <w:rsid w:val="008A7DCB"/>
    <w:rsid w:val="008B007F"/>
    <w:rsid w:val="008B058A"/>
    <w:rsid w:val="008B1592"/>
    <w:rsid w:val="008B1719"/>
    <w:rsid w:val="008B2537"/>
    <w:rsid w:val="008B291E"/>
    <w:rsid w:val="008B2BF6"/>
    <w:rsid w:val="008B2C9F"/>
    <w:rsid w:val="008B3231"/>
    <w:rsid w:val="008B3336"/>
    <w:rsid w:val="008B3B0A"/>
    <w:rsid w:val="008B401E"/>
    <w:rsid w:val="008B451B"/>
    <w:rsid w:val="008B45FC"/>
    <w:rsid w:val="008B4C33"/>
    <w:rsid w:val="008B4F91"/>
    <w:rsid w:val="008B514A"/>
    <w:rsid w:val="008B51D7"/>
    <w:rsid w:val="008B52B8"/>
    <w:rsid w:val="008B5370"/>
    <w:rsid w:val="008B5468"/>
    <w:rsid w:val="008B55D5"/>
    <w:rsid w:val="008B567A"/>
    <w:rsid w:val="008B61FC"/>
    <w:rsid w:val="008B6486"/>
    <w:rsid w:val="008B6869"/>
    <w:rsid w:val="008B6CC5"/>
    <w:rsid w:val="008B7007"/>
    <w:rsid w:val="008B7176"/>
    <w:rsid w:val="008B717E"/>
    <w:rsid w:val="008B737F"/>
    <w:rsid w:val="008B76F9"/>
    <w:rsid w:val="008B7751"/>
    <w:rsid w:val="008B7D51"/>
    <w:rsid w:val="008B7D61"/>
    <w:rsid w:val="008C0801"/>
    <w:rsid w:val="008C09EC"/>
    <w:rsid w:val="008C0B52"/>
    <w:rsid w:val="008C0CDE"/>
    <w:rsid w:val="008C0DF6"/>
    <w:rsid w:val="008C108D"/>
    <w:rsid w:val="008C11D2"/>
    <w:rsid w:val="008C1214"/>
    <w:rsid w:val="008C145D"/>
    <w:rsid w:val="008C15DF"/>
    <w:rsid w:val="008C18C8"/>
    <w:rsid w:val="008C1AAB"/>
    <w:rsid w:val="008C1AF1"/>
    <w:rsid w:val="008C1F4E"/>
    <w:rsid w:val="008C2280"/>
    <w:rsid w:val="008C2526"/>
    <w:rsid w:val="008C2880"/>
    <w:rsid w:val="008C2E23"/>
    <w:rsid w:val="008C3265"/>
    <w:rsid w:val="008C33D5"/>
    <w:rsid w:val="008C3B5E"/>
    <w:rsid w:val="008C410B"/>
    <w:rsid w:val="008C579D"/>
    <w:rsid w:val="008C625B"/>
    <w:rsid w:val="008C6BD0"/>
    <w:rsid w:val="008C6E6E"/>
    <w:rsid w:val="008C74D8"/>
    <w:rsid w:val="008C78C7"/>
    <w:rsid w:val="008D006D"/>
    <w:rsid w:val="008D0401"/>
    <w:rsid w:val="008D0D74"/>
    <w:rsid w:val="008D10D4"/>
    <w:rsid w:val="008D1AAA"/>
    <w:rsid w:val="008D1EDE"/>
    <w:rsid w:val="008D1F6D"/>
    <w:rsid w:val="008D1F9F"/>
    <w:rsid w:val="008D24EC"/>
    <w:rsid w:val="008D27F8"/>
    <w:rsid w:val="008D289B"/>
    <w:rsid w:val="008D2B8D"/>
    <w:rsid w:val="008D2C33"/>
    <w:rsid w:val="008D33A8"/>
    <w:rsid w:val="008D3A47"/>
    <w:rsid w:val="008D3CA2"/>
    <w:rsid w:val="008D4A4F"/>
    <w:rsid w:val="008D4B4D"/>
    <w:rsid w:val="008D536A"/>
    <w:rsid w:val="008D5394"/>
    <w:rsid w:val="008D5DAB"/>
    <w:rsid w:val="008D6575"/>
    <w:rsid w:val="008D67AB"/>
    <w:rsid w:val="008D70AE"/>
    <w:rsid w:val="008D747A"/>
    <w:rsid w:val="008D77EA"/>
    <w:rsid w:val="008E0003"/>
    <w:rsid w:val="008E0252"/>
    <w:rsid w:val="008E1438"/>
    <w:rsid w:val="008E1747"/>
    <w:rsid w:val="008E1C5E"/>
    <w:rsid w:val="008E1D32"/>
    <w:rsid w:val="008E1D40"/>
    <w:rsid w:val="008E1D9B"/>
    <w:rsid w:val="008E1F11"/>
    <w:rsid w:val="008E20FC"/>
    <w:rsid w:val="008E261E"/>
    <w:rsid w:val="008E26DB"/>
    <w:rsid w:val="008E2854"/>
    <w:rsid w:val="008E2978"/>
    <w:rsid w:val="008E2BB4"/>
    <w:rsid w:val="008E3154"/>
    <w:rsid w:val="008E3BCE"/>
    <w:rsid w:val="008E4167"/>
    <w:rsid w:val="008E46A2"/>
    <w:rsid w:val="008E47EB"/>
    <w:rsid w:val="008E5425"/>
    <w:rsid w:val="008E56EE"/>
    <w:rsid w:val="008E5719"/>
    <w:rsid w:val="008E59BF"/>
    <w:rsid w:val="008E6351"/>
    <w:rsid w:val="008E678C"/>
    <w:rsid w:val="008E6A56"/>
    <w:rsid w:val="008E6B64"/>
    <w:rsid w:val="008E6E67"/>
    <w:rsid w:val="008E7886"/>
    <w:rsid w:val="008E7BE5"/>
    <w:rsid w:val="008E7C86"/>
    <w:rsid w:val="008F0118"/>
    <w:rsid w:val="008F03BF"/>
    <w:rsid w:val="008F0A9E"/>
    <w:rsid w:val="008F1F41"/>
    <w:rsid w:val="008F20C9"/>
    <w:rsid w:val="008F227F"/>
    <w:rsid w:val="008F28B7"/>
    <w:rsid w:val="008F2C0E"/>
    <w:rsid w:val="008F3103"/>
    <w:rsid w:val="008F3185"/>
    <w:rsid w:val="008F33A1"/>
    <w:rsid w:val="008F3A85"/>
    <w:rsid w:val="008F3AD8"/>
    <w:rsid w:val="008F3C6C"/>
    <w:rsid w:val="008F3D4B"/>
    <w:rsid w:val="008F3D89"/>
    <w:rsid w:val="008F3EEB"/>
    <w:rsid w:val="008F4CAB"/>
    <w:rsid w:val="008F5055"/>
    <w:rsid w:val="008F505C"/>
    <w:rsid w:val="008F51A7"/>
    <w:rsid w:val="008F572B"/>
    <w:rsid w:val="008F58B9"/>
    <w:rsid w:val="008F5AEC"/>
    <w:rsid w:val="008F5C83"/>
    <w:rsid w:val="008F66F6"/>
    <w:rsid w:val="008F69A4"/>
    <w:rsid w:val="008F6A1F"/>
    <w:rsid w:val="008F6DD0"/>
    <w:rsid w:val="008F70F4"/>
    <w:rsid w:val="008F78C2"/>
    <w:rsid w:val="008F7B5B"/>
    <w:rsid w:val="00900104"/>
    <w:rsid w:val="00900DC2"/>
    <w:rsid w:val="00901526"/>
    <w:rsid w:val="009021F3"/>
    <w:rsid w:val="00902755"/>
    <w:rsid w:val="00902BDE"/>
    <w:rsid w:val="00903101"/>
    <w:rsid w:val="009031DB"/>
    <w:rsid w:val="00903DE0"/>
    <w:rsid w:val="00903E1F"/>
    <w:rsid w:val="00903E5C"/>
    <w:rsid w:val="00903F29"/>
    <w:rsid w:val="0090400B"/>
    <w:rsid w:val="00904434"/>
    <w:rsid w:val="00904DCD"/>
    <w:rsid w:val="00905586"/>
    <w:rsid w:val="00905D16"/>
    <w:rsid w:val="0090602A"/>
    <w:rsid w:val="00906319"/>
    <w:rsid w:val="00906CD1"/>
    <w:rsid w:val="00907772"/>
    <w:rsid w:val="009077FD"/>
    <w:rsid w:val="00907A02"/>
    <w:rsid w:val="009106ED"/>
    <w:rsid w:val="00910816"/>
    <w:rsid w:val="0091090F"/>
    <w:rsid w:val="00910AE7"/>
    <w:rsid w:val="00910BC5"/>
    <w:rsid w:val="00910FE6"/>
    <w:rsid w:val="00911CEC"/>
    <w:rsid w:val="0091280E"/>
    <w:rsid w:val="00913173"/>
    <w:rsid w:val="00913326"/>
    <w:rsid w:val="0091372E"/>
    <w:rsid w:val="00913AF3"/>
    <w:rsid w:val="00914A63"/>
    <w:rsid w:val="00914A86"/>
    <w:rsid w:val="00915385"/>
    <w:rsid w:val="009160C1"/>
    <w:rsid w:val="009160CD"/>
    <w:rsid w:val="009165C8"/>
    <w:rsid w:val="00916B9A"/>
    <w:rsid w:val="00916F2A"/>
    <w:rsid w:val="0091705A"/>
    <w:rsid w:val="0091766D"/>
    <w:rsid w:val="009204A9"/>
    <w:rsid w:val="0092050D"/>
    <w:rsid w:val="009207F0"/>
    <w:rsid w:val="00920B16"/>
    <w:rsid w:val="00920E9B"/>
    <w:rsid w:val="0092110A"/>
    <w:rsid w:val="00922343"/>
    <w:rsid w:val="00922444"/>
    <w:rsid w:val="009228D5"/>
    <w:rsid w:val="00922D8D"/>
    <w:rsid w:val="00922D9E"/>
    <w:rsid w:val="009237E8"/>
    <w:rsid w:val="00924126"/>
    <w:rsid w:val="00925826"/>
    <w:rsid w:val="00925C3C"/>
    <w:rsid w:val="00925E74"/>
    <w:rsid w:val="00925EE1"/>
    <w:rsid w:val="0092613C"/>
    <w:rsid w:val="009261F6"/>
    <w:rsid w:val="0092639E"/>
    <w:rsid w:val="00926602"/>
    <w:rsid w:val="00926A88"/>
    <w:rsid w:val="00926BEC"/>
    <w:rsid w:val="00926D69"/>
    <w:rsid w:val="00927A6E"/>
    <w:rsid w:val="00927FD8"/>
    <w:rsid w:val="0093010E"/>
    <w:rsid w:val="0093023C"/>
    <w:rsid w:val="00930B8D"/>
    <w:rsid w:val="00930CE1"/>
    <w:rsid w:val="00930EBC"/>
    <w:rsid w:val="0093152A"/>
    <w:rsid w:val="0093160F"/>
    <w:rsid w:val="009316F5"/>
    <w:rsid w:val="00931E31"/>
    <w:rsid w:val="00932607"/>
    <w:rsid w:val="009326A1"/>
    <w:rsid w:val="009328A6"/>
    <w:rsid w:val="00932AD4"/>
    <w:rsid w:val="00932C24"/>
    <w:rsid w:val="00933410"/>
    <w:rsid w:val="00933616"/>
    <w:rsid w:val="0093369A"/>
    <w:rsid w:val="00934256"/>
    <w:rsid w:val="00934CA8"/>
    <w:rsid w:val="00934F5E"/>
    <w:rsid w:val="0093573E"/>
    <w:rsid w:val="00936446"/>
    <w:rsid w:val="0093672A"/>
    <w:rsid w:val="00936CDB"/>
    <w:rsid w:val="009371CB"/>
    <w:rsid w:val="00937318"/>
    <w:rsid w:val="00937565"/>
    <w:rsid w:val="00937DA4"/>
    <w:rsid w:val="00937F5E"/>
    <w:rsid w:val="0094056E"/>
    <w:rsid w:val="00940D35"/>
    <w:rsid w:val="00941476"/>
    <w:rsid w:val="00941957"/>
    <w:rsid w:val="00941D6E"/>
    <w:rsid w:val="00942813"/>
    <w:rsid w:val="00942BD5"/>
    <w:rsid w:val="00942C41"/>
    <w:rsid w:val="00944188"/>
    <w:rsid w:val="00944E84"/>
    <w:rsid w:val="00944F42"/>
    <w:rsid w:val="00945117"/>
    <w:rsid w:val="0094521F"/>
    <w:rsid w:val="0094532D"/>
    <w:rsid w:val="00945F65"/>
    <w:rsid w:val="00946065"/>
    <w:rsid w:val="0094633E"/>
    <w:rsid w:val="00946B03"/>
    <w:rsid w:val="00946F51"/>
    <w:rsid w:val="00946FDC"/>
    <w:rsid w:val="00947BCC"/>
    <w:rsid w:val="00950211"/>
    <w:rsid w:val="00950AF7"/>
    <w:rsid w:val="00950D80"/>
    <w:rsid w:val="00950FB8"/>
    <w:rsid w:val="009510AB"/>
    <w:rsid w:val="00951C8D"/>
    <w:rsid w:val="0095263B"/>
    <w:rsid w:val="009528A9"/>
    <w:rsid w:val="00953188"/>
    <w:rsid w:val="0095351E"/>
    <w:rsid w:val="00953528"/>
    <w:rsid w:val="00953978"/>
    <w:rsid w:val="00953CFB"/>
    <w:rsid w:val="00954AE5"/>
    <w:rsid w:val="009554C0"/>
    <w:rsid w:val="009554D6"/>
    <w:rsid w:val="009556CF"/>
    <w:rsid w:val="00956257"/>
    <w:rsid w:val="00956C89"/>
    <w:rsid w:val="00956F19"/>
    <w:rsid w:val="009570B9"/>
    <w:rsid w:val="0095768E"/>
    <w:rsid w:val="00957FE2"/>
    <w:rsid w:val="0096075F"/>
    <w:rsid w:val="0096097E"/>
    <w:rsid w:val="00960DF7"/>
    <w:rsid w:val="00961587"/>
    <w:rsid w:val="009623B6"/>
    <w:rsid w:val="009636EB"/>
    <w:rsid w:val="0096428A"/>
    <w:rsid w:val="00964367"/>
    <w:rsid w:val="0096555F"/>
    <w:rsid w:val="00965884"/>
    <w:rsid w:val="00965AFF"/>
    <w:rsid w:val="00965E6F"/>
    <w:rsid w:val="0097019F"/>
    <w:rsid w:val="00970891"/>
    <w:rsid w:val="0097089D"/>
    <w:rsid w:val="0097093A"/>
    <w:rsid w:val="00970D82"/>
    <w:rsid w:val="00971021"/>
    <w:rsid w:val="00971174"/>
    <w:rsid w:val="009713EA"/>
    <w:rsid w:val="00971788"/>
    <w:rsid w:val="009718B3"/>
    <w:rsid w:val="00971B4F"/>
    <w:rsid w:val="00971CA9"/>
    <w:rsid w:val="0097201F"/>
    <w:rsid w:val="0097249D"/>
    <w:rsid w:val="009725CC"/>
    <w:rsid w:val="009739D8"/>
    <w:rsid w:val="00973FED"/>
    <w:rsid w:val="0097410E"/>
    <w:rsid w:val="009745A6"/>
    <w:rsid w:val="009753FA"/>
    <w:rsid w:val="00975B4F"/>
    <w:rsid w:val="00975D06"/>
    <w:rsid w:val="009763CF"/>
    <w:rsid w:val="0097706E"/>
    <w:rsid w:val="00977DCA"/>
    <w:rsid w:val="00980026"/>
    <w:rsid w:val="00980211"/>
    <w:rsid w:val="0098083A"/>
    <w:rsid w:val="00980BAC"/>
    <w:rsid w:val="00981113"/>
    <w:rsid w:val="00981481"/>
    <w:rsid w:val="009818C7"/>
    <w:rsid w:val="009819B0"/>
    <w:rsid w:val="00982031"/>
    <w:rsid w:val="0098236F"/>
    <w:rsid w:val="00982554"/>
    <w:rsid w:val="00983812"/>
    <w:rsid w:val="00983B23"/>
    <w:rsid w:val="00983B78"/>
    <w:rsid w:val="009848E6"/>
    <w:rsid w:val="00984A01"/>
    <w:rsid w:val="00984A74"/>
    <w:rsid w:val="00984FAD"/>
    <w:rsid w:val="0098503A"/>
    <w:rsid w:val="009857BB"/>
    <w:rsid w:val="00985C23"/>
    <w:rsid w:val="00985D84"/>
    <w:rsid w:val="00985E2E"/>
    <w:rsid w:val="00985F91"/>
    <w:rsid w:val="0098617E"/>
    <w:rsid w:val="00986568"/>
    <w:rsid w:val="00986745"/>
    <w:rsid w:val="0098696A"/>
    <w:rsid w:val="00986BD6"/>
    <w:rsid w:val="00986EBA"/>
    <w:rsid w:val="009871B8"/>
    <w:rsid w:val="0098755B"/>
    <w:rsid w:val="00987646"/>
    <w:rsid w:val="0098766A"/>
    <w:rsid w:val="00987EC8"/>
    <w:rsid w:val="00990125"/>
    <w:rsid w:val="00990389"/>
    <w:rsid w:val="00990F8E"/>
    <w:rsid w:val="009910B4"/>
    <w:rsid w:val="00992BAA"/>
    <w:rsid w:val="009934A3"/>
    <w:rsid w:val="009934AD"/>
    <w:rsid w:val="009936E6"/>
    <w:rsid w:val="00993F64"/>
    <w:rsid w:val="00994480"/>
    <w:rsid w:val="009945FA"/>
    <w:rsid w:val="0099484A"/>
    <w:rsid w:val="009955B7"/>
    <w:rsid w:val="00995F7C"/>
    <w:rsid w:val="00996462"/>
    <w:rsid w:val="00996FF1"/>
    <w:rsid w:val="009973EE"/>
    <w:rsid w:val="00997625"/>
    <w:rsid w:val="00997702"/>
    <w:rsid w:val="0099785E"/>
    <w:rsid w:val="009A0A49"/>
    <w:rsid w:val="009A0EB5"/>
    <w:rsid w:val="009A0F1F"/>
    <w:rsid w:val="009A109E"/>
    <w:rsid w:val="009A12ED"/>
    <w:rsid w:val="009A132F"/>
    <w:rsid w:val="009A207D"/>
    <w:rsid w:val="009A2204"/>
    <w:rsid w:val="009A273F"/>
    <w:rsid w:val="009A2A50"/>
    <w:rsid w:val="009A2F89"/>
    <w:rsid w:val="009A329D"/>
    <w:rsid w:val="009A3326"/>
    <w:rsid w:val="009A3527"/>
    <w:rsid w:val="009A4636"/>
    <w:rsid w:val="009A474A"/>
    <w:rsid w:val="009A495F"/>
    <w:rsid w:val="009A49AF"/>
    <w:rsid w:val="009A5774"/>
    <w:rsid w:val="009A58F3"/>
    <w:rsid w:val="009A5F1A"/>
    <w:rsid w:val="009A601B"/>
    <w:rsid w:val="009A6340"/>
    <w:rsid w:val="009A65C2"/>
    <w:rsid w:val="009A672D"/>
    <w:rsid w:val="009A73A4"/>
    <w:rsid w:val="009A7462"/>
    <w:rsid w:val="009A7C2C"/>
    <w:rsid w:val="009B00DF"/>
    <w:rsid w:val="009B0113"/>
    <w:rsid w:val="009B0145"/>
    <w:rsid w:val="009B02BF"/>
    <w:rsid w:val="009B0B41"/>
    <w:rsid w:val="009B0C80"/>
    <w:rsid w:val="009B134E"/>
    <w:rsid w:val="009B14AD"/>
    <w:rsid w:val="009B1694"/>
    <w:rsid w:val="009B1DDD"/>
    <w:rsid w:val="009B25D7"/>
    <w:rsid w:val="009B297D"/>
    <w:rsid w:val="009B2AF4"/>
    <w:rsid w:val="009B2D36"/>
    <w:rsid w:val="009B3468"/>
    <w:rsid w:val="009B3530"/>
    <w:rsid w:val="009B3FC9"/>
    <w:rsid w:val="009B46A9"/>
    <w:rsid w:val="009B4A27"/>
    <w:rsid w:val="009B4C11"/>
    <w:rsid w:val="009B4C69"/>
    <w:rsid w:val="009B4FB8"/>
    <w:rsid w:val="009B5035"/>
    <w:rsid w:val="009B5337"/>
    <w:rsid w:val="009B6297"/>
    <w:rsid w:val="009B6607"/>
    <w:rsid w:val="009B6E6F"/>
    <w:rsid w:val="009B7353"/>
    <w:rsid w:val="009B7451"/>
    <w:rsid w:val="009C19D3"/>
    <w:rsid w:val="009C209E"/>
    <w:rsid w:val="009C216C"/>
    <w:rsid w:val="009C224C"/>
    <w:rsid w:val="009C2826"/>
    <w:rsid w:val="009C2867"/>
    <w:rsid w:val="009C2BA9"/>
    <w:rsid w:val="009C2C4A"/>
    <w:rsid w:val="009C333F"/>
    <w:rsid w:val="009C369F"/>
    <w:rsid w:val="009C3787"/>
    <w:rsid w:val="009C3B2B"/>
    <w:rsid w:val="009C43F4"/>
    <w:rsid w:val="009C44E0"/>
    <w:rsid w:val="009C4D92"/>
    <w:rsid w:val="009C507F"/>
    <w:rsid w:val="009C51BE"/>
    <w:rsid w:val="009C53CE"/>
    <w:rsid w:val="009C595D"/>
    <w:rsid w:val="009C6121"/>
    <w:rsid w:val="009C61CC"/>
    <w:rsid w:val="009C6319"/>
    <w:rsid w:val="009C6345"/>
    <w:rsid w:val="009C76F6"/>
    <w:rsid w:val="009C79AC"/>
    <w:rsid w:val="009D0548"/>
    <w:rsid w:val="009D05B4"/>
    <w:rsid w:val="009D09DE"/>
    <w:rsid w:val="009D1317"/>
    <w:rsid w:val="009D1970"/>
    <w:rsid w:val="009D1DD3"/>
    <w:rsid w:val="009D213E"/>
    <w:rsid w:val="009D28B5"/>
    <w:rsid w:val="009D2DA1"/>
    <w:rsid w:val="009D2DBF"/>
    <w:rsid w:val="009D2F17"/>
    <w:rsid w:val="009D35B8"/>
    <w:rsid w:val="009D3BA5"/>
    <w:rsid w:val="009D3E2C"/>
    <w:rsid w:val="009D40C8"/>
    <w:rsid w:val="009D4520"/>
    <w:rsid w:val="009D471B"/>
    <w:rsid w:val="009D4A39"/>
    <w:rsid w:val="009D5182"/>
    <w:rsid w:val="009D532F"/>
    <w:rsid w:val="009D575A"/>
    <w:rsid w:val="009D579C"/>
    <w:rsid w:val="009D5CA8"/>
    <w:rsid w:val="009D6743"/>
    <w:rsid w:val="009D674C"/>
    <w:rsid w:val="009D67ED"/>
    <w:rsid w:val="009D68D7"/>
    <w:rsid w:val="009D77C9"/>
    <w:rsid w:val="009D7CCD"/>
    <w:rsid w:val="009E01BA"/>
    <w:rsid w:val="009E18B8"/>
    <w:rsid w:val="009E1D12"/>
    <w:rsid w:val="009E1F82"/>
    <w:rsid w:val="009E1FD0"/>
    <w:rsid w:val="009E281D"/>
    <w:rsid w:val="009E2DBB"/>
    <w:rsid w:val="009E2DE7"/>
    <w:rsid w:val="009E36F9"/>
    <w:rsid w:val="009E378D"/>
    <w:rsid w:val="009E3B62"/>
    <w:rsid w:val="009E455E"/>
    <w:rsid w:val="009E45C2"/>
    <w:rsid w:val="009E46BF"/>
    <w:rsid w:val="009E5053"/>
    <w:rsid w:val="009E5387"/>
    <w:rsid w:val="009E5692"/>
    <w:rsid w:val="009E5A08"/>
    <w:rsid w:val="009E5C39"/>
    <w:rsid w:val="009E5D3D"/>
    <w:rsid w:val="009E6056"/>
    <w:rsid w:val="009E63A7"/>
    <w:rsid w:val="009E6F5B"/>
    <w:rsid w:val="009E7885"/>
    <w:rsid w:val="009E79F2"/>
    <w:rsid w:val="009F0D30"/>
    <w:rsid w:val="009F0D6E"/>
    <w:rsid w:val="009F0E49"/>
    <w:rsid w:val="009F10D8"/>
    <w:rsid w:val="009F18E6"/>
    <w:rsid w:val="009F1DD9"/>
    <w:rsid w:val="009F1F35"/>
    <w:rsid w:val="009F2182"/>
    <w:rsid w:val="009F254B"/>
    <w:rsid w:val="009F26F9"/>
    <w:rsid w:val="009F2F75"/>
    <w:rsid w:val="009F30A8"/>
    <w:rsid w:val="009F38C3"/>
    <w:rsid w:val="009F403B"/>
    <w:rsid w:val="009F4612"/>
    <w:rsid w:val="009F466E"/>
    <w:rsid w:val="009F4A48"/>
    <w:rsid w:val="009F4D1D"/>
    <w:rsid w:val="009F5071"/>
    <w:rsid w:val="009F52A9"/>
    <w:rsid w:val="009F5331"/>
    <w:rsid w:val="009F5444"/>
    <w:rsid w:val="009F54BE"/>
    <w:rsid w:val="009F5A9D"/>
    <w:rsid w:val="009F5F2B"/>
    <w:rsid w:val="009F6087"/>
    <w:rsid w:val="009F6143"/>
    <w:rsid w:val="009F61AF"/>
    <w:rsid w:val="009F6B4A"/>
    <w:rsid w:val="009F6BC3"/>
    <w:rsid w:val="009F72EC"/>
    <w:rsid w:val="009F7D96"/>
    <w:rsid w:val="00A000A0"/>
    <w:rsid w:val="00A002EF"/>
    <w:rsid w:val="00A00BCF"/>
    <w:rsid w:val="00A019F0"/>
    <w:rsid w:val="00A01CA7"/>
    <w:rsid w:val="00A02176"/>
    <w:rsid w:val="00A02BBD"/>
    <w:rsid w:val="00A02D8C"/>
    <w:rsid w:val="00A02F38"/>
    <w:rsid w:val="00A03157"/>
    <w:rsid w:val="00A032DE"/>
    <w:rsid w:val="00A03B1E"/>
    <w:rsid w:val="00A047AC"/>
    <w:rsid w:val="00A055A4"/>
    <w:rsid w:val="00A059C9"/>
    <w:rsid w:val="00A06F01"/>
    <w:rsid w:val="00A0707D"/>
    <w:rsid w:val="00A07086"/>
    <w:rsid w:val="00A07150"/>
    <w:rsid w:val="00A071C5"/>
    <w:rsid w:val="00A077F9"/>
    <w:rsid w:val="00A07859"/>
    <w:rsid w:val="00A07ABC"/>
    <w:rsid w:val="00A10505"/>
    <w:rsid w:val="00A106E3"/>
    <w:rsid w:val="00A108E0"/>
    <w:rsid w:val="00A10BCB"/>
    <w:rsid w:val="00A11195"/>
    <w:rsid w:val="00A1191A"/>
    <w:rsid w:val="00A11FED"/>
    <w:rsid w:val="00A12137"/>
    <w:rsid w:val="00A12457"/>
    <w:rsid w:val="00A12BB9"/>
    <w:rsid w:val="00A12C91"/>
    <w:rsid w:val="00A130A6"/>
    <w:rsid w:val="00A1390A"/>
    <w:rsid w:val="00A13A0E"/>
    <w:rsid w:val="00A13C7A"/>
    <w:rsid w:val="00A143CC"/>
    <w:rsid w:val="00A1447C"/>
    <w:rsid w:val="00A14625"/>
    <w:rsid w:val="00A14B62"/>
    <w:rsid w:val="00A15425"/>
    <w:rsid w:val="00A157E7"/>
    <w:rsid w:val="00A159B2"/>
    <w:rsid w:val="00A16F98"/>
    <w:rsid w:val="00A17644"/>
    <w:rsid w:val="00A178FE"/>
    <w:rsid w:val="00A1798F"/>
    <w:rsid w:val="00A20117"/>
    <w:rsid w:val="00A20848"/>
    <w:rsid w:val="00A208F7"/>
    <w:rsid w:val="00A209EF"/>
    <w:rsid w:val="00A20C24"/>
    <w:rsid w:val="00A21F01"/>
    <w:rsid w:val="00A22497"/>
    <w:rsid w:val="00A22834"/>
    <w:rsid w:val="00A230C6"/>
    <w:rsid w:val="00A230EB"/>
    <w:rsid w:val="00A2316F"/>
    <w:rsid w:val="00A236C3"/>
    <w:rsid w:val="00A2373A"/>
    <w:rsid w:val="00A23980"/>
    <w:rsid w:val="00A241C4"/>
    <w:rsid w:val="00A2431A"/>
    <w:rsid w:val="00A2445C"/>
    <w:rsid w:val="00A24471"/>
    <w:rsid w:val="00A246F3"/>
    <w:rsid w:val="00A24728"/>
    <w:rsid w:val="00A2543C"/>
    <w:rsid w:val="00A25474"/>
    <w:rsid w:val="00A259BD"/>
    <w:rsid w:val="00A26037"/>
    <w:rsid w:val="00A26640"/>
    <w:rsid w:val="00A26802"/>
    <w:rsid w:val="00A26DDF"/>
    <w:rsid w:val="00A2744F"/>
    <w:rsid w:val="00A27CF9"/>
    <w:rsid w:val="00A27FCB"/>
    <w:rsid w:val="00A317C8"/>
    <w:rsid w:val="00A3194E"/>
    <w:rsid w:val="00A31AA2"/>
    <w:rsid w:val="00A32B2D"/>
    <w:rsid w:val="00A32C69"/>
    <w:rsid w:val="00A3370E"/>
    <w:rsid w:val="00A337E0"/>
    <w:rsid w:val="00A338C9"/>
    <w:rsid w:val="00A338DA"/>
    <w:rsid w:val="00A33F35"/>
    <w:rsid w:val="00A340DE"/>
    <w:rsid w:val="00A342ED"/>
    <w:rsid w:val="00A34A8A"/>
    <w:rsid w:val="00A35CA4"/>
    <w:rsid w:val="00A35E1F"/>
    <w:rsid w:val="00A35E56"/>
    <w:rsid w:val="00A35FB7"/>
    <w:rsid w:val="00A36058"/>
    <w:rsid w:val="00A36246"/>
    <w:rsid w:val="00A368D3"/>
    <w:rsid w:val="00A36D3E"/>
    <w:rsid w:val="00A36FEB"/>
    <w:rsid w:val="00A37470"/>
    <w:rsid w:val="00A37741"/>
    <w:rsid w:val="00A377D8"/>
    <w:rsid w:val="00A37B95"/>
    <w:rsid w:val="00A37D9A"/>
    <w:rsid w:val="00A37D9B"/>
    <w:rsid w:val="00A401C8"/>
    <w:rsid w:val="00A40446"/>
    <w:rsid w:val="00A40C5A"/>
    <w:rsid w:val="00A42462"/>
    <w:rsid w:val="00A428DD"/>
    <w:rsid w:val="00A42A5D"/>
    <w:rsid w:val="00A4304A"/>
    <w:rsid w:val="00A43473"/>
    <w:rsid w:val="00A43672"/>
    <w:rsid w:val="00A43880"/>
    <w:rsid w:val="00A4431C"/>
    <w:rsid w:val="00A44374"/>
    <w:rsid w:val="00A44550"/>
    <w:rsid w:val="00A44969"/>
    <w:rsid w:val="00A44B31"/>
    <w:rsid w:val="00A46210"/>
    <w:rsid w:val="00A462DC"/>
    <w:rsid w:val="00A46692"/>
    <w:rsid w:val="00A46C8E"/>
    <w:rsid w:val="00A4784F"/>
    <w:rsid w:val="00A47C98"/>
    <w:rsid w:val="00A5091B"/>
    <w:rsid w:val="00A50977"/>
    <w:rsid w:val="00A50A99"/>
    <w:rsid w:val="00A50CAB"/>
    <w:rsid w:val="00A50DDD"/>
    <w:rsid w:val="00A510F6"/>
    <w:rsid w:val="00A51382"/>
    <w:rsid w:val="00A5184C"/>
    <w:rsid w:val="00A51A2C"/>
    <w:rsid w:val="00A52827"/>
    <w:rsid w:val="00A52C67"/>
    <w:rsid w:val="00A52F56"/>
    <w:rsid w:val="00A53478"/>
    <w:rsid w:val="00A536DC"/>
    <w:rsid w:val="00A53F09"/>
    <w:rsid w:val="00A53FE3"/>
    <w:rsid w:val="00A54443"/>
    <w:rsid w:val="00A545E8"/>
    <w:rsid w:val="00A54F8B"/>
    <w:rsid w:val="00A55FBC"/>
    <w:rsid w:val="00A56026"/>
    <w:rsid w:val="00A566AB"/>
    <w:rsid w:val="00A56802"/>
    <w:rsid w:val="00A56C6B"/>
    <w:rsid w:val="00A5775A"/>
    <w:rsid w:val="00A577CB"/>
    <w:rsid w:val="00A579F7"/>
    <w:rsid w:val="00A57B7B"/>
    <w:rsid w:val="00A57E1B"/>
    <w:rsid w:val="00A60121"/>
    <w:rsid w:val="00A613A2"/>
    <w:rsid w:val="00A6200E"/>
    <w:rsid w:val="00A626B9"/>
    <w:rsid w:val="00A62BE0"/>
    <w:rsid w:val="00A6366F"/>
    <w:rsid w:val="00A6369D"/>
    <w:rsid w:val="00A637E9"/>
    <w:rsid w:val="00A6392B"/>
    <w:rsid w:val="00A63B0B"/>
    <w:rsid w:val="00A63C60"/>
    <w:rsid w:val="00A63DA9"/>
    <w:rsid w:val="00A641F5"/>
    <w:rsid w:val="00A642BD"/>
    <w:rsid w:val="00A6450F"/>
    <w:rsid w:val="00A64527"/>
    <w:rsid w:val="00A6453B"/>
    <w:rsid w:val="00A64C06"/>
    <w:rsid w:val="00A64F5A"/>
    <w:rsid w:val="00A657A4"/>
    <w:rsid w:val="00A65BF2"/>
    <w:rsid w:val="00A65D58"/>
    <w:rsid w:val="00A6600C"/>
    <w:rsid w:val="00A660BB"/>
    <w:rsid w:val="00A66597"/>
    <w:rsid w:val="00A67064"/>
    <w:rsid w:val="00A673A5"/>
    <w:rsid w:val="00A679C1"/>
    <w:rsid w:val="00A67CB1"/>
    <w:rsid w:val="00A67D42"/>
    <w:rsid w:val="00A704F7"/>
    <w:rsid w:val="00A709BF"/>
    <w:rsid w:val="00A70A42"/>
    <w:rsid w:val="00A70D4F"/>
    <w:rsid w:val="00A715D2"/>
    <w:rsid w:val="00A7176D"/>
    <w:rsid w:val="00A71AA6"/>
    <w:rsid w:val="00A7205E"/>
    <w:rsid w:val="00A72553"/>
    <w:rsid w:val="00A7263D"/>
    <w:rsid w:val="00A72928"/>
    <w:rsid w:val="00A72C5F"/>
    <w:rsid w:val="00A72E08"/>
    <w:rsid w:val="00A72F2E"/>
    <w:rsid w:val="00A73499"/>
    <w:rsid w:val="00A73B5A"/>
    <w:rsid w:val="00A73B91"/>
    <w:rsid w:val="00A73EEB"/>
    <w:rsid w:val="00A743BF"/>
    <w:rsid w:val="00A744CE"/>
    <w:rsid w:val="00A74A70"/>
    <w:rsid w:val="00A74AF9"/>
    <w:rsid w:val="00A74D6B"/>
    <w:rsid w:val="00A74F38"/>
    <w:rsid w:val="00A75864"/>
    <w:rsid w:val="00A75C67"/>
    <w:rsid w:val="00A75D81"/>
    <w:rsid w:val="00A764F0"/>
    <w:rsid w:val="00A76630"/>
    <w:rsid w:val="00A76687"/>
    <w:rsid w:val="00A76E93"/>
    <w:rsid w:val="00A76F01"/>
    <w:rsid w:val="00A770A7"/>
    <w:rsid w:val="00A772F4"/>
    <w:rsid w:val="00A7757A"/>
    <w:rsid w:val="00A776FB"/>
    <w:rsid w:val="00A77AA5"/>
    <w:rsid w:val="00A805C9"/>
    <w:rsid w:val="00A8071E"/>
    <w:rsid w:val="00A80A95"/>
    <w:rsid w:val="00A80E66"/>
    <w:rsid w:val="00A80F5A"/>
    <w:rsid w:val="00A80FB4"/>
    <w:rsid w:val="00A81103"/>
    <w:rsid w:val="00A81581"/>
    <w:rsid w:val="00A81755"/>
    <w:rsid w:val="00A8213E"/>
    <w:rsid w:val="00A82993"/>
    <w:rsid w:val="00A82F14"/>
    <w:rsid w:val="00A83A65"/>
    <w:rsid w:val="00A83B01"/>
    <w:rsid w:val="00A83CB0"/>
    <w:rsid w:val="00A85296"/>
    <w:rsid w:val="00A8535B"/>
    <w:rsid w:val="00A8543C"/>
    <w:rsid w:val="00A859B8"/>
    <w:rsid w:val="00A85F8C"/>
    <w:rsid w:val="00A86417"/>
    <w:rsid w:val="00A8679D"/>
    <w:rsid w:val="00A86819"/>
    <w:rsid w:val="00A8692E"/>
    <w:rsid w:val="00A86AE6"/>
    <w:rsid w:val="00A86D8A"/>
    <w:rsid w:val="00A900CF"/>
    <w:rsid w:val="00A90A4E"/>
    <w:rsid w:val="00A90C28"/>
    <w:rsid w:val="00A90CB8"/>
    <w:rsid w:val="00A912A8"/>
    <w:rsid w:val="00A91840"/>
    <w:rsid w:val="00A91882"/>
    <w:rsid w:val="00A91CCA"/>
    <w:rsid w:val="00A9232A"/>
    <w:rsid w:val="00A931F9"/>
    <w:rsid w:val="00A93C46"/>
    <w:rsid w:val="00A9400E"/>
    <w:rsid w:val="00A940D4"/>
    <w:rsid w:val="00A94A13"/>
    <w:rsid w:val="00A94E44"/>
    <w:rsid w:val="00A94F08"/>
    <w:rsid w:val="00A94F63"/>
    <w:rsid w:val="00A95214"/>
    <w:rsid w:val="00A9539E"/>
    <w:rsid w:val="00A9547B"/>
    <w:rsid w:val="00A95BD4"/>
    <w:rsid w:val="00A96A64"/>
    <w:rsid w:val="00A96F5F"/>
    <w:rsid w:val="00A9780A"/>
    <w:rsid w:val="00A97D7D"/>
    <w:rsid w:val="00AA027B"/>
    <w:rsid w:val="00AA041E"/>
    <w:rsid w:val="00AA06FA"/>
    <w:rsid w:val="00AA107D"/>
    <w:rsid w:val="00AA163F"/>
    <w:rsid w:val="00AA19A4"/>
    <w:rsid w:val="00AA2656"/>
    <w:rsid w:val="00AA27B9"/>
    <w:rsid w:val="00AA2C3D"/>
    <w:rsid w:val="00AA3ACE"/>
    <w:rsid w:val="00AA3BFB"/>
    <w:rsid w:val="00AA3E68"/>
    <w:rsid w:val="00AA4853"/>
    <w:rsid w:val="00AA49CF"/>
    <w:rsid w:val="00AA4CF7"/>
    <w:rsid w:val="00AA5301"/>
    <w:rsid w:val="00AA57DF"/>
    <w:rsid w:val="00AA5EF6"/>
    <w:rsid w:val="00AA6167"/>
    <w:rsid w:val="00AA6AAA"/>
    <w:rsid w:val="00AA6B14"/>
    <w:rsid w:val="00AA6B93"/>
    <w:rsid w:val="00AA6DD7"/>
    <w:rsid w:val="00AA6FA8"/>
    <w:rsid w:val="00AA7070"/>
    <w:rsid w:val="00AA7093"/>
    <w:rsid w:val="00AA76E0"/>
    <w:rsid w:val="00AA7A43"/>
    <w:rsid w:val="00AA7D8F"/>
    <w:rsid w:val="00AB019F"/>
    <w:rsid w:val="00AB0213"/>
    <w:rsid w:val="00AB03B6"/>
    <w:rsid w:val="00AB0528"/>
    <w:rsid w:val="00AB090D"/>
    <w:rsid w:val="00AB153C"/>
    <w:rsid w:val="00AB1722"/>
    <w:rsid w:val="00AB244B"/>
    <w:rsid w:val="00AB284D"/>
    <w:rsid w:val="00AB2A99"/>
    <w:rsid w:val="00AB3092"/>
    <w:rsid w:val="00AB32C9"/>
    <w:rsid w:val="00AB4665"/>
    <w:rsid w:val="00AB4D0B"/>
    <w:rsid w:val="00AB4DE1"/>
    <w:rsid w:val="00AB5A67"/>
    <w:rsid w:val="00AB5ADB"/>
    <w:rsid w:val="00AB61A5"/>
    <w:rsid w:val="00AB64C6"/>
    <w:rsid w:val="00AB6B05"/>
    <w:rsid w:val="00AB7739"/>
    <w:rsid w:val="00AB7B20"/>
    <w:rsid w:val="00AB7BB4"/>
    <w:rsid w:val="00AC01A0"/>
    <w:rsid w:val="00AC03BA"/>
    <w:rsid w:val="00AC0483"/>
    <w:rsid w:val="00AC0514"/>
    <w:rsid w:val="00AC1EC6"/>
    <w:rsid w:val="00AC2035"/>
    <w:rsid w:val="00AC227C"/>
    <w:rsid w:val="00AC25C5"/>
    <w:rsid w:val="00AC26BD"/>
    <w:rsid w:val="00AC2ED5"/>
    <w:rsid w:val="00AC331B"/>
    <w:rsid w:val="00AC36DE"/>
    <w:rsid w:val="00AC3A73"/>
    <w:rsid w:val="00AC404A"/>
    <w:rsid w:val="00AC4A35"/>
    <w:rsid w:val="00AC4FF8"/>
    <w:rsid w:val="00AC51F8"/>
    <w:rsid w:val="00AC5294"/>
    <w:rsid w:val="00AC5ED3"/>
    <w:rsid w:val="00AC6033"/>
    <w:rsid w:val="00AC640D"/>
    <w:rsid w:val="00AC67E2"/>
    <w:rsid w:val="00AC6DF5"/>
    <w:rsid w:val="00AC70E3"/>
    <w:rsid w:val="00AC7749"/>
    <w:rsid w:val="00AC7C6E"/>
    <w:rsid w:val="00AC7D84"/>
    <w:rsid w:val="00AD05DC"/>
    <w:rsid w:val="00AD05ED"/>
    <w:rsid w:val="00AD0BBF"/>
    <w:rsid w:val="00AD0E90"/>
    <w:rsid w:val="00AD10B3"/>
    <w:rsid w:val="00AD1377"/>
    <w:rsid w:val="00AD1720"/>
    <w:rsid w:val="00AD188E"/>
    <w:rsid w:val="00AD197F"/>
    <w:rsid w:val="00AD19B6"/>
    <w:rsid w:val="00AD1FE2"/>
    <w:rsid w:val="00AD283E"/>
    <w:rsid w:val="00AD2FA1"/>
    <w:rsid w:val="00AD40B5"/>
    <w:rsid w:val="00AD4205"/>
    <w:rsid w:val="00AD42F4"/>
    <w:rsid w:val="00AD475A"/>
    <w:rsid w:val="00AD5795"/>
    <w:rsid w:val="00AD5AD3"/>
    <w:rsid w:val="00AD5E78"/>
    <w:rsid w:val="00AD61B9"/>
    <w:rsid w:val="00AD67C2"/>
    <w:rsid w:val="00AD698F"/>
    <w:rsid w:val="00AD71A1"/>
    <w:rsid w:val="00AD72A0"/>
    <w:rsid w:val="00AD7B7E"/>
    <w:rsid w:val="00AD7C43"/>
    <w:rsid w:val="00AE07D9"/>
    <w:rsid w:val="00AE08A5"/>
    <w:rsid w:val="00AE1927"/>
    <w:rsid w:val="00AE1E30"/>
    <w:rsid w:val="00AE24C8"/>
    <w:rsid w:val="00AE25E3"/>
    <w:rsid w:val="00AE2E7E"/>
    <w:rsid w:val="00AE2F18"/>
    <w:rsid w:val="00AE36DE"/>
    <w:rsid w:val="00AE37AE"/>
    <w:rsid w:val="00AE3C41"/>
    <w:rsid w:val="00AE3F6C"/>
    <w:rsid w:val="00AE4087"/>
    <w:rsid w:val="00AE4266"/>
    <w:rsid w:val="00AE4409"/>
    <w:rsid w:val="00AE450D"/>
    <w:rsid w:val="00AE4584"/>
    <w:rsid w:val="00AE49BA"/>
    <w:rsid w:val="00AE4F3C"/>
    <w:rsid w:val="00AE5B9E"/>
    <w:rsid w:val="00AE5D6F"/>
    <w:rsid w:val="00AE5F1F"/>
    <w:rsid w:val="00AE657A"/>
    <w:rsid w:val="00AE6878"/>
    <w:rsid w:val="00AE6A17"/>
    <w:rsid w:val="00AE7696"/>
    <w:rsid w:val="00AE7831"/>
    <w:rsid w:val="00AE7D2C"/>
    <w:rsid w:val="00AF029C"/>
    <w:rsid w:val="00AF047C"/>
    <w:rsid w:val="00AF06AA"/>
    <w:rsid w:val="00AF0817"/>
    <w:rsid w:val="00AF08B0"/>
    <w:rsid w:val="00AF0CBD"/>
    <w:rsid w:val="00AF0D7D"/>
    <w:rsid w:val="00AF0F2A"/>
    <w:rsid w:val="00AF0FE4"/>
    <w:rsid w:val="00AF14DC"/>
    <w:rsid w:val="00AF1642"/>
    <w:rsid w:val="00AF2249"/>
    <w:rsid w:val="00AF2BA9"/>
    <w:rsid w:val="00AF394D"/>
    <w:rsid w:val="00AF40DE"/>
    <w:rsid w:val="00AF41F6"/>
    <w:rsid w:val="00AF452A"/>
    <w:rsid w:val="00AF4653"/>
    <w:rsid w:val="00AF498A"/>
    <w:rsid w:val="00AF4FC5"/>
    <w:rsid w:val="00AF544C"/>
    <w:rsid w:val="00AF5A92"/>
    <w:rsid w:val="00AF5E3D"/>
    <w:rsid w:val="00AF665B"/>
    <w:rsid w:val="00AF6E04"/>
    <w:rsid w:val="00AF6E86"/>
    <w:rsid w:val="00AF7E62"/>
    <w:rsid w:val="00AF7F89"/>
    <w:rsid w:val="00B0085A"/>
    <w:rsid w:val="00B0087A"/>
    <w:rsid w:val="00B00AA7"/>
    <w:rsid w:val="00B0177C"/>
    <w:rsid w:val="00B01B76"/>
    <w:rsid w:val="00B02305"/>
    <w:rsid w:val="00B02925"/>
    <w:rsid w:val="00B04268"/>
    <w:rsid w:val="00B04494"/>
    <w:rsid w:val="00B045C2"/>
    <w:rsid w:val="00B045E0"/>
    <w:rsid w:val="00B04A64"/>
    <w:rsid w:val="00B04EE7"/>
    <w:rsid w:val="00B050FB"/>
    <w:rsid w:val="00B05110"/>
    <w:rsid w:val="00B054C9"/>
    <w:rsid w:val="00B055FF"/>
    <w:rsid w:val="00B05A74"/>
    <w:rsid w:val="00B05DA7"/>
    <w:rsid w:val="00B06412"/>
    <w:rsid w:val="00B0653F"/>
    <w:rsid w:val="00B06EAB"/>
    <w:rsid w:val="00B07110"/>
    <w:rsid w:val="00B0715F"/>
    <w:rsid w:val="00B078CB"/>
    <w:rsid w:val="00B07BDF"/>
    <w:rsid w:val="00B106E1"/>
    <w:rsid w:val="00B10849"/>
    <w:rsid w:val="00B11017"/>
    <w:rsid w:val="00B1105F"/>
    <w:rsid w:val="00B11429"/>
    <w:rsid w:val="00B11577"/>
    <w:rsid w:val="00B117D8"/>
    <w:rsid w:val="00B1231B"/>
    <w:rsid w:val="00B13095"/>
    <w:rsid w:val="00B137FC"/>
    <w:rsid w:val="00B13ACF"/>
    <w:rsid w:val="00B13BFA"/>
    <w:rsid w:val="00B13CE6"/>
    <w:rsid w:val="00B13ECC"/>
    <w:rsid w:val="00B141A1"/>
    <w:rsid w:val="00B14450"/>
    <w:rsid w:val="00B146B0"/>
    <w:rsid w:val="00B146DE"/>
    <w:rsid w:val="00B14741"/>
    <w:rsid w:val="00B14D8F"/>
    <w:rsid w:val="00B14DE7"/>
    <w:rsid w:val="00B14EB5"/>
    <w:rsid w:val="00B162E6"/>
    <w:rsid w:val="00B16B5E"/>
    <w:rsid w:val="00B16BF3"/>
    <w:rsid w:val="00B16C21"/>
    <w:rsid w:val="00B1747B"/>
    <w:rsid w:val="00B17AA9"/>
    <w:rsid w:val="00B203A2"/>
    <w:rsid w:val="00B2069D"/>
    <w:rsid w:val="00B2099F"/>
    <w:rsid w:val="00B20D7B"/>
    <w:rsid w:val="00B21295"/>
    <w:rsid w:val="00B217CF"/>
    <w:rsid w:val="00B21B62"/>
    <w:rsid w:val="00B2203F"/>
    <w:rsid w:val="00B2251B"/>
    <w:rsid w:val="00B225DF"/>
    <w:rsid w:val="00B22A9F"/>
    <w:rsid w:val="00B22D42"/>
    <w:rsid w:val="00B2324F"/>
    <w:rsid w:val="00B233F6"/>
    <w:rsid w:val="00B23791"/>
    <w:rsid w:val="00B237F0"/>
    <w:rsid w:val="00B23CC7"/>
    <w:rsid w:val="00B24492"/>
    <w:rsid w:val="00B247BF"/>
    <w:rsid w:val="00B24C66"/>
    <w:rsid w:val="00B24C7F"/>
    <w:rsid w:val="00B24E95"/>
    <w:rsid w:val="00B251FA"/>
    <w:rsid w:val="00B25300"/>
    <w:rsid w:val="00B2550A"/>
    <w:rsid w:val="00B25840"/>
    <w:rsid w:val="00B2596A"/>
    <w:rsid w:val="00B25A72"/>
    <w:rsid w:val="00B26321"/>
    <w:rsid w:val="00B26B5C"/>
    <w:rsid w:val="00B27A28"/>
    <w:rsid w:val="00B300B5"/>
    <w:rsid w:val="00B30155"/>
    <w:rsid w:val="00B30436"/>
    <w:rsid w:val="00B30A5F"/>
    <w:rsid w:val="00B30B10"/>
    <w:rsid w:val="00B30EE9"/>
    <w:rsid w:val="00B314EF"/>
    <w:rsid w:val="00B31583"/>
    <w:rsid w:val="00B3163E"/>
    <w:rsid w:val="00B3186A"/>
    <w:rsid w:val="00B31ED3"/>
    <w:rsid w:val="00B31F78"/>
    <w:rsid w:val="00B323BA"/>
    <w:rsid w:val="00B3278C"/>
    <w:rsid w:val="00B32B8E"/>
    <w:rsid w:val="00B343BE"/>
    <w:rsid w:val="00B3444A"/>
    <w:rsid w:val="00B349A4"/>
    <w:rsid w:val="00B34D8F"/>
    <w:rsid w:val="00B354BA"/>
    <w:rsid w:val="00B354F2"/>
    <w:rsid w:val="00B35657"/>
    <w:rsid w:val="00B35968"/>
    <w:rsid w:val="00B35AC5"/>
    <w:rsid w:val="00B35C67"/>
    <w:rsid w:val="00B35F25"/>
    <w:rsid w:val="00B363FE"/>
    <w:rsid w:val="00B36CE1"/>
    <w:rsid w:val="00B3756E"/>
    <w:rsid w:val="00B378A7"/>
    <w:rsid w:val="00B37AA8"/>
    <w:rsid w:val="00B37CCD"/>
    <w:rsid w:val="00B402BD"/>
    <w:rsid w:val="00B403D3"/>
    <w:rsid w:val="00B406DF"/>
    <w:rsid w:val="00B40D30"/>
    <w:rsid w:val="00B4172A"/>
    <w:rsid w:val="00B418DD"/>
    <w:rsid w:val="00B41BAD"/>
    <w:rsid w:val="00B41BC6"/>
    <w:rsid w:val="00B41EB2"/>
    <w:rsid w:val="00B42478"/>
    <w:rsid w:val="00B42561"/>
    <w:rsid w:val="00B43FB5"/>
    <w:rsid w:val="00B4418F"/>
    <w:rsid w:val="00B44688"/>
    <w:rsid w:val="00B450EB"/>
    <w:rsid w:val="00B45A36"/>
    <w:rsid w:val="00B45B77"/>
    <w:rsid w:val="00B45DE3"/>
    <w:rsid w:val="00B45E2C"/>
    <w:rsid w:val="00B45F13"/>
    <w:rsid w:val="00B46868"/>
    <w:rsid w:val="00B46F3F"/>
    <w:rsid w:val="00B47210"/>
    <w:rsid w:val="00B4732A"/>
    <w:rsid w:val="00B4737E"/>
    <w:rsid w:val="00B47B4F"/>
    <w:rsid w:val="00B47E71"/>
    <w:rsid w:val="00B47FA8"/>
    <w:rsid w:val="00B501E2"/>
    <w:rsid w:val="00B50571"/>
    <w:rsid w:val="00B50CA9"/>
    <w:rsid w:val="00B5113B"/>
    <w:rsid w:val="00B51233"/>
    <w:rsid w:val="00B5125A"/>
    <w:rsid w:val="00B5143A"/>
    <w:rsid w:val="00B51715"/>
    <w:rsid w:val="00B51A9B"/>
    <w:rsid w:val="00B51D01"/>
    <w:rsid w:val="00B528D5"/>
    <w:rsid w:val="00B52BD0"/>
    <w:rsid w:val="00B52BD9"/>
    <w:rsid w:val="00B53124"/>
    <w:rsid w:val="00B5415C"/>
    <w:rsid w:val="00B546D3"/>
    <w:rsid w:val="00B548E5"/>
    <w:rsid w:val="00B549CC"/>
    <w:rsid w:val="00B54A4A"/>
    <w:rsid w:val="00B551A1"/>
    <w:rsid w:val="00B5558B"/>
    <w:rsid w:val="00B55613"/>
    <w:rsid w:val="00B55709"/>
    <w:rsid w:val="00B55822"/>
    <w:rsid w:val="00B561CE"/>
    <w:rsid w:val="00B564B4"/>
    <w:rsid w:val="00B564D2"/>
    <w:rsid w:val="00B56DD4"/>
    <w:rsid w:val="00B57228"/>
    <w:rsid w:val="00B579B6"/>
    <w:rsid w:val="00B60239"/>
    <w:rsid w:val="00B6023C"/>
    <w:rsid w:val="00B60297"/>
    <w:rsid w:val="00B607D3"/>
    <w:rsid w:val="00B60D5B"/>
    <w:rsid w:val="00B611C2"/>
    <w:rsid w:val="00B6127B"/>
    <w:rsid w:val="00B61350"/>
    <w:rsid w:val="00B61351"/>
    <w:rsid w:val="00B6184D"/>
    <w:rsid w:val="00B61AA7"/>
    <w:rsid w:val="00B61F1A"/>
    <w:rsid w:val="00B6238A"/>
    <w:rsid w:val="00B62B28"/>
    <w:rsid w:val="00B62FC0"/>
    <w:rsid w:val="00B630C2"/>
    <w:rsid w:val="00B63EF6"/>
    <w:rsid w:val="00B6461E"/>
    <w:rsid w:val="00B649FD"/>
    <w:rsid w:val="00B64CDE"/>
    <w:rsid w:val="00B64EBF"/>
    <w:rsid w:val="00B65072"/>
    <w:rsid w:val="00B65436"/>
    <w:rsid w:val="00B654C8"/>
    <w:rsid w:val="00B6607D"/>
    <w:rsid w:val="00B66B65"/>
    <w:rsid w:val="00B66D01"/>
    <w:rsid w:val="00B66DAB"/>
    <w:rsid w:val="00B67222"/>
    <w:rsid w:val="00B6725C"/>
    <w:rsid w:val="00B67A3E"/>
    <w:rsid w:val="00B67BC9"/>
    <w:rsid w:val="00B67C3F"/>
    <w:rsid w:val="00B67DAA"/>
    <w:rsid w:val="00B70304"/>
    <w:rsid w:val="00B70437"/>
    <w:rsid w:val="00B7054E"/>
    <w:rsid w:val="00B70A48"/>
    <w:rsid w:val="00B70D24"/>
    <w:rsid w:val="00B712B7"/>
    <w:rsid w:val="00B71316"/>
    <w:rsid w:val="00B720D2"/>
    <w:rsid w:val="00B7250A"/>
    <w:rsid w:val="00B72F0D"/>
    <w:rsid w:val="00B72FEB"/>
    <w:rsid w:val="00B72FF4"/>
    <w:rsid w:val="00B73597"/>
    <w:rsid w:val="00B7417B"/>
    <w:rsid w:val="00B7427C"/>
    <w:rsid w:val="00B75195"/>
    <w:rsid w:val="00B75B0B"/>
    <w:rsid w:val="00B75FC6"/>
    <w:rsid w:val="00B76146"/>
    <w:rsid w:val="00B76212"/>
    <w:rsid w:val="00B762A0"/>
    <w:rsid w:val="00B76477"/>
    <w:rsid w:val="00B76A6B"/>
    <w:rsid w:val="00B76D8F"/>
    <w:rsid w:val="00B76EDB"/>
    <w:rsid w:val="00B77864"/>
    <w:rsid w:val="00B778C1"/>
    <w:rsid w:val="00B77AB4"/>
    <w:rsid w:val="00B77BFC"/>
    <w:rsid w:val="00B77C44"/>
    <w:rsid w:val="00B77E11"/>
    <w:rsid w:val="00B8000C"/>
    <w:rsid w:val="00B80712"/>
    <w:rsid w:val="00B80B2E"/>
    <w:rsid w:val="00B80D1A"/>
    <w:rsid w:val="00B80FB0"/>
    <w:rsid w:val="00B812B6"/>
    <w:rsid w:val="00B81799"/>
    <w:rsid w:val="00B81C04"/>
    <w:rsid w:val="00B81C54"/>
    <w:rsid w:val="00B81D82"/>
    <w:rsid w:val="00B81E21"/>
    <w:rsid w:val="00B81F12"/>
    <w:rsid w:val="00B82245"/>
    <w:rsid w:val="00B82558"/>
    <w:rsid w:val="00B83385"/>
    <w:rsid w:val="00B833AF"/>
    <w:rsid w:val="00B83421"/>
    <w:rsid w:val="00B83577"/>
    <w:rsid w:val="00B843BF"/>
    <w:rsid w:val="00B8497A"/>
    <w:rsid w:val="00B84AC1"/>
    <w:rsid w:val="00B84BE0"/>
    <w:rsid w:val="00B853BA"/>
    <w:rsid w:val="00B859BE"/>
    <w:rsid w:val="00B85C08"/>
    <w:rsid w:val="00B85E6E"/>
    <w:rsid w:val="00B860B1"/>
    <w:rsid w:val="00B86497"/>
    <w:rsid w:val="00B864BD"/>
    <w:rsid w:val="00B86A4E"/>
    <w:rsid w:val="00B872E2"/>
    <w:rsid w:val="00B874FF"/>
    <w:rsid w:val="00B87A1A"/>
    <w:rsid w:val="00B87A9C"/>
    <w:rsid w:val="00B87FD6"/>
    <w:rsid w:val="00B901C0"/>
    <w:rsid w:val="00B905A8"/>
    <w:rsid w:val="00B905E8"/>
    <w:rsid w:val="00B906BA"/>
    <w:rsid w:val="00B909A5"/>
    <w:rsid w:val="00B909D3"/>
    <w:rsid w:val="00B91A44"/>
    <w:rsid w:val="00B91B2A"/>
    <w:rsid w:val="00B91D08"/>
    <w:rsid w:val="00B92BDB"/>
    <w:rsid w:val="00B92E1C"/>
    <w:rsid w:val="00B931F0"/>
    <w:rsid w:val="00B937FA"/>
    <w:rsid w:val="00B9381E"/>
    <w:rsid w:val="00B941D4"/>
    <w:rsid w:val="00B94905"/>
    <w:rsid w:val="00B94BB7"/>
    <w:rsid w:val="00B94DAC"/>
    <w:rsid w:val="00B95002"/>
    <w:rsid w:val="00B953AC"/>
    <w:rsid w:val="00B95457"/>
    <w:rsid w:val="00B954BB"/>
    <w:rsid w:val="00B956D3"/>
    <w:rsid w:val="00B962DC"/>
    <w:rsid w:val="00B967AC"/>
    <w:rsid w:val="00B967E0"/>
    <w:rsid w:val="00B969EA"/>
    <w:rsid w:val="00B96C47"/>
    <w:rsid w:val="00B96E8C"/>
    <w:rsid w:val="00B9720A"/>
    <w:rsid w:val="00B9730C"/>
    <w:rsid w:val="00B973FB"/>
    <w:rsid w:val="00B974C1"/>
    <w:rsid w:val="00B975FF"/>
    <w:rsid w:val="00B97926"/>
    <w:rsid w:val="00B97E80"/>
    <w:rsid w:val="00BA0BC6"/>
    <w:rsid w:val="00BA0D42"/>
    <w:rsid w:val="00BA0DF1"/>
    <w:rsid w:val="00BA100B"/>
    <w:rsid w:val="00BA108B"/>
    <w:rsid w:val="00BA1891"/>
    <w:rsid w:val="00BA1971"/>
    <w:rsid w:val="00BA1C5F"/>
    <w:rsid w:val="00BA3668"/>
    <w:rsid w:val="00BA39E4"/>
    <w:rsid w:val="00BA3A9F"/>
    <w:rsid w:val="00BA3EE3"/>
    <w:rsid w:val="00BA3F2C"/>
    <w:rsid w:val="00BA3FA3"/>
    <w:rsid w:val="00BA503F"/>
    <w:rsid w:val="00BA6452"/>
    <w:rsid w:val="00BA664F"/>
    <w:rsid w:val="00BA68DD"/>
    <w:rsid w:val="00BA6979"/>
    <w:rsid w:val="00BA6FE6"/>
    <w:rsid w:val="00BA7C01"/>
    <w:rsid w:val="00BB005D"/>
    <w:rsid w:val="00BB069E"/>
    <w:rsid w:val="00BB0A8E"/>
    <w:rsid w:val="00BB1545"/>
    <w:rsid w:val="00BB1E67"/>
    <w:rsid w:val="00BB2D28"/>
    <w:rsid w:val="00BB398D"/>
    <w:rsid w:val="00BB3A51"/>
    <w:rsid w:val="00BB3FB6"/>
    <w:rsid w:val="00BB45F1"/>
    <w:rsid w:val="00BB46E6"/>
    <w:rsid w:val="00BB4A12"/>
    <w:rsid w:val="00BB5159"/>
    <w:rsid w:val="00BB5343"/>
    <w:rsid w:val="00BB579C"/>
    <w:rsid w:val="00BB5E2F"/>
    <w:rsid w:val="00BB613F"/>
    <w:rsid w:val="00BB6773"/>
    <w:rsid w:val="00BB6B5A"/>
    <w:rsid w:val="00BB6E2D"/>
    <w:rsid w:val="00BB6F8F"/>
    <w:rsid w:val="00BC0687"/>
    <w:rsid w:val="00BC0CBC"/>
    <w:rsid w:val="00BC106C"/>
    <w:rsid w:val="00BC1272"/>
    <w:rsid w:val="00BC127A"/>
    <w:rsid w:val="00BC1CA4"/>
    <w:rsid w:val="00BC2299"/>
    <w:rsid w:val="00BC2787"/>
    <w:rsid w:val="00BC2802"/>
    <w:rsid w:val="00BC2E61"/>
    <w:rsid w:val="00BC3121"/>
    <w:rsid w:val="00BC31B6"/>
    <w:rsid w:val="00BC3211"/>
    <w:rsid w:val="00BC3421"/>
    <w:rsid w:val="00BC37F4"/>
    <w:rsid w:val="00BC43C6"/>
    <w:rsid w:val="00BC4AE1"/>
    <w:rsid w:val="00BC4BC0"/>
    <w:rsid w:val="00BC4BE3"/>
    <w:rsid w:val="00BC50D3"/>
    <w:rsid w:val="00BC531D"/>
    <w:rsid w:val="00BC57EE"/>
    <w:rsid w:val="00BC6366"/>
    <w:rsid w:val="00BC6D5C"/>
    <w:rsid w:val="00BC7C0D"/>
    <w:rsid w:val="00BD01EC"/>
    <w:rsid w:val="00BD0A42"/>
    <w:rsid w:val="00BD0A7E"/>
    <w:rsid w:val="00BD1997"/>
    <w:rsid w:val="00BD1A37"/>
    <w:rsid w:val="00BD1B06"/>
    <w:rsid w:val="00BD1B68"/>
    <w:rsid w:val="00BD1CEF"/>
    <w:rsid w:val="00BD1F51"/>
    <w:rsid w:val="00BD208A"/>
    <w:rsid w:val="00BD2AD3"/>
    <w:rsid w:val="00BD2C48"/>
    <w:rsid w:val="00BD2C66"/>
    <w:rsid w:val="00BD4F29"/>
    <w:rsid w:val="00BD519F"/>
    <w:rsid w:val="00BD5322"/>
    <w:rsid w:val="00BD59C3"/>
    <w:rsid w:val="00BD5AA6"/>
    <w:rsid w:val="00BD627D"/>
    <w:rsid w:val="00BD695F"/>
    <w:rsid w:val="00BD7194"/>
    <w:rsid w:val="00BD78E3"/>
    <w:rsid w:val="00BD7A69"/>
    <w:rsid w:val="00BD7A7A"/>
    <w:rsid w:val="00BD7C01"/>
    <w:rsid w:val="00BE01BF"/>
    <w:rsid w:val="00BE0573"/>
    <w:rsid w:val="00BE09A2"/>
    <w:rsid w:val="00BE0D2B"/>
    <w:rsid w:val="00BE1121"/>
    <w:rsid w:val="00BE12EA"/>
    <w:rsid w:val="00BE1747"/>
    <w:rsid w:val="00BE19E0"/>
    <w:rsid w:val="00BE1CB8"/>
    <w:rsid w:val="00BE2830"/>
    <w:rsid w:val="00BE2B2E"/>
    <w:rsid w:val="00BE2CB6"/>
    <w:rsid w:val="00BE3019"/>
    <w:rsid w:val="00BE3067"/>
    <w:rsid w:val="00BE34D8"/>
    <w:rsid w:val="00BE406E"/>
    <w:rsid w:val="00BE4360"/>
    <w:rsid w:val="00BE44C3"/>
    <w:rsid w:val="00BE4545"/>
    <w:rsid w:val="00BE45F8"/>
    <w:rsid w:val="00BE4AB9"/>
    <w:rsid w:val="00BE4D38"/>
    <w:rsid w:val="00BE5196"/>
    <w:rsid w:val="00BE531B"/>
    <w:rsid w:val="00BE53E6"/>
    <w:rsid w:val="00BE5651"/>
    <w:rsid w:val="00BE5A0A"/>
    <w:rsid w:val="00BE5C11"/>
    <w:rsid w:val="00BE642F"/>
    <w:rsid w:val="00BE65DB"/>
    <w:rsid w:val="00BE67F4"/>
    <w:rsid w:val="00BE6B01"/>
    <w:rsid w:val="00BE6CA2"/>
    <w:rsid w:val="00BE7227"/>
    <w:rsid w:val="00BE77E5"/>
    <w:rsid w:val="00BE798E"/>
    <w:rsid w:val="00BE7C47"/>
    <w:rsid w:val="00BE7EE6"/>
    <w:rsid w:val="00BF12BA"/>
    <w:rsid w:val="00BF132D"/>
    <w:rsid w:val="00BF1385"/>
    <w:rsid w:val="00BF1E6E"/>
    <w:rsid w:val="00BF2072"/>
    <w:rsid w:val="00BF2265"/>
    <w:rsid w:val="00BF2A7E"/>
    <w:rsid w:val="00BF2ABA"/>
    <w:rsid w:val="00BF2DAD"/>
    <w:rsid w:val="00BF2F83"/>
    <w:rsid w:val="00BF3238"/>
    <w:rsid w:val="00BF3448"/>
    <w:rsid w:val="00BF39E5"/>
    <w:rsid w:val="00BF402E"/>
    <w:rsid w:val="00BF474F"/>
    <w:rsid w:val="00BF48C3"/>
    <w:rsid w:val="00BF49EB"/>
    <w:rsid w:val="00BF501A"/>
    <w:rsid w:val="00BF528A"/>
    <w:rsid w:val="00BF52AF"/>
    <w:rsid w:val="00BF53A7"/>
    <w:rsid w:val="00BF5DCB"/>
    <w:rsid w:val="00BF6005"/>
    <w:rsid w:val="00BF62F8"/>
    <w:rsid w:val="00BF63A9"/>
    <w:rsid w:val="00BF6719"/>
    <w:rsid w:val="00BF6A81"/>
    <w:rsid w:val="00BF6FAE"/>
    <w:rsid w:val="00BF7464"/>
    <w:rsid w:val="00BF7D10"/>
    <w:rsid w:val="00BF7DC5"/>
    <w:rsid w:val="00BF7E82"/>
    <w:rsid w:val="00C00ABA"/>
    <w:rsid w:val="00C011D8"/>
    <w:rsid w:val="00C012BB"/>
    <w:rsid w:val="00C01368"/>
    <w:rsid w:val="00C01826"/>
    <w:rsid w:val="00C018E3"/>
    <w:rsid w:val="00C01E11"/>
    <w:rsid w:val="00C023E7"/>
    <w:rsid w:val="00C0258D"/>
    <w:rsid w:val="00C026D9"/>
    <w:rsid w:val="00C02A54"/>
    <w:rsid w:val="00C02DD7"/>
    <w:rsid w:val="00C033E9"/>
    <w:rsid w:val="00C04A64"/>
    <w:rsid w:val="00C04E7B"/>
    <w:rsid w:val="00C05457"/>
    <w:rsid w:val="00C05595"/>
    <w:rsid w:val="00C05C02"/>
    <w:rsid w:val="00C05D60"/>
    <w:rsid w:val="00C0682B"/>
    <w:rsid w:val="00C068EA"/>
    <w:rsid w:val="00C06C13"/>
    <w:rsid w:val="00C071FE"/>
    <w:rsid w:val="00C102EC"/>
    <w:rsid w:val="00C10E85"/>
    <w:rsid w:val="00C118F2"/>
    <w:rsid w:val="00C11C45"/>
    <w:rsid w:val="00C120F4"/>
    <w:rsid w:val="00C128BD"/>
    <w:rsid w:val="00C12C68"/>
    <w:rsid w:val="00C13442"/>
    <w:rsid w:val="00C1361C"/>
    <w:rsid w:val="00C13C05"/>
    <w:rsid w:val="00C14147"/>
    <w:rsid w:val="00C143E2"/>
    <w:rsid w:val="00C150CA"/>
    <w:rsid w:val="00C1520D"/>
    <w:rsid w:val="00C1590D"/>
    <w:rsid w:val="00C159D9"/>
    <w:rsid w:val="00C15CAD"/>
    <w:rsid w:val="00C15F42"/>
    <w:rsid w:val="00C15F7C"/>
    <w:rsid w:val="00C160D2"/>
    <w:rsid w:val="00C1687B"/>
    <w:rsid w:val="00C168E3"/>
    <w:rsid w:val="00C170D8"/>
    <w:rsid w:val="00C171EA"/>
    <w:rsid w:val="00C1786B"/>
    <w:rsid w:val="00C17A8B"/>
    <w:rsid w:val="00C17C8E"/>
    <w:rsid w:val="00C20344"/>
    <w:rsid w:val="00C20B0D"/>
    <w:rsid w:val="00C20D03"/>
    <w:rsid w:val="00C20F16"/>
    <w:rsid w:val="00C20FEA"/>
    <w:rsid w:val="00C216FA"/>
    <w:rsid w:val="00C222C6"/>
    <w:rsid w:val="00C2236B"/>
    <w:rsid w:val="00C226AE"/>
    <w:rsid w:val="00C22DA7"/>
    <w:rsid w:val="00C23848"/>
    <w:rsid w:val="00C2404D"/>
    <w:rsid w:val="00C2466F"/>
    <w:rsid w:val="00C24798"/>
    <w:rsid w:val="00C247D4"/>
    <w:rsid w:val="00C2493A"/>
    <w:rsid w:val="00C257A0"/>
    <w:rsid w:val="00C25CC5"/>
    <w:rsid w:val="00C25CF8"/>
    <w:rsid w:val="00C263A0"/>
    <w:rsid w:val="00C263ED"/>
    <w:rsid w:val="00C26523"/>
    <w:rsid w:val="00C2667A"/>
    <w:rsid w:val="00C26B17"/>
    <w:rsid w:val="00C26DCD"/>
    <w:rsid w:val="00C26FD4"/>
    <w:rsid w:val="00C27062"/>
    <w:rsid w:val="00C27DD5"/>
    <w:rsid w:val="00C27EAD"/>
    <w:rsid w:val="00C300D8"/>
    <w:rsid w:val="00C301DB"/>
    <w:rsid w:val="00C30421"/>
    <w:rsid w:val="00C3059D"/>
    <w:rsid w:val="00C307FF"/>
    <w:rsid w:val="00C308BE"/>
    <w:rsid w:val="00C30967"/>
    <w:rsid w:val="00C30FBB"/>
    <w:rsid w:val="00C31C18"/>
    <w:rsid w:val="00C3293A"/>
    <w:rsid w:val="00C32B36"/>
    <w:rsid w:val="00C32B5B"/>
    <w:rsid w:val="00C330D0"/>
    <w:rsid w:val="00C33443"/>
    <w:rsid w:val="00C33B2D"/>
    <w:rsid w:val="00C33B92"/>
    <w:rsid w:val="00C33BDD"/>
    <w:rsid w:val="00C345C8"/>
    <w:rsid w:val="00C34762"/>
    <w:rsid w:val="00C34A1F"/>
    <w:rsid w:val="00C35275"/>
    <w:rsid w:val="00C356A1"/>
    <w:rsid w:val="00C35A4F"/>
    <w:rsid w:val="00C35E7C"/>
    <w:rsid w:val="00C360F3"/>
    <w:rsid w:val="00C37331"/>
    <w:rsid w:val="00C3752E"/>
    <w:rsid w:val="00C37C05"/>
    <w:rsid w:val="00C4019A"/>
    <w:rsid w:val="00C40508"/>
    <w:rsid w:val="00C406AB"/>
    <w:rsid w:val="00C41309"/>
    <w:rsid w:val="00C41A61"/>
    <w:rsid w:val="00C4242A"/>
    <w:rsid w:val="00C4243C"/>
    <w:rsid w:val="00C4248F"/>
    <w:rsid w:val="00C42AB3"/>
    <w:rsid w:val="00C43948"/>
    <w:rsid w:val="00C43CE7"/>
    <w:rsid w:val="00C44242"/>
    <w:rsid w:val="00C44393"/>
    <w:rsid w:val="00C44A10"/>
    <w:rsid w:val="00C44D31"/>
    <w:rsid w:val="00C4501C"/>
    <w:rsid w:val="00C4567F"/>
    <w:rsid w:val="00C45E9F"/>
    <w:rsid w:val="00C4635B"/>
    <w:rsid w:val="00C467DB"/>
    <w:rsid w:val="00C46E96"/>
    <w:rsid w:val="00C47121"/>
    <w:rsid w:val="00C473EC"/>
    <w:rsid w:val="00C47432"/>
    <w:rsid w:val="00C4743E"/>
    <w:rsid w:val="00C475DC"/>
    <w:rsid w:val="00C47AF6"/>
    <w:rsid w:val="00C50011"/>
    <w:rsid w:val="00C509F6"/>
    <w:rsid w:val="00C50F24"/>
    <w:rsid w:val="00C511E6"/>
    <w:rsid w:val="00C514E2"/>
    <w:rsid w:val="00C51B10"/>
    <w:rsid w:val="00C51F31"/>
    <w:rsid w:val="00C524FB"/>
    <w:rsid w:val="00C5295A"/>
    <w:rsid w:val="00C52C5E"/>
    <w:rsid w:val="00C52D0D"/>
    <w:rsid w:val="00C53A96"/>
    <w:rsid w:val="00C542CB"/>
    <w:rsid w:val="00C55529"/>
    <w:rsid w:val="00C5554C"/>
    <w:rsid w:val="00C5589F"/>
    <w:rsid w:val="00C55A52"/>
    <w:rsid w:val="00C560A0"/>
    <w:rsid w:val="00C57217"/>
    <w:rsid w:val="00C572A0"/>
    <w:rsid w:val="00C5751B"/>
    <w:rsid w:val="00C57871"/>
    <w:rsid w:val="00C57BAD"/>
    <w:rsid w:val="00C6006D"/>
    <w:rsid w:val="00C60EC0"/>
    <w:rsid w:val="00C61A61"/>
    <w:rsid w:val="00C61C6C"/>
    <w:rsid w:val="00C61CC7"/>
    <w:rsid w:val="00C62417"/>
    <w:rsid w:val="00C62AF6"/>
    <w:rsid w:val="00C6307F"/>
    <w:rsid w:val="00C63CBD"/>
    <w:rsid w:val="00C63D40"/>
    <w:rsid w:val="00C64403"/>
    <w:rsid w:val="00C64434"/>
    <w:rsid w:val="00C6445D"/>
    <w:rsid w:val="00C64674"/>
    <w:rsid w:val="00C64AE8"/>
    <w:rsid w:val="00C650B0"/>
    <w:rsid w:val="00C658FB"/>
    <w:rsid w:val="00C65CAD"/>
    <w:rsid w:val="00C66309"/>
    <w:rsid w:val="00C666A0"/>
    <w:rsid w:val="00C6672F"/>
    <w:rsid w:val="00C66EA1"/>
    <w:rsid w:val="00C67BA2"/>
    <w:rsid w:val="00C70020"/>
    <w:rsid w:val="00C70538"/>
    <w:rsid w:val="00C706A0"/>
    <w:rsid w:val="00C706D4"/>
    <w:rsid w:val="00C70CC6"/>
    <w:rsid w:val="00C713F7"/>
    <w:rsid w:val="00C71EFE"/>
    <w:rsid w:val="00C733CE"/>
    <w:rsid w:val="00C735E7"/>
    <w:rsid w:val="00C73873"/>
    <w:rsid w:val="00C73A59"/>
    <w:rsid w:val="00C74597"/>
    <w:rsid w:val="00C74789"/>
    <w:rsid w:val="00C748CE"/>
    <w:rsid w:val="00C74C2B"/>
    <w:rsid w:val="00C74CF3"/>
    <w:rsid w:val="00C75ADA"/>
    <w:rsid w:val="00C764BF"/>
    <w:rsid w:val="00C76883"/>
    <w:rsid w:val="00C7694C"/>
    <w:rsid w:val="00C76DBA"/>
    <w:rsid w:val="00C76FE6"/>
    <w:rsid w:val="00C76FEF"/>
    <w:rsid w:val="00C7711F"/>
    <w:rsid w:val="00C774F0"/>
    <w:rsid w:val="00C77636"/>
    <w:rsid w:val="00C776C5"/>
    <w:rsid w:val="00C77960"/>
    <w:rsid w:val="00C77C45"/>
    <w:rsid w:val="00C77F7E"/>
    <w:rsid w:val="00C80890"/>
    <w:rsid w:val="00C811C9"/>
    <w:rsid w:val="00C81A3E"/>
    <w:rsid w:val="00C81CB7"/>
    <w:rsid w:val="00C81D66"/>
    <w:rsid w:val="00C81F94"/>
    <w:rsid w:val="00C81FD1"/>
    <w:rsid w:val="00C82612"/>
    <w:rsid w:val="00C82839"/>
    <w:rsid w:val="00C829E8"/>
    <w:rsid w:val="00C82C28"/>
    <w:rsid w:val="00C834B3"/>
    <w:rsid w:val="00C83B76"/>
    <w:rsid w:val="00C83CC6"/>
    <w:rsid w:val="00C83E04"/>
    <w:rsid w:val="00C841D6"/>
    <w:rsid w:val="00C8492C"/>
    <w:rsid w:val="00C849F7"/>
    <w:rsid w:val="00C85356"/>
    <w:rsid w:val="00C85544"/>
    <w:rsid w:val="00C85B3A"/>
    <w:rsid w:val="00C85F35"/>
    <w:rsid w:val="00C86797"/>
    <w:rsid w:val="00C8701B"/>
    <w:rsid w:val="00C87054"/>
    <w:rsid w:val="00C8711D"/>
    <w:rsid w:val="00C876B3"/>
    <w:rsid w:val="00C8772D"/>
    <w:rsid w:val="00C87EBC"/>
    <w:rsid w:val="00C90158"/>
    <w:rsid w:val="00C90440"/>
    <w:rsid w:val="00C905A4"/>
    <w:rsid w:val="00C90C44"/>
    <w:rsid w:val="00C90F36"/>
    <w:rsid w:val="00C914CA"/>
    <w:rsid w:val="00C914E3"/>
    <w:rsid w:val="00C9174E"/>
    <w:rsid w:val="00C91A1B"/>
    <w:rsid w:val="00C91CBC"/>
    <w:rsid w:val="00C92077"/>
    <w:rsid w:val="00C9208B"/>
    <w:rsid w:val="00C9295D"/>
    <w:rsid w:val="00C929D4"/>
    <w:rsid w:val="00C92A10"/>
    <w:rsid w:val="00C92A9D"/>
    <w:rsid w:val="00C92FD4"/>
    <w:rsid w:val="00C931F5"/>
    <w:rsid w:val="00C932B7"/>
    <w:rsid w:val="00C9341D"/>
    <w:rsid w:val="00C93432"/>
    <w:rsid w:val="00C93477"/>
    <w:rsid w:val="00C93BF0"/>
    <w:rsid w:val="00C94091"/>
    <w:rsid w:val="00C94DA9"/>
    <w:rsid w:val="00C9509D"/>
    <w:rsid w:val="00C9570F"/>
    <w:rsid w:val="00C95BAE"/>
    <w:rsid w:val="00C964C7"/>
    <w:rsid w:val="00C964ED"/>
    <w:rsid w:val="00C965EE"/>
    <w:rsid w:val="00C9669D"/>
    <w:rsid w:val="00C9687E"/>
    <w:rsid w:val="00C96A19"/>
    <w:rsid w:val="00C96C5E"/>
    <w:rsid w:val="00C96E02"/>
    <w:rsid w:val="00C96FA1"/>
    <w:rsid w:val="00C97E6C"/>
    <w:rsid w:val="00CA0119"/>
    <w:rsid w:val="00CA0390"/>
    <w:rsid w:val="00CA0407"/>
    <w:rsid w:val="00CA0780"/>
    <w:rsid w:val="00CA08D5"/>
    <w:rsid w:val="00CA1340"/>
    <w:rsid w:val="00CA158D"/>
    <w:rsid w:val="00CA1FE7"/>
    <w:rsid w:val="00CA2105"/>
    <w:rsid w:val="00CA2305"/>
    <w:rsid w:val="00CA23E6"/>
    <w:rsid w:val="00CA26FC"/>
    <w:rsid w:val="00CA2C6D"/>
    <w:rsid w:val="00CA359B"/>
    <w:rsid w:val="00CA38CE"/>
    <w:rsid w:val="00CA3A71"/>
    <w:rsid w:val="00CA3A90"/>
    <w:rsid w:val="00CA3BED"/>
    <w:rsid w:val="00CA41E9"/>
    <w:rsid w:val="00CA460C"/>
    <w:rsid w:val="00CA484E"/>
    <w:rsid w:val="00CA4B8C"/>
    <w:rsid w:val="00CA4FAE"/>
    <w:rsid w:val="00CA5255"/>
    <w:rsid w:val="00CA5DDF"/>
    <w:rsid w:val="00CA616C"/>
    <w:rsid w:val="00CA6478"/>
    <w:rsid w:val="00CA6481"/>
    <w:rsid w:val="00CA6A05"/>
    <w:rsid w:val="00CA6F51"/>
    <w:rsid w:val="00CB00C6"/>
    <w:rsid w:val="00CB02B0"/>
    <w:rsid w:val="00CB1196"/>
    <w:rsid w:val="00CB1A20"/>
    <w:rsid w:val="00CB1AAA"/>
    <w:rsid w:val="00CB1FCE"/>
    <w:rsid w:val="00CB2158"/>
    <w:rsid w:val="00CB21E7"/>
    <w:rsid w:val="00CB23CF"/>
    <w:rsid w:val="00CB281D"/>
    <w:rsid w:val="00CB2AF3"/>
    <w:rsid w:val="00CB2D5A"/>
    <w:rsid w:val="00CB2E06"/>
    <w:rsid w:val="00CB3EFA"/>
    <w:rsid w:val="00CB465A"/>
    <w:rsid w:val="00CB4727"/>
    <w:rsid w:val="00CB4A3E"/>
    <w:rsid w:val="00CB4B89"/>
    <w:rsid w:val="00CB4BF4"/>
    <w:rsid w:val="00CB62CC"/>
    <w:rsid w:val="00CB646A"/>
    <w:rsid w:val="00CB6479"/>
    <w:rsid w:val="00CB666C"/>
    <w:rsid w:val="00CB797F"/>
    <w:rsid w:val="00CB7F2F"/>
    <w:rsid w:val="00CC01EE"/>
    <w:rsid w:val="00CC0AF0"/>
    <w:rsid w:val="00CC1291"/>
    <w:rsid w:val="00CC1A5D"/>
    <w:rsid w:val="00CC1B89"/>
    <w:rsid w:val="00CC240C"/>
    <w:rsid w:val="00CC24BF"/>
    <w:rsid w:val="00CC27D0"/>
    <w:rsid w:val="00CC369E"/>
    <w:rsid w:val="00CC3975"/>
    <w:rsid w:val="00CC39C9"/>
    <w:rsid w:val="00CC3E65"/>
    <w:rsid w:val="00CC3E98"/>
    <w:rsid w:val="00CC4447"/>
    <w:rsid w:val="00CC44B5"/>
    <w:rsid w:val="00CC47E3"/>
    <w:rsid w:val="00CC4B73"/>
    <w:rsid w:val="00CC5010"/>
    <w:rsid w:val="00CC5759"/>
    <w:rsid w:val="00CC5E1F"/>
    <w:rsid w:val="00CC6444"/>
    <w:rsid w:val="00CC69EC"/>
    <w:rsid w:val="00CC6CA0"/>
    <w:rsid w:val="00CC764B"/>
    <w:rsid w:val="00CC767B"/>
    <w:rsid w:val="00CC78D9"/>
    <w:rsid w:val="00CD0296"/>
    <w:rsid w:val="00CD0455"/>
    <w:rsid w:val="00CD04A0"/>
    <w:rsid w:val="00CD20C3"/>
    <w:rsid w:val="00CD2563"/>
    <w:rsid w:val="00CD268A"/>
    <w:rsid w:val="00CD2773"/>
    <w:rsid w:val="00CD3312"/>
    <w:rsid w:val="00CD360A"/>
    <w:rsid w:val="00CD38A9"/>
    <w:rsid w:val="00CD4055"/>
    <w:rsid w:val="00CD45FD"/>
    <w:rsid w:val="00CD4E45"/>
    <w:rsid w:val="00CD4ECB"/>
    <w:rsid w:val="00CD5061"/>
    <w:rsid w:val="00CD5470"/>
    <w:rsid w:val="00CD57BB"/>
    <w:rsid w:val="00CD5D07"/>
    <w:rsid w:val="00CD5E50"/>
    <w:rsid w:val="00CD63F1"/>
    <w:rsid w:val="00CD6AAB"/>
    <w:rsid w:val="00CD6DE5"/>
    <w:rsid w:val="00CD7458"/>
    <w:rsid w:val="00CD78B2"/>
    <w:rsid w:val="00CD7F9A"/>
    <w:rsid w:val="00CE05E2"/>
    <w:rsid w:val="00CE0AFC"/>
    <w:rsid w:val="00CE0DAE"/>
    <w:rsid w:val="00CE1FAC"/>
    <w:rsid w:val="00CE260B"/>
    <w:rsid w:val="00CE2FD5"/>
    <w:rsid w:val="00CE37CA"/>
    <w:rsid w:val="00CE37FE"/>
    <w:rsid w:val="00CE3B54"/>
    <w:rsid w:val="00CE41E3"/>
    <w:rsid w:val="00CE4837"/>
    <w:rsid w:val="00CE4F52"/>
    <w:rsid w:val="00CE528A"/>
    <w:rsid w:val="00CE55EA"/>
    <w:rsid w:val="00CE571F"/>
    <w:rsid w:val="00CE5C90"/>
    <w:rsid w:val="00CE6127"/>
    <w:rsid w:val="00CE6140"/>
    <w:rsid w:val="00CE61F7"/>
    <w:rsid w:val="00CE6C5C"/>
    <w:rsid w:val="00CE6DFB"/>
    <w:rsid w:val="00CE7C57"/>
    <w:rsid w:val="00CF0B06"/>
    <w:rsid w:val="00CF1685"/>
    <w:rsid w:val="00CF1EB4"/>
    <w:rsid w:val="00CF2587"/>
    <w:rsid w:val="00CF3283"/>
    <w:rsid w:val="00CF3374"/>
    <w:rsid w:val="00CF3AB3"/>
    <w:rsid w:val="00CF3ACC"/>
    <w:rsid w:val="00CF3BBE"/>
    <w:rsid w:val="00CF3BE6"/>
    <w:rsid w:val="00CF3CE3"/>
    <w:rsid w:val="00CF3D9A"/>
    <w:rsid w:val="00CF3F30"/>
    <w:rsid w:val="00CF4397"/>
    <w:rsid w:val="00CF4578"/>
    <w:rsid w:val="00CF489D"/>
    <w:rsid w:val="00CF49B1"/>
    <w:rsid w:val="00CF49FB"/>
    <w:rsid w:val="00CF4DB8"/>
    <w:rsid w:val="00CF591B"/>
    <w:rsid w:val="00CF5B47"/>
    <w:rsid w:val="00CF6391"/>
    <w:rsid w:val="00CF640B"/>
    <w:rsid w:val="00CF6430"/>
    <w:rsid w:val="00CF6921"/>
    <w:rsid w:val="00CF699C"/>
    <w:rsid w:val="00CF6AEC"/>
    <w:rsid w:val="00CF6C2F"/>
    <w:rsid w:val="00CF6DB7"/>
    <w:rsid w:val="00CF6DFF"/>
    <w:rsid w:val="00CF6ECC"/>
    <w:rsid w:val="00CF6FCD"/>
    <w:rsid w:val="00CF7709"/>
    <w:rsid w:val="00CF79BD"/>
    <w:rsid w:val="00CF7A70"/>
    <w:rsid w:val="00CF7BFC"/>
    <w:rsid w:val="00CF7EF0"/>
    <w:rsid w:val="00D00068"/>
    <w:rsid w:val="00D008F4"/>
    <w:rsid w:val="00D00C3F"/>
    <w:rsid w:val="00D01294"/>
    <w:rsid w:val="00D01CA1"/>
    <w:rsid w:val="00D02039"/>
    <w:rsid w:val="00D02529"/>
    <w:rsid w:val="00D0261B"/>
    <w:rsid w:val="00D029B0"/>
    <w:rsid w:val="00D02BC7"/>
    <w:rsid w:val="00D0322A"/>
    <w:rsid w:val="00D033F0"/>
    <w:rsid w:val="00D03465"/>
    <w:rsid w:val="00D034C9"/>
    <w:rsid w:val="00D03B93"/>
    <w:rsid w:val="00D044BE"/>
    <w:rsid w:val="00D046D9"/>
    <w:rsid w:val="00D04981"/>
    <w:rsid w:val="00D04C68"/>
    <w:rsid w:val="00D04F79"/>
    <w:rsid w:val="00D0569D"/>
    <w:rsid w:val="00D05B41"/>
    <w:rsid w:val="00D05C8B"/>
    <w:rsid w:val="00D05D10"/>
    <w:rsid w:val="00D05DEB"/>
    <w:rsid w:val="00D0631B"/>
    <w:rsid w:val="00D063D0"/>
    <w:rsid w:val="00D06438"/>
    <w:rsid w:val="00D066E1"/>
    <w:rsid w:val="00D06EDA"/>
    <w:rsid w:val="00D073F0"/>
    <w:rsid w:val="00D07539"/>
    <w:rsid w:val="00D07EDA"/>
    <w:rsid w:val="00D103EF"/>
    <w:rsid w:val="00D104FB"/>
    <w:rsid w:val="00D119EC"/>
    <w:rsid w:val="00D11EDC"/>
    <w:rsid w:val="00D11FBE"/>
    <w:rsid w:val="00D12099"/>
    <w:rsid w:val="00D122CA"/>
    <w:rsid w:val="00D122F1"/>
    <w:rsid w:val="00D126C7"/>
    <w:rsid w:val="00D12E8A"/>
    <w:rsid w:val="00D12F93"/>
    <w:rsid w:val="00D132F6"/>
    <w:rsid w:val="00D13361"/>
    <w:rsid w:val="00D13977"/>
    <w:rsid w:val="00D13AB7"/>
    <w:rsid w:val="00D13E0B"/>
    <w:rsid w:val="00D13F67"/>
    <w:rsid w:val="00D1410D"/>
    <w:rsid w:val="00D14708"/>
    <w:rsid w:val="00D14839"/>
    <w:rsid w:val="00D15419"/>
    <w:rsid w:val="00D157CF"/>
    <w:rsid w:val="00D158C1"/>
    <w:rsid w:val="00D15D01"/>
    <w:rsid w:val="00D170A7"/>
    <w:rsid w:val="00D17279"/>
    <w:rsid w:val="00D176FC"/>
    <w:rsid w:val="00D17AA8"/>
    <w:rsid w:val="00D17C67"/>
    <w:rsid w:val="00D17CB0"/>
    <w:rsid w:val="00D200E6"/>
    <w:rsid w:val="00D201D0"/>
    <w:rsid w:val="00D20873"/>
    <w:rsid w:val="00D20CA3"/>
    <w:rsid w:val="00D20CC7"/>
    <w:rsid w:val="00D20E67"/>
    <w:rsid w:val="00D214AE"/>
    <w:rsid w:val="00D21A56"/>
    <w:rsid w:val="00D21CBB"/>
    <w:rsid w:val="00D21F0A"/>
    <w:rsid w:val="00D220DD"/>
    <w:rsid w:val="00D22A35"/>
    <w:rsid w:val="00D22B25"/>
    <w:rsid w:val="00D22B4F"/>
    <w:rsid w:val="00D22C7C"/>
    <w:rsid w:val="00D22D0D"/>
    <w:rsid w:val="00D23032"/>
    <w:rsid w:val="00D23586"/>
    <w:rsid w:val="00D240A8"/>
    <w:rsid w:val="00D24401"/>
    <w:rsid w:val="00D24421"/>
    <w:rsid w:val="00D24E52"/>
    <w:rsid w:val="00D25150"/>
    <w:rsid w:val="00D25D22"/>
    <w:rsid w:val="00D25F74"/>
    <w:rsid w:val="00D26427"/>
    <w:rsid w:val="00D265EA"/>
    <w:rsid w:val="00D268A6"/>
    <w:rsid w:val="00D2691C"/>
    <w:rsid w:val="00D271AC"/>
    <w:rsid w:val="00D30600"/>
    <w:rsid w:val="00D30A54"/>
    <w:rsid w:val="00D30AA1"/>
    <w:rsid w:val="00D3121E"/>
    <w:rsid w:val="00D31531"/>
    <w:rsid w:val="00D31793"/>
    <w:rsid w:val="00D317A8"/>
    <w:rsid w:val="00D31B3E"/>
    <w:rsid w:val="00D31DA3"/>
    <w:rsid w:val="00D31FE9"/>
    <w:rsid w:val="00D3230A"/>
    <w:rsid w:val="00D32A97"/>
    <w:rsid w:val="00D32B34"/>
    <w:rsid w:val="00D333C8"/>
    <w:rsid w:val="00D3343F"/>
    <w:rsid w:val="00D33957"/>
    <w:rsid w:val="00D33CDA"/>
    <w:rsid w:val="00D346A7"/>
    <w:rsid w:val="00D34A21"/>
    <w:rsid w:val="00D34B26"/>
    <w:rsid w:val="00D35078"/>
    <w:rsid w:val="00D350C0"/>
    <w:rsid w:val="00D35159"/>
    <w:rsid w:val="00D35428"/>
    <w:rsid w:val="00D35B5E"/>
    <w:rsid w:val="00D35F52"/>
    <w:rsid w:val="00D35FDB"/>
    <w:rsid w:val="00D36C34"/>
    <w:rsid w:val="00D376CC"/>
    <w:rsid w:val="00D37873"/>
    <w:rsid w:val="00D37874"/>
    <w:rsid w:val="00D37911"/>
    <w:rsid w:val="00D37AB7"/>
    <w:rsid w:val="00D403F0"/>
    <w:rsid w:val="00D40582"/>
    <w:rsid w:val="00D409A6"/>
    <w:rsid w:val="00D40F8C"/>
    <w:rsid w:val="00D419D5"/>
    <w:rsid w:val="00D41C1A"/>
    <w:rsid w:val="00D41E46"/>
    <w:rsid w:val="00D422E8"/>
    <w:rsid w:val="00D42512"/>
    <w:rsid w:val="00D4263B"/>
    <w:rsid w:val="00D42D40"/>
    <w:rsid w:val="00D42D5F"/>
    <w:rsid w:val="00D42F04"/>
    <w:rsid w:val="00D42F10"/>
    <w:rsid w:val="00D43A0F"/>
    <w:rsid w:val="00D452CE"/>
    <w:rsid w:val="00D45443"/>
    <w:rsid w:val="00D45510"/>
    <w:rsid w:val="00D45A7E"/>
    <w:rsid w:val="00D45E58"/>
    <w:rsid w:val="00D45F5C"/>
    <w:rsid w:val="00D460E9"/>
    <w:rsid w:val="00D462E0"/>
    <w:rsid w:val="00D4652D"/>
    <w:rsid w:val="00D466BD"/>
    <w:rsid w:val="00D467F8"/>
    <w:rsid w:val="00D46960"/>
    <w:rsid w:val="00D46C7C"/>
    <w:rsid w:val="00D47182"/>
    <w:rsid w:val="00D47769"/>
    <w:rsid w:val="00D477CE"/>
    <w:rsid w:val="00D47A10"/>
    <w:rsid w:val="00D47C34"/>
    <w:rsid w:val="00D47F07"/>
    <w:rsid w:val="00D47F9F"/>
    <w:rsid w:val="00D50E49"/>
    <w:rsid w:val="00D5279F"/>
    <w:rsid w:val="00D5306E"/>
    <w:rsid w:val="00D530C9"/>
    <w:rsid w:val="00D5351B"/>
    <w:rsid w:val="00D538D5"/>
    <w:rsid w:val="00D539E5"/>
    <w:rsid w:val="00D53BB7"/>
    <w:rsid w:val="00D53F99"/>
    <w:rsid w:val="00D5423C"/>
    <w:rsid w:val="00D5434E"/>
    <w:rsid w:val="00D54B16"/>
    <w:rsid w:val="00D55373"/>
    <w:rsid w:val="00D554B5"/>
    <w:rsid w:val="00D554B6"/>
    <w:rsid w:val="00D55CE0"/>
    <w:rsid w:val="00D55E20"/>
    <w:rsid w:val="00D56029"/>
    <w:rsid w:val="00D56297"/>
    <w:rsid w:val="00D56485"/>
    <w:rsid w:val="00D566AA"/>
    <w:rsid w:val="00D56734"/>
    <w:rsid w:val="00D57B63"/>
    <w:rsid w:val="00D57BF7"/>
    <w:rsid w:val="00D60368"/>
    <w:rsid w:val="00D60510"/>
    <w:rsid w:val="00D607C6"/>
    <w:rsid w:val="00D60B6E"/>
    <w:rsid w:val="00D60E2E"/>
    <w:rsid w:val="00D616B1"/>
    <w:rsid w:val="00D6218F"/>
    <w:rsid w:val="00D625A3"/>
    <w:rsid w:val="00D62606"/>
    <w:rsid w:val="00D62982"/>
    <w:rsid w:val="00D62AE8"/>
    <w:rsid w:val="00D633EC"/>
    <w:rsid w:val="00D63942"/>
    <w:rsid w:val="00D64354"/>
    <w:rsid w:val="00D645A2"/>
    <w:rsid w:val="00D65947"/>
    <w:rsid w:val="00D65B56"/>
    <w:rsid w:val="00D65C57"/>
    <w:rsid w:val="00D65FA4"/>
    <w:rsid w:val="00D661D2"/>
    <w:rsid w:val="00D665AD"/>
    <w:rsid w:val="00D67834"/>
    <w:rsid w:val="00D6793A"/>
    <w:rsid w:val="00D67F8D"/>
    <w:rsid w:val="00D7037A"/>
    <w:rsid w:val="00D708EB"/>
    <w:rsid w:val="00D70E89"/>
    <w:rsid w:val="00D71009"/>
    <w:rsid w:val="00D7149D"/>
    <w:rsid w:val="00D7181C"/>
    <w:rsid w:val="00D718D2"/>
    <w:rsid w:val="00D71B07"/>
    <w:rsid w:val="00D725D0"/>
    <w:rsid w:val="00D726DA"/>
    <w:rsid w:val="00D72A41"/>
    <w:rsid w:val="00D72B9D"/>
    <w:rsid w:val="00D72DBB"/>
    <w:rsid w:val="00D72EAF"/>
    <w:rsid w:val="00D7333F"/>
    <w:rsid w:val="00D73530"/>
    <w:rsid w:val="00D7359E"/>
    <w:rsid w:val="00D739B2"/>
    <w:rsid w:val="00D739C8"/>
    <w:rsid w:val="00D73FD6"/>
    <w:rsid w:val="00D74196"/>
    <w:rsid w:val="00D74633"/>
    <w:rsid w:val="00D74778"/>
    <w:rsid w:val="00D747D9"/>
    <w:rsid w:val="00D7484A"/>
    <w:rsid w:val="00D748BB"/>
    <w:rsid w:val="00D74ACB"/>
    <w:rsid w:val="00D74EE8"/>
    <w:rsid w:val="00D75146"/>
    <w:rsid w:val="00D7596C"/>
    <w:rsid w:val="00D75AE1"/>
    <w:rsid w:val="00D75E2B"/>
    <w:rsid w:val="00D76002"/>
    <w:rsid w:val="00D7623C"/>
    <w:rsid w:val="00D76242"/>
    <w:rsid w:val="00D76260"/>
    <w:rsid w:val="00D76731"/>
    <w:rsid w:val="00D76AFF"/>
    <w:rsid w:val="00D77017"/>
    <w:rsid w:val="00D77421"/>
    <w:rsid w:val="00D77518"/>
    <w:rsid w:val="00D77B34"/>
    <w:rsid w:val="00D77E7D"/>
    <w:rsid w:val="00D77FAA"/>
    <w:rsid w:val="00D77FF2"/>
    <w:rsid w:val="00D805F1"/>
    <w:rsid w:val="00D80AD3"/>
    <w:rsid w:val="00D80B2A"/>
    <w:rsid w:val="00D81699"/>
    <w:rsid w:val="00D81AC5"/>
    <w:rsid w:val="00D81D78"/>
    <w:rsid w:val="00D821B0"/>
    <w:rsid w:val="00D82A24"/>
    <w:rsid w:val="00D82CCE"/>
    <w:rsid w:val="00D83D6B"/>
    <w:rsid w:val="00D842B7"/>
    <w:rsid w:val="00D84AE0"/>
    <w:rsid w:val="00D84AE7"/>
    <w:rsid w:val="00D84D5F"/>
    <w:rsid w:val="00D84DEC"/>
    <w:rsid w:val="00D85413"/>
    <w:rsid w:val="00D86150"/>
    <w:rsid w:val="00D864E2"/>
    <w:rsid w:val="00D8783E"/>
    <w:rsid w:val="00D879E5"/>
    <w:rsid w:val="00D90030"/>
    <w:rsid w:val="00D9060C"/>
    <w:rsid w:val="00D90855"/>
    <w:rsid w:val="00D90914"/>
    <w:rsid w:val="00D90DE8"/>
    <w:rsid w:val="00D910BB"/>
    <w:rsid w:val="00D912AB"/>
    <w:rsid w:val="00D91360"/>
    <w:rsid w:val="00D915BA"/>
    <w:rsid w:val="00D915D5"/>
    <w:rsid w:val="00D91668"/>
    <w:rsid w:val="00D91715"/>
    <w:rsid w:val="00D9177E"/>
    <w:rsid w:val="00D91FF0"/>
    <w:rsid w:val="00D9215E"/>
    <w:rsid w:val="00D923C8"/>
    <w:rsid w:val="00D92B75"/>
    <w:rsid w:val="00D92B9B"/>
    <w:rsid w:val="00D932C4"/>
    <w:rsid w:val="00D933D6"/>
    <w:rsid w:val="00D9340D"/>
    <w:rsid w:val="00D9529D"/>
    <w:rsid w:val="00D95896"/>
    <w:rsid w:val="00D96689"/>
    <w:rsid w:val="00D97183"/>
    <w:rsid w:val="00D9791B"/>
    <w:rsid w:val="00D97D3E"/>
    <w:rsid w:val="00DA0CB7"/>
    <w:rsid w:val="00DA0D7B"/>
    <w:rsid w:val="00DA0DE6"/>
    <w:rsid w:val="00DA1268"/>
    <w:rsid w:val="00DA1695"/>
    <w:rsid w:val="00DA16DE"/>
    <w:rsid w:val="00DA1C0B"/>
    <w:rsid w:val="00DA1CA5"/>
    <w:rsid w:val="00DA2922"/>
    <w:rsid w:val="00DA2EDD"/>
    <w:rsid w:val="00DA32F8"/>
    <w:rsid w:val="00DA341E"/>
    <w:rsid w:val="00DA3534"/>
    <w:rsid w:val="00DA423F"/>
    <w:rsid w:val="00DA4713"/>
    <w:rsid w:val="00DA47C4"/>
    <w:rsid w:val="00DA51C0"/>
    <w:rsid w:val="00DA6150"/>
    <w:rsid w:val="00DA6484"/>
    <w:rsid w:val="00DA6BD6"/>
    <w:rsid w:val="00DA6BE9"/>
    <w:rsid w:val="00DA6EAF"/>
    <w:rsid w:val="00DA71D2"/>
    <w:rsid w:val="00DA721A"/>
    <w:rsid w:val="00DA725C"/>
    <w:rsid w:val="00DA7453"/>
    <w:rsid w:val="00DA7AE2"/>
    <w:rsid w:val="00DA7F18"/>
    <w:rsid w:val="00DB0325"/>
    <w:rsid w:val="00DB0483"/>
    <w:rsid w:val="00DB1204"/>
    <w:rsid w:val="00DB1382"/>
    <w:rsid w:val="00DB1ABA"/>
    <w:rsid w:val="00DB1D81"/>
    <w:rsid w:val="00DB200D"/>
    <w:rsid w:val="00DB2135"/>
    <w:rsid w:val="00DB261D"/>
    <w:rsid w:val="00DB271F"/>
    <w:rsid w:val="00DB287A"/>
    <w:rsid w:val="00DB2F67"/>
    <w:rsid w:val="00DB2F7C"/>
    <w:rsid w:val="00DB3741"/>
    <w:rsid w:val="00DB3FBA"/>
    <w:rsid w:val="00DB4E35"/>
    <w:rsid w:val="00DB5441"/>
    <w:rsid w:val="00DB6166"/>
    <w:rsid w:val="00DB6652"/>
    <w:rsid w:val="00DB780B"/>
    <w:rsid w:val="00DB7961"/>
    <w:rsid w:val="00DB7D7A"/>
    <w:rsid w:val="00DC0031"/>
    <w:rsid w:val="00DC02CB"/>
    <w:rsid w:val="00DC0728"/>
    <w:rsid w:val="00DC079E"/>
    <w:rsid w:val="00DC1045"/>
    <w:rsid w:val="00DC125A"/>
    <w:rsid w:val="00DC1873"/>
    <w:rsid w:val="00DC1D70"/>
    <w:rsid w:val="00DC1DE8"/>
    <w:rsid w:val="00DC2590"/>
    <w:rsid w:val="00DC26E5"/>
    <w:rsid w:val="00DC29F6"/>
    <w:rsid w:val="00DC2BAC"/>
    <w:rsid w:val="00DC31B5"/>
    <w:rsid w:val="00DC3215"/>
    <w:rsid w:val="00DC397E"/>
    <w:rsid w:val="00DC4248"/>
    <w:rsid w:val="00DC47A1"/>
    <w:rsid w:val="00DC4AC8"/>
    <w:rsid w:val="00DC4D5B"/>
    <w:rsid w:val="00DC4D7F"/>
    <w:rsid w:val="00DC4F5C"/>
    <w:rsid w:val="00DC50BD"/>
    <w:rsid w:val="00DC5132"/>
    <w:rsid w:val="00DC5785"/>
    <w:rsid w:val="00DC585A"/>
    <w:rsid w:val="00DC5DD5"/>
    <w:rsid w:val="00DC5F57"/>
    <w:rsid w:val="00DC6B19"/>
    <w:rsid w:val="00DC6E43"/>
    <w:rsid w:val="00DC76B9"/>
    <w:rsid w:val="00DC7908"/>
    <w:rsid w:val="00DD02C8"/>
    <w:rsid w:val="00DD092B"/>
    <w:rsid w:val="00DD0B21"/>
    <w:rsid w:val="00DD0E82"/>
    <w:rsid w:val="00DD13AD"/>
    <w:rsid w:val="00DD1543"/>
    <w:rsid w:val="00DD1576"/>
    <w:rsid w:val="00DD163D"/>
    <w:rsid w:val="00DD1AB5"/>
    <w:rsid w:val="00DD1C69"/>
    <w:rsid w:val="00DD20DC"/>
    <w:rsid w:val="00DD22BE"/>
    <w:rsid w:val="00DD343C"/>
    <w:rsid w:val="00DD3751"/>
    <w:rsid w:val="00DD3779"/>
    <w:rsid w:val="00DD3C05"/>
    <w:rsid w:val="00DD3D02"/>
    <w:rsid w:val="00DD3D2F"/>
    <w:rsid w:val="00DD3D47"/>
    <w:rsid w:val="00DD43E7"/>
    <w:rsid w:val="00DD47EB"/>
    <w:rsid w:val="00DD48C4"/>
    <w:rsid w:val="00DD52BA"/>
    <w:rsid w:val="00DD5B77"/>
    <w:rsid w:val="00DD5FB4"/>
    <w:rsid w:val="00DD69D6"/>
    <w:rsid w:val="00DD6AF9"/>
    <w:rsid w:val="00DD6E6A"/>
    <w:rsid w:val="00DD73A4"/>
    <w:rsid w:val="00DD73C3"/>
    <w:rsid w:val="00DD7D4E"/>
    <w:rsid w:val="00DE01AF"/>
    <w:rsid w:val="00DE02F7"/>
    <w:rsid w:val="00DE062B"/>
    <w:rsid w:val="00DE06E7"/>
    <w:rsid w:val="00DE095E"/>
    <w:rsid w:val="00DE0D62"/>
    <w:rsid w:val="00DE103B"/>
    <w:rsid w:val="00DE1187"/>
    <w:rsid w:val="00DE17C2"/>
    <w:rsid w:val="00DE197D"/>
    <w:rsid w:val="00DE1A58"/>
    <w:rsid w:val="00DE2397"/>
    <w:rsid w:val="00DE27BE"/>
    <w:rsid w:val="00DE2A6E"/>
    <w:rsid w:val="00DE2F2B"/>
    <w:rsid w:val="00DE315D"/>
    <w:rsid w:val="00DE32FD"/>
    <w:rsid w:val="00DE3A56"/>
    <w:rsid w:val="00DE3E41"/>
    <w:rsid w:val="00DE3E4B"/>
    <w:rsid w:val="00DE41C3"/>
    <w:rsid w:val="00DE4894"/>
    <w:rsid w:val="00DE4C8A"/>
    <w:rsid w:val="00DE4FEC"/>
    <w:rsid w:val="00DE5B00"/>
    <w:rsid w:val="00DE5E01"/>
    <w:rsid w:val="00DE5FB8"/>
    <w:rsid w:val="00DE600B"/>
    <w:rsid w:val="00DE66D4"/>
    <w:rsid w:val="00DE6730"/>
    <w:rsid w:val="00DE6842"/>
    <w:rsid w:val="00DE6A4C"/>
    <w:rsid w:val="00DE6D33"/>
    <w:rsid w:val="00DE7C0C"/>
    <w:rsid w:val="00DE7D8E"/>
    <w:rsid w:val="00DE7F85"/>
    <w:rsid w:val="00DF0128"/>
    <w:rsid w:val="00DF130B"/>
    <w:rsid w:val="00DF36EE"/>
    <w:rsid w:val="00DF38CA"/>
    <w:rsid w:val="00DF3B82"/>
    <w:rsid w:val="00DF3E89"/>
    <w:rsid w:val="00DF40DC"/>
    <w:rsid w:val="00DF424E"/>
    <w:rsid w:val="00DF47F4"/>
    <w:rsid w:val="00DF4ADB"/>
    <w:rsid w:val="00DF4B50"/>
    <w:rsid w:val="00DF4F2C"/>
    <w:rsid w:val="00DF4F2E"/>
    <w:rsid w:val="00DF5341"/>
    <w:rsid w:val="00DF5399"/>
    <w:rsid w:val="00DF545F"/>
    <w:rsid w:val="00DF5CE8"/>
    <w:rsid w:val="00DF5FBE"/>
    <w:rsid w:val="00DF6318"/>
    <w:rsid w:val="00DF652D"/>
    <w:rsid w:val="00DF66F2"/>
    <w:rsid w:val="00DF7086"/>
    <w:rsid w:val="00E0072E"/>
    <w:rsid w:val="00E00DED"/>
    <w:rsid w:val="00E01240"/>
    <w:rsid w:val="00E01B2C"/>
    <w:rsid w:val="00E01C50"/>
    <w:rsid w:val="00E0398A"/>
    <w:rsid w:val="00E03DD6"/>
    <w:rsid w:val="00E042D7"/>
    <w:rsid w:val="00E046CB"/>
    <w:rsid w:val="00E048E3"/>
    <w:rsid w:val="00E05E02"/>
    <w:rsid w:val="00E073B1"/>
    <w:rsid w:val="00E07928"/>
    <w:rsid w:val="00E07A51"/>
    <w:rsid w:val="00E07BEE"/>
    <w:rsid w:val="00E07CF8"/>
    <w:rsid w:val="00E1001F"/>
    <w:rsid w:val="00E10DC9"/>
    <w:rsid w:val="00E10DF9"/>
    <w:rsid w:val="00E11005"/>
    <w:rsid w:val="00E11C13"/>
    <w:rsid w:val="00E1252F"/>
    <w:rsid w:val="00E127C2"/>
    <w:rsid w:val="00E12BEC"/>
    <w:rsid w:val="00E12D37"/>
    <w:rsid w:val="00E131C7"/>
    <w:rsid w:val="00E13297"/>
    <w:rsid w:val="00E132C4"/>
    <w:rsid w:val="00E1332B"/>
    <w:rsid w:val="00E1399C"/>
    <w:rsid w:val="00E13BB3"/>
    <w:rsid w:val="00E13C3A"/>
    <w:rsid w:val="00E13D4D"/>
    <w:rsid w:val="00E13EAB"/>
    <w:rsid w:val="00E1408E"/>
    <w:rsid w:val="00E141CC"/>
    <w:rsid w:val="00E14500"/>
    <w:rsid w:val="00E146C0"/>
    <w:rsid w:val="00E14B4E"/>
    <w:rsid w:val="00E14CC8"/>
    <w:rsid w:val="00E14EF9"/>
    <w:rsid w:val="00E14FED"/>
    <w:rsid w:val="00E150F1"/>
    <w:rsid w:val="00E1593A"/>
    <w:rsid w:val="00E15E59"/>
    <w:rsid w:val="00E163BA"/>
    <w:rsid w:val="00E16907"/>
    <w:rsid w:val="00E16A86"/>
    <w:rsid w:val="00E17F39"/>
    <w:rsid w:val="00E20099"/>
    <w:rsid w:val="00E20169"/>
    <w:rsid w:val="00E20670"/>
    <w:rsid w:val="00E206E6"/>
    <w:rsid w:val="00E20A42"/>
    <w:rsid w:val="00E215A7"/>
    <w:rsid w:val="00E215D2"/>
    <w:rsid w:val="00E21C7E"/>
    <w:rsid w:val="00E22198"/>
    <w:rsid w:val="00E22452"/>
    <w:rsid w:val="00E225D5"/>
    <w:rsid w:val="00E231FF"/>
    <w:rsid w:val="00E2423E"/>
    <w:rsid w:val="00E24883"/>
    <w:rsid w:val="00E24DA1"/>
    <w:rsid w:val="00E24DC8"/>
    <w:rsid w:val="00E24EE5"/>
    <w:rsid w:val="00E250D1"/>
    <w:rsid w:val="00E25826"/>
    <w:rsid w:val="00E259FF"/>
    <w:rsid w:val="00E26987"/>
    <w:rsid w:val="00E26A53"/>
    <w:rsid w:val="00E26B96"/>
    <w:rsid w:val="00E26F8C"/>
    <w:rsid w:val="00E271B2"/>
    <w:rsid w:val="00E272DE"/>
    <w:rsid w:val="00E307DB"/>
    <w:rsid w:val="00E307E9"/>
    <w:rsid w:val="00E30856"/>
    <w:rsid w:val="00E30B33"/>
    <w:rsid w:val="00E311B1"/>
    <w:rsid w:val="00E311B3"/>
    <w:rsid w:val="00E312F6"/>
    <w:rsid w:val="00E31CBA"/>
    <w:rsid w:val="00E31D52"/>
    <w:rsid w:val="00E32006"/>
    <w:rsid w:val="00E320E4"/>
    <w:rsid w:val="00E326BE"/>
    <w:rsid w:val="00E32799"/>
    <w:rsid w:val="00E3343E"/>
    <w:rsid w:val="00E33482"/>
    <w:rsid w:val="00E336AC"/>
    <w:rsid w:val="00E33A87"/>
    <w:rsid w:val="00E33D9C"/>
    <w:rsid w:val="00E3453E"/>
    <w:rsid w:val="00E3495A"/>
    <w:rsid w:val="00E34BA8"/>
    <w:rsid w:val="00E34BDF"/>
    <w:rsid w:val="00E34D4D"/>
    <w:rsid w:val="00E35027"/>
    <w:rsid w:val="00E35034"/>
    <w:rsid w:val="00E359EC"/>
    <w:rsid w:val="00E35C07"/>
    <w:rsid w:val="00E35C83"/>
    <w:rsid w:val="00E37611"/>
    <w:rsid w:val="00E37D20"/>
    <w:rsid w:val="00E402D6"/>
    <w:rsid w:val="00E403E5"/>
    <w:rsid w:val="00E406F6"/>
    <w:rsid w:val="00E40E71"/>
    <w:rsid w:val="00E4118B"/>
    <w:rsid w:val="00E41CB9"/>
    <w:rsid w:val="00E41DF0"/>
    <w:rsid w:val="00E426F9"/>
    <w:rsid w:val="00E42F9B"/>
    <w:rsid w:val="00E43276"/>
    <w:rsid w:val="00E43A2A"/>
    <w:rsid w:val="00E43A5F"/>
    <w:rsid w:val="00E445D4"/>
    <w:rsid w:val="00E447EC"/>
    <w:rsid w:val="00E44959"/>
    <w:rsid w:val="00E44C07"/>
    <w:rsid w:val="00E44C27"/>
    <w:rsid w:val="00E44C4A"/>
    <w:rsid w:val="00E45A03"/>
    <w:rsid w:val="00E45AA5"/>
    <w:rsid w:val="00E45F38"/>
    <w:rsid w:val="00E460A8"/>
    <w:rsid w:val="00E46255"/>
    <w:rsid w:val="00E4634A"/>
    <w:rsid w:val="00E46767"/>
    <w:rsid w:val="00E469FD"/>
    <w:rsid w:val="00E476DF"/>
    <w:rsid w:val="00E50018"/>
    <w:rsid w:val="00E500A2"/>
    <w:rsid w:val="00E50101"/>
    <w:rsid w:val="00E50439"/>
    <w:rsid w:val="00E50A8F"/>
    <w:rsid w:val="00E5123B"/>
    <w:rsid w:val="00E512BF"/>
    <w:rsid w:val="00E51679"/>
    <w:rsid w:val="00E51A5C"/>
    <w:rsid w:val="00E51A68"/>
    <w:rsid w:val="00E523C8"/>
    <w:rsid w:val="00E5252B"/>
    <w:rsid w:val="00E52898"/>
    <w:rsid w:val="00E52FD4"/>
    <w:rsid w:val="00E530B3"/>
    <w:rsid w:val="00E537A0"/>
    <w:rsid w:val="00E53E1F"/>
    <w:rsid w:val="00E5404E"/>
    <w:rsid w:val="00E54075"/>
    <w:rsid w:val="00E5410A"/>
    <w:rsid w:val="00E546A7"/>
    <w:rsid w:val="00E5547E"/>
    <w:rsid w:val="00E55539"/>
    <w:rsid w:val="00E557FE"/>
    <w:rsid w:val="00E55C52"/>
    <w:rsid w:val="00E55E11"/>
    <w:rsid w:val="00E561EF"/>
    <w:rsid w:val="00E56898"/>
    <w:rsid w:val="00E56D8E"/>
    <w:rsid w:val="00E57096"/>
    <w:rsid w:val="00E572EA"/>
    <w:rsid w:val="00E573FA"/>
    <w:rsid w:val="00E57449"/>
    <w:rsid w:val="00E57F4F"/>
    <w:rsid w:val="00E60178"/>
    <w:rsid w:val="00E60F2B"/>
    <w:rsid w:val="00E60F3F"/>
    <w:rsid w:val="00E61AF2"/>
    <w:rsid w:val="00E61BFA"/>
    <w:rsid w:val="00E62399"/>
    <w:rsid w:val="00E62470"/>
    <w:rsid w:val="00E62710"/>
    <w:rsid w:val="00E62E9D"/>
    <w:rsid w:val="00E6435E"/>
    <w:rsid w:val="00E643BD"/>
    <w:rsid w:val="00E6466A"/>
    <w:rsid w:val="00E647F6"/>
    <w:rsid w:val="00E6553C"/>
    <w:rsid w:val="00E657D7"/>
    <w:rsid w:val="00E65DBE"/>
    <w:rsid w:val="00E667F5"/>
    <w:rsid w:val="00E66869"/>
    <w:rsid w:val="00E66973"/>
    <w:rsid w:val="00E66A90"/>
    <w:rsid w:val="00E66B9A"/>
    <w:rsid w:val="00E66E26"/>
    <w:rsid w:val="00E67021"/>
    <w:rsid w:val="00E67539"/>
    <w:rsid w:val="00E677EA"/>
    <w:rsid w:val="00E67E46"/>
    <w:rsid w:val="00E702E8"/>
    <w:rsid w:val="00E70401"/>
    <w:rsid w:val="00E7069E"/>
    <w:rsid w:val="00E708F0"/>
    <w:rsid w:val="00E70FF1"/>
    <w:rsid w:val="00E716DE"/>
    <w:rsid w:val="00E71925"/>
    <w:rsid w:val="00E71BBB"/>
    <w:rsid w:val="00E71C6C"/>
    <w:rsid w:val="00E7204A"/>
    <w:rsid w:val="00E72405"/>
    <w:rsid w:val="00E72FA1"/>
    <w:rsid w:val="00E73366"/>
    <w:rsid w:val="00E73492"/>
    <w:rsid w:val="00E7379B"/>
    <w:rsid w:val="00E73A9A"/>
    <w:rsid w:val="00E73B4B"/>
    <w:rsid w:val="00E74720"/>
    <w:rsid w:val="00E74C4E"/>
    <w:rsid w:val="00E75271"/>
    <w:rsid w:val="00E75335"/>
    <w:rsid w:val="00E756B5"/>
    <w:rsid w:val="00E756D2"/>
    <w:rsid w:val="00E75C02"/>
    <w:rsid w:val="00E75E82"/>
    <w:rsid w:val="00E76233"/>
    <w:rsid w:val="00E7656B"/>
    <w:rsid w:val="00E766CC"/>
    <w:rsid w:val="00E767EA"/>
    <w:rsid w:val="00E76887"/>
    <w:rsid w:val="00E76ACD"/>
    <w:rsid w:val="00E76EE6"/>
    <w:rsid w:val="00E77267"/>
    <w:rsid w:val="00E77895"/>
    <w:rsid w:val="00E77D0C"/>
    <w:rsid w:val="00E77F98"/>
    <w:rsid w:val="00E80A97"/>
    <w:rsid w:val="00E80AB2"/>
    <w:rsid w:val="00E80B8E"/>
    <w:rsid w:val="00E811E9"/>
    <w:rsid w:val="00E8123A"/>
    <w:rsid w:val="00E81F79"/>
    <w:rsid w:val="00E8218E"/>
    <w:rsid w:val="00E82E7D"/>
    <w:rsid w:val="00E83AC5"/>
    <w:rsid w:val="00E8484E"/>
    <w:rsid w:val="00E848CE"/>
    <w:rsid w:val="00E84D6D"/>
    <w:rsid w:val="00E84F14"/>
    <w:rsid w:val="00E858BE"/>
    <w:rsid w:val="00E85A00"/>
    <w:rsid w:val="00E85D82"/>
    <w:rsid w:val="00E85FFA"/>
    <w:rsid w:val="00E862F6"/>
    <w:rsid w:val="00E86958"/>
    <w:rsid w:val="00E8701D"/>
    <w:rsid w:val="00E870C9"/>
    <w:rsid w:val="00E8713B"/>
    <w:rsid w:val="00E871C2"/>
    <w:rsid w:val="00E87607"/>
    <w:rsid w:val="00E879AB"/>
    <w:rsid w:val="00E87B76"/>
    <w:rsid w:val="00E906A3"/>
    <w:rsid w:val="00E90E29"/>
    <w:rsid w:val="00E91661"/>
    <w:rsid w:val="00E91993"/>
    <w:rsid w:val="00E91BEB"/>
    <w:rsid w:val="00E92473"/>
    <w:rsid w:val="00E92A49"/>
    <w:rsid w:val="00E9393E"/>
    <w:rsid w:val="00E93A4F"/>
    <w:rsid w:val="00E93D2C"/>
    <w:rsid w:val="00E94473"/>
    <w:rsid w:val="00E946B2"/>
    <w:rsid w:val="00E94993"/>
    <w:rsid w:val="00E95083"/>
    <w:rsid w:val="00E951E2"/>
    <w:rsid w:val="00E95282"/>
    <w:rsid w:val="00E956A0"/>
    <w:rsid w:val="00E95BE6"/>
    <w:rsid w:val="00E95DC8"/>
    <w:rsid w:val="00E95E88"/>
    <w:rsid w:val="00E96054"/>
    <w:rsid w:val="00E96551"/>
    <w:rsid w:val="00E965D9"/>
    <w:rsid w:val="00E969C4"/>
    <w:rsid w:val="00E9705D"/>
    <w:rsid w:val="00E97127"/>
    <w:rsid w:val="00E9728D"/>
    <w:rsid w:val="00E979ED"/>
    <w:rsid w:val="00E97FCC"/>
    <w:rsid w:val="00EA0F58"/>
    <w:rsid w:val="00EA2474"/>
    <w:rsid w:val="00EA29EC"/>
    <w:rsid w:val="00EA3681"/>
    <w:rsid w:val="00EA3898"/>
    <w:rsid w:val="00EA40ED"/>
    <w:rsid w:val="00EA453E"/>
    <w:rsid w:val="00EA48D3"/>
    <w:rsid w:val="00EA5AFC"/>
    <w:rsid w:val="00EA66AF"/>
    <w:rsid w:val="00EA6A02"/>
    <w:rsid w:val="00EA6B41"/>
    <w:rsid w:val="00EA713A"/>
    <w:rsid w:val="00EA7144"/>
    <w:rsid w:val="00EA771D"/>
    <w:rsid w:val="00EA78FA"/>
    <w:rsid w:val="00EA7BE0"/>
    <w:rsid w:val="00EA7F95"/>
    <w:rsid w:val="00EB043D"/>
    <w:rsid w:val="00EB070C"/>
    <w:rsid w:val="00EB0833"/>
    <w:rsid w:val="00EB0A3F"/>
    <w:rsid w:val="00EB0A80"/>
    <w:rsid w:val="00EB0F22"/>
    <w:rsid w:val="00EB114D"/>
    <w:rsid w:val="00EB1325"/>
    <w:rsid w:val="00EB1A7B"/>
    <w:rsid w:val="00EB1B35"/>
    <w:rsid w:val="00EB1CBA"/>
    <w:rsid w:val="00EB20D6"/>
    <w:rsid w:val="00EB23C7"/>
    <w:rsid w:val="00EB2CCE"/>
    <w:rsid w:val="00EB31BF"/>
    <w:rsid w:val="00EB37A1"/>
    <w:rsid w:val="00EB3FF2"/>
    <w:rsid w:val="00EB4A01"/>
    <w:rsid w:val="00EB5042"/>
    <w:rsid w:val="00EB531B"/>
    <w:rsid w:val="00EB54C9"/>
    <w:rsid w:val="00EB589E"/>
    <w:rsid w:val="00EB5BD1"/>
    <w:rsid w:val="00EB5BE6"/>
    <w:rsid w:val="00EB5D4B"/>
    <w:rsid w:val="00EB6238"/>
    <w:rsid w:val="00EB706C"/>
    <w:rsid w:val="00EB71F4"/>
    <w:rsid w:val="00EB7713"/>
    <w:rsid w:val="00EB7C63"/>
    <w:rsid w:val="00EC00EA"/>
    <w:rsid w:val="00EC0B34"/>
    <w:rsid w:val="00EC163B"/>
    <w:rsid w:val="00EC18E0"/>
    <w:rsid w:val="00EC1945"/>
    <w:rsid w:val="00EC1CE0"/>
    <w:rsid w:val="00EC221E"/>
    <w:rsid w:val="00EC27EF"/>
    <w:rsid w:val="00EC2C3B"/>
    <w:rsid w:val="00EC330D"/>
    <w:rsid w:val="00EC358B"/>
    <w:rsid w:val="00EC365C"/>
    <w:rsid w:val="00EC3CB7"/>
    <w:rsid w:val="00EC455F"/>
    <w:rsid w:val="00EC4829"/>
    <w:rsid w:val="00EC4E93"/>
    <w:rsid w:val="00EC5696"/>
    <w:rsid w:val="00EC5EFD"/>
    <w:rsid w:val="00EC6711"/>
    <w:rsid w:val="00EC6EB5"/>
    <w:rsid w:val="00EC74BC"/>
    <w:rsid w:val="00EC75F1"/>
    <w:rsid w:val="00EC77EF"/>
    <w:rsid w:val="00ED04F1"/>
    <w:rsid w:val="00ED0582"/>
    <w:rsid w:val="00ED14C2"/>
    <w:rsid w:val="00ED186D"/>
    <w:rsid w:val="00ED1F7E"/>
    <w:rsid w:val="00ED279E"/>
    <w:rsid w:val="00ED2B08"/>
    <w:rsid w:val="00ED327F"/>
    <w:rsid w:val="00ED32B6"/>
    <w:rsid w:val="00ED3537"/>
    <w:rsid w:val="00ED3A9F"/>
    <w:rsid w:val="00ED3ED6"/>
    <w:rsid w:val="00ED41BC"/>
    <w:rsid w:val="00ED47EA"/>
    <w:rsid w:val="00ED5045"/>
    <w:rsid w:val="00ED5165"/>
    <w:rsid w:val="00ED5EC1"/>
    <w:rsid w:val="00ED6171"/>
    <w:rsid w:val="00ED631B"/>
    <w:rsid w:val="00ED70B6"/>
    <w:rsid w:val="00ED78D3"/>
    <w:rsid w:val="00EE0909"/>
    <w:rsid w:val="00EE0947"/>
    <w:rsid w:val="00EE0A92"/>
    <w:rsid w:val="00EE0B94"/>
    <w:rsid w:val="00EE1ABF"/>
    <w:rsid w:val="00EE203A"/>
    <w:rsid w:val="00EE216C"/>
    <w:rsid w:val="00EE2425"/>
    <w:rsid w:val="00EE268D"/>
    <w:rsid w:val="00EE279C"/>
    <w:rsid w:val="00EE2826"/>
    <w:rsid w:val="00EE29F3"/>
    <w:rsid w:val="00EE2A7F"/>
    <w:rsid w:val="00EE465C"/>
    <w:rsid w:val="00EE4899"/>
    <w:rsid w:val="00EE4C62"/>
    <w:rsid w:val="00EE4FC2"/>
    <w:rsid w:val="00EE56A8"/>
    <w:rsid w:val="00EE570A"/>
    <w:rsid w:val="00EE58FD"/>
    <w:rsid w:val="00EE5E77"/>
    <w:rsid w:val="00EE5FE8"/>
    <w:rsid w:val="00EE6407"/>
    <w:rsid w:val="00EE6454"/>
    <w:rsid w:val="00EE6C8F"/>
    <w:rsid w:val="00EE6E04"/>
    <w:rsid w:val="00EF03D9"/>
    <w:rsid w:val="00EF047B"/>
    <w:rsid w:val="00EF0522"/>
    <w:rsid w:val="00EF0564"/>
    <w:rsid w:val="00EF05E7"/>
    <w:rsid w:val="00EF10BB"/>
    <w:rsid w:val="00EF13BF"/>
    <w:rsid w:val="00EF226F"/>
    <w:rsid w:val="00EF2AEA"/>
    <w:rsid w:val="00EF35DB"/>
    <w:rsid w:val="00EF392C"/>
    <w:rsid w:val="00EF4D10"/>
    <w:rsid w:val="00EF4DAF"/>
    <w:rsid w:val="00EF50C0"/>
    <w:rsid w:val="00EF51A9"/>
    <w:rsid w:val="00EF598D"/>
    <w:rsid w:val="00EF5CE3"/>
    <w:rsid w:val="00EF682F"/>
    <w:rsid w:val="00EF7DD3"/>
    <w:rsid w:val="00F0037B"/>
    <w:rsid w:val="00F011E3"/>
    <w:rsid w:val="00F0156B"/>
    <w:rsid w:val="00F02145"/>
    <w:rsid w:val="00F024EE"/>
    <w:rsid w:val="00F02DD1"/>
    <w:rsid w:val="00F02F63"/>
    <w:rsid w:val="00F033E5"/>
    <w:rsid w:val="00F0366A"/>
    <w:rsid w:val="00F0392F"/>
    <w:rsid w:val="00F03988"/>
    <w:rsid w:val="00F03D5E"/>
    <w:rsid w:val="00F03D95"/>
    <w:rsid w:val="00F03F22"/>
    <w:rsid w:val="00F0437A"/>
    <w:rsid w:val="00F05441"/>
    <w:rsid w:val="00F0561D"/>
    <w:rsid w:val="00F05B39"/>
    <w:rsid w:val="00F0600F"/>
    <w:rsid w:val="00F06076"/>
    <w:rsid w:val="00F06155"/>
    <w:rsid w:val="00F06C94"/>
    <w:rsid w:val="00F0718C"/>
    <w:rsid w:val="00F072C5"/>
    <w:rsid w:val="00F07AB0"/>
    <w:rsid w:val="00F07C2A"/>
    <w:rsid w:val="00F07EED"/>
    <w:rsid w:val="00F100C1"/>
    <w:rsid w:val="00F102D8"/>
    <w:rsid w:val="00F10E5B"/>
    <w:rsid w:val="00F113FC"/>
    <w:rsid w:val="00F120E3"/>
    <w:rsid w:val="00F12525"/>
    <w:rsid w:val="00F125F7"/>
    <w:rsid w:val="00F12B98"/>
    <w:rsid w:val="00F13145"/>
    <w:rsid w:val="00F13860"/>
    <w:rsid w:val="00F13879"/>
    <w:rsid w:val="00F13C59"/>
    <w:rsid w:val="00F149CA"/>
    <w:rsid w:val="00F14B7E"/>
    <w:rsid w:val="00F1560F"/>
    <w:rsid w:val="00F158BE"/>
    <w:rsid w:val="00F15C4F"/>
    <w:rsid w:val="00F15DAC"/>
    <w:rsid w:val="00F161AF"/>
    <w:rsid w:val="00F1657F"/>
    <w:rsid w:val="00F165E8"/>
    <w:rsid w:val="00F16707"/>
    <w:rsid w:val="00F16B0C"/>
    <w:rsid w:val="00F16B72"/>
    <w:rsid w:val="00F17879"/>
    <w:rsid w:val="00F17C70"/>
    <w:rsid w:val="00F20074"/>
    <w:rsid w:val="00F204EF"/>
    <w:rsid w:val="00F2054F"/>
    <w:rsid w:val="00F21151"/>
    <w:rsid w:val="00F218B7"/>
    <w:rsid w:val="00F224BB"/>
    <w:rsid w:val="00F224C9"/>
    <w:rsid w:val="00F22980"/>
    <w:rsid w:val="00F229A9"/>
    <w:rsid w:val="00F22BF8"/>
    <w:rsid w:val="00F23AB1"/>
    <w:rsid w:val="00F243A6"/>
    <w:rsid w:val="00F24803"/>
    <w:rsid w:val="00F24A67"/>
    <w:rsid w:val="00F24AC3"/>
    <w:rsid w:val="00F24B98"/>
    <w:rsid w:val="00F24CF3"/>
    <w:rsid w:val="00F25DBB"/>
    <w:rsid w:val="00F26240"/>
    <w:rsid w:val="00F26C1B"/>
    <w:rsid w:val="00F26C64"/>
    <w:rsid w:val="00F26F00"/>
    <w:rsid w:val="00F271C9"/>
    <w:rsid w:val="00F27388"/>
    <w:rsid w:val="00F277D1"/>
    <w:rsid w:val="00F27BC9"/>
    <w:rsid w:val="00F27E83"/>
    <w:rsid w:val="00F307AB"/>
    <w:rsid w:val="00F308C1"/>
    <w:rsid w:val="00F30B69"/>
    <w:rsid w:val="00F31221"/>
    <w:rsid w:val="00F31560"/>
    <w:rsid w:val="00F31FBB"/>
    <w:rsid w:val="00F32C05"/>
    <w:rsid w:val="00F32E0A"/>
    <w:rsid w:val="00F33581"/>
    <w:rsid w:val="00F338AD"/>
    <w:rsid w:val="00F33CB4"/>
    <w:rsid w:val="00F33F71"/>
    <w:rsid w:val="00F34705"/>
    <w:rsid w:val="00F34F76"/>
    <w:rsid w:val="00F35223"/>
    <w:rsid w:val="00F3622A"/>
    <w:rsid w:val="00F36564"/>
    <w:rsid w:val="00F36B5A"/>
    <w:rsid w:val="00F37487"/>
    <w:rsid w:val="00F37B14"/>
    <w:rsid w:val="00F37CC3"/>
    <w:rsid w:val="00F40264"/>
    <w:rsid w:val="00F403EA"/>
    <w:rsid w:val="00F4075B"/>
    <w:rsid w:val="00F40A92"/>
    <w:rsid w:val="00F40AA0"/>
    <w:rsid w:val="00F410E2"/>
    <w:rsid w:val="00F41926"/>
    <w:rsid w:val="00F41A2F"/>
    <w:rsid w:val="00F41A88"/>
    <w:rsid w:val="00F424EF"/>
    <w:rsid w:val="00F42B8B"/>
    <w:rsid w:val="00F42F26"/>
    <w:rsid w:val="00F43146"/>
    <w:rsid w:val="00F431CD"/>
    <w:rsid w:val="00F4338E"/>
    <w:rsid w:val="00F4360A"/>
    <w:rsid w:val="00F4385A"/>
    <w:rsid w:val="00F449A5"/>
    <w:rsid w:val="00F44BAE"/>
    <w:rsid w:val="00F45543"/>
    <w:rsid w:val="00F4599F"/>
    <w:rsid w:val="00F45A8E"/>
    <w:rsid w:val="00F45C6B"/>
    <w:rsid w:val="00F45F14"/>
    <w:rsid w:val="00F45F69"/>
    <w:rsid w:val="00F4606C"/>
    <w:rsid w:val="00F469FC"/>
    <w:rsid w:val="00F4736A"/>
    <w:rsid w:val="00F475CE"/>
    <w:rsid w:val="00F476B7"/>
    <w:rsid w:val="00F50D1D"/>
    <w:rsid w:val="00F50E3D"/>
    <w:rsid w:val="00F50F55"/>
    <w:rsid w:val="00F51100"/>
    <w:rsid w:val="00F512A6"/>
    <w:rsid w:val="00F51A28"/>
    <w:rsid w:val="00F51FA7"/>
    <w:rsid w:val="00F5239F"/>
    <w:rsid w:val="00F52903"/>
    <w:rsid w:val="00F52B67"/>
    <w:rsid w:val="00F52BCC"/>
    <w:rsid w:val="00F53941"/>
    <w:rsid w:val="00F53EE5"/>
    <w:rsid w:val="00F53F76"/>
    <w:rsid w:val="00F54367"/>
    <w:rsid w:val="00F54543"/>
    <w:rsid w:val="00F54648"/>
    <w:rsid w:val="00F54DD1"/>
    <w:rsid w:val="00F551FE"/>
    <w:rsid w:val="00F569AB"/>
    <w:rsid w:val="00F56AD8"/>
    <w:rsid w:val="00F56C23"/>
    <w:rsid w:val="00F56DF0"/>
    <w:rsid w:val="00F577B2"/>
    <w:rsid w:val="00F57C36"/>
    <w:rsid w:val="00F603DB"/>
    <w:rsid w:val="00F60B19"/>
    <w:rsid w:val="00F60D50"/>
    <w:rsid w:val="00F6168B"/>
    <w:rsid w:val="00F61805"/>
    <w:rsid w:val="00F61CCA"/>
    <w:rsid w:val="00F61E91"/>
    <w:rsid w:val="00F62D1C"/>
    <w:rsid w:val="00F63730"/>
    <w:rsid w:val="00F63748"/>
    <w:rsid w:val="00F63840"/>
    <w:rsid w:val="00F64066"/>
    <w:rsid w:val="00F642EA"/>
    <w:rsid w:val="00F64511"/>
    <w:rsid w:val="00F6487D"/>
    <w:rsid w:val="00F6495A"/>
    <w:rsid w:val="00F64B59"/>
    <w:rsid w:val="00F65777"/>
    <w:rsid w:val="00F657FE"/>
    <w:rsid w:val="00F6583E"/>
    <w:rsid w:val="00F65910"/>
    <w:rsid w:val="00F65DE2"/>
    <w:rsid w:val="00F663B1"/>
    <w:rsid w:val="00F66469"/>
    <w:rsid w:val="00F665B4"/>
    <w:rsid w:val="00F666F0"/>
    <w:rsid w:val="00F66892"/>
    <w:rsid w:val="00F6736B"/>
    <w:rsid w:val="00F67894"/>
    <w:rsid w:val="00F679BF"/>
    <w:rsid w:val="00F67A19"/>
    <w:rsid w:val="00F67A3E"/>
    <w:rsid w:val="00F701B8"/>
    <w:rsid w:val="00F7083F"/>
    <w:rsid w:val="00F70CEC"/>
    <w:rsid w:val="00F714AE"/>
    <w:rsid w:val="00F71F71"/>
    <w:rsid w:val="00F73550"/>
    <w:rsid w:val="00F73A12"/>
    <w:rsid w:val="00F73B8A"/>
    <w:rsid w:val="00F743D9"/>
    <w:rsid w:val="00F74C34"/>
    <w:rsid w:val="00F74ED2"/>
    <w:rsid w:val="00F75221"/>
    <w:rsid w:val="00F752CF"/>
    <w:rsid w:val="00F75427"/>
    <w:rsid w:val="00F75EDF"/>
    <w:rsid w:val="00F76556"/>
    <w:rsid w:val="00F76596"/>
    <w:rsid w:val="00F7709F"/>
    <w:rsid w:val="00F779AA"/>
    <w:rsid w:val="00F77A43"/>
    <w:rsid w:val="00F80C38"/>
    <w:rsid w:val="00F81581"/>
    <w:rsid w:val="00F817EA"/>
    <w:rsid w:val="00F81A80"/>
    <w:rsid w:val="00F81DCC"/>
    <w:rsid w:val="00F81E59"/>
    <w:rsid w:val="00F81EAB"/>
    <w:rsid w:val="00F81FB6"/>
    <w:rsid w:val="00F821B3"/>
    <w:rsid w:val="00F8244B"/>
    <w:rsid w:val="00F82D73"/>
    <w:rsid w:val="00F83318"/>
    <w:rsid w:val="00F834A9"/>
    <w:rsid w:val="00F83512"/>
    <w:rsid w:val="00F83528"/>
    <w:rsid w:val="00F83BF8"/>
    <w:rsid w:val="00F850BD"/>
    <w:rsid w:val="00F8513F"/>
    <w:rsid w:val="00F85233"/>
    <w:rsid w:val="00F858C3"/>
    <w:rsid w:val="00F86B78"/>
    <w:rsid w:val="00F87FA2"/>
    <w:rsid w:val="00F9031F"/>
    <w:rsid w:val="00F9037F"/>
    <w:rsid w:val="00F90C17"/>
    <w:rsid w:val="00F90D2C"/>
    <w:rsid w:val="00F9182D"/>
    <w:rsid w:val="00F91E85"/>
    <w:rsid w:val="00F91EF3"/>
    <w:rsid w:val="00F92279"/>
    <w:rsid w:val="00F92281"/>
    <w:rsid w:val="00F928B1"/>
    <w:rsid w:val="00F92C15"/>
    <w:rsid w:val="00F93135"/>
    <w:rsid w:val="00F93B53"/>
    <w:rsid w:val="00F94154"/>
    <w:rsid w:val="00F947EF"/>
    <w:rsid w:val="00F94880"/>
    <w:rsid w:val="00F94F3E"/>
    <w:rsid w:val="00F95294"/>
    <w:rsid w:val="00F95DD5"/>
    <w:rsid w:val="00F96F23"/>
    <w:rsid w:val="00F9764A"/>
    <w:rsid w:val="00FA0219"/>
    <w:rsid w:val="00FA04F1"/>
    <w:rsid w:val="00FA05CE"/>
    <w:rsid w:val="00FA0A4A"/>
    <w:rsid w:val="00FA0B69"/>
    <w:rsid w:val="00FA0DF6"/>
    <w:rsid w:val="00FA128E"/>
    <w:rsid w:val="00FA1470"/>
    <w:rsid w:val="00FA19EC"/>
    <w:rsid w:val="00FA1D60"/>
    <w:rsid w:val="00FA206E"/>
    <w:rsid w:val="00FA20E8"/>
    <w:rsid w:val="00FA2702"/>
    <w:rsid w:val="00FA2A25"/>
    <w:rsid w:val="00FA2B84"/>
    <w:rsid w:val="00FA3C34"/>
    <w:rsid w:val="00FA3CA5"/>
    <w:rsid w:val="00FA430F"/>
    <w:rsid w:val="00FA488F"/>
    <w:rsid w:val="00FA4C19"/>
    <w:rsid w:val="00FA4E40"/>
    <w:rsid w:val="00FA4E73"/>
    <w:rsid w:val="00FA539A"/>
    <w:rsid w:val="00FA5B0F"/>
    <w:rsid w:val="00FA615A"/>
    <w:rsid w:val="00FA6C60"/>
    <w:rsid w:val="00FA6D20"/>
    <w:rsid w:val="00FA6DB3"/>
    <w:rsid w:val="00FA6EA8"/>
    <w:rsid w:val="00FA7656"/>
    <w:rsid w:val="00FA7BD3"/>
    <w:rsid w:val="00FB082E"/>
    <w:rsid w:val="00FB0A9D"/>
    <w:rsid w:val="00FB0D2B"/>
    <w:rsid w:val="00FB1689"/>
    <w:rsid w:val="00FB16B9"/>
    <w:rsid w:val="00FB20F9"/>
    <w:rsid w:val="00FB253B"/>
    <w:rsid w:val="00FB2761"/>
    <w:rsid w:val="00FB2DDA"/>
    <w:rsid w:val="00FB315B"/>
    <w:rsid w:val="00FB31E5"/>
    <w:rsid w:val="00FB3297"/>
    <w:rsid w:val="00FB332B"/>
    <w:rsid w:val="00FB351E"/>
    <w:rsid w:val="00FB3FFC"/>
    <w:rsid w:val="00FB4444"/>
    <w:rsid w:val="00FB4BF6"/>
    <w:rsid w:val="00FB5636"/>
    <w:rsid w:val="00FB61B1"/>
    <w:rsid w:val="00FB61BF"/>
    <w:rsid w:val="00FB676E"/>
    <w:rsid w:val="00FB695A"/>
    <w:rsid w:val="00FB7274"/>
    <w:rsid w:val="00FB7A01"/>
    <w:rsid w:val="00FC01B2"/>
    <w:rsid w:val="00FC13B3"/>
    <w:rsid w:val="00FC1624"/>
    <w:rsid w:val="00FC1D0D"/>
    <w:rsid w:val="00FC2498"/>
    <w:rsid w:val="00FC29B7"/>
    <w:rsid w:val="00FC3400"/>
    <w:rsid w:val="00FC3560"/>
    <w:rsid w:val="00FC38FA"/>
    <w:rsid w:val="00FC3CE3"/>
    <w:rsid w:val="00FC3D1B"/>
    <w:rsid w:val="00FC3E52"/>
    <w:rsid w:val="00FC42E7"/>
    <w:rsid w:val="00FC4D83"/>
    <w:rsid w:val="00FC515F"/>
    <w:rsid w:val="00FC51FD"/>
    <w:rsid w:val="00FC5757"/>
    <w:rsid w:val="00FC5964"/>
    <w:rsid w:val="00FC5D31"/>
    <w:rsid w:val="00FC5D6D"/>
    <w:rsid w:val="00FC65E3"/>
    <w:rsid w:val="00FC6D76"/>
    <w:rsid w:val="00FC7378"/>
    <w:rsid w:val="00FC75B2"/>
    <w:rsid w:val="00FC78E8"/>
    <w:rsid w:val="00FD008F"/>
    <w:rsid w:val="00FD018A"/>
    <w:rsid w:val="00FD01A8"/>
    <w:rsid w:val="00FD09C3"/>
    <w:rsid w:val="00FD0DE7"/>
    <w:rsid w:val="00FD0EEC"/>
    <w:rsid w:val="00FD1404"/>
    <w:rsid w:val="00FD2176"/>
    <w:rsid w:val="00FD2A43"/>
    <w:rsid w:val="00FD2A63"/>
    <w:rsid w:val="00FD318F"/>
    <w:rsid w:val="00FD34C6"/>
    <w:rsid w:val="00FD39C1"/>
    <w:rsid w:val="00FD3DE2"/>
    <w:rsid w:val="00FD3EE9"/>
    <w:rsid w:val="00FD4693"/>
    <w:rsid w:val="00FD4D4A"/>
    <w:rsid w:val="00FD5153"/>
    <w:rsid w:val="00FD54CC"/>
    <w:rsid w:val="00FD6260"/>
    <w:rsid w:val="00FD69C9"/>
    <w:rsid w:val="00FD7232"/>
    <w:rsid w:val="00FD79BF"/>
    <w:rsid w:val="00FD7EFC"/>
    <w:rsid w:val="00FE009F"/>
    <w:rsid w:val="00FE00BE"/>
    <w:rsid w:val="00FE0203"/>
    <w:rsid w:val="00FE0A35"/>
    <w:rsid w:val="00FE0FE9"/>
    <w:rsid w:val="00FE1282"/>
    <w:rsid w:val="00FE13C4"/>
    <w:rsid w:val="00FE1454"/>
    <w:rsid w:val="00FE15DB"/>
    <w:rsid w:val="00FE16C5"/>
    <w:rsid w:val="00FE1755"/>
    <w:rsid w:val="00FE27E8"/>
    <w:rsid w:val="00FE2C95"/>
    <w:rsid w:val="00FE35B5"/>
    <w:rsid w:val="00FE42F9"/>
    <w:rsid w:val="00FE48ED"/>
    <w:rsid w:val="00FE4CF4"/>
    <w:rsid w:val="00FE53F1"/>
    <w:rsid w:val="00FE54D0"/>
    <w:rsid w:val="00FE57FD"/>
    <w:rsid w:val="00FE5CC9"/>
    <w:rsid w:val="00FE6619"/>
    <w:rsid w:val="00FE6D24"/>
    <w:rsid w:val="00FE7EC7"/>
    <w:rsid w:val="00FF00AE"/>
    <w:rsid w:val="00FF05E0"/>
    <w:rsid w:val="00FF085F"/>
    <w:rsid w:val="00FF0916"/>
    <w:rsid w:val="00FF0F9C"/>
    <w:rsid w:val="00FF12FE"/>
    <w:rsid w:val="00FF1840"/>
    <w:rsid w:val="00FF1872"/>
    <w:rsid w:val="00FF1BE4"/>
    <w:rsid w:val="00FF1E8C"/>
    <w:rsid w:val="00FF1F46"/>
    <w:rsid w:val="00FF2511"/>
    <w:rsid w:val="00FF2A60"/>
    <w:rsid w:val="00FF3317"/>
    <w:rsid w:val="00FF3518"/>
    <w:rsid w:val="00FF3B5F"/>
    <w:rsid w:val="00FF3CD0"/>
    <w:rsid w:val="00FF5898"/>
    <w:rsid w:val="00FF58F4"/>
    <w:rsid w:val="00FF5A1D"/>
    <w:rsid w:val="00FF62E5"/>
    <w:rsid w:val="00FF6C01"/>
    <w:rsid w:val="00FF6E28"/>
    <w:rsid w:val="00FF77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702E8"/>
  <w15:docId w15:val="{F9BEFB2F-C56C-4C0D-84F7-B0E0B7B91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211"/>
    <w:pPr>
      <w:widowControl w:val="0"/>
    </w:pPr>
    <w:rPr>
      <w:rFonts w:ascii="Times New Roman" w:eastAsia="新細明體" w:hAnsi="Times New Roman" w:cs="Times New Roman"/>
      <w:szCs w:val="24"/>
      <w:lang w:val="en-GB"/>
    </w:rPr>
  </w:style>
  <w:style w:type="paragraph" w:styleId="1">
    <w:name w:val="heading 1"/>
    <w:basedOn w:val="a"/>
    <w:link w:val="10"/>
    <w:uiPriority w:val="9"/>
    <w:qFormat/>
    <w:rsid w:val="00F13C59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3C5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0059"/>
    <w:pPr>
      <w:keepNext/>
      <w:keepLines/>
      <w:widowControl/>
      <w:spacing w:before="120"/>
      <w:outlineLvl w:val="2"/>
    </w:pPr>
    <w:rPr>
      <w:rFonts w:asciiTheme="majorHAnsi" w:eastAsiaTheme="majorEastAsia" w:hAnsiTheme="majorHAnsi" w:cstheme="majorBidi"/>
      <w:smallCaps/>
      <w:kern w:val="0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3C59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13C59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13C59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160059"/>
    <w:rPr>
      <w:rFonts w:asciiTheme="majorHAnsi" w:eastAsiaTheme="majorEastAsia" w:hAnsiTheme="majorHAnsi" w:cstheme="majorBidi"/>
      <w:smallCaps/>
      <w:kern w:val="0"/>
      <w:sz w:val="28"/>
      <w:szCs w:val="28"/>
      <w:lang w:val="en-GB"/>
    </w:rPr>
  </w:style>
  <w:style w:type="paragraph" w:styleId="a3">
    <w:name w:val="header"/>
    <w:basedOn w:val="a"/>
    <w:link w:val="a4"/>
    <w:uiPriority w:val="99"/>
    <w:unhideWhenUsed/>
    <w:rsid w:val="00B110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1101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110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11017"/>
    <w:rPr>
      <w:sz w:val="20"/>
      <w:szCs w:val="20"/>
    </w:rPr>
  </w:style>
  <w:style w:type="character" w:styleId="a7">
    <w:name w:val="annotation reference"/>
    <w:uiPriority w:val="99"/>
    <w:semiHidden/>
    <w:unhideWhenUsed/>
    <w:rsid w:val="00B1101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B11017"/>
    <w:rPr>
      <w:kern w:val="0"/>
      <w:sz w:val="20"/>
      <w:szCs w:val="20"/>
    </w:rPr>
  </w:style>
  <w:style w:type="character" w:customStyle="1" w:styleId="a9">
    <w:name w:val="註解文字 字元"/>
    <w:basedOn w:val="a0"/>
    <w:link w:val="a8"/>
    <w:uiPriority w:val="99"/>
    <w:semiHidden/>
    <w:rsid w:val="00B11017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B110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B11017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B11017"/>
    <w:rPr>
      <w:b/>
      <w:bCs/>
      <w:kern w:val="2"/>
      <w:sz w:val="24"/>
      <w:szCs w:val="24"/>
    </w:rPr>
  </w:style>
  <w:style w:type="character" w:customStyle="1" w:styleId="ad">
    <w:name w:val="註解主旨 字元"/>
    <w:basedOn w:val="a9"/>
    <w:link w:val="ac"/>
    <w:uiPriority w:val="99"/>
    <w:semiHidden/>
    <w:rsid w:val="00B11017"/>
    <w:rPr>
      <w:rFonts w:ascii="Times New Roman" w:eastAsia="新細明體" w:hAnsi="Times New Roman" w:cs="Times New Roman"/>
      <w:b/>
      <w:bCs/>
      <w:kern w:val="0"/>
      <w:sz w:val="20"/>
      <w:szCs w:val="24"/>
      <w:lang w:val="en-GB"/>
    </w:rPr>
  </w:style>
  <w:style w:type="table" w:customStyle="1" w:styleId="PlainTable21">
    <w:name w:val="Plain Table 21"/>
    <w:basedOn w:val="a1"/>
    <w:uiPriority w:val="42"/>
    <w:rsid w:val="00777F4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40">
    <w:name w:val="標題 4 字元"/>
    <w:basedOn w:val="a0"/>
    <w:link w:val="4"/>
    <w:uiPriority w:val="9"/>
    <w:semiHidden/>
    <w:rsid w:val="00F13C59"/>
    <w:rPr>
      <w:rFonts w:asciiTheme="majorHAnsi" w:eastAsiaTheme="majorEastAsia" w:hAnsiTheme="majorHAnsi" w:cstheme="majorBidi"/>
      <w:sz w:val="36"/>
      <w:szCs w:val="36"/>
    </w:rPr>
  </w:style>
  <w:style w:type="paragraph" w:customStyle="1" w:styleId="Default">
    <w:name w:val="Default"/>
    <w:rsid w:val="00F13C59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szCs w:val="24"/>
    </w:rPr>
  </w:style>
  <w:style w:type="character" w:customStyle="1" w:styleId="A10">
    <w:name w:val="A10"/>
    <w:uiPriority w:val="99"/>
    <w:rsid w:val="00F13C59"/>
    <w:rPr>
      <w:color w:val="000000"/>
      <w:sz w:val="11"/>
      <w:szCs w:val="11"/>
    </w:rPr>
  </w:style>
  <w:style w:type="character" w:styleId="ae">
    <w:name w:val="Hyperlink"/>
    <w:basedOn w:val="a0"/>
    <w:uiPriority w:val="99"/>
    <w:unhideWhenUsed/>
    <w:rsid w:val="00F13C59"/>
    <w:rPr>
      <w:color w:val="0000FF"/>
      <w:u w:val="single"/>
    </w:rPr>
  </w:style>
  <w:style w:type="character" w:customStyle="1" w:styleId="apple-converted-space">
    <w:name w:val="apple-converted-space"/>
    <w:basedOn w:val="a0"/>
    <w:rsid w:val="00F13C59"/>
  </w:style>
  <w:style w:type="character" w:customStyle="1" w:styleId="highlight">
    <w:name w:val="highlight"/>
    <w:basedOn w:val="a0"/>
    <w:rsid w:val="00F13C59"/>
  </w:style>
  <w:style w:type="character" w:styleId="af">
    <w:name w:val="Emphasis"/>
    <w:basedOn w:val="a0"/>
    <w:uiPriority w:val="20"/>
    <w:qFormat/>
    <w:rsid w:val="00F13C59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CB666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B666C"/>
    <w:rPr>
      <w:rFonts w:ascii="Times New Roman" w:eastAsia="新細明體" w:hAnsi="Times New Roman" w:cs="Times New Roman"/>
      <w:noProof/>
      <w:szCs w:val="24"/>
      <w:lang w:val="en-GB"/>
    </w:rPr>
  </w:style>
  <w:style w:type="paragraph" w:customStyle="1" w:styleId="EndNoteBibliography">
    <w:name w:val="EndNote Bibliography"/>
    <w:basedOn w:val="a"/>
    <w:link w:val="EndNoteBibliographyChar"/>
    <w:rsid w:val="00CB666C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B666C"/>
    <w:rPr>
      <w:rFonts w:ascii="Times New Roman" w:eastAsia="新細明體" w:hAnsi="Times New Roman" w:cs="Times New Roman"/>
      <w:noProof/>
      <w:szCs w:val="24"/>
      <w:lang w:val="en-GB"/>
    </w:rPr>
  </w:style>
  <w:style w:type="paragraph" w:styleId="af0">
    <w:name w:val="Revision"/>
    <w:hidden/>
    <w:uiPriority w:val="99"/>
    <w:semiHidden/>
    <w:rsid w:val="000440B6"/>
    <w:rPr>
      <w:rFonts w:ascii="Times New Roman" w:eastAsia="新細明體" w:hAnsi="Times New Roman" w:cs="Times New Roman"/>
      <w:szCs w:val="24"/>
      <w:lang w:val="en-GB"/>
    </w:rPr>
  </w:style>
  <w:style w:type="table" w:styleId="af1">
    <w:name w:val="Table Grid"/>
    <w:basedOn w:val="a1"/>
    <w:uiPriority w:val="39"/>
    <w:rsid w:val="00F74ED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f2">
    <w:name w:val="FollowedHyperlink"/>
    <w:basedOn w:val="a0"/>
    <w:uiPriority w:val="99"/>
    <w:semiHidden/>
    <w:unhideWhenUsed/>
    <w:rsid w:val="007D7D0F"/>
    <w:rPr>
      <w:color w:val="954F72" w:themeColor="followedHyperlink"/>
      <w:u w:val="single"/>
    </w:rPr>
  </w:style>
  <w:style w:type="paragraph" w:styleId="af3">
    <w:name w:val="List Paragraph"/>
    <w:basedOn w:val="a"/>
    <w:uiPriority w:val="34"/>
    <w:qFormat/>
    <w:rsid w:val="00BC1CA4"/>
    <w:pPr>
      <w:ind w:leftChars="200" w:left="480"/>
    </w:pPr>
  </w:style>
  <w:style w:type="paragraph" w:styleId="Web">
    <w:name w:val="Normal (Web)"/>
    <w:basedOn w:val="a"/>
    <w:uiPriority w:val="99"/>
    <w:unhideWhenUsed/>
    <w:rsid w:val="00A510F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lang w:val="en-US"/>
    </w:rPr>
  </w:style>
  <w:style w:type="paragraph" w:customStyle="1" w:styleId="msonormal0">
    <w:name w:val="msonormal"/>
    <w:basedOn w:val="a"/>
    <w:rsid w:val="00A510F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lang w:val="en-US"/>
    </w:rPr>
  </w:style>
  <w:style w:type="paragraph" w:customStyle="1" w:styleId="font5">
    <w:name w:val="font5"/>
    <w:basedOn w:val="a"/>
    <w:rsid w:val="00A510F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  <w:lang w:val="en-US"/>
    </w:rPr>
  </w:style>
  <w:style w:type="paragraph" w:customStyle="1" w:styleId="xl65">
    <w:name w:val="xl65"/>
    <w:basedOn w:val="a"/>
    <w:rsid w:val="00A510F6"/>
    <w:pPr>
      <w:widowControl/>
      <w:spacing w:before="100" w:beforeAutospacing="1" w:after="100" w:afterAutospacing="1"/>
      <w:textAlignment w:val="top"/>
    </w:pPr>
    <w:rPr>
      <w:rFonts w:ascii="Arial" w:hAnsi="Arial" w:cs="Arial"/>
      <w:color w:val="000000"/>
      <w:kern w:val="0"/>
      <w:lang w:val="en-US"/>
    </w:rPr>
  </w:style>
  <w:style w:type="paragraph" w:customStyle="1" w:styleId="xl66">
    <w:name w:val="xl66"/>
    <w:basedOn w:val="a"/>
    <w:rsid w:val="00A510F6"/>
    <w:pPr>
      <w:widowControl/>
      <w:spacing w:before="100" w:beforeAutospacing="1" w:after="100" w:afterAutospacing="1"/>
    </w:pPr>
    <w:rPr>
      <w:rFonts w:ascii="Arial" w:hAnsi="Arial" w:cs="Arial"/>
      <w:b/>
      <w:bCs/>
      <w:color w:val="000000"/>
      <w:kern w:val="0"/>
      <w:sz w:val="28"/>
      <w:szCs w:val="28"/>
      <w:lang w:val="en-US"/>
    </w:rPr>
  </w:style>
  <w:style w:type="paragraph" w:customStyle="1" w:styleId="xl67">
    <w:name w:val="xl67"/>
    <w:basedOn w:val="a"/>
    <w:rsid w:val="00A510F6"/>
    <w:pPr>
      <w:widowControl/>
      <w:spacing w:before="100" w:beforeAutospacing="1" w:after="100" w:afterAutospacing="1"/>
      <w:textAlignment w:val="top"/>
    </w:pPr>
    <w:rPr>
      <w:rFonts w:ascii="新細明體" w:hAnsi="新細明體" w:cs="新細明體"/>
      <w:kern w:val="0"/>
      <w:lang w:val="en-US"/>
    </w:rPr>
  </w:style>
  <w:style w:type="paragraph" w:customStyle="1" w:styleId="xl69">
    <w:name w:val="xl69"/>
    <w:basedOn w:val="a"/>
    <w:rsid w:val="00A510F6"/>
    <w:pPr>
      <w:widowControl/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color w:val="000000"/>
      <w:kern w:val="0"/>
      <w:lang w:val="en-US"/>
    </w:rPr>
  </w:style>
  <w:style w:type="character" w:customStyle="1" w:styleId="af4">
    <w:name w:val="無"/>
    <w:rsid w:val="00A510F6"/>
  </w:style>
  <w:style w:type="paragraph" w:customStyle="1" w:styleId="m-878066858534043999gmail-msolistparagraph">
    <w:name w:val="m_-878066858534043999gmail-msolistparagraph"/>
    <w:basedOn w:val="a"/>
    <w:rsid w:val="00A510F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lang w:val="en-US"/>
    </w:rPr>
  </w:style>
  <w:style w:type="table" w:styleId="21">
    <w:name w:val="Plain Table 2"/>
    <w:basedOn w:val="a1"/>
    <w:uiPriority w:val="42"/>
    <w:rsid w:val="00295F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-8273388895070377902threedigitcodelistdescription">
    <w:name w:val="m_-8273388895070377902threedigitcodelistdescription"/>
    <w:basedOn w:val="a0"/>
    <w:rsid w:val="009934A3"/>
  </w:style>
  <w:style w:type="character" w:styleId="af5">
    <w:name w:val="Strong"/>
    <w:basedOn w:val="a0"/>
    <w:uiPriority w:val="22"/>
    <w:qFormat/>
    <w:rsid w:val="000326A4"/>
    <w:rPr>
      <w:b/>
      <w:bCs/>
    </w:rPr>
  </w:style>
  <w:style w:type="character" w:styleId="af6">
    <w:name w:val="Unresolved Mention"/>
    <w:basedOn w:val="a0"/>
    <w:uiPriority w:val="99"/>
    <w:semiHidden/>
    <w:unhideWhenUsed/>
    <w:rsid w:val="00C51F31"/>
    <w:rPr>
      <w:color w:val="808080"/>
      <w:shd w:val="clear" w:color="auto" w:fill="E6E6E6"/>
    </w:rPr>
  </w:style>
  <w:style w:type="character" w:styleId="af7">
    <w:name w:val="line number"/>
    <w:basedOn w:val="a0"/>
    <w:uiPriority w:val="99"/>
    <w:semiHidden/>
    <w:unhideWhenUsed/>
    <w:rsid w:val="006D2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37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47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518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11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0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0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8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92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5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92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26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3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15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2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92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4BD4FC-EE3E-4B28-833C-309BC4F99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06</Words>
  <Characters>744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_Stat</dc:creator>
  <cp:keywords/>
  <dc:description/>
  <cp:lastModifiedBy>林煥堂 HT Lin</cp:lastModifiedBy>
  <cp:revision>2</cp:revision>
  <dcterms:created xsi:type="dcterms:W3CDTF">2023-10-29T13:19:00Z</dcterms:created>
  <dcterms:modified xsi:type="dcterms:W3CDTF">2023-10-29T13:19:00Z</dcterms:modified>
</cp:coreProperties>
</file>